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510" w:rightFromText="181" w:topFromText="567" w:horzAnchor="page" w:tblpYSpec="top"/>
        <w:tblW w:w="20151" w:type="dxa"/>
        <w:tblLayout w:type="fixed"/>
        <w:tblLook w:val="0420" w:firstRow="1" w:lastRow="0" w:firstColumn="0" w:lastColumn="0" w:noHBand="0" w:noVBand="1"/>
      </w:tblPr>
      <w:tblGrid>
        <w:gridCol w:w="704"/>
        <w:gridCol w:w="851"/>
        <w:gridCol w:w="1134"/>
        <w:gridCol w:w="1417"/>
        <w:gridCol w:w="1418"/>
        <w:gridCol w:w="855"/>
        <w:gridCol w:w="992"/>
        <w:gridCol w:w="1843"/>
        <w:gridCol w:w="1134"/>
        <w:gridCol w:w="1413"/>
        <w:gridCol w:w="1138"/>
        <w:gridCol w:w="993"/>
        <w:gridCol w:w="1559"/>
        <w:gridCol w:w="1134"/>
        <w:gridCol w:w="3566"/>
      </w:tblGrid>
      <w:tr w:rsidR="004953BA" w14:paraId="2346494F" w14:textId="77777777" w:rsidTr="0047722B">
        <w:trPr>
          <w:gridAfter w:val="1"/>
          <w:wAfter w:w="3566" w:type="dxa"/>
          <w:cantSplit/>
          <w:trHeight w:val="1134"/>
        </w:trPr>
        <w:tc>
          <w:tcPr>
            <w:tcW w:w="704" w:type="dxa"/>
          </w:tcPr>
          <w:p w14:paraId="2223E2ED" w14:textId="2BA40C18" w:rsidR="004953BA" w:rsidRPr="00FF7444" w:rsidRDefault="004953BA" w:rsidP="0047722B">
            <w:r w:rsidRPr="00FF7444">
              <w:t xml:space="preserve">Pathway </w:t>
            </w:r>
          </w:p>
        </w:tc>
        <w:tc>
          <w:tcPr>
            <w:tcW w:w="851" w:type="dxa"/>
          </w:tcPr>
          <w:p w14:paraId="76151673" w14:textId="1245FDBC" w:rsidR="004953BA" w:rsidRPr="00FF7444" w:rsidRDefault="004953BA" w:rsidP="0047722B">
            <w:r w:rsidRPr="00FF7444">
              <w:t>Gene</w:t>
            </w:r>
          </w:p>
        </w:tc>
        <w:tc>
          <w:tcPr>
            <w:tcW w:w="1134" w:type="dxa"/>
          </w:tcPr>
          <w:p w14:paraId="2425C217" w14:textId="32303DF9" w:rsidR="004953BA" w:rsidRPr="00FF7444" w:rsidRDefault="004953BA" w:rsidP="0047722B">
            <w:r w:rsidRPr="00FF7444">
              <w:t>Function</w:t>
            </w:r>
          </w:p>
        </w:tc>
        <w:tc>
          <w:tcPr>
            <w:tcW w:w="1417" w:type="dxa"/>
          </w:tcPr>
          <w:p w14:paraId="13AA1755" w14:textId="7023188A" w:rsidR="004953BA" w:rsidRPr="00FF7444" w:rsidRDefault="004953BA" w:rsidP="0047722B">
            <w:r w:rsidRPr="00FF7444">
              <w:t>Relevance in cancer</w:t>
            </w:r>
          </w:p>
        </w:tc>
        <w:tc>
          <w:tcPr>
            <w:tcW w:w="1418" w:type="dxa"/>
          </w:tcPr>
          <w:p w14:paraId="3DE5B485" w14:textId="2C479B2D" w:rsidR="004953BA" w:rsidRPr="00FF7444" w:rsidRDefault="004953BA" w:rsidP="0047722B">
            <w:r w:rsidRPr="00FF7444">
              <w:t>LC (</w:t>
            </w:r>
            <w:r w:rsidRPr="00FF7444">
              <w:rPr>
                <w:b/>
                <w:bCs/>
              </w:rPr>
              <w:t>LUAD</w:t>
            </w:r>
            <w:r w:rsidRPr="00FF7444">
              <w:t>) expression (mean, tumor vs. normal)</w:t>
            </w:r>
          </w:p>
        </w:tc>
        <w:tc>
          <w:tcPr>
            <w:tcW w:w="855" w:type="dxa"/>
          </w:tcPr>
          <w:p w14:paraId="15B3AA46" w14:textId="6CB3E828" w:rsidR="004953BA" w:rsidRPr="00FF7444" w:rsidRDefault="004953BA" w:rsidP="0047722B">
            <w:r w:rsidRPr="00FF7444">
              <w:t>Fold change</w:t>
            </w:r>
          </w:p>
        </w:tc>
        <w:tc>
          <w:tcPr>
            <w:tcW w:w="992" w:type="dxa"/>
          </w:tcPr>
          <w:p w14:paraId="00D110CE" w14:textId="3CFF4FA3" w:rsidR="004953BA" w:rsidRPr="00FF7444" w:rsidRDefault="004953BA" w:rsidP="0047722B">
            <w:r w:rsidRPr="00FF7444">
              <w:t>Statistical significance (p-value)</w:t>
            </w:r>
          </w:p>
        </w:tc>
        <w:tc>
          <w:tcPr>
            <w:tcW w:w="1843" w:type="dxa"/>
          </w:tcPr>
          <w:p w14:paraId="0B774C80" w14:textId="6C4BBA5D" w:rsidR="004953BA" w:rsidRPr="00FF7444" w:rsidRDefault="004953BA" w:rsidP="0047722B">
            <w:r w:rsidRPr="00FF7444">
              <w:t>Up or down regulated</w:t>
            </w:r>
          </w:p>
        </w:tc>
        <w:tc>
          <w:tcPr>
            <w:tcW w:w="1134" w:type="dxa"/>
          </w:tcPr>
          <w:p w14:paraId="1941C904" w14:textId="13890AFD" w:rsidR="004953BA" w:rsidRPr="00FF7444" w:rsidRDefault="004953BA" w:rsidP="0047722B">
            <w:r w:rsidRPr="00FF7444">
              <w:t>Number of samples (tumor vs. normal)</w:t>
            </w:r>
          </w:p>
        </w:tc>
        <w:tc>
          <w:tcPr>
            <w:tcW w:w="1413" w:type="dxa"/>
          </w:tcPr>
          <w:p w14:paraId="36F7F202" w14:textId="4D358525" w:rsidR="004953BA" w:rsidRPr="00FF7444" w:rsidRDefault="004953BA" w:rsidP="0047722B">
            <w:r w:rsidRPr="00FF7444">
              <w:t>LC (</w:t>
            </w:r>
            <w:r w:rsidRPr="00FF7444">
              <w:rPr>
                <w:b/>
                <w:bCs/>
              </w:rPr>
              <w:t>LSCC</w:t>
            </w:r>
            <w:r w:rsidRPr="00FF7444">
              <w:t>) expression (tumor vs. normal)</w:t>
            </w:r>
          </w:p>
        </w:tc>
        <w:tc>
          <w:tcPr>
            <w:tcW w:w="1138" w:type="dxa"/>
          </w:tcPr>
          <w:p w14:paraId="5A334542" w14:textId="5CA041A1" w:rsidR="004953BA" w:rsidRPr="00FF7444" w:rsidRDefault="004953BA" w:rsidP="0047722B">
            <w:r w:rsidRPr="00FF7444">
              <w:t>Fold change</w:t>
            </w:r>
          </w:p>
        </w:tc>
        <w:tc>
          <w:tcPr>
            <w:tcW w:w="993" w:type="dxa"/>
          </w:tcPr>
          <w:p w14:paraId="08109E6D" w14:textId="46F46558" w:rsidR="004953BA" w:rsidRPr="00FF7444" w:rsidRDefault="004953BA" w:rsidP="0047722B">
            <w:r w:rsidRPr="00FF7444">
              <w:t>Statistical significance (p-value)</w:t>
            </w:r>
          </w:p>
        </w:tc>
        <w:tc>
          <w:tcPr>
            <w:tcW w:w="1559" w:type="dxa"/>
          </w:tcPr>
          <w:p w14:paraId="2BC74DCC" w14:textId="40E38A98" w:rsidR="004953BA" w:rsidRPr="00FF7444" w:rsidRDefault="004953BA" w:rsidP="0047722B">
            <w:r w:rsidRPr="00FF7444">
              <w:t>Up or down regulated</w:t>
            </w:r>
          </w:p>
        </w:tc>
        <w:tc>
          <w:tcPr>
            <w:tcW w:w="1134" w:type="dxa"/>
          </w:tcPr>
          <w:p w14:paraId="220B36E9" w14:textId="2DA19B15" w:rsidR="004953BA" w:rsidRPr="00FF7444" w:rsidRDefault="004953BA" w:rsidP="0047722B">
            <w:r w:rsidRPr="00FF7444">
              <w:t>Number of samples (tumor vs. normal)</w:t>
            </w:r>
          </w:p>
        </w:tc>
      </w:tr>
      <w:tr w:rsidR="004953BA" w14:paraId="079ED711" w14:textId="77777777" w:rsidTr="0047722B">
        <w:trPr>
          <w:gridAfter w:val="1"/>
          <w:wAfter w:w="3566" w:type="dxa"/>
          <w:trHeight w:val="787"/>
        </w:trPr>
        <w:tc>
          <w:tcPr>
            <w:tcW w:w="704" w:type="dxa"/>
            <w:vMerge w:val="restart"/>
            <w:textDirection w:val="btLr"/>
            <w:vAlign w:val="center"/>
          </w:tcPr>
          <w:p w14:paraId="7A587E1F" w14:textId="55087570" w:rsidR="004953BA" w:rsidRPr="00AE4F9A" w:rsidRDefault="004953BA" w:rsidP="0047722B">
            <w:pPr>
              <w:ind w:left="113" w:right="113"/>
              <w:jc w:val="center"/>
              <w:rPr>
                <w:b/>
                <w:bCs/>
                <w:sz w:val="32"/>
                <w:szCs w:val="32"/>
              </w:rPr>
            </w:pPr>
            <w:r w:rsidRPr="00AE4F9A">
              <w:rPr>
                <w:b/>
                <w:bCs/>
                <w:sz w:val="32"/>
                <w:szCs w:val="32"/>
              </w:rPr>
              <w:t>Glycolysis</w:t>
            </w:r>
          </w:p>
        </w:tc>
        <w:tc>
          <w:tcPr>
            <w:tcW w:w="851" w:type="dxa"/>
          </w:tcPr>
          <w:p w14:paraId="172F0202" w14:textId="37F62E3C" w:rsidR="004953BA" w:rsidRPr="009B3FC6" w:rsidRDefault="004953BA" w:rsidP="0047722B">
            <w:pPr>
              <w:rPr>
                <w:highlight w:val="yellow"/>
              </w:rPr>
            </w:pPr>
            <w:r w:rsidRPr="009B3FC6">
              <w:rPr>
                <w:b/>
                <w:bCs/>
                <w:highlight w:val="yellow"/>
              </w:rPr>
              <w:t>SLC2A1 </w:t>
            </w:r>
          </w:p>
        </w:tc>
        <w:tc>
          <w:tcPr>
            <w:tcW w:w="1134" w:type="dxa"/>
          </w:tcPr>
          <w:p w14:paraId="016CD6AE" w14:textId="668F3645" w:rsidR="004953BA" w:rsidRDefault="004953BA" w:rsidP="0047722B">
            <w:r w:rsidRPr="00915F5F">
              <w:t>Glucose transporter</w:t>
            </w:r>
          </w:p>
        </w:tc>
        <w:tc>
          <w:tcPr>
            <w:tcW w:w="1417" w:type="dxa"/>
          </w:tcPr>
          <w:p w14:paraId="669072F4" w14:textId="3195AB4F" w:rsidR="004953BA" w:rsidRPr="00915F5F" w:rsidRDefault="004953BA" w:rsidP="0047722B">
            <w:r w:rsidRPr="00915F5F">
              <w:rPr>
                <w:sz w:val="22"/>
                <w:szCs w:val="22"/>
              </w:rPr>
              <w:t>Upregulated in highly glycolytic tumors (Warburg effect)</w:t>
            </w:r>
          </w:p>
        </w:tc>
        <w:tc>
          <w:tcPr>
            <w:tcW w:w="1418" w:type="dxa"/>
          </w:tcPr>
          <w:p w14:paraId="47747D6B" w14:textId="17906C3A" w:rsidR="004953BA" w:rsidRPr="007C7CC6" w:rsidRDefault="004953BA" w:rsidP="0047722B">
            <w:r w:rsidRPr="007C7CC6">
              <w:t>44.109 vs. 5.269</w:t>
            </w:r>
          </w:p>
        </w:tc>
        <w:tc>
          <w:tcPr>
            <w:tcW w:w="855" w:type="dxa"/>
          </w:tcPr>
          <w:p w14:paraId="5AFC5227" w14:textId="74759398" w:rsidR="004953BA" w:rsidRDefault="004953BA" w:rsidP="0047722B">
            <w:r w:rsidRPr="00915F5F">
              <w:t>8.37</w:t>
            </w:r>
            <w:r>
              <w:t xml:space="preserve"> folds </w:t>
            </w:r>
          </w:p>
        </w:tc>
        <w:tc>
          <w:tcPr>
            <w:tcW w:w="992" w:type="dxa"/>
          </w:tcPr>
          <w:p w14:paraId="1CE89722" w14:textId="4663322F" w:rsidR="004953BA" w:rsidRDefault="004953BA" w:rsidP="0047722B">
            <w:r w:rsidRPr="00A23262">
              <w:rPr>
                <w:b/>
                <w:bCs/>
              </w:rPr>
              <w:t>1.62447832963153E-12</w:t>
            </w:r>
          </w:p>
        </w:tc>
        <w:tc>
          <w:tcPr>
            <w:tcW w:w="1843" w:type="dxa"/>
          </w:tcPr>
          <w:p w14:paraId="7C40CB78" w14:textId="78D8D3F7" w:rsidR="004953BA" w:rsidRPr="00E073AD" w:rsidRDefault="004953BA" w:rsidP="0047722B">
            <w:pPr>
              <w:jc w:val="center"/>
            </w:pPr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 w:val="restart"/>
            <w:vAlign w:val="center"/>
          </w:tcPr>
          <w:p w14:paraId="23E797D0" w14:textId="7ABE9400" w:rsidR="004953BA" w:rsidRPr="00E073AD" w:rsidRDefault="004953BA" w:rsidP="0047722B">
            <w:pPr>
              <w:jc w:val="center"/>
            </w:pPr>
            <w:r w:rsidRPr="00E073AD">
              <w:t>515 vs. 59</w:t>
            </w:r>
          </w:p>
          <w:p w14:paraId="556369BA" w14:textId="035A651E" w:rsidR="004953BA" w:rsidRDefault="004953BA" w:rsidP="0047722B">
            <w:pPr>
              <w:jc w:val="center"/>
            </w:pPr>
          </w:p>
        </w:tc>
        <w:tc>
          <w:tcPr>
            <w:tcW w:w="1413" w:type="dxa"/>
          </w:tcPr>
          <w:p w14:paraId="21FABB96" w14:textId="03D92E59" w:rsidR="004953BA" w:rsidRDefault="004953BA" w:rsidP="0047722B">
            <w:r>
              <w:t>356.497 vs. 6.731</w:t>
            </w:r>
          </w:p>
        </w:tc>
        <w:tc>
          <w:tcPr>
            <w:tcW w:w="1138" w:type="dxa"/>
          </w:tcPr>
          <w:p w14:paraId="2AFB20DE" w14:textId="49B2F8AA" w:rsidR="004953BA" w:rsidRDefault="004953BA" w:rsidP="0047722B">
            <w:r>
              <w:t>52.96 folds</w:t>
            </w:r>
          </w:p>
        </w:tc>
        <w:tc>
          <w:tcPr>
            <w:tcW w:w="993" w:type="dxa"/>
          </w:tcPr>
          <w:p w14:paraId="7F28A10A" w14:textId="5F8557A5" w:rsidR="004953BA" w:rsidRDefault="004953BA" w:rsidP="0047722B">
            <w:r w:rsidRPr="00D27FF0">
              <w:rPr>
                <w:b/>
                <w:bCs/>
              </w:rPr>
              <w:t>1.62447832963153E-12</w:t>
            </w:r>
          </w:p>
        </w:tc>
        <w:tc>
          <w:tcPr>
            <w:tcW w:w="1559" w:type="dxa"/>
          </w:tcPr>
          <w:p w14:paraId="5D4E0813" w14:textId="0111C090" w:rsidR="004953BA" w:rsidRDefault="004953BA" w:rsidP="0047722B">
            <w:pPr>
              <w:jc w:val="center"/>
            </w:pPr>
            <w:r w:rsidRPr="00915F5F">
              <w:rPr>
                <w:sz w:val="22"/>
                <w:szCs w:val="22"/>
              </w:rPr>
              <w:t>Upregulated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Merge w:val="restart"/>
            <w:vAlign w:val="center"/>
          </w:tcPr>
          <w:p w14:paraId="6394C339" w14:textId="1800446F" w:rsidR="004953BA" w:rsidRDefault="004953BA" w:rsidP="0047722B">
            <w:pPr>
              <w:jc w:val="center"/>
            </w:pPr>
            <w:r>
              <w:t>503 vs. 52</w:t>
            </w:r>
          </w:p>
          <w:p w14:paraId="54B6E5E8" w14:textId="3D4C2810" w:rsidR="004953BA" w:rsidRDefault="004953BA" w:rsidP="0047722B">
            <w:pPr>
              <w:jc w:val="center"/>
            </w:pPr>
          </w:p>
        </w:tc>
      </w:tr>
      <w:tr w:rsidR="004953BA" w14:paraId="54C5A7AD" w14:textId="77777777" w:rsidTr="0047722B">
        <w:trPr>
          <w:gridAfter w:val="1"/>
          <w:wAfter w:w="3566" w:type="dxa"/>
          <w:trHeight w:val="712"/>
        </w:trPr>
        <w:tc>
          <w:tcPr>
            <w:tcW w:w="704" w:type="dxa"/>
            <w:vMerge/>
          </w:tcPr>
          <w:p w14:paraId="03B4CA6F" w14:textId="77777777" w:rsidR="004953BA" w:rsidRPr="0030579A" w:rsidRDefault="004953BA" w:rsidP="0047722B">
            <w:pPr>
              <w:rPr>
                <w:b/>
                <w:bCs/>
              </w:rPr>
            </w:pPr>
          </w:p>
        </w:tc>
        <w:tc>
          <w:tcPr>
            <w:tcW w:w="851" w:type="dxa"/>
          </w:tcPr>
          <w:p w14:paraId="0198D402" w14:textId="1F365DAF" w:rsidR="004953BA" w:rsidRDefault="004953BA" w:rsidP="0047722B">
            <w:r w:rsidRPr="0030579A">
              <w:rPr>
                <w:b/>
                <w:bCs/>
              </w:rPr>
              <w:t>HK2</w:t>
            </w:r>
          </w:p>
        </w:tc>
        <w:tc>
          <w:tcPr>
            <w:tcW w:w="1134" w:type="dxa"/>
          </w:tcPr>
          <w:p w14:paraId="5F0A0028" w14:textId="21BF72EA" w:rsidR="004953BA" w:rsidRDefault="004953BA" w:rsidP="0047722B">
            <w:r w:rsidRPr="00376A6B">
              <w:t>Hexokina</w:t>
            </w:r>
            <w:r>
              <w:t>s</w:t>
            </w:r>
            <w:r w:rsidRPr="00376A6B">
              <w:t>e 2</w:t>
            </w:r>
          </w:p>
        </w:tc>
        <w:tc>
          <w:tcPr>
            <w:tcW w:w="1417" w:type="dxa"/>
          </w:tcPr>
          <w:p w14:paraId="0D5C2D99" w14:textId="79083F2D" w:rsidR="004953BA" w:rsidRDefault="004953BA" w:rsidP="0047722B">
            <w:r w:rsidRPr="00376A6B">
              <w:t>Catalyses first step of glycolysis; linked to chemoresistance</w:t>
            </w:r>
          </w:p>
        </w:tc>
        <w:tc>
          <w:tcPr>
            <w:tcW w:w="1418" w:type="dxa"/>
          </w:tcPr>
          <w:p w14:paraId="1DB4D78D" w14:textId="6BE4F40D" w:rsidR="004953BA" w:rsidRDefault="004953BA" w:rsidP="0047722B">
            <w:r>
              <w:t xml:space="preserve">14.449 vs. 21.696 </w:t>
            </w:r>
          </w:p>
        </w:tc>
        <w:tc>
          <w:tcPr>
            <w:tcW w:w="855" w:type="dxa"/>
          </w:tcPr>
          <w:p w14:paraId="3DBDF312" w14:textId="0ADF6AE2" w:rsidR="004953BA" w:rsidRDefault="004953BA" w:rsidP="0047722B">
            <w:r w:rsidRPr="00C512EA">
              <w:t>0.665</w:t>
            </w:r>
            <w:r>
              <w:t xml:space="preserve"> folds </w:t>
            </w:r>
          </w:p>
        </w:tc>
        <w:tc>
          <w:tcPr>
            <w:tcW w:w="992" w:type="dxa"/>
          </w:tcPr>
          <w:p w14:paraId="3B22D1E1" w14:textId="7CB18137" w:rsidR="004953BA" w:rsidRDefault="004953BA" w:rsidP="0047722B">
            <w:r w:rsidRPr="00241456">
              <w:t>7.299900E-02</w:t>
            </w:r>
          </w:p>
        </w:tc>
        <w:tc>
          <w:tcPr>
            <w:tcW w:w="1843" w:type="dxa"/>
          </w:tcPr>
          <w:p w14:paraId="65031D2B" w14:textId="54FB6E07" w:rsidR="004953BA" w:rsidRDefault="004953BA" w:rsidP="0047722B">
            <w:pPr>
              <w:jc w:val="center"/>
            </w:pPr>
            <w:r>
              <w:t xml:space="preserve">Insignificant change </w:t>
            </w:r>
          </w:p>
        </w:tc>
        <w:tc>
          <w:tcPr>
            <w:tcW w:w="1134" w:type="dxa"/>
            <w:vMerge/>
          </w:tcPr>
          <w:p w14:paraId="0C00DA70" w14:textId="5CCAA404" w:rsidR="004953BA" w:rsidRDefault="004953BA" w:rsidP="0047722B">
            <w:pPr>
              <w:jc w:val="center"/>
            </w:pPr>
          </w:p>
        </w:tc>
        <w:tc>
          <w:tcPr>
            <w:tcW w:w="1413" w:type="dxa"/>
          </w:tcPr>
          <w:p w14:paraId="41DA847F" w14:textId="68FF4928" w:rsidR="004953BA" w:rsidRDefault="004953BA" w:rsidP="0047722B">
            <w:r>
              <w:t>36.473 vs.19.37</w:t>
            </w:r>
          </w:p>
        </w:tc>
        <w:tc>
          <w:tcPr>
            <w:tcW w:w="1138" w:type="dxa"/>
          </w:tcPr>
          <w:p w14:paraId="7719DB38" w14:textId="2901072D" w:rsidR="004953BA" w:rsidRDefault="004953BA" w:rsidP="0047722B">
            <w:r>
              <w:t>1.88</w:t>
            </w:r>
          </w:p>
        </w:tc>
        <w:tc>
          <w:tcPr>
            <w:tcW w:w="993" w:type="dxa"/>
          </w:tcPr>
          <w:p w14:paraId="35FBE071" w14:textId="18EEE59E" w:rsidR="004953BA" w:rsidRDefault="004953BA" w:rsidP="0047722B">
            <w:r w:rsidRPr="0037583B">
              <w:rPr>
                <w:b/>
                <w:bCs/>
              </w:rPr>
              <w:t>1.62447832963153E-12</w:t>
            </w:r>
          </w:p>
        </w:tc>
        <w:tc>
          <w:tcPr>
            <w:tcW w:w="1559" w:type="dxa"/>
          </w:tcPr>
          <w:p w14:paraId="1DF61459" w14:textId="58EACB98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1ADE1483" w14:textId="1598B21F" w:rsidR="004953BA" w:rsidRDefault="004953BA" w:rsidP="0047722B"/>
        </w:tc>
      </w:tr>
      <w:tr w:rsidR="004953BA" w14:paraId="2B88C3E5" w14:textId="77777777" w:rsidTr="0047722B">
        <w:trPr>
          <w:gridAfter w:val="1"/>
          <w:wAfter w:w="3566" w:type="dxa"/>
          <w:trHeight w:val="680"/>
        </w:trPr>
        <w:tc>
          <w:tcPr>
            <w:tcW w:w="704" w:type="dxa"/>
            <w:vMerge/>
          </w:tcPr>
          <w:p w14:paraId="6720FEAD" w14:textId="77777777" w:rsidR="004953BA" w:rsidRPr="00522F81" w:rsidRDefault="004953BA" w:rsidP="0047722B">
            <w:pPr>
              <w:rPr>
                <w:b/>
                <w:bCs/>
              </w:rPr>
            </w:pPr>
          </w:p>
        </w:tc>
        <w:tc>
          <w:tcPr>
            <w:tcW w:w="851" w:type="dxa"/>
          </w:tcPr>
          <w:p w14:paraId="5A772C2C" w14:textId="40BB2902" w:rsidR="004953BA" w:rsidRDefault="004953BA" w:rsidP="0047722B">
            <w:r w:rsidRPr="006A3F2E">
              <w:rPr>
                <w:b/>
                <w:bCs/>
                <w:highlight w:val="yellow"/>
              </w:rPr>
              <w:t>PFKFB3</w:t>
            </w:r>
          </w:p>
        </w:tc>
        <w:tc>
          <w:tcPr>
            <w:tcW w:w="1134" w:type="dxa"/>
          </w:tcPr>
          <w:p w14:paraId="560E388C" w14:textId="16D8DEAE" w:rsidR="004953BA" w:rsidRDefault="004953BA" w:rsidP="0047722B">
            <w:r w:rsidRPr="00E32D7C">
              <w:t>Phosphofructokinase-2</w:t>
            </w:r>
          </w:p>
        </w:tc>
        <w:tc>
          <w:tcPr>
            <w:tcW w:w="1417" w:type="dxa"/>
          </w:tcPr>
          <w:p w14:paraId="5EF79DB0" w14:textId="2B3FE0D6" w:rsidR="004953BA" w:rsidRDefault="004953BA" w:rsidP="0047722B">
            <w:r w:rsidRPr="00E32D7C">
              <w:t>Regulates glycolytic flux; high in aggressive tumors</w:t>
            </w:r>
          </w:p>
        </w:tc>
        <w:tc>
          <w:tcPr>
            <w:tcW w:w="1418" w:type="dxa"/>
          </w:tcPr>
          <w:p w14:paraId="50625B43" w14:textId="1A814DC7" w:rsidR="004953BA" w:rsidRDefault="004953BA" w:rsidP="0047722B">
            <w:r>
              <w:t xml:space="preserve">49.187 vs.83.562 </w:t>
            </w:r>
          </w:p>
        </w:tc>
        <w:tc>
          <w:tcPr>
            <w:tcW w:w="855" w:type="dxa"/>
          </w:tcPr>
          <w:p w14:paraId="6C9B6E6B" w14:textId="7CA96866" w:rsidR="004953BA" w:rsidRDefault="004953BA" w:rsidP="0047722B">
            <w:r w:rsidRPr="00DD4EF4">
              <w:t>0.588</w:t>
            </w:r>
            <w:r>
              <w:t xml:space="preserve"> folds</w:t>
            </w:r>
          </w:p>
        </w:tc>
        <w:tc>
          <w:tcPr>
            <w:tcW w:w="992" w:type="dxa"/>
          </w:tcPr>
          <w:p w14:paraId="0BE6B73A" w14:textId="1828E450" w:rsidR="004953BA" w:rsidRDefault="004953BA" w:rsidP="0047722B">
            <w:r w:rsidRPr="00241456">
              <w:rPr>
                <w:b/>
                <w:bCs/>
              </w:rPr>
              <w:t>1.361330E-03</w:t>
            </w:r>
          </w:p>
          <w:p w14:paraId="57D9EEAE" w14:textId="77777777" w:rsidR="004953BA" w:rsidRDefault="004953BA" w:rsidP="0047722B"/>
          <w:p w14:paraId="604634F2" w14:textId="030ED0EA" w:rsidR="004953BA" w:rsidRPr="00241456" w:rsidRDefault="004953BA" w:rsidP="0047722B"/>
        </w:tc>
        <w:tc>
          <w:tcPr>
            <w:tcW w:w="1843" w:type="dxa"/>
          </w:tcPr>
          <w:p w14:paraId="11DD6DD6" w14:textId="3624BC74" w:rsidR="004953BA" w:rsidRDefault="004953BA" w:rsidP="0047722B">
            <w:pPr>
              <w:jc w:val="center"/>
            </w:pPr>
            <w:r>
              <w:t xml:space="preserve">Downregulated </w:t>
            </w:r>
          </w:p>
        </w:tc>
        <w:tc>
          <w:tcPr>
            <w:tcW w:w="1134" w:type="dxa"/>
            <w:vMerge/>
          </w:tcPr>
          <w:p w14:paraId="0DD6A16E" w14:textId="4382F428" w:rsidR="004953BA" w:rsidRDefault="004953BA" w:rsidP="0047722B">
            <w:pPr>
              <w:jc w:val="center"/>
            </w:pPr>
          </w:p>
        </w:tc>
        <w:tc>
          <w:tcPr>
            <w:tcW w:w="1413" w:type="dxa"/>
          </w:tcPr>
          <w:p w14:paraId="27EFB052" w14:textId="7A66B83B" w:rsidR="004953BA" w:rsidRDefault="004953BA" w:rsidP="0047722B">
            <w:r>
              <w:t>46.912 vs. 68.211</w:t>
            </w:r>
          </w:p>
        </w:tc>
        <w:tc>
          <w:tcPr>
            <w:tcW w:w="1138" w:type="dxa"/>
          </w:tcPr>
          <w:p w14:paraId="7DBF8AC7" w14:textId="07DC8D5B" w:rsidR="004953BA" w:rsidRDefault="004953BA" w:rsidP="0047722B">
            <w:r>
              <w:t>0.69</w:t>
            </w:r>
          </w:p>
        </w:tc>
        <w:tc>
          <w:tcPr>
            <w:tcW w:w="993" w:type="dxa"/>
          </w:tcPr>
          <w:p w14:paraId="3F538132" w14:textId="0AE13F15" w:rsidR="004953BA" w:rsidRDefault="004953BA" w:rsidP="0047722B">
            <w:r w:rsidRPr="00E01F12">
              <w:rPr>
                <w:b/>
                <w:bCs/>
              </w:rPr>
              <w:t>5.60949999999227E-05</w:t>
            </w:r>
          </w:p>
        </w:tc>
        <w:tc>
          <w:tcPr>
            <w:tcW w:w="1559" w:type="dxa"/>
          </w:tcPr>
          <w:p w14:paraId="72A87092" w14:textId="1587586B" w:rsidR="004953BA" w:rsidRDefault="004953BA" w:rsidP="0047722B">
            <w:r>
              <w:t xml:space="preserve">Downregulated </w:t>
            </w:r>
          </w:p>
        </w:tc>
        <w:tc>
          <w:tcPr>
            <w:tcW w:w="1134" w:type="dxa"/>
            <w:vMerge/>
          </w:tcPr>
          <w:p w14:paraId="28E670F9" w14:textId="04775FF2" w:rsidR="004953BA" w:rsidRDefault="004953BA" w:rsidP="0047722B"/>
        </w:tc>
      </w:tr>
      <w:tr w:rsidR="004953BA" w14:paraId="3CE73275" w14:textId="77777777" w:rsidTr="0047722B">
        <w:trPr>
          <w:gridAfter w:val="1"/>
          <w:wAfter w:w="3566" w:type="dxa"/>
          <w:trHeight w:val="846"/>
        </w:trPr>
        <w:tc>
          <w:tcPr>
            <w:tcW w:w="704" w:type="dxa"/>
            <w:vMerge/>
          </w:tcPr>
          <w:p w14:paraId="7C88437A" w14:textId="77777777" w:rsidR="004953BA" w:rsidRPr="000365C8" w:rsidRDefault="004953BA" w:rsidP="0047722B">
            <w:pPr>
              <w:rPr>
                <w:b/>
                <w:bCs/>
              </w:rPr>
            </w:pPr>
          </w:p>
        </w:tc>
        <w:tc>
          <w:tcPr>
            <w:tcW w:w="851" w:type="dxa"/>
          </w:tcPr>
          <w:p w14:paraId="38CFEDF3" w14:textId="4818DAA2" w:rsidR="004953BA" w:rsidRDefault="004953BA" w:rsidP="0047722B">
            <w:r w:rsidRPr="006A3F2E">
              <w:rPr>
                <w:b/>
                <w:bCs/>
                <w:highlight w:val="yellow"/>
              </w:rPr>
              <w:t>LDHA</w:t>
            </w:r>
          </w:p>
        </w:tc>
        <w:tc>
          <w:tcPr>
            <w:tcW w:w="1134" w:type="dxa"/>
          </w:tcPr>
          <w:p w14:paraId="58C6EE85" w14:textId="0C7DF5D3" w:rsidR="004953BA" w:rsidRDefault="004953BA" w:rsidP="0047722B">
            <w:r w:rsidRPr="001F5A2D">
              <w:t>Lactate dehydrogenase</w:t>
            </w:r>
          </w:p>
        </w:tc>
        <w:tc>
          <w:tcPr>
            <w:tcW w:w="1417" w:type="dxa"/>
          </w:tcPr>
          <w:p w14:paraId="4FF0FE69" w14:textId="1E19FE4E" w:rsidR="004953BA" w:rsidRDefault="004953BA" w:rsidP="0047722B">
            <w:r w:rsidRPr="001F5A2D">
              <w:t>Converts pyruvate to lactate; linked to metastasis</w:t>
            </w:r>
          </w:p>
        </w:tc>
        <w:tc>
          <w:tcPr>
            <w:tcW w:w="1418" w:type="dxa"/>
          </w:tcPr>
          <w:p w14:paraId="772962F1" w14:textId="71843973" w:rsidR="004953BA" w:rsidRDefault="004953BA" w:rsidP="0047722B">
            <w:r>
              <w:t>592.976 vs. 242.99</w:t>
            </w:r>
          </w:p>
        </w:tc>
        <w:tc>
          <w:tcPr>
            <w:tcW w:w="855" w:type="dxa"/>
          </w:tcPr>
          <w:p w14:paraId="5B4E37CA" w14:textId="1FCD36A9" w:rsidR="004953BA" w:rsidRDefault="004953BA" w:rsidP="0047722B">
            <w:r w:rsidRPr="00EE5E90">
              <w:t>2.44</w:t>
            </w:r>
            <w:r>
              <w:t xml:space="preserve"> folds</w:t>
            </w:r>
          </w:p>
        </w:tc>
        <w:tc>
          <w:tcPr>
            <w:tcW w:w="992" w:type="dxa"/>
          </w:tcPr>
          <w:p w14:paraId="02BD2225" w14:textId="19B03510" w:rsidR="004953BA" w:rsidRDefault="004953BA" w:rsidP="0047722B">
            <w:r w:rsidRPr="00241456">
              <w:rPr>
                <w:b/>
                <w:bCs/>
              </w:rPr>
              <w:t>1.62447832963153E-12</w:t>
            </w:r>
          </w:p>
        </w:tc>
        <w:tc>
          <w:tcPr>
            <w:tcW w:w="1843" w:type="dxa"/>
          </w:tcPr>
          <w:p w14:paraId="761217AC" w14:textId="735E05D9" w:rsidR="004953BA" w:rsidRDefault="004953BA" w:rsidP="0047722B">
            <w:pPr>
              <w:jc w:val="center"/>
            </w:pPr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3CAD6929" w14:textId="76CB7345" w:rsidR="004953BA" w:rsidRDefault="004953BA" w:rsidP="0047722B">
            <w:pPr>
              <w:jc w:val="center"/>
            </w:pPr>
          </w:p>
        </w:tc>
        <w:tc>
          <w:tcPr>
            <w:tcW w:w="1413" w:type="dxa"/>
          </w:tcPr>
          <w:p w14:paraId="4E96F94A" w14:textId="3EDAFC89" w:rsidR="004953BA" w:rsidRDefault="004953BA" w:rsidP="0047722B">
            <w:r>
              <w:t>720.518 vs. 247.737</w:t>
            </w:r>
          </w:p>
        </w:tc>
        <w:tc>
          <w:tcPr>
            <w:tcW w:w="1138" w:type="dxa"/>
          </w:tcPr>
          <w:p w14:paraId="6FB4F728" w14:textId="78761084" w:rsidR="004953BA" w:rsidRDefault="004953BA" w:rsidP="0047722B">
            <w:r>
              <w:t>2.91</w:t>
            </w:r>
          </w:p>
        </w:tc>
        <w:tc>
          <w:tcPr>
            <w:tcW w:w="993" w:type="dxa"/>
          </w:tcPr>
          <w:p w14:paraId="144884C3" w14:textId="5C68B998" w:rsidR="004953BA" w:rsidRDefault="004953BA" w:rsidP="0047722B">
            <w:r w:rsidRPr="00884498">
              <w:rPr>
                <w:b/>
                <w:bCs/>
              </w:rPr>
              <w:t>&lt;1E-12</w:t>
            </w:r>
          </w:p>
        </w:tc>
        <w:tc>
          <w:tcPr>
            <w:tcW w:w="1559" w:type="dxa"/>
          </w:tcPr>
          <w:p w14:paraId="150C49CA" w14:textId="0457C835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1BE8613D" w14:textId="42F390F1" w:rsidR="004953BA" w:rsidRDefault="004953BA" w:rsidP="0047722B"/>
        </w:tc>
      </w:tr>
      <w:tr w:rsidR="004953BA" w14:paraId="55CDAB7C" w14:textId="77777777" w:rsidTr="0047722B">
        <w:trPr>
          <w:gridAfter w:val="1"/>
          <w:wAfter w:w="3566" w:type="dxa"/>
          <w:trHeight w:val="1816"/>
        </w:trPr>
        <w:tc>
          <w:tcPr>
            <w:tcW w:w="704" w:type="dxa"/>
            <w:vMerge/>
          </w:tcPr>
          <w:p w14:paraId="1840AA57" w14:textId="77777777" w:rsidR="004953BA" w:rsidRPr="006B329F" w:rsidRDefault="004953BA" w:rsidP="0047722B">
            <w:pPr>
              <w:rPr>
                <w:b/>
                <w:bCs/>
              </w:rPr>
            </w:pPr>
          </w:p>
        </w:tc>
        <w:tc>
          <w:tcPr>
            <w:tcW w:w="851" w:type="dxa"/>
          </w:tcPr>
          <w:p w14:paraId="0C878F6B" w14:textId="1BD367C5" w:rsidR="004953BA" w:rsidRDefault="004953BA" w:rsidP="0047722B">
            <w:r w:rsidRPr="006A3F2E">
              <w:rPr>
                <w:b/>
                <w:bCs/>
                <w:highlight w:val="yellow"/>
              </w:rPr>
              <w:t>PKM2</w:t>
            </w:r>
          </w:p>
        </w:tc>
        <w:tc>
          <w:tcPr>
            <w:tcW w:w="1134" w:type="dxa"/>
          </w:tcPr>
          <w:p w14:paraId="795E4182" w14:textId="790DEE9D" w:rsidR="004953BA" w:rsidRDefault="004953BA" w:rsidP="0047722B">
            <w:r w:rsidRPr="006B329F">
              <w:t>Pyruvate kinase M2</w:t>
            </w:r>
          </w:p>
        </w:tc>
        <w:tc>
          <w:tcPr>
            <w:tcW w:w="1417" w:type="dxa"/>
          </w:tcPr>
          <w:p w14:paraId="632872F6" w14:textId="610FAE43" w:rsidR="004953BA" w:rsidRDefault="004953BA" w:rsidP="0047722B">
            <w:r w:rsidRPr="006B329F">
              <w:t>Tumor-specific isoform that promotes aerobic glycolysis</w:t>
            </w:r>
          </w:p>
        </w:tc>
        <w:tc>
          <w:tcPr>
            <w:tcW w:w="1418" w:type="dxa"/>
          </w:tcPr>
          <w:p w14:paraId="7EE572ED" w14:textId="3131F6E2" w:rsidR="004953BA" w:rsidRDefault="004953BA" w:rsidP="0047722B">
            <w:r>
              <w:t>971.349 vs. 497.927</w:t>
            </w:r>
          </w:p>
        </w:tc>
        <w:tc>
          <w:tcPr>
            <w:tcW w:w="855" w:type="dxa"/>
          </w:tcPr>
          <w:p w14:paraId="5B184EF4" w14:textId="2F9255F8" w:rsidR="004953BA" w:rsidRPr="000427EA" w:rsidRDefault="004953BA" w:rsidP="0047722B">
            <w:r w:rsidRPr="000427EA">
              <w:t>1.95</w:t>
            </w:r>
            <w:r>
              <w:t>0</w:t>
            </w:r>
          </w:p>
        </w:tc>
        <w:tc>
          <w:tcPr>
            <w:tcW w:w="992" w:type="dxa"/>
          </w:tcPr>
          <w:p w14:paraId="4C4250AE" w14:textId="547EEB7E" w:rsidR="004953BA" w:rsidRPr="007C05A2" w:rsidRDefault="004953BA" w:rsidP="0047722B">
            <w:r w:rsidRPr="00241456">
              <w:rPr>
                <w:b/>
                <w:bCs/>
              </w:rPr>
              <w:t>1.62447832963153E-12</w:t>
            </w:r>
          </w:p>
        </w:tc>
        <w:tc>
          <w:tcPr>
            <w:tcW w:w="1843" w:type="dxa"/>
          </w:tcPr>
          <w:p w14:paraId="70B0BB9D" w14:textId="2C234F13" w:rsidR="004953BA" w:rsidRDefault="004953BA" w:rsidP="0047722B">
            <w:pPr>
              <w:jc w:val="center"/>
            </w:pPr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76C67EE5" w14:textId="2F231A32" w:rsidR="004953BA" w:rsidRDefault="004953BA" w:rsidP="0047722B">
            <w:pPr>
              <w:jc w:val="center"/>
            </w:pPr>
          </w:p>
        </w:tc>
        <w:tc>
          <w:tcPr>
            <w:tcW w:w="1413" w:type="dxa"/>
          </w:tcPr>
          <w:p w14:paraId="7266158A" w14:textId="13AACCF4" w:rsidR="004953BA" w:rsidRDefault="004953BA" w:rsidP="0047722B">
            <w:r>
              <w:t>1451.628 vs. 514.862</w:t>
            </w:r>
          </w:p>
        </w:tc>
        <w:tc>
          <w:tcPr>
            <w:tcW w:w="1138" w:type="dxa"/>
          </w:tcPr>
          <w:p w14:paraId="58CFEEAA" w14:textId="483E9DBA" w:rsidR="004953BA" w:rsidRDefault="004953BA" w:rsidP="0047722B">
            <w:r>
              <w:t>2.82</w:t>
            </w:r>
          </w:p>
        </w:tc>
        <w:tc>
          <w:tcPr>
            <w:tcW w:w="993" w:type="dxa"/>
          </w:tcPr>
          <w:p w14:paraId="24B6C0FD" w14:textId="0B835B63" w:rsidR="004953BA" w:rsidRDefault="004953BA" w:rsidP="0047722B">
            <w:r w:rsidRPr="00934790">
              <w:rPr>
                <w:b/>
                <w:bCs/>
              </w:rPr>
              <w:t>1.62436730732907E-12</w:t>
            </w:r>
          </w:p>
        </w:tc>
        <w:tc>
          <w:tcPr>
            <w:tcW w:w="1559" w:type="dxa"/>
          </w:tcPr>
          <w:p w14:paraId="6D96AAE3" w14:textId="5DCFA2D1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4795B857" w14:textId="137794DD" w:rsidR="004953BA" w:rsidRDefault="004953BA" w:rsidP="0047722B"/>
        </w:tc>
      </w:tr>
      <w:tr w:rsidR="004953BA" w14:paraId="561A39A3" w14:textId="77777777" w:rsidTr="0047722B">
        <w:trPr>
          <w:gridAfter w:val="1"/>
          <w:wAfter w:w="3566" w:type="dxa"/>
          <w:trHeight w:val="1816"/>
        </w:trPr>
        <w:tc>
          <w:tcPr>
            <w:tcW w:w="704" w:type="dxa"/>
            <w:vMerge w:val="restart"/>
            <w:textDirection w:val="btLr"/>
            <w:vAlign w:val="center"/>
          </w:tcPr>
          <w:p w14:paraId="2AC153AD" w14:textId="430EC406" w:rsidR="004953BA" w:rsidRDefault="004953BA" w:rsidP="0047722B">
            <w:pPr>
              <w:ind w:left="113" w:right="113"/>
              <w:jc w:val="center"/>
            </w:pPr>
            <w:r w:rsidRPr="00494CB2">
              <w:rPr>
                <w:b/>
                <w:bCs/>
              </w:rPr>
              <w:t>Oxidative Phosphorylation (OXPHOS)</w:t>
            </w:r>
          </w:p>
        </w:tc>
        <w:tc>
          <w:tcPr>
            <w:tcW w:w="851" w:type="dxa"/>
          </w:tcPr>
          <w:p w14:paraId="4E3891A2" w14:textId="7A72D556" w:rsidR="004953BA" w:rsidRDefault="004953BA" w:rsidP="0047722B">
            <w:r w:rsidRPr="006A3F2E">
              <w:rPr>
                <w:b/>
                <w:bCs/>
                <w:highlight w:val="yellow"/>
              </w:rPr>
              <w:t>PGC-1α (PPARGC1A)</w:t>
            </w:r>
          </w:p>
        </w:tc>
        <w:tc>
          <w:tcPr>
            <w:tcW w:w="1134" w:type="dxa"/>
          </w:tcPr>
          <w:p w14:paraId="2704D2E7" w14:textId="697F4D3C" w:rsidR="004953BA" w:rsidRDefault="004953BA" w:rsidP="0047722B">
            <w:r w:rsidRPr="00AE064B">
              <w:t>Mitochondrial biogenesis regulator</w:t>
            </w:r>
          </w:p>
        </w:tc>
        <w:tc>
          <w:tcPr>
            <w:tcW w:w="1417" w:type="dxa"/>
          </w:tcPr>
          <w:p w14:paraId="0B11D0E9" w14:textId="39F57976" w:rsidR="004953BA" w:rsidRDefault="004953BA" w:rsidP="0047722B">
            <w:r w:rsidRPr="00AE064B">
              <w:t>mitochondrial ATP production, supporting metastasis</w:t>
            </w:r>
          </w:p>
          <w:p w14:paraId="2392B069" w14:textId="77777777" w:rsidR="004953BA" w:rsidRPr="00AE064B" w:rsidRDefault="004953BA" w:rsidP="0047722B"/>
        </w:tc>
        <w:tc>
          <w:tcPr>
            <w:tcW w:w="1418" w:type="dxa"/>
          </w:tcPr>
          <w:p w14:paraId="444D758B" w14:textId="048168CE" w:rsidR="004953BA" w:rsidRDefault="004953BA" w:rsidP="0047722B">
            <w:r>
              <w:t>0.562 vs. 3.389</w:t>
            </w:r>
          </w:p>
        </w:tc>
        <w:tc>
          <w:tcPr>
            <w:tcW w:w="855" w:type="dxa"/>
          </w:tcPr>
          <w:p w14:paraId="7AD067FB" w14:textId="43CC7013" w:rsidR="004953BA" w:rsidRDefault="004953BA" w:rsidP="0047722B">
            <w:r>
              <w:t>0.17</w:t>
            </w:r>
          </w:p>
        </w:tc>
        <w:tc>
          <w:tcPr>
            <w:tcW w:w="992" w:type="dxa"/>
          </w:tcPr>
          <w:p w14:paraId="45B3CF95" w14:textId="219AE24F" w:rsidR="004953BA" w:rsidRDefault="004953BA" w:rsidP="0047722B">
            <w:r w:rsidRPr="004918C0">
              <w:rPr>
                <w:b/>
                <w:bCs/>
              </w:rPr>
              <w:t>7.592400E-04</w:t>
            </w:r>
          </w:p>
        </w:tc>
        <w:tc>
          <w:tcPr>
            <w:tcW w:w="1843" w:type="dxa"/>
          </w:tcPr>
          <w:p w14:paraId="5CB579CD" w14:textId="091DF86A" w:rsidR="004953BA" w:rsidRDefault="004953BA" w:rsidP="0047722B">
            <w:pPr>
              <w:jc w:val="center"/>
            </w:pPr>
            <w:r>
              <w:t xml:space="preserve">Downregulated </w:t>
            </w:r>
          </w:p>
        </w:tc>
        <w:tc>
          <w:tcPr>
            <w:tcW w:w="1134" w:type="dxa"/>
            <w:vMerge/>
            <w:vAlign w:val="center"/>
          </w:tcPr>
          <w:p w14:paraId="5D0DED69" w14:textId="471A72DE" w:rsidR="004953BA" w:rsidRDefault="004953BA" w:rsidP="0047722B">
            <w:pPr>
              <w:jc w:val="center"/>
            </w:pPr>
          </w:p>
        </w:tc>
        <w:tc>
          <w:tcPr>
            <w:tcW w:w="1413" w:type="dxa"/>
          </w:tcPr>
          <w:p w14:paraId="4F3C1A4C" w14:textId="39E6221C" w:rsidR="004953BA" w:rsidRDefault="004953BA" w:rsidP="0047722B">
            <w:r>
              <w:t>0.368 vs. 3.101</w:t>
            </w:r>
          </w:p>
        </w:tc>
        <w:tc>
          <w:tcPr>
            <w:tcW w:w="1138" w:type="dxa"/>
          </w:tcPr>
          <w:p w14:paraId="79AFD4DC" w14:textId="0428203D" w:rsidR="004953BA" w:rsidRDefault="004953BA" w:rsidP="0047722B">
            <w:r>
              <w:t>0.12</w:t>
            </w:r>
          </w:p>
        </w:tc>
        <w:tc>
          <w:tcPr>
            <w:tcW w:w="993" w:type="dxa"/>
          </w:tcPr>
          <w:p w14:paraId="0305E2BB" w14:textId="04FFAD5C" w:rsidR="004953BA" w:rsidRDefault="004953BA" w:rsidP="0047722B">
            <w:r w:rsidRPr="00EC1F20">
              <w:rPr>
                <w:b/>
                <w:bCs/>
              </w:rPr>
              <w:t>3.41615624677161E-13</w:t>
            </w:r>
          </w:p>
        </w:tc>
        <w:tc>
          <w:tcPr>
            <w:tcW w:w="1559" w:type="dxa"/>
          </w:tcPr>
          <w:p w14:paraId="12AEBF26" w14:textId="13C46243" w:rsidR="004953BA" w:rsidRDefault="004953BA" w:rsidP="0047722B">
            <w:r>
              <w:t xml:space="preserve">Downregulated </w:t>
            </w:r>
          </w:p>
        </w:tc>
        <w:tc>
          <w:tcPr>
            <w:tcW w:w="1134" w:type="dxa"/>
            <w:vMerge/>
          </w:tcPr>
          <w:p w14:paraId="6B37C8AB" w14:textId="4826C70B" w:rsidR="004953BA" w:rsidRDefault="004953BA" w:rsidP="0047722B"/>
        </w:tc>
      </w:tr>
      <w:tr w:rsidR="004953BA" w14:paraId="3222DBDE" w14:textId="77777777" w:rsidTr="0047722B">
        <w:trPr>
          <w:gridAfter w:val="1"/>
          <w:wAfter w:w="3566" w:type="dxa"/>
          <w:trHeight w:val="1816"/>
        </w:trPr>
        <w:tc>
          <w:tcPr>
            <w:tcW w:w="704" w:type="dxa"/>
            <w:vMerge/>
          </w:tcPr>
          <w:p w14:paraId="09E88C7E" w14:textId="77777777" w:rsidR="004953BA" w:rsidRDefault="004953BA" w:rsidP="0047722B"/>
        </w:tc>
        <w:tc>
          <w:tcPr>
            <w:tcW w:w="851" w:type="dxa"/>
          </w:tcPr>
          <w:p w14:paraId="396286D4" w14:textId="018666D0" w:rsidR="004953BA" w:rsidRDefault="004953BA" w:rsidP="0047722B">
            <w:r w:rsidRPr="006A3F2E">
              <w:rPr>
                <w:b/>
                <w:bCs/>
                <w:highlight w:val="yellow"/>
              </w:rPr>
              <w:t>NDUFS3</w:t>
            </w:r>
          </w:p>
        </w:tc>
        <w:tc>
          <w:tcPr>
            <w:tcW w:w="1134" w:type="dxa"/>
          </w:tcPr>
          <w:p w14:paraId="7661EDC1" w14:textId="34061AF2" w:rsidR="004953BA" w:rsidRDefault="004953BA" w:rsidP="0047722B">
            <w:r w:rsidRPr="00AE064B">
              <w:t>Mitochondrial complex I subunit</w:t>
            </w:r>
          </w:p>
          <w:p w14:paraId="13DB50AE" w14:textId="77777777" w:rsidR="004953BA" w:rsidRPr="00AE064B" w:rsidRDefault="004953BA" w:rsidP="0047722B"/>
        </w:tc>
        <w:tc>
          <w:tcPr>
            <w:tcW w:w="1417" w:type="dxa"/>
          </w:tcPr>
          <w:p w14:paraId="5FB2D8A2" w14:textId="0FA6AD1B" w:rsidR="004953BA" w:rsidRDefault="004953BA" w:rsidP="0047722B">
            <w:r w:rsidRPr="00AE064B">
              <w:t>Regulates oxidative phosphorylation</w:t>
            </w:r>
          </w:p>
        </w:tc>
        <w:tc>
          <w:tcPr>
            <w:tcW w:w="1418" w:type="dxa"/>
          </w:tcPr>
          <w:p w14:paraId="6B2DAC3F" w14:textId="183E7D78" w:rsidR="004953BA" w:rsidRDefault="004953BA" w:rsidP="0047722B">
            <w:r>
              <w:t>109.385 vs. 88.704</w:t>
            </w:r>
          </w:p>
        </w:tc>
        <w:tc>
          <w:tcPr>
            <w:tcW w:w="855" w:type="dxa"/>
          </w:tcPr>
          <w:p w14:paraId="5235CE38" w14:textId="0DEF17AD" w:rsidR="004953BA" w:rsidRDefault="004953BA" w:rsidP="0047722B">
            <w:r>
              <w:t>1.23</w:t>
            </w:r>
          </w:p>
        </w:tc>
        <w:tc>
          <w:tcPr>
            <w:tcW w:w="992" w:type="dxa"/>
          </w:tcPr>
          <w:p w14:paraId="75351262" w14:textId="27593700" w:rsidR="004953BA" w:rsidRDefault="004953BA" w:rsidP="0047722B">
            <w:r w:rsidRPr="00FA7DDB">
              <w:rPr>
                <w:b/>
                <w:bCs/>
              </w:rPr>
              <w:t>&lt;1E-12</w:t>
            </w:r>
          </w:p>
        </w:tc>
        <w:tc>
          <w:tcPr>
            <w:tcW w:w="1843" w:type="dxa"/>
          </w:tcPr>
          <w:p w14:paraId="7E7AED72" w14:textId="4FEA47C2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100F23DA" w14:textId="390E8E6E" w:rsidR="004953BA" w:rsidRDefault="004953BA" w:rsidP="0047722B"/>
        </w:tc>
        <w:tc>
          <w:tcPr>
            <w:tcW w:w="1413" w:type="dxa"/>
          </w:tcPr>
          <w:p w14:paraId="2FDF2B8D" w14:textId="35D001DC" w:rsidR="004953BA" w:rsidRDefault="004953BA" w:rsidP="0047722B">
            <w:r>
              <w:t>123.884 vs. 84.499</w:t>
            </w:r>
          </w:p>
        </w:tc>
        <w:tc>
          <w:tcPr>
            <w:tcW w:w="1138" w:type="dxa"/>
          </w:tcPr>
          <w:p w14:paraId="1F969365" w14:textId="43B4D7C0" w:rsidR="004953BA" w:rsidRDefault="004953BA" w:rsidP="0047722B">
            <w:r>
              <w:t>1.47</w:t>
            </w:r>
          </w:p>
        </w:tc>
        <w:tc>
          <w:tcPr>
            <w:tcW w:w="993" w:type="dxa"/>
          </w:tcPr>
          <w:p w14:paraId="6EA154FE" w14:textId="475E2A4A" w:rsidR="004953BA" w:rsidRDefault="004953BA" w:rsidP="0047722B">
            <w:r w:rsidRPr="00EC1F20">
              <w:rPr>
                <w:b/>
                <w:bCs/>
              </w:rPr>
              <w:t>&lt;1E-12</w:t>
            </w:r>
          </w:p>
        </w:tc>
        <w:tc>
          <w:tcPr>
            <w:tcW w:w="1559" w:type="dxa"/>
          </w:tcPr>
          <w:p w14:paraId="5D9345F4" w14:textId="6FFA653A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3E46832B" w14:textId="54E7D997" w:rsidR="004953BA" w:rsidRDefault="004953BA" w:rsidP="0047722B"/>
        </w:tc>
      </w:tr>
      <w:tr w:rsidR="004953BA" w14:paraId="13521928" w14:textId="77777777" w:rsidTr="0047722B">
        <w:trPr>
          <w:gridAfter w:val="1"/>
          <w:wAfter w:w="3566" w:type="dxa"/>
          <w:trHeight w:val="1816"/>
        </w:trPr>
        <w:tc>
          <w:tcPr>
            <w:tcW w:w="704" w:type="dxa"/>
            <w:vMerge/>
          </w:tcPr>
          <w:p w14:paraId="048E0E08" w14:textId="77777777" w:rsidR="004953BA" w:rsidRDefault="004953BA" w:rsidP="0047722B"/>
        </w:tc>
        <w:tc>
          <w:tcPr>
            <w:tcW w:w="851" w:type="dxa"/>
          </w:tcPr>
          <w:p w14:paraId="58BCE96D" w14:textId="2208834E" w:rsidR="004953BA" w:rsidRDefault="004953BA" w:rsidP="0047722B">
            <w:r w:rsidRPr="00DC488C">
              <w:rPr>
                <w:b/>
                <w:bCs/>
                <w:highlight w:val="yellow"/>
              </w:rPr>
              <w:t>SDHA</w:t>
            </w:r>
          </w:p>
        </w:tc>
        <w:tc>
          <w:tcPr>
            <w:tcW w:w="1134" w:type="dxa"/>
          </w:tcPr>
          <w:p w14:paraId="6253CDFE" w14:textId="3649C751" w:rsidR="004953BA" w:rsidRPr="00911B97" w:rsidRDefault="004953BA" w:rsidP="0047722B">
            <w:r w:rsidRPr="00911B97">
              <w:t>Succinate dehydrogenase</w:t>
            </w:r>
          </w:p>
        </w:tc>
        <w:tc>
          <w:tcPr>
            <w:tcW w:w="1417" w:type="dxa"/>
          </w:tcPr>
          <w:p w14:paraId="4412697B" w14:textId="2820A7DB" w:rsidR="004953BA" w:rsidRDefault="004953BA" w:rsidP="0047722B">
            <w:r w:rsidRPr="00706BAC">
              <w:t>Involved in the TCA cycle and electron transport chain</w:t>
            </w:r>
          </w:p>
        </w:tc>
        <w:tc>
          <w:tcPr>
            <w:tcW w:w="1418" w:type="dxa"/>
          </w:tcPr>
          <w:p w14:paraId="11657638" w14:textId="070B1846" w:rsidR="004953BA" w:rsidRDefault="004953BA" w:rsidP="0047722B">
            <w:r>
              <w:t>81.284 vs. 59.714</w:t>
            </w:r>
          </w:p>
        </w:tc>
        <w:tc>
          <w:tcPr>
            <w:tcW w:w="855" w:type="dxa"/>
          </w:tcPr>
          <w:p w14:paraId="7C74F059" w14:textId="65B9C9C7" w:rsidR="004953BA" w:rsidRDefault="004953BA" w:rsidP="0047722B">
            <w:r w:rsidRPr="00DC488C">
              <w:t>1.36</w:t>
            </w:r>
          </w:p>
        </w:tc>
        <w:tc>
          <w:tcPr>
            <w:tcW w:w="992" w:type="dxa"/>
          </w:tcPr>
          <w:p w14:paraId="2D357467" w14:textId="152F2CEE" w:rsidR="004953BA" w:rsidRDefault="004953BA" w:rsidP="0047722B">
            <w:r w:rsidRPr="007B1D15">
              <w:rPr>
                <w:b/>
                <w:bCs/>
              </w:rPr>
              <w:t>1.62458935193399E-12</w:t>
            </w:r>
          </w:p>
        </w:tc>
        <w:tc>
          <w:tcPr>
            <w:tcW w:w="1843" w:type="dxa"/>
          </w:tcPr>
          <w:p w14:paraId="4D6E236D" w14:textId="1A862907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76BF66CF" w14:textId="4CF4264D" w:rsidR="004953BA" w:rsidRDefault="004953BA" w:rsidP="0047722B"/>
        </w:tc>
        <w:tc>
          <w:tcPr>
            <w:tcW w:w="1413" w:type="dxa"/>
          </w:tcPr>
          <w:p w14:paraId="27D819C6" w14:textId="708BE891" w:rsidR="004953BA" w:rsidRDefault="004953BA" w:rsidP="0047722B">
            <w:r>
              <w:t>98.913 vs. 63.517</w:t>
            </w:r>
          </w:p>
        </w:tc>
        <w:tc>
          <w:tcPr>
            <w:tcW w:w="1138" w:type="dxa"/>
          </w:tcPr>
          <w:p w14:paraId="28617D19" w14:textId="6C7C7CF7" w:rsidR="004953BA" w:rsidRDefault="004953BA" w:rsidP="0047722B">
            <w:r w:rsidRPr="00DC488C">
              <w:t>1.56</w:t>
            </w:r>
          </w:p>
        </w:tc>
        <w:tc>
          <w:tcPr>
            <w:tcW w:w="993" w:type="dxa"/>
          </w:tcPr>
          <w:p w14:paraId="3F08FC74" w14:textId="5CB0A32A" w:rsidR="004953BA" w:rsidRDefault="004953BA" w:rsidP="0047722B">
            <w:r w:rsidRPr="00487C94">
              <w:rPr>
                <w:b/>
                <w:bCs/>
              </w:rPr>
              <w:t>&lt;1E-12</w:t>
            </w:r>
          </w:p>
        </w:tc>
        <w:tc>
          <w:tcPr>
            <w:tcW w:w="1559" w:type="dxa"/>
          </w:tcPr>
          <w:p w14:paraId="0060C3DA" w14:textId="164E2EED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56C9B5D9" w14:textId="75EF8225" w:rsidR="004953BA" w:rsidRDefault="004953BA" w:rsidP="0047722B"/>
        </w:tc>
      </w:tr>
      <w:tr w:rsidR="004953BA" w14:paraId="113E2EB8" w14:textId="77777777" w:rsidTr="0047722B">
        <w:trPr>
          <w:gridAfter w:val="1"/>
          <w:wAfter w:w="3566" w:type="dxa"/>
          <w:trHeight w:val="1816"/>
        </w:trPr>
        <w:tc>
          <w:tcPr>
            <w:tcW w:w="704" w:type="dxa"/>
            <w:vMerge/>
          </w:tcPr>
          <w:p w14:paraId="727F7255" w14:textId="77777777" w:rsidR="004953BA" w:rsidRDefault="004953BA" w:rsidP="0047722B"/>
        </w:tc>
        <w:tc>
          <w:tcPr>
            <w:tcW w:w="851" w:type="dxa"/>
          </w:tcPr>
          <w:p w14:paraId="1E520FC8" w14:textId="25367CC9" w:rsidR="004953BA" w:rsidRDefault="004953BA" w:rsidP="0047722B">
            <w:r w:rsidRPr="00DC488C">
              <w:rPr>
                <w:b/>
                <w:bCs/>
                <w:highlight w:val="yellow"/>
              </w:rPr>
              <w:t>COX4I1</w:t>
            </w:r>
          </w:p>
        </w:tc>
        <w:tc>
          <w:tcPr>
            <w:tcW w:w="1134" w:type="dxa"/>
          </w:tcPr>
          <w:p w14:paraId="4D342A85" w14:textId="4BD8E505" w:rsidR="004953BA" w:rsidRDefault="004953BA" w:rsidP="0047722B">
            <w:r w:rsidRPr="00706BAC">
              <w:t>Cytochrome C oxidase subunit</w:t>
            </w:r>
          </w:p>
        </w:tc>
        <w:tc>
          <w:tcPr>
            <w:tcW w:w="1417" w:type="dxa"/>
          </w:tcPr>
          <w:p w14:paraId="6550195D" w14:textId="7B0C1D23" w:rsidR="004953BA" w:rsidRDefault="004953BA" w:rsidP="0047722B">
            <w:r w:rsidRPr="00706BAC">
              <w:t>Involved in mitochondrial respiration</w:t>
            </w:r>
          </w:p>
        </w:tc>
        <w:tc>
          <w:tcPr>
            <w:tcW w:w="1418" w:type="dxa"/>
          </w:tcPr>
          <w:p w14:paraId="4CE9F7F3" w14:textId="7F37B406" w:rsidR="004953BA" w:rsidRDefault="004953BA" w:rsidP="0047722B">
            <w:r>
              <w:t>530.159 vs. 459.329</w:t>
            </w:r>
          </w:p>
        </w:tc>
        <w:tc>
          <w:tcPr>
            <w:tcW w:w="855" w:type="dxa"/>
          </w:tcPr>
          <w:p w14:paraId="46DA0616" w14:textId="7324EB51" w:rsidR="004953BA" w:rsidRDefault="004953BA" w:rsidP="0047722B">
            <w:r w:rsidRPr="00DC488C">
              <w:t>1.15</w:t>
            </w:r>
          </w:p>
        </w:tc>
        <w:tc>
          <w:tcPr>
            <w:tcW w:w="992" w:type="dxa"/>
          </w:tcPr>
          <w:p w14:paraId="3528478B" w14:textId="36B94029" w:rsidR="004953BA" w:rsidRPr="00651DF1" w:rsidRDefault="004953BA" w:rsidP="0047722B">
            <w:r w:rsidRPr="00651DF1">
              <w:rPr>
                <w:b/>
                <w:bCs/>
              </w:rPr>
              <w:t>1.33110000000158E-06</w:t>
            </w:r>
          </w:p>
        </w:tc>
        <w:tc>
          <w:tcPr>
            <w:tcW w:w="1843" w:type="dxa"/>
          </w:tcPr>
          <w:p w14:paraId="0180CE2F" w14:textId="47A3EEE0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654D7942" w14:textId="1551E311" w:rsidR="004953BA" w:rsidRDefault="004953BA" w:rsidP="0047722B"/>
        </w:tc>
        <w:tc>
          <w:tcPr>
            <w:tcW w:w="1413" w:type="dxa"/>
          </w:tcPr>
          <w:p w14:paraId="6831CA0B" w14:textId="3F86C900" w:rsidR="004953BA" w:rsidRDefault="004953BA" w:rsidP="0047722B">
            <w:r>
              <w:t>573.713 vs. 462.922</w:t>
            </w:r>
          </w:p>
        </w:tc>
        <w:tc>
          <w:tcPr>
            <w:tcW w:w="1138" w:type="dxa"/>
          </w:tcPr>
          <w:p w14:paraId="5920E581" w14:textId="2901E20C" w:rsidR="004953BA" w:rsidRDefault="004953BA" w:rsidP="0047722B">
            <w:r w:rsidRPr="00DC488C">
              <w:t>1.24</w:t>
            </w:r>
          </w:p>
        </w:tc>
        <w:tc>
          <w:tcPr>
            <w:tcW w:w="993" w:type="dxa"/>
          </w:tcPr>
          <w:p w14:paraId="5E117A13" w14:textId="489528FC" w:rsidR="004953BA" w:rsidRDefault="004953BA" w:rsidP="0047722B">
            <w:r w:rsidRPr="004656F0">
              <w:rPr>
                <w:b/>
                <w:bCs/>
              </w:rPr>
              <w:t>1.62903024403249E-12</w:t>
            </w:r>
          </w:p>
        </w:tc>
        <w:tc>
          <w:tcPr>
            <w:tcW w:w="1559" w:type="dxa"/>
          </w:tcPr>
          <w:p w14:paraId="6C3E7EEB" w14:textId="4EDEE514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5F85208A" w14:textId="1B461FCB" w:rsidR="004953BA" w:rsidRDefault="004953BA" w:rsidP="0047722B"/>
        </w:tc>
      </w:tr>
      <w:tr w:rsidR="004953BA" w14:paraId="5BE58D59" w14:textId="77777777" w:rsidTr="0047722B">
        <w:trPr>
          <w:gridAfter w:val="1"/>
          <w:wAfter w:w="3566" w:type="dxa"/>
          <w:trHeight w:val="1816"/>
        </w:trPr>
        <w:tc>
          <w:tcPr>
            <w:tcW w:w="704" w:type="dxa"/>
            <w:vMerge w:val="restart"/>
            <w:textDirection w:val="btLr"/>
            <w:vAlign w:val="center"/>
          </w:tcPr>
          <w:p w14:paraId="6C4B1A68" w14:textId="77777777" w:rsidR="004953BA" w:rsidRDefault="004953BA" w:rsidP="0047722B">
            <w:pPr>
              <w:ind w:left="113" w:right="113"/>
              <w:jc w:val="center"/>
            </w:pPr>
            <w:r w:rsidRPr="005733AE">
              <w:rPr>
                <w:b/>
                <w:bCs/>
              </w:rPr>
              <w:t>Fatty Acid Metabolism</w:t>
            </w:r>
          </w:p>
          <w:p w14:paraId="1840F927" w14:textId="77777777" w:rsidR="004953BA" w:rsidRDefault="004953BA" w:rsidP="0047722B">
            <w:pPr>
              <w:ind w:left="113" w:right="113"/>
              <w:jc w:val="center"/>
            </w:pPr>
          </w:p>
          <w:p w14:paraId="0FA2F9E7" w14:textId="77777777" w:rsidR="004953BA" w:rsidRDefault="004953BA" w:rsidP="0047722B">
            <w:pPr>
              <w:ind w:left="113" w:right="113"/>
              <w:jc w:val="center"/>
            </w:pPr>
          </w:p>
          <w:p w14:paraId="7A59D740" w14:textId="77777777" w:rsidR="004953BA" w:rsidRDefault="004953BA" w:rsidP="0047722B">
            <w:pPr>
              <w:ind w:left="113" w:right="113"/>
              <w:jc w:val="center"/>
            </w:pPr>
          </w:p>
          <w:p w14:paraId="63A3A543" w14:textId="77777777" w:rsidR="004953BA" w:rsidRDefault="004953BA" w:rsidP="0047722B">
            <w:pPr>
              <w:ind w:left="113" w:right="113"/>
              <w:jc w:val="center"/>
            </w:pPr>
          </w:p>
          <w:p w14:paraId="46F22CF1" w14:textId="53D92C87" w:rsidR="004953BA" w:rsidRDefault="004953BA" w:rsidP="0047722B">
            <w:pPr>
              <w:ind w:left="113" w:right="113"/>
              <w:jc w:val="center"/>
            </w:pPr>
          </w:p>
        </w:tc>
        <w:tc>
          <w:tcPr>
            <w:tcW w:w="851" w:type="dxa"/>
          </w:tcPr>
          <w:p w14:paraId="53B302E6" w14:textId="0ABD0016" w:rsidR="004953BA" w:rsidRDefault="004953BA" w:rsidP="0047722B">
            <w:r w:rsidRPr="005733AE">
              <w:rPr>
                <w:b/>
                <w:bCs/>
              </w:rPr>
              <w:t>CPT1A</w:t>
            </w:r>
          </w:p>
        </w:tc>
        <w:tc>
          <w:tcPr>
            <w:tcW w:w="1134" w:type="dxa"/>
          </w:tcPr>
          <w:p w14:paraId="15831A3C" w14:textId="70BDB2C0" w:rsidR="004953BA" w:rsidRDefault="004953BA" w:rsidP="0047722B">
            <w:r w:rsidRPr="00706BAC">
              <w:t>Carnitine palmitoyltransferase 1A</w:t>
            </w:r>
          </w:p>
        </w:tc>
        <w:tc>
          <w:tcPr>
            <w:tcW w:w="1417" w:type="dxa"/>
          </w:tcPr>
          <w:p w14:paraId="0FC88D9D" w14:textId="0A27AC30" w:rsidR="004953BA" w:rsidRDefault="004953BA" w:rsidP="0047722B">
            <w:r w:rsidRPr="003318E0">
              <w:t>Controls fatty acid oxidation (FAO)</w:t>
            </w:r>
          </w:p>
          <w:p w14:paraId="619219C1" w14:textId="77777777" w:rsidR="004953BA" w:rsidRPr="003318E0" w:rsidRDefault="004953BA" w:rsidP="0047722B"/>
        </w:tc>
        <w:tc>
          <w:tcPr>
            <w:tcW w:w="1418" w:type="dxa"/>
          </w:tcPr>
          <w:p w14:paraId="3CF2F687" w14:textId="6BD9172A" w:rsidR="004953BA" w:rsidRDefault="004953BA" w:rsidP="0047722B">
            <w:r>
              <w:t>24.169 vs. 39.817</w:t>
            </w:r>
          </w:p>
        </w:tc>
        <w:tc>
          <w:tcPr>
            <w:tcW w:w="855" w:type="dxa"/>
          </w:tcPr>
          <w:p w14:paraId="4FE864B8" w14:textId="2E1D6A20" w:rsidR="004953BA" w:rsidRDefault="004953BA" w:rsidP="0047722B">
            <w:r w:rsidRPr="00DC488C">
              <w:t>0.61</w:t>
            </w:r>
          </w:p>
        </w:tc>
        <w:tc>
          <w:tcPr>
            <w:tcW w:w="992" w:type="dxa"/>
          </w:tcPr>
          <w:p w14:paraId="69DEF821" w14:textId="28864E1A" w:rsidR="004953BA" w:rsidRDefault="004953BA" w:rsidP="0047722B">
            <w:r w:rsidRPr="00AD5C7D">
              <w:rPr>
                <w:b/>
                <w:bCs/>
              </w:rPr>
              <w:t>6.25509999352403E-09</w:t>
            </w:r>
          </w:p>
          <w:p w14:paraId="216CD238" w14:textId="77777777" w:rsidR="004953BA" w:rsidRPr="00AD5C7D" w:rsidRDefault="004953BA" w:rsidP="0047722B"/>
        </w:tc>
        <w:tc>
          <w:tcPr>
            <w:tcW w:w="1843" w:type="dxa"/>
          </w:tcPr>
          <w:p w14:paraId="56B422AA" w14:textId="3C67A0AB" w:rsidR="004953BA" w:rsidRDefault="004953BA" w:rsidP="0047722B">
            <w:r>
              <w:t xml:space="preserve">Downregulated </w:t>
            </w:r>
          </w:p>
        </w:tc>
        <w:tc>
          <w:tcPr>
            <w:tcW w:w="1134" w:type="dxa"/>
            <w:vMerge/>
          </w:tcPr>
          <w:p w14:paraId="66C96CFB" w14:textId="45728DBB" w:rsidR="004953BA" w:rsidRDefault="004953BA" w:rsidP="0047722B"/>
        </w:tc>
        <w:tc>
          <w:tcPr>
            <w:tcW w:w="1413" w:type="dxa"/>
          </w:tcPr>
          <w:p w14:paraId="5866D3B1" w14:textId="4A14CAED" w:rsidR="004953BA" w:rsidRDefault="004953BA" w:rsidP="0047722B">
            <w:r>
              <w:t>27.336 vs 38.782</w:t>
            </w:r>
          </w:p>
        </w:tc>
        <w:tc>
          <w:tcPr>
            <w:tcW w:w="1138" w:type="dxa"/>
          </w:tcPr>
          <w:p w14:paraId="7BD40676" w14:textId="75474768" w:rsidR="004953BA" w:rsidRDefault="004953BA" w:rsidP="0047722B">
            <w:r w:rsidRPr="00DC488C">
              <w:t>0.70</w:t>
            </w:r>
          </w:p>
        </w:tc>
        <w:tc>
          <w:tcPr>
            <w:tcW w:w="993" w:type="dxa"/>
          </w:tcPr>
          <w:p w14:paraId="1008E2EB" w14:textId="430434CC" w:rsidR="004953BA" w:rsidRDefault="004953BA" w:rsidP="0047722B">
            <w:r w:rsidRPr="00E97A71">
              <w:t>2.280200E-01</w:t>
            </w:r>
          </w:p>
        </w:tc>
        <w:tc>
          <w:tcPr>
            <w:tcW w:w="1559" w:type="dxa"/>
          </w:tcPr>
          <w:p w14:paraId="445B13FF" w14:textId="4E1676F8" w:rsidR="004953BA" w:rsidRDefault="004953BA" w:rsidP="0047722B">
            <w:r>
              <w:t xml:space="preserve">Insignificant change </w:t>
            </w:r>
          </w:p>
        </w:tc>
        <w:tc>
          <w:tcPr>
            <w:tcW w:w="1134" w:type="dxa"/>
            <w:vMerge/>
          </w:tcPr>
          <w:p w14:paraId="3FF60333" w14:textId="3497F33C" w:rsidR="004953BA" w:rsidRDefault="004953BA" w:rsidP="0047722B"/>
        </w:tc>
      </w:tr>
      <w:tr w:rsidR="004953BA" w14:paraId="1A5BDDFB" w14:textId="77777777" w:rsidTr="0047722B">
        <w:trPr>
          <w:gridAfter w:val="1"/>
          <w:wAfter w:w="3566" w:type="dxa"/>
          <w:trHeight w:val="1816"/>
        </w:trPr>
        <w:tc>
          <w:tcPr>
            <w:tcW w:w="704" w:type="dxa"/>
            <w:vMerge/>
          </w:tcPr>
          <w:p w14:paraId="62918043" w14:textId="77777777" w:rsidR="004953BA" w:rsidRDefault="004953BA" w:rsidP="0047722B"/>
        </w:tc>
        <w:tc>
          <w:tcPr>
            <w:tcW w:w="851" w:type="dxa"/>
          </w:tcPr>
          <w:p w14:paraId="02F272CC" w14:textId="7CFE3B2C" w:rsidR="004953BA" w:rsidRDefault="004953BA" w:rsidP="0047722B">
            <w:r w:rsidRPr="005733AE">
              <w:rPr>
                <w:b/>
                <w:bCs/>
              </w:rPr>
              <w:t>FASN</w:t>
            </w:r>
          </w:p>
        </w:tc>
        <w:tc>
          <w:tcPr>
            <w:tcW w:w="1134" w:type="dxa"/>
          </w:tcPr>
          <w:p w14:paraId="2A2A9F8D" w14:textId="43BDF5AC" w:rsidR="004953BA" w:rsidRDefault="004953BA" w:rsidP="0047722B">
            <w:r w:rsidRPr="003318E0">
              <w:t>Fatty acid synthase</w:t>
            </w:r>
          </w:p>
        </w:tc>
        <w:tc>
          <w:tcPr>
            <w:tcW w:w="1417" w:type="dxa"/>
          </w:tcPr>
          <w:p w14:paraId="4037BAD8" w14:textId="2F69CA34" w:rsidR="004953BA" w:rsidRPr="003318E0" w:rsidRDefault="004953BA" w:rsidP="0047722B">
            <w:pPr>
              <w:rPr>
                <w:b/>
                <w:bCs/>
              </w:rPr>
            </w:pPr>
            <w:r w:rsidRPr="003318E0">
              <w:t>Involved in de novo lipogenesis, essential for tumor growth</w:t>
            </w:r>
          </w:p>
        </w:tc>
        <w:tc>
          <w:tcPr>
            <w:tcW w:w="1418" w:type="dxa"/>
          </w:tcPr>
          <w:p w14:paraId="3507BA0D" w14:textId="29D96F46" w:rsidR="004953BA" w:rsidRDefault="004953BA" w:rsidP="0047722B">
            <w:r>
              <w:t>66.983 vs. 109.544</w:t>
            </w:r>
          </w:p>
        </w:tc>
        <w:tc>
          <w:tcPr>
            <w:tcW w:w="855" w:type="dxa"/>
          </w:tcPr>
          <w:p w14:paraId="04794670" w14:textId="7249DD02" w:rsidR="004953BA" w:rsidRDefault="004953BA" w:rsidP="0047722B">
            <w:r w:rsidRPr="00DC488C">
              <w:t>0.61</w:t>
            </w:r>
          </w:p>
        </w:tc>
        <w:tc>
          <w:tcPr>
            <w:tcW w:w="992" w:type="dxa"/>
          </w:tcPr>
          <w:p w14:paraId="3B8FF5A1" w14:textId="5C535775" w:rsidR="004953BA" w:rsidRDefault="004953BA" w:rsidP="0047722B">
            <w:r w:rsidRPr="00072A15">
              <w:t>1.611030E-01</w:t>
            </w:r>
          </w:p>
        </w:tc>
        <w:tc>
          <w:tcPr>
            <w:tcW w:w="1843" w:type="dxa"/>
          </w:tcPr>
          <w:p w14:paraId="1746941E" w14:textId="707EFB9B" w:rsidR="004953BA" w:rsidRDefault="004953BA" w:rsidP="0047722B">
            <w:r>
              <w:t>Insignificant change</w:t>
            </w:r>
          </w:p>
        </w:tc>
        <w:tc>
          <w:tcPr>
            <w:tcW w:w="1134" w:type="dxa"/>
            <w:vMerge/>
          </w:tcPr>
          <w:p w14:paraId="1CCEEB25" w14:textId="57A2AFFE" w:rsidR="004953BA" w:rsidRDefault="004953BA" w:rsidP="0047722B"/>
        </w:tc>
        <w:tc>
          <w:tcPr>
            <w:tcW w:w="1413" w:type="dxa"/>
          </w:tcPr>
          <w:p w14:paraId="491FB31F" w14:textId="466E4CAA" w:rsidR="004953BA" w:rsidRDefault="004953BA" w:rsidP="0047722B">
            <w:r>
              <w:t>77.629 vs. 107.666</w:t>
            </w:r>
          </w:p>
        </w:tc>
        <w:tc>
          <w:tcPr>
            <w:tcW w:w="1138" w:type="dxa"/>
          </w:tcPr>
          <w:p w14:paraId="60278D71" w14:textId="683CB2CF" w:rsidR="004953BA" w:rsidRDefault="004953BA" w:rsidP="0047722B">
            <w:r w:rsidRPr="00DC488C">
              <w:t>0.72</w:t>
            </w:r>
          </w:p>
        </w:tc>
        <w:tc>
          <w:tcPr>
            <w:tcW w:w="993" w:type="dxa"/>
          </w:tcPr>
          <w:p w14:paraId="686A1871" w14:textId="02D7063B" w:rsidR="004953BA" w:rsidRDefault="004953BA" w:rsidP="0047722B">
            <w:r w:rsidRPr="00CA0261">
              <w:rPr>
                <w:b/>
                <w:bCs/>
              </w:rPr>
              <w:t>8.101100E-03</w:t>
            </w:r>
          </w:p>
        </w:tc>
        <w:tc>
          <w:tcPr>
            <w:tcW w:w="1559" w:type="dxa"/>
          </w:tcPr>
          <w:p w14:paraId="268C3562" w14:textId="0C45E479" w:rsidR="004953BA" w:rsidRDefault="004953BA" w:rsidP="0047722B">
            <w:r>
              <w:t xml:space="preserve">Downregulated </w:t>
            </w:r>
          </w:p>
        </w:tc>
        <w:tc>
          <w:tcPr>
            <w:tcW w:w="1134" w:type="dxa"/>
            <w:vMerge/>
          </w:tcPr>
          <w:p w14:paraId="49389293" w14:textId="751AF73F" w:rsidR="004953BA" w:rsidRDefault="004953BA" w:rsidP="0047722B"/>
        </w:tc>
      </w:tr>
      <w:tr w:rsidR="004953BA" w14:paraId="7647A1A8" w14:textId="77777777" w:rsidTr="0047722B">
        <w:trPr>
          <w:trHeight w:val="1816"/>
        </w:trPr>
        <w:tc>
          <w:tcPr>
            <w:tcW w:w="704" w:type="dxa"/>
            <w:vMerge/>
          </w:tcPr>
          <w:p w14:paraId="3C9CA5EE" w14:textId="77777777" w:rsidR="004953BA" w:rsidRDefault="004953BA" w:rsidP="0047722B"/>
        </w:tc>
        <w:tc>
          <w:tcPr>
            <w:tcW w:w="851" w:type="dxa"/>
          </w:tcPr>
          <w:p w14:paraId="6096791F" w14:textId="1D6822DE" w:rsidR="004953BA" w:rsidRDefault="004953BA" w:rsidP="0047722B">
            <w:r w:rsidRPr="00E72F0F">
              <w:rPr>
                <w:b/>
                <w:bCs/>
                <w:highlight w:val="red"/>
              </w:rPr>
              <w:t>SCD1</w:t>
            </w:r>
          </w:p>
        </w:tc>
        <w:tc>
          <w:tcPr>
            <w:tcW w:w="5816" w:type="dxa"/>
            <w:gridSpan w:val="5"/>
            <w:vAlign w:val="center"/>
          </w:tcPr>
          <w:p w14:paraId="7A806D84" w14:textId="53DDF3B4" w:rsidR="004953BA" w:rsidRDefault="004953BA" w:rsidP="0047722B">
            <w:pPr>
              <w:jc w:val="center"/>
            </w:pPr>
            <w:r>
              <w:t>No data</w:t>
            </w:r>
          </w:p>
        </w:tc>
        <w:tc>
          <w:tcPr>
            <w:tcW w:w="1843" w:type="dxa"/>
          </w:tcPr>
          <w:p w14:paraId="4E9F2E14" w14:textId="77777777" w:rsidR="004953BA" w:rsidRDefault="004953BA" w:rsidP="0047722B"/>
        </w:tc>
        <w:tc>
          <w:tcPr>
            <w:tcW w:w="1134" w:type="dxa"/>
            <w:vMerge/>
          </w:tcPr>
          <w:p w14:paraId="2BF654A5" w14:textId="09AD0B82" w:rsidR="004953BA" w:rsidRDefault="004953BA" w:rsidP="0047722B"/>
        </w:tc>
        <w:tc>
          <w:tcPr>
            <w:tcW w:w="1413" w:type="dxa"/>
          </w:tcPr>
          <w:p w14:paraId="241A02CD" w14:textId="77777777" w:rsidR="004953BA" w:rsidRDefault="004953BA" w:rsidP="0047722B"/>
        </w:tc>
        <w:tc>
          <w:tcPr>
            <w:tcW w:w="1138" w:type="dxa"/>
          </w:tcPr>
          <w:p w14:paraId="14EA498B" w14:textId="77777777" w:rsidR="004953BA" w:rsidRDefault="004953BA" w:rsidP="0047722B"/>
        </w:tc>
        <w:tc>
          <w:tcPr>
            <w:tcW w:w="993" w:type="dxa"/>
          </w:tcPr>
          <w:p w14:paraId="7B140F84" w14:textId="77777777" w:rsidR="004953BA" w:rsidRDefault="004953BA" w:rsidP="0047722B"/>
        </w:tc>
        <w:tc>
          <w:tcPr>
            <w:tcW w:w="1559" w:type="dxa"/>
          </w:tcPr>
          <w:p w14:paraId="58B7503F" w14:textId="77777777" w:rsidR="004953BA" w:rsidRDefault="004953BA" w:rsidP="0047722B"/>
        </w:tc>
        <w:tc>
          <w:tcPr>
            <w:tcW w:w="4700" w:type="dxa"/>
            <w:gridSpan w:val="2"/>
          </w:tcPr>
          <w:p w14:paraId="40DBE4E5" w14:textId="77777777" w:rsidR="004953BA" w:rsidRDefault="004953BA" w:rsidP="0047722B"/>
          <w:p w14:paraId="5D7B1155" w14:textId="77777777" w:rsidR="004953BA" w:rsidRDefault="004953BA" w:rsidP="0047722B"/>
          <w:p w14:paraId="32D659A2" w14:textId="77777777" w:rsidR="004953BA" w:rsidRDefault="004953BA" w:rsidP="0047722B"/>
          <w:p w14:paraId="4BA439BB" w14:textId="6BE8B010" w:rsidR="004953BA" w:rsidRPr="004953BA" w:rsidRDefault="004953BA" w:rsidP="0047722B"/>
        </w:tc>
      </w:tr>
      <w:tr w:rsidR="004953BA" w14:paraId="75737F5E" w14:textId="77777777" w:rsidTr="0047722B">
        <w:trPr>
          <w:gridAfter w:val="1"/>
          <w:wAfter w:w="3566" w:type="dxa"/>
          <w:trHeight w:val="1816"/>
        </w:trPr>
        <w:tc>
          <w:tcPr>
            <w:tcW w:w="704" w:type="dxa"/>
            <w:vMerge/>
          </w:tcPr>
          <w:p w14:paraId="14699E5D" w14:textId="77777777" w:rsidR="004953BA" w:rsidRDefault="004953BA" w:rsidP="0047722B"/>
        </w:tc>
        <w:tc>
          <w:tcPr>
            <w:tcW w:w="851" w:type="dxa"/>
          </w:tcPr>
          <w:p w14:paraId="4722033F" w14:textId="130DE7E8" w:rsidR="004953BA" w:rsidRDefault="004953BA" w:rsidP="0047722B">
            <w:r w:rsidRPr="005733AE">
              <w:rPr>
                <w:b/>
                <w:bCs/>
              </w:rPr>
              <w:t>ACADVL</w:t>
            </w:r>
          </w:p>
        </w:tc>
        <w:tc>
          <w:tcPr>
            <w:tcW w:w="1134" w:type="dxa"/>
          </w:tcPr>
          <w:p w14:paraId="61E01AF5" w14:textId="0AB703D4" w:rsidR="004953BA" w:rsidRDefault="004953BA" w:rsidP="0047722B">
            <w:r w:rsidRPr="00CF229D">
              <w:t>Very long-chain acyl-CoA dehydrogenase</w:t>
            </w:r>
          </w:p>
        </w:tc>
        <w:tc>
          <w:tcPr>
            <w:tcW w:w="1417" w:type="dxa"/>
          </w:tcPr>
          <w:p w14:paraId="379EE1F8" w14:textId="7BA58C72" w:rsidR="004953BA" w:rsidRDefault="004953BA" w:rsidP="0047722B">
            <w:r w:rsidRPr="004F5D24">
              <w:t>Controls fatty acid breakdown</w:t>
            </w:r>
          </w:p>
        </w:tc>
        <w:tc>
          <w:tcPr>
            <w:tcW w:w="1418" w:type="dxa"/>
          </w:tcPr>
          <w:p w14:paraId="140AC902" w14:textId="26D74CA0" w:rsidR="004953BA" w:rsidRDefault="004953BA" w:rsidP="0047722B">
            <w:r>
              <w:t>154.488 vs. 141.615</w:t>
            </w:r>
          </w:p>
        </w:tc>
        <w:tc>
          <w:tcPr>
            <w:tcW w:w="855" w:type="dxa"/>
          </w:tcPr>
          <w:p w14:paraId="24589A31" w14:textId="55699E85" w:rsidR="004953BA" w:rsidRDefault="004953BA" w:rsidP="0047722B">
            <w:r w:rsidRPr="00DC488C">
              <w:t>1.09</w:t>
            </w:r>
          </w:p>
        </w:tc>
        <w:tc>
          <w:tcPr>
            <w:tcW w:w="992" w:type="dxa"/>
          </w:tcPr>
          <w:p w14:paraId="1D487D81" w14:textId="719AA41A" w:rsidR="004953BA" w:rsidRDefault="004953BA" w:rsidP="0047722B">
            <w:r w:rsidRPr="00167BFC">
              <w:rPr>
                <w:b/>
                <w:bCs/>
              </w:rPr>
              <w:t>3.8681999825485E-09</w:t>
            </w:r>
          </w:p>
        </w:tc>
        <w:tc>
          <w:tcPr>
            <w:tcW w:w="1843" w:type="dxa"/>
          </w:tcPr>
          <w:p w14:paraId="5A3964A7" w14:textId="6E8B8CC5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59FB5D90" w14:textId="4BB7836A" w:rsidR="004953BA" w:rsidRDefault="004953BA" w:rsidP="0047722B"/>
        </w:tc>
        <w:tc>
          <w:tcPr>
            <w:tcW w:w="1413" w:type="dxa"/>
          </w:tcPr>
          <w:p w14:paraId="0A399F7A" w14:textId="7CD5B820" w:rsidR="004953BA" w:rsidRDefault="004953BA" w:rsidP="0047722B">
            <w:r>
              <w:t>133.808 vs. 144.014</w:t>
            </w:r>
          </w:p>
        </w:tc>
        <w:tc>
          <w:tcPr>
            <w:tcW w:w="1138" w:type="dxa"/>
          </w:tcPr>
          <w:p w14:paraId="5553FBB7" w14:textId="255C3253" w:rsidR="004953BA" w:rsidRDefault="004953BA" w:rsidP="0047722B">
            <w:r w:rsidRPr="00DC488C">
              <w:t>0.93</w:t>
            </w:r>
          </w:p>
        </w:tc>
        <w:tc>
          <w:tcPr>
            <w:tcW w:w="993" w:type="dxa"/>
          </w:tcPr>
          <w:p w14:paraId="58FE9E84" w14:textId="7D318AC0" w:rsidR="004953BA" w:rsidRDefault="004953BA" w:rsidP="0047722B">
            <w:r w:rsidRPr="00CA0261">
              <w:t>7.067400E-01</w:t>
            </w:r>
          </w:p>
        </w:tc>
        <w:tc>
          <w:tcPr>
            <w:tcW w:w="1559" w:type="dxa"/>
          </w:tcPr>
          <w:p w14:paraId="6E1BF02C" w14:textId="0D6DF421" w:rsidR="004953BA" w:rsidRDefault="004953BA" w:rsidP="0047722B">
            <w:r>
              <w:t xml:space="preserve">Insignificant change </w:t>
            </w:r>
          </w:p>
        </w:tc>
        <w:tc>
          <w:tcPr>
            <w:tcW w:w="1134" w:type="dxa"/>
            <w:vMerge w:val="restart"/>
          </w:tcPr>
          <w:p w14:paraId="7EE36A57" w14:textId="0B8E533D" w:rsidR="004953BA" w:rsidRDefault="004953BA" w:rsidP="0047722B"/>
        </w:tc>
      </w:tr>
      <w:tr w:rsidR="004953BA" w14:paraId="036C3D2E" w14:textId="77777777" w:rsidTr="0047722B">
        <w:trPr>
          <w:gridAfter w:val="1"/>
          <w:wAfter w:w="3566" w:type="dxa"/>
          <w:trHeight w:val="1816"/>
        </w:trPr>
        <w:tc>
          <w:tcPr>
            <w:tcW w:w="704" w:type="dxa"/>
            <w:vMerge w:val="restart"/>
            <w:textDirection w:val="btLr"/>
            <w:vAlign w:val="center"/>
          </w:tcPr>
          <w:p w14:paraId="08029BB7" w14:textId="5BD714B5" w:rsidR="004953BA" w:rsidRDefault="004953BA" w:rsidP="0047722B">
            <w:pPr>
              <w:ind w:left="113" w:right="113"/>
              <w:jc w:val="center"/>
            </w:pPr>
            <w:r w:rsidRPr="00E26FCC">
              <w:rPr>
                <w:b/>
                <w:bCs/>
              </w:rPr>
              <w:t>Pentose Phosphate Pathway (PPP)</w:t>
            </w:r>
          </w:p>
        </w:tc>
        <w:tc>
          <w:tcPr>
            <w:tcW w:w="851" w:type="dxa"/>
          </w:tcPr>
          <w:p w14:paraId="7F0DD335" w14:textId="78C4B90F" w:rsidR="004953BA" w:rsidRDefault="004953BA" w:rsidP="0047722B">
            <w:pPr>
              <w:rPr>
                <w:b/>
                <w:bCs/>
              </w:rPr>
            </w:pPr>
            <w:r w:rsidRPr="00E26FCC">
              <w:rPr>
                <w:b/>
                <w:bCs/>
              </w:rPr>
              <w:t>G6PD</w:t>
            </w:r>
          </w:p>
          <w:p w14:paraId="671C813D" w14:textId="77777777" w:rsidR="004953BA" w:rsidRPr="00E26FCC" w:rsidRDefault="004953BA" w:rsidP="0047722B"/>
        </w:tc>
        <w:tc>
          <w:tcPr>
            <w:tcW w:w="1134" w:type="dxa"/>
          </w:tcPr>
          <w:p w14:paraId="545CF404" w14:textId="3FAECCE4" w:rsidR="004953BA" w:rsidRDefault="004953BA" w:rsidP="0047722B">
            <w:r w:rsidRPr="004F5D24">
              <w:t>Glucose-6-phosphate dehydrogenase</w:t>
            </w:r>
          </w:p>
          <w:p w14:paraId="4B96DF1F" w14:textId="77777777" w:rsidR="004953BA" w:rsidRPr="004F5D24" w:rsidRDefault="004953BA" w:rsidP="0047722B"/>
        </w:tc>
        <w:tc>
          <w:tcPr>
            <w:tcW w:w="1417" w:type="dxa"/>
          </w:tcPr>
          <w:p w14:paraId="0EBED759" w14:textId="4107D846" w:rsidR="004953BA" w:rsidRDefault="004953BA" w:rsidP="0047722B">
            <w:r w:rsidRPr="004F5D24">
              <w:t>Produces NADPH, protecting against oxidative stress</w:t>
            </w:r>
          </w:p>
          <w:p w14:paraId="75FA798E" w14:textId="77777777" w:rsidR="004953BA" w:rsidRPr="004F5D24" w:rsidRDefault="004953BA" w:rsidP="0047722B"/>
        </w:tc>
        <w:tc>
          <w:tcPr>
            <w:tcW w:w="1418" w:type="dxa"/>
          </w:tcPr>
          <w:p w14:paraId="25163FDD" w14:textId="6FDA6899" w:rsidR="004953BA" w:rsidRDefault="004953BA" w:rsidP="0047722B">
            <w:r>
              <w:t xml:space="preserve">56.079 vs. 44.911 </w:t>
            </w:r>
          </w:p>
        </w:tc>
        <w:tc>
          <w:tcPr>
            <w:tcW w:w="855" w:type="dxa"/>
          </w:tcPr>
          <w:p w14:paraId="619CBDC0" w14:textId="043003AE" w:rsidR="004953BA" w:rsidRDefault="004953BA" w:rsidP="0047722B">
            <w:r w:rsidRPr="00DC488C">
              <w:t>1.25</w:t>
            </w:r>
          </w:p>
        </w:tc>
        <w:tc>
          <w:tcPr>
            <w:tcW w:w="992" w:type="dxa"/>
          </w:tcPr>
          <w:p w14:paraId="55285EFE" w14:textId="50CC3EBC" w:rsidR="004953BA" w:rsidRDefault="004953BA" w:rsidP="0047722B">
            <w:r w:rsidRPr="00723523">
              <w:rPr>
                <w:b/>
                <w:bCs/>
              </w:rPr>
              <w:t>1.6242562850266E-12</w:t>
            </w:r>
          </w:p>
        </w:tc>
        <w:tc>
          <w:tcPr>
            <w:tcW w:w="1843" w:type="dxa"/>
          </w:tcPr>
          <w:p w14:paraId="6D503F7E" w14:textId="38800989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08D113DD" w14:textId="66D75121" w:rsidR="004953BA" w:rsidRDefault="004953BA" w:rsidP="0047722B"/>
        </w:tc>
        <w:tc>
          <w:tcPr>
            <w:tcW w:w="1413" w:type="dxa"/>
          </w:tcPr>
          <w:p w14:paraId="57F3B3BD" w14:textId="7BCBE9BB" w:rsidR="004953BA" w:rsidRDefault="004953BA" w:rsidP="0047722B">
            <w:r>
              <w:t>96.048 vs. 49.494</w:t>
            </w:r>
          </w:p>
        </w:tc>
        <w:tc>
          <w:tcPr>
            <w:tcW w:w="1138" w:type="dxa"/>
          </w:tcPr>
          <w:p w14:paraId="3B434B2D" w14:textId="0EECA874" w:rsidR="004953BA" w:rsidRDefault="004953BA" w:rsidP="0047722B">
            <w:r w:rsidRPr="00DC488C">
              <w:t>1.94</w:t>
            </w:r>
          </w:p>
        </w:tc>
        <w:tc>
          <w:tcPr>
            <w:tcW w:w="993" w:type="dxa"/>
          </w:tcPr>
          <w:p w14:paraId="1FA7DE4F" w14:textId="11E7BFFF" w:rsidR="004953BA" w:rsidRDefault="004953BA" w:rsidP="0047722B">
            <w:r w:rsidRPr="00D809AF">
              <w:t>1.62436730732907E-12</w:t>
            </w:r>
          </w:p>
        </w:tc>
        <w:tc>
          <w:tcPr>
            <w:tcW w:w="1559" w:type="dxa"/>
          </w:tcPr>
          <w:p w14:paraId="7C54FD07" w14:textId="11329361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060831D4" w14:textId="40D9BDD9" w:rsidR="004953BA" w:rsidRDefault="004953BA" w:rsidP="0047722B"/>
        </w:tc>
      </w:tr>
      <w:tr w:rsidR="004953BA" w14:paraId="293F89D9" w14:textId="77777777" w:rsidTr="0047722B">
        <w:trPr>
          <w:gridAfter w:val="1"/>
          <w:wAfter w:w="3566" w:type="dxa"/>
          <w:trHeight w:val="1816"/>
        </w:trPr>
        <w:tc>
          <w:tcPr>
            <w:tcW w:w="704" w:type="dxa"/>
            <w:vMerge/>
          </w:tcPr>
          <w:p w14:paraId="1F83976C" w14:textId="77777777" w:rsidR="004953BA" w:rsidRDefault="004953BA" w:rsidP="0047722B"/>
        </w:tc>
        <w:tc>
          <w:tcPr>
            <w:tcW w:w="851" w:type="dxa"/>
          </w:tcPr>
          <w:p w14:paraId="1654DA43" w14:textId="60685225" w:rsidR="004953BA" w:rsidRPr="005733AE" w:rsidRDefault="004953BA" w:rsidP="0047722B">
            <w:pPr>
              <w:rPr>
                <w:b/>
                <w:bCs/>
              </w:rPr>
            </w:pPr>
            <w:r w:rsidRPr="00DC488C">
              <w:rPr>
                <w:b/>
                <w:bCs/>
                <w:highlight w:val="yellow"/>
              </w:rPr>
              <w:t>TALDO1</w:t>
            </w:r>
          </w:p>
        </w:tc>
        <w:tc>
          <w:tcPr>
            <w:tcW w:w="1134" w:type="dxa"/>
          </w:tcPr>
          <w:p w14:paraId="14DC64FC" w14:textId="71203CCC" w:rsidR="004953BA" w:rsidRDefault="004953BA" w:rsidP="0047722B">
            <w:r w:rsidRPr="004F5D24">
              <w:t>Transaldolase</w:t>
            </w:r>
          </w:p>
          <w:p w14:paraId="5045EF84" w14:textId="77777777" w:rsidR="004953BA" w:rsidRPr="004F5D24" w:rsidRDefault="004953BA" w:rsidP="0047722B"/>
        </w:tc>
        <w:tc>
          <w:tcPr>
            <w:tcW w:w="1417" w:type="dxa"/>
          </w:tcPr>
          <w:p w14:paraId="29F1AA4F" w14:textId="53021250" w:rsidR="004953BA" w:rsidRDefault="004953BA" w:rsidP="0047722B">
            <w:r w:rsidRPr="004F5D24">
              <w:t>Regulates ribose-5-phosphate production for nucleotide synthesis</w:t>
            </w:r>
          </w:p>
          <w:p w14:paraId="478642D6" w14:textId="77777777" w:rsidR="004953BA" w:rsidRDefault="004953BA" w:rsidP="0047722B"/>
          <w:p w14:paraId="2602771E" w14:textId="77777777" w:rsidR="004953BA" w:rsidRPr="004F5D24" w:rsidRDefault="004953BA" w:rsidP="0047722B"/>
        </w:tc>
        <w:tc>
          <w:tcPr>
            <w:tcW w:w="1418" w:type="dxa"/>
          </w:tcPr>
          <w:p w14:paraId="47A07D69" w14:textId="5DC36417" w:rsidR="004953BA" w:rsidRDefault="004953BA" w:rsidP="0047722B">
            <w:r>
              <w:t>263.278 vs. 187.724</w:t>
            </w:r>
          </w:p>
        </w:tc>
        <w:tc>
          <w:tcPr>
            <w:tcW w:w="855" w:type="dxa"/>
          </w:tcPr>
          <w:p w14:paraId="72F7F1DE" w14:textId="1C253FB7" w:rsidR="004953BA" w:rsidRDefault="004953BA" w:rsidP="0047722B">
            <w:r w:rsidRPr="00DC488C">
              <w:t>1.40</w:t>
            </w:r>
          </w:p>
        </w:tc>
        <w:tc>
          <w:tcPr>
            <w:tcW w:w="992" w:type="dxa"/>
          </w:tcPr>
          <w:p w14:paraId="2D06D1DA" w14:textId="5484103C" w:rsidR="004953BA" w:rsidRDefault="004953BA" w:rsidP="0047722B">
            <w:r w:rsidRPr="005335B6">
              <w:rPr>
                <w:b/>
                <w:bCs/>
              </w:rPr>
              <w:t>1.62447832963153E-12</w:t>
            </w:r>
          </w:p>
        </w:tc>
        <w:tc>
          <w:tcPr>
            <w:tcW w:w="1843" w:type="dxa"/>
          </w:tcPr>
          <w:p w14:paraId="446C7FAC" w14:textId="5BA4D506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79AD69F0" w14:textId="3AA0C32E" w:rsidR="004953BA" w:rsidRDefault="004953BA" w:rsidP="0047722B"/>
        </w:tc>
        <w:tc>
          <w:tcPr>
            <w:tcW w:w="1413" w:type="dxa"/>
          </w:tcPr>
          <w:p w14:paraId="0CC622E9" w14:textId="143AB793" w:rsidR="004953BA" w:rsidRDefault="004953BA" w:rsidP="0047722B">
            <w:r>
              <w:t xml:space="preserve">317.31 vs. 193.942 </w:t>
            </w:r>
          </w:p>
        </w:tc>
        <w:tc>
          <w:tcPr>
            <w:tcW w:w="1138" w:type="dxa"/>
          </w:tcPr>
          <w:p w14:paraId="28360EE6" w14:textId="0961A44A" w:rsidR="004953BA" w:rsidRDefault="004953BA" w:rsidP="0047722B">
            <w:r w:rsidRPr="00DC488C">
              <w:t>1.64</w:t>
            </w:r>
          </w:p>
        </w:tc>
        <w:tc>
          <w:tcPr>
            <w:tcW w:w="993" w:type="dxa"/>
          </w:tcPr>
          <w:p w14:paraId="3CE6679E" w14:textId="5CF3DBA8" w:rsidR="004953BA" w:rsidRDefault="004953BA" w:rsidP="0047722B">
            <w:r w:rsidRPr="00D809AF">
              <w:rPr>
                <w:b/>
                <w:bCs/>
              </w:rPr>
              <w:t>1.62447832963153E-12</w:t>
            </w:r>
          </w:p>
        </w:tc>
        <w:tc>
          <w:tcPr>
            <w:tcW w:w="1559" w:type="dxa"/>
          </w:tcPr>
          <w:p w14:paraId="2586D273" w14:textId="25F0C73E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6E21FEF9" w14:textId="637BF585" w:rsidR="004953BA" w:rsidRDefault="004953BA" w:rsidP="0047722B"/>
        </w:tc>
      </w:tr>
      <w:tr w:rsidR="004953BA" w14:paraId="63A6E799" w14:textId="77777777" w:rsidTr="0047722B">
        <w:trPr>
          <w:gridAfter w:val="1"/>
          <w:wAfter w:w="3566" w:type="dxa"/>
          <w:trHeight w:val="1816"/>
        </w:trPr>
        <w:tc>
          <w:tcPr>
            <w:tcW w:w="704" w:type="dxa"/>
            <w:vMerge/>
          </w:tcPr>
          <w:p w14:paraId="43DB23FE" w14:textId="77777777" w:rsidR="004953BA" w:rsidRDefault="004953BA" w:rsidP="0047722B"/>
        </w:tc>
        <w:tc>
          <w:tcPr>
            <w:tcW w:w="851" w:type="dxa"/>
          </w:tcPr>
          <w:p w14:paraId="6959BBED" w14:textId="06B80689" w:rsidR="004953BA" w:rsidRDefault="004953BA" w:rsidP="0047722B">
            <w:pPr>
              <w:rPr>
                <w:b/>
                <w:bCs/>
              </w:rPr>
            </w:pPr>
            <w:r w:rsidRPr="00DC488C">
              <w:rPr>
                <w:b/>
                <w:bCs/>
                <w:highlight w:val="yellow"/>
              </w:rPr>
              <w:t>PGD</w:t>
            </w:r>
          </w:p>
          <w:p w14:paraId="27130DD7" w14:textId="77777777" w:rsidR="004953BA" w:rsidRDefault="004953BA" w:rsidP="0047722B">
            <w:pPr>
              <w:rPr>
                <w:b/>
                <w:bCs/>
              </w:rPr>
            </w:pPr>
          </w:p>
          <w:p w14:paraId="1BE10062" w14:textId="77777777" w:rsidR="004953BA" w:rsidRDefault="004953BA" w:rsidP="0047722B">
            <w:pPr>
              <w:rPr>
                <w:b/>
                <w:bCs/>
              </w:rPr>
            </w:pPr>
          </w:p>
          <w:p w14:paraId="49009AF8" w14:textId="77777777" w:rsidR="004953BA" w:rsidRPr="00E26FCC" w:rsidRDefault="004953BA" w:rsidP="0047722B"/>
        </w:tc>
        <w:tc>
          <w:tcPr>
            <w:tcW w:w="1134" w:type="dxa"/>
          </w:tcPr>
          <w:p w14:paraId="3745F1D0" w14:textId="5B102037" w:rsidR="004953BA" w:rsidRPr="007A6913" w:rsidRDefault="004953BA" w:rsidP="0047722B">
            <w:r w:rsidRPr="007A6913">
              <w:t>6-Phosphogluconate dehydrogenase</w:t>
            </w:r>
          </w:p>
        </w:tc>
        <w:tc>
          <w:tcPr>
            <w:tcW w:w="1417" w:type="dxa"/>
          </w:tcPr>
          <w:p w14:paraId="115A8A9D" w14:textId="0C5E9185" w:rsidR="004953BA" w:rsidRDefault="004953BA" w:rsidP="0047722B">
            <w:r w:rsidRPr="007A6913">
              <w:t>Involved in ribulose-5-phosphate generation</w:t>
            </w:r>
          </w:p>
        </w:tc>
        <w:tc>
          <w:tcPr>
            <w:tcW w:w="1418" w:type="dxa"/>
          </w:tcPr>
          <w:p w14:paraId="5984588A" w14:textId="33F58EAE" w:rsidR="004953BA" w:rsidRDefault="004953BA" w:rsidP="0047722B">
            <w:r>
              <w:t>137.707 vs. 128.293</w:t>
            </w:r>
          </w:p>
        </w:tc>
        <w:tc>
          <w:tcPr>
            <w:tcW w:w="855" w:type="dxa"/>
          </w:tcPr>
          <w:p w14:paraId="4545861E" w14:textId="21CE303F" w:rsidR="004953BA" w:rsidRDefault="004953BA" w:rsidP="0047722B">
            <w:r w:rsidRPr="00DC488C">
              <w:t>1.07</w:t>
            </w:r>
          </w:p>
        </w:tc>
        <w:tc>
          <w:tcPr>
            <w:tcW w:w="992" w:type="dxa"/>
          </w:tcPr>
          <w:p w14:paraId="1736FA87" w14:textId="57A8C1CA" w:rsidR="004953BA" w:rsidRDefault="004953BA" w:rsidP="0047722B">
            <w:r w:rsidRPr="00A464E2">
              <w:rPr>
                <w:b/>
                <w:bCs/>
              </w:rPr>
              <w:t>1.94733118519252E-12</w:t>
            </w:r>
          </w:p>
        </w:tc>
        <w:tc>
          <w:tcPr>
            <w:tcW w:w="1843" w:type="dxa"/>
          </w:tcPr>
          <w:p w14:paraId="46614982" w14:textId="51DC181F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3335C76A" w14:textId="116AB9A9" w:rsidR="004953BA" w:rsidRDefault="004953BA" w:rsidP="0047722B"/>
        </w:tc>
        <w:tc>
          <w:tcPr>
            <w:tcW w:w="1413" w:type="dxa"/>
          </w:tcPr>
          <w:p w14:paraId="312FF417" w14:textId="7AA029D8" w:rsidR="004953BA" w:rsidRDefault="004953BA" w:rsidP="0047722B">
            <w:r>
              <w:t>241.137 vs. 138.006</w:t>
            </w:r>
          </w:p>
        </w:tc>
        <w:tc>
          <w:tcPr>
            <w:tcW w:w="1138" w:type="dxa"/>
          </w:tcPr>
          <w:p w14:paraId="17B3F43E" w14:textId="7AECA890" w:rsidR="004953BA" w:rsidRDefault="004953BA" w:rsidP="0047722B">
            <w:r w:rsidRPr="00DC488C">
              <w:t>1.75</w:t>
            </w:r>
          </w:p>
        </w:tc>
        <w:tc>
          <w:tcPr>
            <w:tcW w:w="993" w:type="dxa"/>
          </w:tcPr>
          <w:p w14:paraId="52F9F679" w14:textId="01C97756" w:rsidR="004953BA" w:rsidRDefault="004953BA" w:rsidP="0047722B">
            <w:r w:rsidRPr="00BA402C">
              <w:rPr>
                <w:b/>
                <w:bCs/>
              </w:rPr>
              <w:t>&lt;1E-12</w:t>
            </w:r>
          </w:p>
          <w:p w14:paraId="6DADB8DA" w14:textId="77777777" w:rsidR="004953BA" w:rsidRPr="00BA402C" w:rsidRDefault="004953BA" w:rsidP="0047722B"/>
        </w:tc>
        <w:tc>
          <w:tcPr>
            <w:tcW w:w="1559" w:type="dxa"/>
          </w:tcPr>
          <w:p w14:paraId="161E4FBA" w14:textId="5520F7CE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3C99643A" w14:textId="4044452B" w:rsidR="004953BA" w:rsidRDefault="004953BA" w:rsidP="0047722B"/>
        </w:tc>
      </w:tr>
      <w:tr w:rsidR="004953BA" w14:paraId="1EC701CD" w14:textId="77777777" w:rsidTr="0047722B">
        <w:trPr>
          <w:gridAfter w:val="1"/>
          <w:wAfter w:w="3566" w:type="dxa"/>
          <w:trHeight w:val="1816"/>
        </w:trPr>
        <w:tc>
          <w:tcPr>
            <w:tcW w:w="704" w:type="dxa"/>
            <w:vMerge w:val="restart"/>
            <w:textDirection w:val="btLr"/>
            <w:vAlign w:val="center"/>
          </w:tcPr>
          <w:p w14:paraId="1CB0A55F" w14:textId="1DA30578" w:rsidR="004953BA" w:rsidRDefault="004953BA" w:rsidP="0047722B">
            <w:pPr>
              <w:ind w:left="113" w:right="113"/>
              <w:jc w:val="center"/>
            </w:pPr>
            <w:r w:rsidRPr="00E26FCC">
              <w:rPr>
                <w:b/>
                <w:bCs/>
              </w:rPr>
              <w:lastRenderedPageBreak/>
              <w:t>One-Carbon Metabolism</w:t>
            </w:r>
          </w:p>
        </w:tc>
        <w:tc>
          <w:tcPr>
            <w:tcW w:w="851" w:type="dxa"/>
          </w:tcPr>
          <w:p w14:paraId="6332C212" w14:textId="135F3CB6" w:rsidR="004953BA" w:rsidRDefault="004953BA" w:rsidP="0047722B">
            <w:pPr>
              <w:rPr>
                <w:b/>
                <w:bCs/>
              </w:rPr>
            </w:pPr>
            <w:r w:rsidRPr="00DC488C">
              <w:rPr>
                <w:b/>
                <w:bCs/>
                <w:highlight w:val="yellow"/>
              </w:rPr>
              <w:t>MTHFD2</w:t>
            </w:r>
          </w:p>
          <w:p w14:paraId="5C7D3C4B" w14:textId="77777777" w:rsidR="004953BA" w:rsidRDefault="004953BA" w:rsidP="0047722B">
            <w:pPr>
              <w:rPr>
                <w:b/>
                <w:bCs/>
              </w:rPr>
            </w:pPr>
          </w:p>
          <w:p w14:paraId="3FC4F1EC" w14:textId="77777777" w:rsidR="004953BA" w:rsidRPr="00E26FCC" w:rsidRDefault="004953BA" w:rsidP="0047722B"/>
        </w:tc>
        <w:tc>
          <w:tcPr>
            <w:tcW w:w="1134" w:type="dxa"/>
          </w:tcPr>
          <w:p w14:paraId="0181BE5C" w14:textId="28A38AFE" w:rsidR="004953BA" w:rsidRDefault="004953BA" w:rsidP="0047722B">
            <w:r w:rsidRPr="007A6913">
              <w:t>Methylenetetrahydrofolate dehydrogenase</w:t>
            </w:r>
          </w:p>
        </w:tc>
        <w:tc>
          <w:tcPr>
            <w:tcW w:w="1417" w:type="dxa"/>
          </w:tcPr>
          <w:p w14:paraId="00E1ABE4" w14:textId="4D60F083" w:rsidR="004953BA" w:rsidRDefault="004953BA" w:rsidP="0047722B">
            <w:r w:rsidRPr="007A6913">
              <w:t>Supports nucleotide synthesis, highly expressed in tumors</w:t>
            </w:r>
          </w:p>
          <w:p w14:paraId="697077CE" w14:textId="77777777" w:rsidR="004953BA" w:rsidRPr="007A6913" w:rsidRDefault="004953BA" w:rsidP="0047722B"/>
        </w:tc>
        <w:tc>
          <w:tcPr>
            <w:tcW w:w="1418" w:type="dxa"/>
          </w:tcPr>
          <w:p w14:paraId="1AB1165F" w14:textId="7DF788A5" w:rsidR="004953BA" w:rsidRDefault="004953BA" w:rsidP="0047722B">
            <w:r>
              <w:t>49.325 vs. 17.865</w:t>
            </w:r>
          </w:p>
        </w:tc>
        <w:tc>
          <w:tcPr>
            <w:tcW w:w="855" w:type="dxa"/>
          </w:tcPr>
          <w:p w14:paraId="16B3F51C" w14:textId="71C742C1" w:rsidR="004953BA" w:rsidRDefault="004953BA" w:rsidP="0047722B">
            <w:r w:rsidRPr="00DC488C">
              <w:t>2.76</w:t>
            </w:r>
          </w:p>
        </w:tc>
        <w:tc>
          <w:tcPr>
            <w:tcW w:w="992" w:type="dxa"/>
          </w:tcPr>
          <w:p w14:paraId="10CEE84D" w14:textId="1EDB4A7B" w:rsidR="004953BA" w:rsidRDefault="004953BA" w:rsidP="0047722B">
            <w:r w:rsidRPr="00E51C86">
              <w:rPr>
                <w:b/>
                <w:bCs/>
              </w:rPr>
              <w:t>&lt;1E-12</w:t>
            </w:r>
          </w:p>
        </w:tc>
        <w:tc>
          <w:tcPr>
            <w:tcW w:w="1843" w:type="dxa"/>
          </w:tcPr>
          <w:p w14:paraId="4DD07A10" w14:textId="4E3B5035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6CB27D21" w14:textId="1D4DD426" w:rsidR="004953BA" w:rsidRDefault="004953BA" w:rsidP="0047722B"/>
        </w:tc>
        <w:tc>
          <w:tcPr>
            <w:tcW w:w="1413" w:type="dxa"/>
          </w:tcPr>
          <w:p w14:paraId="16774CCF" w14:textId="10257657" w:rsidR="004953BA" w:rsidRDefault="004953BA" w:rsidP="0047722B">
            <w:r>
              <w:t>89.634 vs. 20.859</w:t>
            </w:r>
          </w:p>
        </w:tc>
        <w:tc>
          <w:tcPr>
            <w:tcW w:w="1138" w:type="dxa"/>
          </w:tcPr>
          <w:p w14:paraId="79CA5160" w14:textId="5648D90B" w:rsidR="004953BA" w:rsidRDefault="004953BA" w:rsidP="0047722B">
            <w:r w:rsidRPr="00DC488C">
              <w:t>4.30</w:t>
            </w:r>
          </w:p>
        </w:tc>
        <w:tc>
          <w:tcPr>
            <w:tcW w:w="993" w:type="dxa"/>
          </w:tcPr>
          <w:p w14:paraId="61A0C835" w14:textId="7015FC9E" w:rsidR="004953BA" w:rsidRDefault="004953BA" w:rsidP="0047722B">
            <w:r w:rsidRPr="00BA402C">
              <w:rPr>
                <w:b/>
                <w:bCs/>
              </w:rPr>
              <w:t>&lt;1E-12</w:t>
            </w:r>
          </w:p>
        </w:tc>
        <w:tc>
          <w:tcPr>
            <w:tcW w:w="1559" w:type="dxa"/>
          </w:tcPr>
          <w:p w14:paraId="2D35F21C" w14:textId="631FA165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702D8EAA" w14:textId="23E54287" w:rsidR="004953BA" w:rsidRDefault="004953BA" w:rsidP="0047722B"/>
        </w:tc>
      </w:tr>
      <w:tr w:rsidR="004953BA" w14:paraId="50406637" w14:textId="77777777" w:rsidTr="0047722B">
        <w:trPr>
          <w:gridAfter w:val="1"/>
          <w:wAfter w:w="3566" w:type="dxa"/>
          <w:trHeight w:val="1816"/>
        </w:trPr>
        <w:tc>
          <w:tcPr>
            <w:tcW w:w="704" w:type="dxa"/>
            <w:vMerge/>
          </w:tcPr>
          <w:p w14:paraId="4236BB02" w14:textId="77777777" w:rsidR="004953BA" w:rsidRDefault="004953BA" w:rsidP="0047722B"/>
        </w:tc>
        <w:tc>
          <w:tcPr>
            <w:tcW w:w="851" w:type="dxa"/>
          </w:tcPr>
          <w:p w14:paraId="48B11378" w14:textId="42D10825" w:rsidR="004953BA" w:rsidRPr="005733AE" w:rsidRDefault="004953BA" w:rsidP="0047722B">
            <w:pPr>
              <w:rPr>
                <w:b/>
                <w:bCs/>
              </w:rPr>
            </w:pPr>
            <w:r w:rsidRPr="00DC488C">
              <w:rPr>
                <w:b/>
                <w:bCs/>
                <w:highlight w:val="yellow"/>
              </w:rPr>
              <w:t>SHMT1/2</w:t>
            </w:r>
          </w:p>
        </w:tc>
        <w:tc>
          <w:tcPr>
            <w:tcW w:w="1134" w:type="dxa"/>
          </w:tcPr>
          <w:p w14:paraId="356843C4" w14:textId="594B0660" w:rsidR="004953BA" w:rsidRDefault="004953BA" w:rsidP="0047722B">
            <w:r w:rsidRPr="007A6913">
              <w:t>Serine hydroxymethyltransferase</w:t>
            </w:r>
          </w:p>
          <w:p w14:paraId="1F6EB2DD" w14:textId="77777777" w:rsidR="004953BA" w:rsidRDefault="004953BA" w:rsidP="0047722B"/>
          <w:p w14:paraId="4C44B0F8" w14:textId="77777777" w:rsidR="004953BA" w:rsidRPr="007A6913" w:rsidRDefault="004953BA" w:rsidP="0047722B"/>
        </w:tc>
        <w:tc>
          <w:tcPr>
            <w:tcW w:w="1417" w:type="dxa"/>
          </w:tcPr>
          <w:p w14:paraId="0245F3C9" w14:textId="4AD0EA15" w:rsidR="004953BA" w:rsidRDefault="004953BA" w:rsidP="0047722B">
            <w:r w:rsidRPr="00D42AFE">
              <w:t>Key for folate metabolism and purine synthesis</w:t>
            </w:r>
          </w:p>
        </w:tc>
        <w:tc>
          <w:tcPr>
            <w:tcW w:w="1418" w:type="dxa"/>
          </w:tcPr>
          <w:p w14:paraId="50A629C1" w14:textId="721A90AF" w:rsidR="004953BA" w:rsidRDefault="004953BA" w:rsidP="0047722B">
            <w:r>
              <w:t>22.252 vs. 19.699</w:t>
            </w:r>
          </w:p>
        </w:tc>
        <w:tc>
          <w:tcPr>
            <w:tcW w:w="855" w:type="dxa"/>
          </w:tcPr>
          <w:p w14:paraId="119CB2C0" w14:textId="61287E9F" w:rsidR="004953BA" w:rsidRDefault="004953BA" w:rsidP="0047722B">
            <w:r w:rsidRPr="00DC488C">
              <w:t>1.13</w:t>
            </w:r>
          </w:p>
        </w:tc>
        <w:tc>
          <w:tcPr>
            <w:tcW w:w="992" w:type="dxa"/>
          </w:tcPr>
          <w:p w14:paraId="43822DDE" w14:textId="47B46B93" w:rsidR="004953BA" w:rsidRDefault="004953BA" w:rsidP="0047722B">
            <w:r w:rsidRPr="000F2F76">
              <w:rPr>
                <w:b/>
                <w:bCs/>
              </w:rPr>
              <w:t>1.62458935193399E-12</w:t>
            </w:r>
          </w:p>
        </w:tc>
        <w:tc>
          <w:tcPr>
            <w:tcW w:w="1843" w:type="dxa"/>
          </w:tcPr>
          <w:p w14:paraId="3E8605EA" w14:textId="78A3D52C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74266760" w14:textId="51E7A3DC" w:rsidR="004953BA" w:rsidRDefault="004953BA" w:rsidP="0047722B"/>
        </w:tc>
        <w:tc>
          <w:tcPr>
            <w:tcW w:w="1413" w:type="dxa"/>
          </w:tcPr>
          <w:p w14:paraId="0058C3E4" w14:textId="45388A94" w:rsidR="004953BA" w:rsidRDefault="004953BA" w:rsidP="0047722B">
            <w:r>
              <w:t xml:space="preserve">19.884 vs. 18.112 </w:t>
            </w:r>
          </w:p>
        </w:tc>
        <w:tc>
          <w:tcPr>
            <w:tcW w:w="1138" w:type="dxa"/>
          </w:tcPr>
          <w:p w14:paraId="685FB899" w14:textId="4CF87605" w:rsidR="004953BA" w:rsidRDefault="004953BA" w:rsidP="0047722B">
            <w:r w:rsidRPr="00DC488C">
              <w:t>1.10</w:t>
            </w:r>
          </w:p>
        </w:tc>
        <w:tc>
          <w:tcPr>
            <w:tcW w:w="993" w:type="dxa"/>
          </w:tcPr>
          <w:p w14:paraId="38CEBE3B" w14:textId="0E929541" w:rsidR="004953BA" w:rsidRDefault="004953BA" w:rsidP="0047722B">
            <w:r w:rsidRPr="005629E8">
              <w:rPr>
                <w:b/>
                <w:bCs/>
              </w:rPr>
              <w:t>1.18679954752565E-10</w:t>
            </w:r>
          </w:p>
          <w:p w14:paraId="3B39BD52" w14:textId="77777777" w:rsidR="004953BA" w:rsidRPr="005629E8" w:rsidRDefault="004953BA" w:rsidP="0047722B"/>
        </w:tc>
        <w:tc>
          <w:tcPr>
            <w:tcW w:w="1559" w:type="dxa"/>
          </w:tcPr>
          <w:p w14:paraId="5942404E" w14:textId="57742DEF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3120BEB1" w14:textId="0995F770" w:rsidR="004953BA" w:rsidRDefault="004953BA" w:rsidP="0047722B"/>
        </w:tc>
      </w:tr>
      <w:tr w:rsidR="004953BA" w14:paraId="261E9978" w14:textId="77777777" w:rsidTr="0047722B">
        <w:trPr>
          <w:gridAfter w:val="1"/>
          <w:wAfter w:w="3566" w:type="dxa"/>
          <w:trHeight w:val="1816"/>
        </w:trPr>
        <w:tc>
          <w:tcPr>
            <w:tcW w:w="704" w:type="dxa"/>
            <w:vMerge w:val="restart"/>
            <w:textDirection w:val="btLr"/>
            <w:vAlign w:val="center"/>
          </w:tcPr>
          <w:p w14:paraId="7265FE66" w14:textId="160FCFA2" w:rsidR="004953BA" w:rsidRDefault="004953BA" w:rsidP="0047722B">
            <w:pPr>
              <w:ind w:left="113" w:right="113"/>
              <w:jc w:val="center"/>
            </w:pPr>
            <w:r w:rsidRPr="007973EC">
              <w:rPr>
                <w:b/>
                <w:bCs/>
              </w:rPr>
              <w:t>Nucleotide Biosynthesis</w:t>
            </w:r>
          </w:p>
        </w:tc>
        <w:tc>
          <w:tcPr>
            <w:tcW w:w="851" w:type="dxa"/>
          </w:tcPr>
          <w:p w14:paraId="4DDD76D4" w14:textId="44DAB819" w:rsidR="004953BA" w:rsidRPr="005733AE" w:rsidRDefault="004953BA" w:rsidP="0047722B">
            <w:pPr>
              <w:rPr>
                <w:b/>
                <w:bCs/>
              </w:rPr>
            </w:pPr>
            <w:r w:rsidRPr="00DC488C">
              <w:rPr>
                <w:b/>
                <w:bCs/>
                <w:highlight w:val="yellow"/>
              </w:rPr>
              <w:t>DHODH</w:t>
            </w:r>
          </w:p>
        </w:tc>
        <w:tc>
          <w:tcPr>
            <w:tcW w:w="1134" w:type="dxa"/>
          </w:tcPr>
          <w:p w14:paraId="1960D561" w14:textId="1E7FA7BF" w:rsidR="004953BA" w:rsidRDefault="004953BA" w:rsidP="0047722B">
            <w:r w:rsidRPr="00D42AFE">
              <w:t>Dihydroorotate dehydrogenase</w:t>
            </w:r>
          </w:p>
          <w:p w14:paraId="442492E2" w14:textId="77777777" w:rsidR="004953BA" w:rsidRPr="00D42AFE" w:rsidRDefault="004953BA" w:rsidP="0047722B"/>
        </w:tc>
        <w:tc>
          <w:tcPr>
            <w:tcW w:w="1417" w:type="dxa"/>
          </w:tcPr>
          <w:p w14:paraId="4A23C935" w14:textId="36FF9CF1" w:rsidR="004953BA" w:rsidRDefault="004953BA" w:rsidP="0047722B">
            <w:r w:rsidRPr="00D42AFE">
              <w:t>Required for pyrimidine biosynthesis</w:t>
            </w:r>
          </w:p>
        </w:tc>
        <w:tc>
          <w:tcPr>
            <w:tcW w:w="1418" w:type="dxa"/>
          </w:tcPr>
          <w:p w14:paraId="59EADFAD" w14:textId="1A107FBC" w:rsidR="004953BA" w:rsidRDefault="004953BA" w:rsidP="0047722B">
            <w:r>
              <w:t>6.712 vs. 5.531</w:t>
            </w:r>
          </w:p>
        </w:tc>
        <w:tc>
          <w:tcPr>
            <w:tcW w:w="855" w:type="dxa"/>
          </w:tcPr>
          <w:p w14:paraId="2293DF7E" w14:textId="572E0DA7" w:rsidR="004953BA" w:rsidRDefault="004953BA" w:rsidP="0047722B">
            <w:r w:rsidRPr="00DC488C">
              <w:t>1.21</w:t>
            </w:r>
          </w:p>
        </w:tc>
        <w:tc>
          <w:tcPr>
            <w:tcW w:w="992" w:type="dxa"/>
          </w:tcPr>
          <w:p w14:paraId="1DF1B0FA" w14:textId="56FF5092" w:rsidR="004953BA" w:rsidRDefault="004953BA" w:rsidP="0047722B">
            <w:r w:rsidRPr="00DA500D">
              <w:rPr>
                <w:b/>
                <w:bCs/>
              </w:rPr>
              <w:t>1.62447832963153E-12</w:t>
            </w:r>
          </w:p>
        </w:tc>
        <w:tc>
          <w:tcPr>
            <w:tcW w:w="1843" w:type="dxa"/>
          </w:tcPr>
          <w:p w14:paraId="5B92AD22" w14:textId="1BFC266C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5C1F363E" w14:textId="369DB76D" w:rsidR="004953BA" w:rsidRDefault="004953BA" w:rsidP="0047722B"/>
        </w:tc>
        <w:tc>
          <w:tcPr>
            <w:tcW w:w="1413" w:type="dxa"/>
          </w:tcPr>
          <w:p w14:paraId="3470D70B" w14:textId="6196483A" w:rsidR="004953BA" w:rsidRDefault="004953BA" w:rsidP="0047722B">
            <w:r>
              <w:t xml:space="preserve">6.983 vs. 5.851 </w:t>
            </w:r>
          </w:p>
        </w:tc>
        <w:tc>
          <w:tcPr>
            <w:tcW w:w="1138" w:type="dxa"/>
          </w:tcPr>
          <w:p w14:paraId="67F697C3" w14:textId="323EA530" w:rsidR="004953BA" w:rsidRDefault="004953BA" w:rsidP="0047722B">
            <w:r w:rsidRPr="00DC488C">
              <w:t>1.19</w:t>
            </w:r>
          </w:p>
        </w:tc>
        <w:tc>
          <w:tcPr>
            <w:tcW w:w="993" w:type="dxa"/>
          </w:tcPr>
          <w:p w14:paraId="7A28FAB7" w14:textId="25207E93" w:rsidR="004953BA" w:rsidRDefault="004953BA" w:rsidP="0047722B">
            <w:r w:rsidRPr="00FE3668">
              <w:rPr>
                <w:b/>
                <w:bCs/>
              </w:rPr>
              <w:t>2.59420263049037E-11</w:t>
            </w:r>
          </w:p>
        </w:tc>
        <w:tc>
          <w:tcPr>
            <w:tcW w:w="1559" w:type="dxa"/>
          </w:tcPr>
          <w:p w14:paraId="55705583" w14:textId="3263879C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11272762" w14:textId="5DA9C827" w:rsidR="004953BA" w:rsidRDefault="004953BA" w:rsidP="0047722B"/>
        </w:tc>
      </w:tr>
      <w:tr w:rsidR="004953BA" w14:paraId="1BB97961" w14:textId="77777777" w:rsidTr="0047722B">
        <w:trPr>
          <w:gridAfter w:val="1"/>
          <w:wAfter w:w="3566" w:type="dxa"/>
          <w:trHeight w:val="1816"/>
        </w:trPr>
        <w:tc>
          <w:tcPr>
            <w:tcW w:w="704" w:type="dxa"/>
            <w:vMerge/>
          </w:tcPr>
          <w:p w14:paraId="17816948" w14:textId="77777777" w:rsidR="004953BA" w:rsidRDefault="004953BA" w:rsidP="0047722B"/>
        </w:tc>
        <w:tc>
          <w:tcPr>
            <w:tcW w:w="851" w:type="dxa"/>
          </w:tcPr>
          <w:p w14:paraId="5AB0A9D3" w14:textId="7ADA8024" w:rsidR="004953BA" w:rsidRPr="005733AE" w:rsidRDefault="004953BA" w:rsidP="0047722B">
            <w:pPr>
              <w:rPr>
                <w:b/>
                <w:bCs/>
              </w:rPr>
            </w:pPr>
            <w:r w:rsidRPr="007973EC">
              <w:rPr>
                <w:b/>
                <w:bCs/>
              </w:rPr>
              <w:t>RRM2</w:t>
            </w:r>
          </w:p>
        </w:tc>
        <w:tc>
          <w:tcPr>
            <w:tcW w:w="1134" w:type="dxa"/>
          </w:tcPr>
          <w:p w14:paraId="466FE61C" w14:textId="039187D8" w:rsidR="004953BA" w:rsidRDefault="004953BA" w:rsidP="0047722B">
            <w:r w:rsidRPr="00D42AFE">
              <w:t>Ribonucleotide reductase subunit</w:t>
            </w:r>
          </w:p>
        </w:tc>
        <w:tc>
          <w:tcPr>
            <w:tcW w:w="1417" w:type="dxa"/>
          </w:tcPr>
          <w:p w14:paraId="7B12E548" w14:textId="01AEAAEF" w:rsidR="004953BA" w:rsidRDefault="004953BA" w:rsidP="0047722B">
            <w:r w:rsidRPr="00D42AFE">
              <w:t>Produces deoxyribonucleotides for DNA synthesis</w:t>
            </w:r>
          </w:p>
          <w:p w14:paraId="67F1591A" w14:textId="77777777" w:rsidR="004953BA" w:rsidRDefault="004953BA" w:rsidP="0047722B"/>
          <w:p w14:paraId="4DDB8D93" w14:textId="77777777" w:rsidR="004953BA" w:rsidRPr="00D42AFE" w:rsidRDefault="004953BA" w:rsidP="0047722B"/>
        </w:tc>
        <w:tc>
          <w:tcPr>
            <w:tcW w:w="1418" w:type="dxa"/>
          </w:tcPr>
          <w:p w14:paraId="7AD30C3A" w14:textId="7652EC60" w:rsidR="004953BA" w:rsidRDefault="004953BA" w:rsidP="0047722B">
            <w:r>
              <w:t>18.004 vs. 1.958</w:t>
            </w:r>
          </w:p>
        </w:tc>
        <w:tc>
          <w:tcPr>
            <w:tcW w:w="855" w:type="dxa"/>
          </w:tcPr>
          <w:p w14:paraId="0D890662" w14:textId="0E00CADA" w:rsidR="004953BA" w:rsidRDefault="004953BA" w:rsidP="0047722B">
            <w:r w:rsidRPr="00DC488C">
              <w:t>9.18</w:t>
            </w:r>
          </w:p>
        </w:tc>
        <w:tc>
          <w:tcPr>
            <w:tcW w:w="992" w:type="dxa"/>
          </w:tcPr>
          <w:p w14:paraId="5CC69413" w14:textId="53BAD3A0" w:rsidR="004953BA" w:rsidRPr="004953BA" w:rsidRDefault="004953BA" w:rsidP="0047722B">
            <w:pPr>
              <w:rPr>
                <w:b/>
                <w:bCs/>
              </w:rPr>
            </w:pPr>
            <w:r w:rsidRPr="004953BA">
              <w:rPr>
                <w:b/>
                <w:bCs/>
              </w:rPr>
              <w:t>1.62447832963153E-12</w:t>
            </w:r>
          </w:p>
        </w:tc>
        <w:tc>
          <w:tcPr>
            <w:tcW w:w="1843" w:type="dxa"/>
          </w:tcPr>
          <w:p w14:paraId="5F47F2E0" w14:textId="442EE5AA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492B78C4" w14:textId="2508D7B5" w:rsidR="004953BA" w:rsidRDefault="004953BA" w:rsidP="0047722B"/>
        </w:tc>
        <w:tc>
          <w:tcPr>
            <w:tcW w:w="1413" w:type="dxa"/>
          </w:tcPr>
          <w:p w14:paraId="23C4C535" w14:textId="631137ED" w:rsidR="004953BA" w:rsidRDefault="004953BA" w:rsidP="0047722B">
            <w:r>
              <w:t xml:space="preserve">42.405 vs. 1.942 </w:t>
            </w:r>
          </w:p>
        </w:tc>
        <w:tc>
          <w:tcPr>
            <w:tcW w:w="1138" w:type="dxa"/>
          </w:tcPr>
          <w:p w14:paraId="4ECE391A" w14:textId="6EC45322" w:rsidR="004953BA" w:rsidRDefault="004953BA" w:rsidP="0047722B">
            <w:r w:rsidRPr="00DC488C">
              <w:t>21.84</w:t>
            </w:r>
          </w:p>
        </w:tc>
        <w:tc>
          <w:tcPr>
            <w:tcW w:w="993" w:type="dxa"/>
          </w:tcPr>
          <w:p w14:paraId="587172C9" w14:textId="6A4AB593" w:rsidR="004953BA" w:rsidRDefault="004953BA" w:rsidP="0047722B">
            <w:r w:rsidRPr="00920344">
              <w:rPr>
                <w:b/>
                <w:bCs/>
              </w:rPr>
              <w:t>&lt;1E-12</w:t>
            </w:r>
          </w:p>
        </w:tc>
        <w:tc>
          <w:tcPr>
            <w:tcW w:w="1559" w:type="dxa"/>
          </w:tcPr>
          <w:p w14:paraId="367BE101" w14:textId="0800F67F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134D68C8" w14:textId="518D5828" w:rsidR="004953BA" w:rsidRDefault="004953BA" w:rsidP="0047722B"/>
        </w:tc>
      </w:tr>
      <w:tr w:rsidR="004953BA" w14:paraId="24DFE843" w14:textId="77777777" w:rsidTr="0047722B">
        <w:trPr>
          <w:gridAfter w:val="1"/>
          <w:wAfter w:w="3566" w:type="dxa"/>
          <w:trHeight w:val="1816"/>
        </w:trPr>
        <w:tc>
          <w:tcPr>
            <w:tcW w:w="704" w:type="dxa"/>
            <w:vMerge/>
          </w:tcPr>
          <w:p w14:paraId="425525AF" w14:textId="77777777" w:rsidR="004953BA" w:rsidRDefault="004953BA" w:rsidP="0047722B"/>
        </w:tc>
        <w:tc>
          <w:tcPr>
            <w:tcW w:w="851" w:type="dxa"/>
          </w:tcPr>
          <w:p w14:paraId="57938E01" w14:textId="2294AB33" w:rsidR="004953BA" w:rsidRPr="007973EC" w:rsidRDefault="004953BA" w:rsidP="0047722B">
            <w:pPr>
              <w:rPr>
                <w:b/>
                <w:bCs/>
              </w:rPr>
            </w:pPr>
            <w:r w:rsidRPr="00DC488C">
              <w:rPr>
                <w:b/>
                <w:bCs/>
                <w:highlight w:val="yellow"/>
              </w:rPr>
              <w:t>TK1</w:t>
            </w:r>
          </w:p>
        </w:tc>
        <w:tc>
          <w:tcPr>
            <w:tcW w:w="1134" w:type="dxa"/>
          </w:tcPr>
          <w:p w14:paraId="52BB97A0" w14:textId="0C31C143" w:rsidR="004953BA" w:rsidRDefault="004953BA" w:rsidP="0047722B">
            <w:r w:rsidRPr="00766117">
              <w:t>Thymidine kinase</w:t>
            </w:r>
          </w:p>
        </w:tc>
        <w:tc>
          <w:tcPr>
            <w:tcW w:w="1417" w:type="dxa"/>
          </w:tcPr>
          <w:p w14:paraId="2433BA64" w14:textId="169BB53E" w:rsidR="004953BA" w:rsidRDefault="004953BA" w:rsidP="0047722B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</w:rPr>
              <w:t>Important in DNA repair and replication</w:t>
            </w:r>
          </w:p>
          <w:p w14:paraId="01B4B81C" w14:textId="77777777" w:rsidR="004953BA" w:rsidRDefault="004953BA" w:rsidP="0047722B"/>
        </w:tc>
        <w:tc>
          <w:tcPr>
            <w:tcW w:w="1418" w:type="dxa"/>
          </w:tcPr>
          <w:p w14:paraId="0D07BBA1" w14:textId="452AE44F" w:rsidR="004953BA" w:rsidRDefault="004953BA" w:rsidP="0047722B">
            <w:r>
              <w:t>52.236 vs. 7.684</w:t>
            </w:r>
          </w:p>
        </w:tc>
        <w:tc>
          <w:tcPr>
            <w:tcW w:w="855" w:type="dxa"/>
          </w:tcPr>
          <w:p w14:paraId="7CB5BE78" w14:textId="4E3C2051" w:rsidR="004953BA" w:rsidRDefault="004953BA" w:rsidP="0047722B">
            <w:r w:rsidRPr="00DC488C">
              <w:t>6.79</w:t>
            </w:r>
          </w:p>
        </w:tc>
        <w:tc>
          <w:tcPr>
            <w:tcW w:w="992" w:type="dxa"/>
          </w:tcPr>
          <w:p w14:paraId="6358EE27" w14:textId="7E9483B7" w:rsidR="004953BA" w:rsidRDefault="004953BA" w:rsidP="0047722B">
            <w:r w:rsidRPr="00D227BC">
              <w:rPr>
                <w:b/>
                <w:bCs/>
              </w:rPr>
              <w:t>1.62447832963153E-12</w:t>
            </w:r>
          </w:p>
        </w:tc>
        <w:tc>
          <w:tcPr>
            <w:tcW w:w="1843" w:type="dxa"/>
          </w:tcPr>
          <w:p w14:paraId="5A42CD6B" w14:textId="496B85D9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65B546BA" w14:textId="663D5716" w:rsidR="004953BA" w:rsidRDefault="004953BA" w:rsidP="0047722B"/>
        </w:tc>
        <w:tc>
          <w:tcPr>
            <w:tcW w:w="1413" w:type="dxa"/>
          </w:tcPr>
          <w:p w14:paraId="7667315F" w14:textId="7E26006B" w:rsidR="004953BA" w:rsidRDefault="004953BA" w:rsidP="0047722B">
            <w:r>
              <w:t>117.053 vs. 7.546</w:t>
            </w:r>
          </w:p>
        </w:tc>
        <w:tc>
          <w:tcPr>
            <w:tcW w:w="1138" w:type="dxa"/>
          </w:tcPr>
          <w:p w14:paraId="6FDE079D" w14:textId="682D8C12" w:rsidR="004953BA" w:rsidRDefault="004953BA" w:rsidP="0047722B">
            <w:r w:rsidRPr="00DC488C">
              <w:t>15.51</w:t>
            </w:r>
          </w:p>
        </w:tc>
        <w:tc>
          <w:tcPr>
            <w:tcW w:w="993" w:type="dxa"/>
          </w:tcPr>
          <w:p w14:paraId="33D706D9" w14:textId="7A6AFC24" w:rsidR="004953BA" w:rsidRDefault="004953BA" w:rsidP="0047722B">
            <w:r w:rsidRPr="00920344">
              <w:rPr>
                <w:b/>
                <w:bCs/>
              </w:rPr>
              <w:t>&lt;1E-12</w:t>
            </w:r>
          </w:p>
        </w:tc>
        <w:tc>
          <w:tcPr>
            <w:tcW w:w="1559" w:type="dxa"/>
          </w:tcPr>
          <w:p w14:paraId="78D21E30" w14:textId="5121E8D9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5B2E9390" w14:textId="4973C179" w:rsidR="004953BA" w:rsidRDefault="004953BA" w:rsidP="0047722B"/>
        </w:tc>
      </w:tr>
      <w:tr w:rsidR="004953BA" w14:paraId="6FD11D48" w14:textId="77777777" w:rsidTr="0047722B">
        <w:trPr>
          <w:gridAfter w:val="1"/>
          <w:wAfter w:w="3566" w:type="dxa"/>
          <w:trHeight w:val="1816"/>
        </w:trPr>
        <w:tc>
          <w:tcPr>
            <w:tcW w:w="704" w:type="dxa"/>
            <w:vMerge w:val="restart"/>
            <w:textDirection w:val="btLr"/>
            <w:vAlign w:val="center"/>
          </w:tcPr>
          <w:p w14:paraId="392BCD96" w14:textId="7F5800B7" w:rsidR="004953BA" w:rsidRDefault="004953BA" w:rsidP="0047722B">
            <w:pPr>
              <w:ind w:left="113" w:right="113"/>
              <w:jc w:val="center"/>
            </w:pPr>
            <w:r w:rsidRPr="00CF439C">
              <w:rPr>
                <w:b/>
                <w:bCs/>
              </w:rPr>
              <w:t>Amino Acid Metabolism</w:t>
            </w:r>
          </w:p>
        </w:tc>
        <w:tc>
          <w:tcPr>
            <w:tcW w:w="851" w:type="dxa"/>
          </w:tcPr>
          <w:p w14:paraId="607AB3B4" w14:textId="2A654682" w:rsidR="004953BA" w:rsidRPr="007973EC" w:rsidRDefault="004953BA" w:rsidP="0047722B">
            <w:pPr>
              <w:rPr>
                <w:b/>
                <w:bCs/>
              </w:rPr>
            </w:pPr>
            <w:r w:rsidRPr="00DC488C">
              <w:rPr>
                <w:b/>
                <w:bCs/>
                <w:highlight w:val="yellow"/>
              </w:rPr>
              <w:t>PHGDH</w:t>
            </w:r>
          </w:p>
        </w:tc>
        <w:tc>
          <w:tcPr>
            <w:tcW w:w="1134" w:type="dxa"/>
          </w:tcPr>
          <w:p w14:paraId="5E4CF3C7" w14:textId="0A02957D" w:rsidR="004953BA" w:rsidRDefault="004953BA" w:rsidP="0047722B">
            <w:r w:rsidRPr="00766117">
              <w:t>Phosphoglycerate dehydrogenase</w:t>
            </w:r>
          </w:p>
        </w:tc>
        <w:tc>
          <w:tcPr>
            <w:tcW w:w="1417" w:type="dxa"/>
          </w:tcPr>
          <w:p w14:paraId="40F46E84" w14:textId="5D6668D5" w:rsidR="004953BA" w:rsidRDefault="004953BA" w:rsidP="0047722B">
            <w:r w:rsidRPr="00766117">
              <w:t>Controls serine biosynthesis, fueling nucleotide synthesis</w:t>
            </w:r>
          </w:p>
          <w:p w14:paraId="49310F01" w14:textId="77777777" w:rsidR="004953BA" w:rsidRPr="00766117" w:rsidRDefault="004953BA" w:rsidP="0047722B"/>
        </w:tc>
        <w:tc>
          <w:tcPr>
            <w:tcW w:w="1418" w:type="dxa"/>
          </w:tcPr>
          <w:p w14:paraId="7A1980E9" w14:textId="373DD708" w:rsidR="004953BA" w:rsidRDefault="004953BA" w:rsidP="0047722B">
            <w:r>
              <w:t xml:space="preserve">15.206 vs. 18.876 </w:t>
            </w:r>
          </w:p>
        </w:tc>
        <w:tc>
          <w:tcPr>
            <w:tcW w:w="855" w:type="dxa"/>
          </w:tcPr>
          <w:p w14:paraId="3F736BE5" w14:textId="509D1D57" w:rsidR="004953BA" w:rsidRDefault="004953BA" w:rsidP="0047722B">
            <w:r w:rsidRPr="00DC488C">
              <w:t>0.81</w:t>
            </w:r>
          </w:p>
        </w:tc>
        <w:tc>
          <w:tcPr>
            <w:tcW w:w="992" w:type="dxa"/>
          </w:tcPr>
          <w:p w14:paraId="762F123A" w14:textId="52BC4EFF" w:rsidR="004953BA" w:rsidRDefault="004953BA" w:rsidP="0047722B">
            <w:r w:rsidRPr="00F22D4B">
              <w:rPr>
                <w:b/>
                <w:bCs/>
              </w:rPr>
              <w:t>2.46169751250136E-11</w:t>
            </w:r>
          </w:p>
          <w:p w14:paraId="49FF16C5" w14:textId="77777777" w:rsidR="004953BA" w:rsidRPr="00F22D4B" w:rsidRDefault="004953BA" w:rsidP="0047722B"/>
        </w:tc>
        <w:tc>
          <w:tcPr>
            <w:tcW w:w="1843" w:type="dxa"/>
          </w:tcPr>
          <w:p w14:paraId="62BBB2BE" w14:textId="045522BA" w:rsidR="004953BA" w:rsidRDefault="004953BA" w:rsidP="0047722B">
            <w:r>
              <w:t xml:space="preserve">Downregulated </w:t>
            </w:r>
          </w:p>
        </w:tc>
        <w:tc>
          <w:tcPr>
            <w:tcW w:w="1134" w:type="dxa"/>
            <w:vMerge/>
          </w:tcPr>
          <w:p w14:paraId="5A195097" w14:textId="4FCF6753" w:rsidR="004953BA" w:rsidRDefault="004953BA" w:rsidP="0047722B"/>
        </w:tc>
        <w:tc>
          <w:tcPr>
            <w:tcW w:w="1413" w:type="dxa"/>
          </w:tcPr>
          <w:p w14:paraId="1835A692" w14:textId="4252A075" w:rsidR="004953BA" w:rsidRDefault="004953BA" w:rsidP="0047722B">
            <w:r>
              <w:t>87.396 vs. 16.826</w:t>
            </w:r>
          </w:p>
        </w:tc>
        <w:tc>
          <w:tcPr>
            <w:tcW w:w="1138" w:type="dxa"/>
          </w:tcPr>
          <w:p w14:paraId="5D43F03A" w14:textId="0A95DB4E" w:rsidR="004953BA" w:rsidRDefault="004953BA" w:rsidP="0047722B">
            <w:r w:rsidRPr="00DC488C">
              <w:t>5.19</w:t>
            </w:r>
          </w:p>
        </w:tc>
        <w:tc>
          <w:tcPr>
            <w:tcW w:w="993" w:type="dxa"/>
          </w:tcPr>
          <w:p w14:paraId="1263BBF6" w14:textId="78B86A01" w:rsidR="004953BA" w:rsidRDefault="004953BA" w:rsidP="0047722B">
            <w:r w:rsidRPr="00890F00">
              <w:rPr>
                <w:b/>
                <w:bCs/>
              </w:rPr>
              <w:t>1.11022302462516E-16</w:t>
            </w:r>
          </w:p>
        </w:tc>
        <w:tc>
          <w:tcPr>
            <w:tcW w:w="1559" w:type="dxa"/>
          </w:tcPr>
          <w:p w14:paraId="4F1A6953" w14:textId="253AB17B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172E8C82" w14:textId="2FDD1279" w:rsidR="004953BA" w:rsidRDefault="004953BA" w:rsidP="0047722B"/>
        </w:tc>
      </w:tr>
      <w:tr w:rsidR="004953BA" w14:paraId="2025B057" w14:textId="77777777" w:rsidTr="0047722B">
        <w:trPr>
          <w:gridAfter w:val="1"/>
          <w:wAfter w:w="3566" w:type="dxa"/>
          <w:trHeight w:val="1816"/>
        </w:trPr>
        <w:tc>
          <w:tcPr>
            <w:tcW w:w="704" w:type="dxa"/>
            <w:vMerge/>
          </w:tcPr>
          <w:p w14:paraId="3B460099" w14:textId="77777777" w:rsidR="004953BA" w:rsidRDefault="004953BA" w:rsidP="0047722B"/>
        </w:tc>
        <w:tc>
          <w:tcPr>
            <w:tcW w:w="851" w:type="dxa"/>
          </w:tcPr>
          <w:p w14:paraId="3E0B4BA4" w14:textId="29122662" w:rsidR="004953BA" w:rsidRDefault="004953BA" w:rsidP="0047722B">
            <w:pPr>
              <w:rPr>
                <w:b/>
                <w:bCs/>
              </w:rPr>
            </w:pPr>
            <w:r w:rsidRPr="0088077C">
              <w:rPr>
                <w:b/>
                <w:bCs/>
                <w:highlight w:val="yellow"/>
              </w:rPr>
              <w:t>ASNS</w:t>
            </w:r>
          </w:p>
          <w:p w14:paraId="0791CB9F" w14:textId="77777777" w:rsidR="004953BA" w:rsidRPr="00CF439C" w:rsidRDefault="004953BA" w:rsidP="0047722B"/>
        </w:tc>
        <w:tc>
          <w:tcPr>
            <w:tcW w:w="1134" w:type="dxa"/>
          </w:tcPr>
          <w:p w14:paraId="23A1C7BF" w14:textId="4BF9B902" w:rsidR="004953BA" w:rsidRDefault="004953BA" w:rsidP="0047722B">
            <w:r w:rsidRPr="00AA51A4">
              <w:t>Asparagine synthetase</w:t>
            </w:r>
          </w:p>
          <w:p w14:paraId="7F3D44A9" w14:textId="77777777" w:rsidR="004953BA" w:rsidRPr="00AA51A4" w:rsidRDefault="004953BA" w:rsidP="0047722B"/>
        </w:tc>
        <w:tc>
          <w:tcPr>
            <w:tcW w:w="1417" w:type="dxa"/>
          </w:tcPr>
          <w:p w14:paraId="63A406E3" w14:textId="7612EAF6" w:rsidR="004953BA" w:rsidRDefault="004953BA" w:rsidP="0047722B">
            <w:r w:rsidRPr="00AA51A4">
              <w:t>Critical for protein synthesis and metabolic adaptation</w:t>
            </w:r>
          </w:p>
          <w:p w14:paraId="6C80068C" w14:textId="77777777" w:rsidR="004953BA" w:rsidRPr="00AA51A4" w:rsidRDefault="004953BA" w:rsidP="0047722B"/>
        </w:tc>
        <w:tc>
          <w:tcPr>
            <w:tcW w:w="1418" w:type="dxa"/>
          </w:tcPr>
          <w:p w14:paraId="06880C25" w14:textId="5690C6F6" w:rsidR="004953BA" w:rsidRDefault="004953BA" w:rsidP="0047722B">
            <w:r>
              <w:t>25.578 vs. 10.402</w:t>
            </w:r>
          </w:p>
        </w:tc>
        <w:tc>
          <w:tcPr>
            <w:tcW w:w="855" w:type="dxa"/>
          </w:tcPr>
          <w:p w14:paraId="2C468E7B" w14:textId="5CA16C15" w:rsidR="004953BA" w:rsidRDefault="004953BA" w:rsidP="0047722B">
            <w:r w:rsidRPr="00DC488C">
              <w:t>2.46</w:t>
            </w:r>
          </w:p>
        </w:tc>
        <w:tc>
          <w:tcPr>
            <w:tcW w:w="992" w:type="dxa"/>
          </w:tcPr>
          <w:p w14:paraId="29D4D083" w14:textId="30F3CCE1" w:rsidR="004953BA" w:rsidRDefault="004953BA" w:rsidP="0047722B">
            <w:r w:rsidRPr="00F22D4B">
              <w:rPr>
                <w:b/>
                <w:bCs/>
              </w:rPr>
              <w:t>&lt;1E-12</w:t>
            </w:r>
          </w:p>
        </w:tc>
        <w:tc>
          <w:tcPr>
            <w:tcW w:w="1843" w:type="dxa"/>
          </w:tcPr>
          <w:p w14:paraId="0316C596" w14:textId="5AC44BD1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64500489" w14:textId="55C509D3" w:rsidR="004953BA" w:rsidRDefault="004953BA" w:rsidP="0047722B"/>
        </w:tc>
        <w:tc>
          <w:tcPr>
            <w:tcW w:w="1413" w:type="dxa"/>
          </w:tcPr>
          <w:p w14:paraId="6CCAD887" w14:textId="2CBD1543" w:rsidR="004953BA" w:rsidRDefault="004953BA" w:rsidP="0047722B">
            <w:r>
              <w:t>46.621 vs. 10.6689</w:t>
            </w:r>
          </w:p>
        </w:tc>
        <w:tc>
          <w:tcPr>
            <w:tcW w:w="1138" w:type="dxa"/>
          </w:tcPr>
          <w:p w14:paraId="3CE1AE4D" w14:textId="45C4622F" w:rsidR="004953BA" w:rsidRDefault="004953BA" w:rsidP="0047722B">
            <w:r w:rsidRPr="00DC488C">
              <w:t>4.37</w:t>
            </w:r>
          </w:p>
        </w:tc>
        <w:tc>
          <w:tcPr>
            <w:tcW w:w="993" w:type="dxa"/>
          </w:tcPr>
          <w:p w14:paraId="38E8922B" w14:textId="5A60BA07" w:rsidR="004953BA" w:rsidRDefault="004953BA" w:rsidP="0047722B">
            <w:r w:rsidRPr="004C0708">
              <w:rPr>
                <w:b/>
                <w:bCs/>
              </w:rPr>
              <w:t>&lt;1E-12</w:t>
            </w:r>
          </w:p>
        </w:tc>
        <w:tc>
          <w:tcPr>
            <w:tcW w:w="1559" w:type="dxa"/>
          </w:tcPr>
          <w:p w14:paraId="251E0798" w14:textId="736EE5C4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4D3C5F6D" w14:textId="434765ED" w:rsidR="004953BA" w:rsidRDefault="004953BA" w:rsidP="0047722B"/>
        </w:tc>
      </w:tr>
      <w:tr w:rsidR="004953BA" w14:paraId="3AA4884B" w14:textId="77777777" w:rsidTr="0047722B">
        <w:trPr>
          <w:gridAfter w:val="1"/>
          <w:wAfter w:w="3566" w:type="dxa"/>
          <w:trHeight w:val="1816"/>
        </w:trPr>
        <w:tc>
          <w:tcPr>
            <w:tcW w:w="704" w:type="dxa"/>
            <w:vMerge/>
          </w:tcPr>
          <w:p w14:paraId="434DEEBA" w14:textId="77777777" w:rsidR="004953BA" w:rsidRDefault="004953BA" w:rsidP="0047722B"/>
        </w:tc>
        <w:tc>
          <w:tcPr>
            <w:tcW w:w="851" w:type="dxa"/>
          </w:tcPr>
          <w:p w14:paraId="6ECA45B3" w14:textId="2B8F3733" w:rsidR="004953BA" w:rsidRDefault="004953BA" w:rsidP="0047722B">
            <w:pPr>
              <w:rPr>
                <w:b/>
                <w:bCs/>
              </w:rPr>
            </w:pPr>
            <w:r w:rsidRPr="0088077C">
              <w:rPr>
                <w:b/>
                <w:bCs/>
                <w:highlight w:val="yellow"/>
              </w:rPr>
              <w:t>MTHFD1</w:t>
            </w:r>
          </w:p>
          <w:p w14:paraId="1FCC3BED" w14:textId="77777777" w:rsidR="004953BA" w:rsidRPr="00CF439C" w:rsidRDefault="004953BA" w:rsidP="0047722B"/>
        </w:tc>
        <w:tc>
          <w:tcPr>
            <w:tcW w:w="1134" w:type="dxa"/>
          </w:tcPr>
          <w:p w14:paraId="7923AB37" w14:textId="3CBFFA3A" w:rsidR="004953BA" w:rsidRPr="00AA51A4" w:rsidRDefault="004953BA" w:rsidP="0047722B">
            <w:pPr>
              <w:tabs>
                <w:tab w:val="left" w:pos="1056"/>
              </w:tabs>
            </w:pPr>
            <w:r w:rsidRPr="00AA51A4">
              <w:t>Methylenetetrahydrofolate dehydrogenase 1</w:t>
            </w:r>
          </w:p>
        </w:tc>
        <w:tc>
          <w:tcPr>
            <w:tcW w:w="1417" w:type="dxa"/>
          </w:tcPr>
          <w:p w14:paraId="686C5F0E" w14:textId="2DEE7080" w:rsidR="004953BA" w:rsidRDefault="004953BA" w:rsidP="0047722B">
            <w:r w:rsidRPr="00AA51A4">
              <w:t>Important in amino acid and one-carbon metabolism</w:t>
            </w:r>
          </w:p>
        </w:tc>
        <w:tc>
          <w:tcPr>
            <w:tcW w:w="1418" w:type="dxa"/>
          </w:tcPr>
          <w:p w14:paraId="20878284" w14:textId="4B517372" w:rsidR="004953BA" w:rsidRDefault="004953BA" w:rsidP="0047722B">
            <w:r>
              <w:t xml:space="preserve">29.796 vs. 20.479 </w:t>
            </w:r>
          </w:p>
        </w:tc>
        <w:tc>
          <w:tcPr>
            <w:tcW w:w="855" w:type="dxa"/>
          </w:tcPr>
          <w:p w14:paraId="09A6C10C" w14:textId="5063E81A" w:rsidR="004953BA" w:rsidRDefault="004953BA" w:rsidP="0047722B">
            <w:r w:rsidRPr="00DC488C">
              <w:t>1.45</w:t>
            </w:r>
          </w:p>
        </w:tc>
        <w:tc>
          <w:tcPr>
            <w:tcW w:w="992" w:type="dxa"/>
          </w:tcPr>
          <w:p w14:paraId="5D489A96" w14:textId="160E6D28" w:rsidR="004953BA" w:rsidRDefault="004953BA" w:rsidP="0047722B">
            <w:r w:rsidRPr="002A6DE1">
              <w:rPr>
                <w:b/>
                <w:bCs/>
              </w:rPr>
              <w:t>1.62447832963153E-12</w:t>
            </w:r>
          </w:p>
        </w:tc>
        <w:tc>
          <w:tcPr>
            <w:tcW w:w="1843" w:type="dxa"/>
          </w:tcPr>
          <w:p w14:paraId="694C06FF" w14:textId="6F002BF6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455F534B" w14:textId="1BA6CE7B" w:rsidR="004953BA" w:rsidRDefault="004953BA" w:rsidP="0047722B"/>
        </w:tc>
        <w:tc>
          <w:tcPr>
            <w:tcW w:w="1413" w:type="dxa"/>
          </w:tcPr>
          <w:p w14:paraId="750B462D" w14:textId="2870BE4B" w:rsidR="004953BA" w:rsidRDefault="004953BA" w:rsidP="0047722B">
            <w:r>
              <w:t>34.341 vs. 21.493</w:t>
            </w:r>
          </w:p>
        </w:tc>
        <w:tc>
          <w:tcPr>
            <w:tcW w:w="1138" w:type="dxa"/>
          </w:tcPr>
          <w:p w14:paraId="4C9015B2" w14:textId="1F420AFA" w:rsidR="004953BA" w:rsidRDefault="004953BA" w:rsidP="0047722B">
            <w:r w:rsidRPr="00DC488C">
              <w:t>1.60</w:t>
            </w:r>
          </w:p>
        </w:tc>
        <w:tc>
          <w:tcPr>
            <w:tcW w:w="993" w:type="dxa"/>
          </w:tcPr>
          <w:p w14:paraId="4E9D367D" w14:textId="4FE762C5" w:rsidR="004953BA" w:rsidRDefault="004953BA" w:rsidP="0047722B">
            <w:r w:rsidRPr="004C0708">
              <w:rPr>
                <w:b/>
                <w:bCs/>
              </w:rPr>
              <w:t>1.62447832963153E-12</w:t>
            </w:r>
          </w:p>
        </w:tc>
        <w:tc>
          <w:tcPr>
            <w:tcW w:w="1559" w:type="dxa"/>
          </w:tcPr>
          <w:p w14:paraId="4990EE07" w14:textId="3CDD78EA" w:rsidR="004953BA" w:rsidRPr="004953BA" w:rsidRDefault="004953BA" w:rsidP="0047722B">
            <w:pPr>
              <w:rPr>
                <w:b/>
                <w:bCs/>
              </w:rPr>
            </w:pPr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004037AD" w14:textId="0C162B89" w:rsidR="004953BA" w:rsidRDefault="004953BA" w:rsidP="0047722B"/>
        </w:tc>
      </w:tr>
      <w:tr w:rsidR="004953BA" w14:paraId="2DCD47F9" w14:textId="77777777" w:rsidTr="0047722B">
        <w:trPr>
          <w:gridAfter w:val="1"/>
          <w:wAfter w:w="3566" w:type="dxa"/>
          <w:trHeight w:val="1816"/>
        </w:trPr>
        <w:tc>
          <w:tcPr>
            <w:tcW w:w="704" w:type="dxa"/>
            <w:vMerge w:val="restart"/>
            <w:textDirection w:val="btLr"/>
            <w:vAlign w:val="center"/>
          </w:tcPr>
          <w:p w14:paraId="51E9B250" w14:textId="00E669BF" w:rsidR="004953BA" w:rsidRDefault="004953BA" w:rsidP="0047722B">
            <w:pPr>
              <w:ind w:left="113" w:right="113"/>
              <w:jc w:val="center"/>
            </w:pPr>
            <w:r w:rsidRPr="00A8611F">
              <w:rPr>
                <w:b/>
                <w:bCs/>
              </w:rPr>
              <w:lastRenderedPageBreak/>
              <w:t>Redox Balance &amp; Detoxification</w:t>
            </w:r>
          </w:p>
        </w:tc>
        <w:tc>
          <w:tcPr>
            <w:tcW w:w="851" w:type="dxa"/>
          </w:tcPr>
          <w:p w14:paraId="62E4DF10" w14:textId="19ACAC84" w:rsidR="004953BA" w:rsidRDefault="004953BA" w:rsidP="0047722B">
            <w:pPr>
              <w:rPr>
                <w:b/>
                <w:bCs/>
              </w:rPr>
            </w:pPr>
            <w:r w:rsidRPr="0088077C">
              <w:rPr>
                <w:b/>
                <w:bCs/>
                <w:highlight w:val="yellow"/>
              </w:rPr>
              <w:t>NRF2</w:t>
            </w:r>
            <w:r w:rsidRPr="00A8611F">
              <w:rPr>
                <w:b/>
                <w:bCs/>
              </w:rPr>
              <w:t xml:space="preserve"> (NFE2L2)</w:t>
            </w:r>
          </w:p>
          <w:p w14:paraId="0D6A9B34" w14:textId="77777777" w:rsidR="004953BA" w:rsidRPr="00A8611F" w:rsidRDefault="004953BA" w:rsidP="0047722B"/>
        </w:tc>
        <w:tc>
          <w:tcPr>
            <w:tcW w:w="1134" w:type="dxa"/>
          </w:tcPr>
          <w:p w14:paraId="4DD0E232" w14:textId="3E5B996A" w:rsidR="004953BA" w:rsidRDefault="004953BA" w:rsidP="0047722B">
            <w:r w:rsidRPr="00291A17">
              <w:t>Master regulator of oxidative stress response</w:t>
            </w:r>
          </w:p>
        </w:tc>
        <w:tc>
          <w:tcPr>
            <w:tcW w:w="1417" w:type="dxa"/>
          </w:tcPr>
          <w:p w14:paraId="4D4E9C26" w14:textId="4ED221FC" w:rsidR="004953BA" w:rsidRDefault="004953BA" w:rsidP="0047722B">
            <w:r w:rsidRPr="00291A17">
              <w:t>Upregulated in chemo-resistant tumors</w:t>
            </w:r>
          </w:p>
          <w:p w14:paraId="54E95E43" w14:textId="77777777" w:rsidR="004953BA" w:rsidRDefault="004953BA" w:rsidP="0047722B"/>
          <w:p w14:paraId="7294F915" w14:textId="77777777" w:rsidR="004953BA" w:rsidRDefault="004953BA" w:rsidP="0047722B"/>
          <w:p w14:paraId="61827CDE" w14:textId="58249A88" w:rsidR="004953BA" w:rsidRPr="00291A17" w:rsidRDefault="004953BA" w:rsidP="0047722B">
            <w:pPr>
              <w:tabs>
                <w:tab w:val="left" w:pos="1008"/>
              </w:tabs>
            </w:pPr>
            <w:r>
              <w:tab/>
            </w:r>
          </w:p>
        </w:tc>
        <w:tc>
          <w:tcPr>
            <w:tcW w:w="1418" w:type="dxa"/>
          </w:tcPr>
          <w:p w14:paraId="65FD2F48" w14:textId="24985A69" w:rsidR="004953BA" w:rsidRDefault="004953BA" w:rsidP="0047722B">
            <w:r>
              <w:t>74.561 vs. 107.887</w:t>
            </w:r>
          </w:p>
        </w:tc>
        <w:tc>
          <w:tcPr>
            <w:tcW w:w="855" w:type="dxa"/>
          </w:tcPr>
          <w:p w14:paraId="3D0BC6CE" w14:textId="26BD6AAA" w:rsidR="004953BA" w:rsidRDefault="004953BA" w:rsidP="0047722B">
            <w:r w:rsidRPr="00DC488C">
              <w:t>0.69</w:t>
            </w:r>
          </w:p>
        </w:tc>
        <w:tc>
          <w:tcPr>
            <w:tcW w:w="992" w:type="dxa"/>
          </w:tcPr>
          <w:p w14:paraId="07D6AB06" w14:textId="2A57BB07" w:rsidR="004953BA" w:rsidRDefault="004953BA" w:rsidP="0047722B">
            <w:r w:rsidRPr="00720E6B">
              <w:rPr>
                <w:b/>
                <w:bCs/>
              </w:rPr>
              <w:t>1.83799997444112E-09</w:t>
            </w:r>
          </w:p>
        </w:tc>
        <w:tc>
          <w:tcPr>
            <w:tcW w:w="1843" w:type="dxa"/>
          </w:tcPr>
          <w:p w14:paraId="5A3008B6" w14:textId="46EAD802" w:rsidR="004953BA" w:rsidRDefault="004953BA" w:rsidP="0047722B">
            <w:r>
              <w:t xml:space="preserve">Downregulated </w:t>
            </w:r>
          </w:p>
        </w:tc>
        <w:tc>
          <w:tcPr>
            <w:tcW w:w="1134" w:type="dxa"/>
            <w:vMerge/>
          </w:tcPr>
          <w:p w14:paraId="516BC505" w14:textId="24B54BF7" w:rsidR="004953BA" w:rsidRDefault="004953BA" w:rsidP="0047722B"/>
        </w:tc>
        <w:tc>
          <w:tcPr>
            <w:tcW w:w="1413" w:type="dxa"/>
          </w:tcPr>
          <w:p w14:paraId="2E72215E" w14:textId="5BBA9867" w:rsidR="004953BA" w:rsidRDefault="004953BA" w:rsidP="0047722B">
            <w:r>
              <w:t>153.122 vs. 102.829</w:t>
            </w:r>
          </w:p>
        </w:tc>
        <w:tc>
          <w:tcPr>
            <w:tcW w:w="1138" w:type="dxa"/>
          </w:tcPr>
          <w:p w14:paraId="6B76D0BD" w14:textId="6FD1DFEB" w:rsidR="004953BA" w:rsidRDefault="004953BA" w:rsidP="0047722B">
            <w:r w:rsidRPr="00DC488C">
              <w:t>1.49</w:t>
            </w:r>
          </w:p>
        </w:tc>
        <w:tc>
          <w:tcPr>
            <w:tcW w:w="993" w:type="dxa"/>
          </w:tcPr>
          <w:p w14:paraId="4832C856" w14:textId="13A2E74D" w:rsidR="004953BA" w:rsidRDefault="004953BA" w:rsidP="0047722B">
            <w:r w:rsidRPr="00570161">
              <w:rPr>
                <w:b/>
                <w:bCs/>
              </w:rPr>
              <w:t>&lt;1E-12</w:t>
            </w:r>
          </w:p>
        </w:tc>
        <w:tc>
          <w:tcPr>
            <w:tcW w:w="1559" w:type="dxa"/>
          </w:tcPr>
          <w:p w14:paraId="524E9E79" w14:textId="7746F25E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5F3C77D0" w14:textId="5808526A" w:rsidR="004953BA" w:rsidRDefault="004953BA" w:rsidP="0047722B"/>
        </w:tc>
      </w:tr>
      <w:tr w:rsidR="004953BA" w14:paraId="06F904AD" w14:textId="77777777" w:rsidTr="0047722B">
        <w:trPr>
          <w:gridAfter w:val="1"/>
          <w:wAfter w:w="3566" w:type="dxa"/>
          <w:trHeight w:val="1816"/>
        </w:trPr>
        <w:tc>
          <w:tcPr>
            <w:tcW w:w="704" w:type="dxa"/>
            <w:vMerge/>
          </w:tcPr>
          <w:p w14:paraId="31B2C70E" w14:textId="77777777" w:rsidR="004953BA" w:rsidRDefault="004953BA" w:rsidP="0047722B"/>
        </w:tc>
        <w:tc>
          <w:tcPr>
            <w:tcW w:w="851" w:type="dxa"/>
          </w:tcPr>
          <w:p w14:paraId="3FCB1F71" w14:textId="51C0BEF4" w:rsidR="004953BA" w:rsidRDefault="004953BA" w:rsidP="0047722B">
            <w:pPr>
              <w:rPr>
                <w:b/>
                <w:bCs/>
              </w:rPr>
            </w:pPr>
            <w:r w:rsidRPr="00A8611F">
              <w:rPr>
                <w:b/>
                <w:bCs/>
              </w:rPr>
              <w:t>SOD2</w:t>
            </w:r>
          </w:p>
          <w:p w14:paraId="0BE9F434" w14:textId="77777777" w:rsidR="004953BA" w:rsidRDefault="004953BA" w:rsidP="0047722B">
            <w:pPr>
              <w:rPr>
                <w:b/>
                <w:bCs/>
              </w:rPr>
            </w:pPr>
          </w:p>
          <w:p w14:paraId="328B2965" w14:textId="77777777" w:rsidR="004953BA" w:rsidRPr="00A8611F" w:rsidRDefault="004953BA" w:rsidP="0047722B"/>
        </w:tc>
        <w:tc>
          <w:tcPr>
            <w:tcW w:w="1134" w:type="dxa"/>
          </w:tcPr>
          <w:p w14:paraId="358D229C" w14:textId="513EB43C" w:rsidR="004953BA" w:rsidRDefault="004953BA" w:rsidP="0047722B">
            <w:r w:rsidRPr="00291A17">
              <w:t>Superoxide dismutase</w:t>
            </w:r>
          </w:p>
          <w:p w14:paraId="1FBFE235" w14:textId="02759231" w:rsidR="004953BA" w:rsidRPr="00291A17" w:rsidRDefault="004953BA" w:rsidP="0047722B">
            <w:pPr>
              <w:tabs>
                <w:tab w:val="left" w:pos="756"/>
              </w:tabs>
            </w:pPr>
            <w:r>
              <w:tab/>
            </w:r>
          </w:p>
        </w:tc>
        <w:tc>
          <w:tcPr>
            <w:tcW w:w="1417" w:type="dxa"/>
          </w:tcPr>
          <w:p w14:paraId="1F55CEEB" w14:textId="0B91A390" w:rsidR="004953BA" w:rsidRDefault="004953BA" w:rsidP="0047722B">
            <w:r w:rsidRPr="00291A17">
              <w:t>Neutralizes superoxide radicals</w:t>
            </w:r>
          </w:p>
        </w:tc>
        <w:tc>
          <w:tcPr>
            <w:tcW w:w="1418" w:type="dxa"/>
          </w:tcPr>
          <w:p w14:paraId="39EFC1AC" w14:textId="7FA7A5E3" w:rsidR="004953BA" w:rsidRDefault="004953BA" w:rsidP="0047722B">
            <w:r>
              <w:t>363.757 vs. 396.494</w:t>
            </w:r>
          </w:p>
        </w:tc>
        <w:tc>
          <w:tcPr>
            <w:tcW w:w="855" w:type="dxa"/>
          </w:tcPr>
          <w:p w14:paraId="3DE5B515" w14:textId="19713001" w:rsidR="004953BA" w:rsidRDefault="004953BA" w:rsidP="0047722B">
            <w:r w:rsidRPr="00DC488C">
              <w:t>0.92</w:t>
            </w:r>
          </w:p>
        </w:tc>
        <w:tc>
          <w:tcPr>
            <w:tcW w:w="992" w:type="dxa"/>
          </w:tcPr>
          <w:p w14:paraId="3060B90D" w14:textId="57A60D97" w:rsidR="004953BA" w:rsidRDefault="004953BA" w:rsidP="0047722B">
            <w:r w:rsidRPr="00FA3EAC">
              <w:t>1.482360E-01</w:t>
            </w:r>
          </w:p>
        </w:tc>
        <w:tc>
          <w:tcPr>
            <w:tcW w:w="1843" w:type="dxa"/>
          </w:tcPr>
          <w:p w14:paraId="2EBD287B" w14:textId="7A6BF7FB" w:rsidR="004953BA" w:rsidRDefault="004953BA" w:rsidP="0047722B">
            <w:r>
              <w:t>Downregulated</w:t>
            </w:r>
          </w:p>
        </w:tc>
        <w:tc>
          <w:tcPr>
            <w:tcW w:w="1134" w:type="dxa"/>
            <w:vMerge/>
          </w:tcPr>
          <w:p w14:paraId="09A7FA13" w14:textId="7FCB20FB" w:rsidR="004953BA" w:rsidRDefault="004953BA" w:rsidP="0047722B"/>
        </w:tc>
        <w:tc>
          <w:tcPr>
            <w:tcW w:w="1413" w:type="dxa"/>
          </w:tcPr>
          <w:p w14:paraId="0C314FEC" w14:textId="01EFC2CB" w:rsidR="004953BA" w:rsidRDefault="004953BA" w:rsidP="0047722B">
            <w:r>
              <w:t>423.706 vs. 538.191</w:t>
            </w:r>
          </w:p>
        </w:tc>
        <w:tc>
          <w:tcPr>
            <w:tcW w:w="1138" w:type="dxa"/>
          </w:tcPr>
          <w:p w14:paraId="5AD3B9DE" w14:textId="576D09F4" w:rsidR="004953BA" w:rsidRDefault="004953BA" w:rsidP="0047722B">
            <w:r w:rsidRPr="00DC488C">
              <w:t>0.79</w:t>
            </w:r>
          </w:p>
        </w:tc>
        <w:tc>
          <w:tcPr>
            <w:tcW w:w="993" w:type="dxa"/>
          </w:tcPr>
          <w:p w14:paraId="078E6F24" w14:textId="049A24D3" w:rsidR="004953BA" w:rsidRDefault="004953BA" w:rsidP="0047722B">
            <w:r w:rsidRPr="00570161">
              <w:rPr>
                <w:b/>
                <w:bCs/>
              </w:rPr>
              <w:t>7.918900E-03</w:t>
            </w:r>
          </w:p>
        </w:tc>
        <w:tc>
          <w:tcPr>
            <w:tcW w:w="1559" w:type="dxa"/>
          </w:tcPr>
          <w:p w14:paraId="1CA3EE8C" w14:textId="0546EBC4" w:rsidR="004953BA" w:rsidRDefault="004953BA" w:rsidP="0047722B">
            <w:r>
              <w:t>Downregulated</w:t>
            </w:r>
          </w:p>
        </w:tc>
        <w:tc>
          <w:tcPr>
            <w:tcW w:w="1134" w:type="dxa"/>
            <w:vMerge/>
          </w:tcPr>
          <w:p w14:paraId="7E4A645B" w14:textId="2D226C5D" w:rsidR="004953BA" w:rsidRDefault="004953BA" w:rsidP="0047722B"/>
        </w:tc>
      </w:tr>
      <w:tr w:rsidR="004953BA" w14:paraId="44AD63F1" w14:textId="77777777" w:rsidTr="0047722B">
        <w:trPr>
          <w:gridAfter w:val="1"/>
          <w:wAfter w:w="3566" w:type="dxa"/>
          <w:trHeight w:val="1816"/>
        </w:trPr>
        <w:tc>
          <w:tcPr>
            <w:tcW w:w="704" w:type="dxa"/>
            <w:vMerge/>
          </w:tcPr>
          <w:p w14:paraId="632EBBD5" w14:textId="77777777" w:rsidR="004953BA" w:rsidRDefault="004953BA" w:rsidP="0047722B"/>
        </w:tc>
        <w:tc>
          <w:tcPr>
            <w:tcW w:w="851" w:type="dxa"/>
          </w:tcPr>
          <w:p w14:paraId="12E8CAC6" w14:textId="14624AF4" w:rsidR="004953BA" w:rsidRPr="00CF439C" w:rsidRDefault="004953BA" w:rsidP="0047722B">
            <w:pPr>
              <w:rPr>
                <w:b/>
                <w:bCs/>
              </w:rPr>
            </w:pPr>
            <w:r w:rsidRPr="0088077C">
              <w:rPr>
                <w:b/>
                <w:bCs/>
                <w:highlight w:val="yellow"/>
              </w:rPr>
              <w:t>GPX4</w:t>
            </w:r>
          </w:p>
        </w:tc>
        <w:tc>
          <w:tcPr>
            <w:tcW w:w="1134" w:type="dxa"/>
          </w:tcPr>
          <w:p w14:paraId="07B7D318" w14:textId="7BB3A015" w:rsidR="004953BA" w:rsidRPr="00291A17" w:rsidRDefault="004953BA" w:rsidP="0047722B">
            <w:r w:rsidRPr="00291A17">
              <w:t>Glutathione peroxidase</w:t>
            </w:r>
          </w:p>
        </w:tc>
        <w:tc>
          <w:tcPr>
            <w:tcW w:w="1417" w:type="dxa"/>
          </w:tcPr>
          <w:p w14:paraId="3229E5EF" w14:textId="38CB4549" w:rsidR="004953BA" w:rsidRDefault="004953BA" w:rsidP="0047722B">
            <w:r w:rsidRPr="00C4053B">
              <w:t>Regulates ferroptosis (iron-dependent cell death)</w:t>
            </w:r>
          </w:p>
        </w:tc>
        <w:tc>
          <w:tcPr>
            <w:tcW w:w="1418" w:type="dxa"/>
          </w:tcPr>
          <w:p w14:paraId="0C66CDBB" w14:textId="25DDF413" w:rsidR="004953BA" w:rsidRDefault="004953BA" w:rsidP="0047722B">
            <w:r>
              <w:t>366.185 vs. 301.633</w:t>
            </w:r>
          </w:p>
        </w:tc>
        <w:tc>
          <w:tcPr>
            <w:tcW w:w="855" w:type="dxa"/>
          </w:tcPr>
          <w:p w14:paraId="5EEF327C" w14:textId="5AFBEB5E" w:rsidR="004953BA" w:rsidRDefault="004953BA" w:rsidP="0047722B">
            <w:r w:rsidRPr="00DC488C">
              <w:t>1.21</w:t>
            </w:r>
          </w:p>
        </w:tc>
        <w:tc>
          <w:tcPr>
            <w:tcW w:w="992" w:type="dxa"/>
          </w:tcPr>
          <w:p w14:paraId="197097B1" w14:textId="5DB56366" w:rsidR="004953BA" w:rsidRDefault="004953BA" w:rsidP="0047722B">
            <w:r w:rsidRPr="00FA3EAC">
              <w:rPr>
                <w:b/>
                <w:bCs/>
              </w:rPr>
              <w:t>2.22044604925031E-16</w:t>
            </w:r>
          </w:p>
        </w:tc>
        <w:tc>
          <w:tcPr>
            <w:tcW w:w="1843" w:type="dxa"/>
          </w:tcPr>
          <w:p w14:paraId="4BDB6F1C" w14:textId="4960AB4D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0F781036" w14:textId="29C6D4B8" w:rsidR="004953BA" w:rsidRDefault="004953BA" w:rsidP="0047722B"/>
        </w:tc>
        <w:tc>
          <w:tcPr>
            <w:tcW w:w="1413" w:type="dxa"/>
          </w:tcPr>
          <w:p w14:paraId="0C128FDB" w14:textId="48CBE6E3" w:rsidR="004953BA" w:rsidRDefault="004953BA" w:rsidP="0047722B">
            <w:r>
              <w:t>299.816 vs. 303.531</w:t>
            </w:r>
          </w:p>
        </w:tc>
        <w:tc>
          <w:tcPr>
            <w:tcW w:w="1138" w:type="dxa"/>
          </w:tcPr>
          <w:p w14:paraId="3F258CCA" w14:textId="73DE9579" w:rsidR="004953BA" w:rsidRDefault="004953BA" w:rsidP="0047722B">
            <w:r w:rsidRPr="00DC488C">
              <w:t>0.99</w:t>
            </w:r>
          </w:p>
        </w:tc>
        <w:tc>
          <w:tcPr>
            <w:tcW w:w="993" w:type="dxa"/>
          </w:tcPr>
          <w:p w14:paraId="1E96FF1F" w14:textId="110178B5" w:rsidR="004953BA" w:rsidRDefault="004953BA" w:rsidP="0047722B">
            <w:r w:rsidRPr="00843325">
              <w:rPr>
                <w:b/>
                <w:bCs/>
              </w:rPr>
              <w:t>2.342800E-03</w:t>
            </w:r>
          </w:p>
        </w:tc>
        <w:tc>
          <w:tcPr>
            <w:tcW w:w="1559" w:type="dxa"/>
          </w:tcPr>
          <w:p w14:paraId="106CB12E" w14:textId="2AA8AADF" w:rsidR="004953BA" w:rsidRDefault="004953BA" w:rsidP="0047722B">
            <w:r>
              <w:t>Downregulated</w:t>
            </w:r>
          </w:p>
        </w:tc>
        <w:tc>
          <w:tcPr>
            <w:tcW w:w="1134" w:type="dxa"/>
            <w:vMerge/>
          </w:tcPr>
          <w:p w14:paraId="21C604A8" w14:textId="580344A1" w:rsidR="004953BA" w:rsidRDefault="004953BA" w:rsidP="0047722B"/>
        </w:tc>
      </w:tr>
      <w:tr w:rsidR="004953BA" w14:paraId="288DD834" w14:textId="77777777" w:rsidTr="0047722B">
        <w:trPr>
          <w:gridAfter w:val="1"/>
          <w:wAfter w:w="3566" w:type="dxa"/>
          <w:trHeight w:val="1816"/>
        </w:trPr>
        <w:tc>
          <w:tcPr>
            <w:tcW w:w="704" w:type="dxa"/>
            <w:vMerge/>
          </w:tcPr>
          <w:p w14:paraId="798A8C97" w14:textId="77777777" w:rsidR="004953BA" w:rsidRDefault="004953BA" w:rsidP="0047722B"/>
        </w:tc>
        <w:tc>
          <w:tcPr>
            <w:tcW w:w="851" w:type="dxa"/>
          </w:tcPr>
          <w:p w14:paraId="65FD2F91" w14:textId="1DF6FE41" w:rsidR="004953BA" w:rsidRDefault="004953BA" w:rsidP="0047722B">
            <w:pPr>
              <w:rPr>
                <w:b/>
                <w:bCs/>
              </w:rPr>
            </w:pPr>
            <w:r w:rsidRPr="0088077C">
              <w:rPr>
                <w:b/>
                <w:bCs/>
                <w:highlight w:val="yellow"/>
              </w:rPr>
              <w:t>GCLC</w:t>
            </w:r>
          </w:p>
          <w:p w14:paraId="2A83F4D9" w14:textId="77777777" w:rsidR="004953BA" w:rsidRDefault="004953BA" w:rsidP="0047722B">
            <w:pPr>
              <w:rPr>
                <w:b/>
                <w:bCs/>
              </w:rPr>
            </w:pPr>
          </w:p>
          <w:p w14:paraId="5340678D" w14:textId="77777777" w:rsidR="004953BA" w:rsidRPr="00A8611F" w:rsidRDefault="004953BA" w:rsidP="0047722B"/>
        </w:tc>
        <w:tc>
          <w:tcPr>
            <w:tcW w:w="1134" w:type="dxa"/>
          </w:tcPr>
          <w:p w14:paraId="68D17F3C" w14:textId="3F75CA01" w:rsidR="004953BA" w:rsidRDefault="004953BA" w:rsidP="0047722B">
            <w:r w:rsidRPr="00C4053B">
              <w:t>Glutamate-cysteine ligase</w:t>
            </w:r>
          </w:p>
        </w:tc>
        <w:tc>
          <w:tcPr>
            <w:tcW w:w="1417" w:type="dxa"/>
          </w:tcPr>
          <w:p w14:paraId="3C08AC59" w14:textId="5D055FB1" w:rsidR="004953BA" w:rsidRDefault="004953BA" w:rsidP="0047722B">
            <w:r w:rsidRPr="00C4053B">
              <w:t>Rate-limiting enzyme in glutathione synthesis</w:t>
            </w:r>
          </w:p>
          <w:p w14:paraId="480B1A08" w14:textId="77777777" w:rsidR="004953BA" w:rsidRPr="00C4053B" w:rsidRDefault="004953BA" w:rsidP="0047722B"/>
        </w:tc>
        <w:tc>
          <w:tcPr>
            <w:tcW w:w="1418" w:type="dxa"/>
          </w:tcPr>
          <w:p w14:paraId="6CF27AB2" w14:textId="4A0C9EE2" w:rsidR="004953BA" w:rsidRDefault="004953BA" w:rsidP="0047722B">
            <w:r>
              <w:t xml:space="preserve">17.881 vs. 9.177 </w:t>
            </w:r>
          </w:p>
        </w:tc>
        <w:tc>
          <w:tcPr>
            <w:tcW w:w="855" w:type="dxa"/>
          </w:tcPr>
          <w:p w14:paraId="2D59FE0B" w14:textId="06D96743" w:rsidR="004953BA" w:rsidRDefault="004953BA" w:rsidP="0047722B">
            <w:r w:rsidRPr="00DC488C">
              <w:t>1.95</w:t>
            </w:r>
          </w:p>
        </w:tc>
        <w:tc>
          <w:tcPr>
            <w:tcW w:w="992" w:type="dxa"/>
          </w:tcPr>
          <w:p w14:paraId="7073BDBD" w14:textId="7C775302" w:rsidR="004953BA" w:rsidRDefault="004953BA" w:rsidP="0047722B">
            <w:r w:rsidRPr="00D02B28">
              <w:rPr>
                <w:b/>
                <w:bCs/>
              </w:rPr>
              <w:t>1.62436730732907E-12</w:t>
            </w:r>
          </w:p>
        </w:tc>
        <w:tc>
          <w:tcPr>
            <w:tcW w:w="1843" w:type="dxa"/>
          </w:tcPr>
          <w:p w14:paraId="591B8992" w14:textId="072BB2BE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23430262" w14:textId="3C425DF6" w:rsidR="004953BA" w:rsidRDefault="004953BA" w:rsidP="0047722B"/>
        </w:tc>
        <w:tc>
          <w:tcPr>
            <w:tcW w:w="1413" w:type="dxa"/>
          </w:tcPr>
          <w:p w14:paraId="5CBF33DB" w14:textId="11CCB0E5" w:rsidR="004953BA" w:rsidRDefault="004953BA" w:rsidP="0047722B">
            <w:r>
              <w:t>58.339 vs. 9.103</w:t>
            </w:r>
          </w:p>
        </w:tc>
        <w:tc>
          <w:tcPr>
            <w:tcW w:w="1138" w:type="dxa"/>
          </w:tcPr>
          <w:p w14:paraId="2E3532A0" w14:textId="244E5AE5" w:rsidR="004953BA" w:rsidRDefault="004953BA" w:rsidP="0047722B">
            <w:r w:rsidRPr="00DC488C">
              <w:t>6.41</w:t>
            </w:r>
          </w:p>
        </w:tc>
        <w:tc>
          <w:tcPr>
            <w:tcW w:w="993" w:type="dxa"/>
          </w:tcPr>
          <w:p w14:paraId="49E3E457" w14:textId="6BD61C9F" w:rsidR="004953BA" w:rsidRDefault="004953BA" w:rsidP="0047722B">
            <w:r w:rsidRPr="00993838">
              <w:rPr>
                <w:b/>
                <w:bCs/>
              </w:rPr>
              <w:t>1.62436730732907E-12</w:t>
            </w:r>
          </w:p>
        </w:tc>
        <w:tc>
          <w:tcPr>
            <w:tcW w:w="1559" w:type="dxa"/>
          </w:tcPr>
          <w:p w14:paraId="0AFD28AD" w14:textId="591FF50F" w:rsidR="004953BA" w:rsidRDefault="004953BA" w:rsidP="0047722B">
            <w:r w:rsidRPr="00915F5F">
              <w:rPr>
                <w:sz w:val="22"/>
                <w:szCs w:val="22"/>
              </w:rPr>
              <w:t>Upregulated</w:t>
            </w:r>
          </w:p>
        </w:tc>
        <w:tc>
          <w:tcPr>
            <w:tcW w:w="1134" w:type="dxa"/>
            <w:vMerge/>
          </w:tcPr>
          <w:p w14:paraId="46BBAAA2" w14:textId="34D5D946" w:rsidR="004953BA" w:rsidRDefault="004953BA" w:rsidP="0047722B"/>
        </w:tc>
      </w:tr>
      <w:tr w:rsidR="004953BA" w14:paraId="72116183" w14:textId="77777777" w:rsidTr="0047722B">
        <w:trPr>
          <w:gridAfter w:val="1"/>
          <w:wAfter w:w="3566" w:type="dxa"/>
          <w:trHeight w:val="1816"/>
        </w:trPr>
        <w:tc>
          <w:tcPr>
            <w:tcW w:w="704" w:type="dxa"/>
            <w:vMerge w:val="restart"/>
            <w:textDirection w:val="btLr"/>
            <w:vAlign w:val="center"/>
          </w:tcPr>
          <w:p w14:paraId="5B0D5785" w14:textId="587C725A" w:rsidR="004953BA" w:rsidRDefault="004953BA" w:rsidP="0047722B">
            <w:pPr>
              <w:ind w:left="113" w:right="113"/>
              <w:jc w:val="center"/>
            </w:pPr>
            <w:r w:rsidRPr="00A8611F">
              <w:rPr>
                <w:b/>
                <w:bCs/>
              </w:rPr>
              <w:lastRenderedPageBreak/>
              <w:t>Autophagy &amp; ER Stress</w:t>
            </w:r>
          </w:p>
        </w:tc>
        <w:tc>
          <w:tcPr>
            <w:tcW w:w="851" w:type="dxa"/>
          </w:tcPr>
          <w:p w14:paraId="29E37BCF" w14:textId="781A694F" w:rsidR="004953BA" w:rsidRPr="00CF439C" w:rsidRDefault="004953BA" w:rsidP="0047722B">
            <w:pPr>
              <w:rPr>
                <w:b/>
                <w:bCs/>
              </w:rPr>
            </w:pPr>
            <w:r w:rsidRPr="0088077C">
              <w:rPr>
                <w:b/>
                <w:bCs/>
                <w:highlight w:val="yellow"/>
              </w:rPr>
              <w:t>LC3</w:t>
            </w:r>
            <w:r w:rsidRPr="00CF0BA3">
              <w:rPr>
                <w:b/>
                <w:bCs/>
              </w:rPr>
              <w:t xml:space="preserve"> (MAP1LC3B)</w:t>
            </w:r>
          </w:p>
        </w:tc>
        <w:tc>
          <w:tcPr>
            <w:tcW w:w="1134" w:type="dxa"/>
          </w:tcPr>
          <w:p w14:paraId="17117CA8" w14:textId="5DD699DE" w:rsidR="004953BA" w:rsidRDefault="004953BA" w:rsidP="0047722B">
            <w:r w:rsidRPr="00C4053B">
              <w:t>Autophagy marker</w:t>
            </w:r>
          </w:p>
        </w:tc>
        <w:tc>
          <w:tcPr>
            <w:tcW w:w="1417" w:type="dxa"/>
          </w:tcPr>
          <w:p w14:paraId="26A49917" w14:textId="30F19337" w:rsidR="004953BA" w:rsidRDefault="004953BA" w:rsidP="0047722B">
            <w:r w:rsidRPr="00C4053B">
              <w:t>Key for autophagosome formation</w:t>
            </w:r>
          </w:p>
          <w:p w14:paraId="14E80550" w14:textId="77777777" w:rsidR="004953BA" w:rsidRPr="00C4053B" w:rsidRDefault="004953BA" w:rsidP="0047722B"/>
        </w:tc>
        <w:tc>
          <w:tcPr>
            <w:tcW w:w="1418" w:type="dxa"/>
          </w:tcPr>
          <w:p w14:paraId="24207E18" w14:textId="5C2D6269" w:rsidR="004953BA" w:rsidRDefault="004953BA" w:rsidP="0047722B">
            <w:r>
              <w:t xml:space="preserve">63.601 vs. 77.727 </w:t>
            </w:r>
          </w:p>
        </w:tc>
        <w:tc>
          <w:tcPr>
            <w:tcW w:w="855" w:type="dxa"/>
          </w:tcPr>
          <w:p w14:paraId="0D9222C2" w14:textId="3E93D7E1" w:rsidR="004953BA" w:rsidRDefault="004953BA" w:rsidP="0047722B">
            <w:r w:rsidRPr="00DC488C">
              <w:t>0.82</w:t>
            </w:r>
          </w:p>
        </w:tc>
        <w:tc>
          <w:tcPr>
            <w:tcW w:w="992" w:type="dxa"/>
          </w:tcPr>
          <w:p w14:paraId="3A4C1D41" w14:textId="642E7674" w:rsidR="004953BA" w:rsidRDefault="004953BA" w:rsidP="0047722B">
            <w:r w:rsidRPr="00B950F6">
              <w:rPr>
                <w:b/>
                <w:bCs/>
              </w:rPr>
              <w:t>8.88980000723905E-11</w:t>
            </w:r>
          </w:p>
        </w:tc>
        <w:tc>
          <w:tcPr>
            <w:tcW w:w="1843" w:type="dxa"/>
          </w:tcPr>
          <w:p w14:paraId="23000BD2" w14:textId="664EFADB" w:rsidR="004953BA" w:rsidRDefault="004953BA" w:rsidP="0047722B">
            <w:r>
              <w:t>Downregulated</w:t>
            </w:r>
          </w:p>
        </w:tc>
        <w:tc>
          <w:tcPr>
            <w:tcW w:w="1134" w:type="dxa"/>
            <w:vMerge/>
          </w:tcPr>
          <w:p w14:paraId="150B29F9" w14:textId="107992C3" w:rsidR="004953BA" w:rsidRDefault="004953BA" w:rsidP="0047722B"/>
        </w:tc>
        <w:tc>
          <w:tcPr>
            <w:tcW w:w="1413" w:type="dxa"/>
          </w:tcPr>
          <w:p w14:paraId="6855E363" w14:textId="0F1DA65A" w:rsidR="004953BA" w:rsidRDefault="004953BA" w:rsidP="0047722B">
            <w:r>
              <w:t xml:space="preserve">54.726 vs. 80.087 </w:t>
            </w:r>
          </w:p>
        </w:tc>
        <w:tc>
          <w:tcPr>
            <w:tcW w:w="1138" w:type="dxa"/>
          </w:tcPr>
          <w:p w14:paraId="42013411" w14:textId="1C9EC3F6" w:rsidR="004953BA" w:rsidRDefault="004953BA" w:rsidP="0047722B">
            <w:r w:rsidRPr="00DC488C">
              <w:t>0.68</w:t>
            </w:r>
          </w:p>
        </w:tc>
        <w:tc>
          <w:tcPr>
            <w:tcW w:w="993" w:type="dxa"/>
          </w:tcPr>
          <w:p w14:paraId="4337479E" w14:textId="74D5EA7D" w:rsidR="004953BA" w:rsidRDefault="004953BA" w:rsidP="0047722B">
            <w:r w:rsidRPr="00461BD3">
              <w:rPr>
                <w:b/>
                <w:bCs/>
              </w:rPr>
              <w:t>1.62447832963153E-12</w:t>
            </w:r>
          </w:p>
        </w:tc>
        <w:tc>
          <w:tcPr>
            <w:tcW w:w="1559" w:type="dxa"/>
          </w:tcPr>
          <w:p w14:paraId="1392654D" w14:textId="4E23A994" w:rsidR="004953BA" w:rsidRDefault="004953BA" w:rsidP="0047722B">
            <w:r>
              <w:t>Downregulated</w:t>
            </w:r>
          </w:p>
        </w:tc>
        <w:tc>
          <w:tcPr>
            <w:tcW w:w="1134" w:type="dxa"/>
            <w:vMerge/>
          </w:tcPr>
          <w:p w14:paraId="3AC35144" w14:textId="2D0E2AF3" w:rsidR="004953BA" w:rsidRDefault="004953BA" w:rsidP="0047722B"/>
        </w:tc>
      </w:tr>
      <w:tr w:rsidR="004953BA" w14:paraId="79CA3593" w14:textId="77777777" w:rsidTr="0047722B">
        <w:trPr>
          <w:gridAfter w:val="1"/>
          <w:wAfter w:w="3566" w:type="dxa"/>
          <w:trHeight w:val="1816"/>
        </w:trPr>
        <w:tc>
          <w:tcPr>
            <w:tcW w:w="704" w:type="dxa"/>
            <w:vMerge/>
          </w:tcPr>
          <w:p w14:paraId="1A0577FF" w14:textId="77777777" w:rsidR="004953BA" w:rsidRPr="00A8611F" w:rsidRDefault="004953BA" w:rsidP="0047722B">
            <w:pPr>
              <w:rPr>
                <w:b/>
                <w:bCs/>
              </w:rPr>
            </w:pPr>
          </w:p>
        </w:tc>
        <w:tc>
          <w:tcPr>
            <w:tcW w:w="851" w:type="dxa"/>
          </w:tcPr>
          <w:p w14:paraId="5ED92F00" w14:textId="70FBEA04" w:rsidR="004953BA" w:rsidRPr="00CF439C" w:rsidRDefault="004953BA" w:rsidP="0047722B">
            <w:pPr>
              <w:rPr>
                <w:b/>
                <w:bCs/>
              </w:rPr>
            </w:pPr>
            <w:r w:rsidRPr="0088077C">
              <w:rPr>
                <w:b/>
                <w:bCs/>
                <w:highlight w:val="yellow"/>
              </w:rPr>
              <w:t>ATG7</w:t>
            </w:r>
          </w:p>
        </w:tc>
        <w:tc>
          <w:tcPr>
            <w:tcW w:w="1134" w:type="dxa"/>
          </w:tcPr>
          <w:p w14:paraId="4CED0A23" w14:textId="1C36986D" w:rsidR="004953BA" w:rsidRDefault="004953BA" w:rsidP="0047722B">
            <w:r w:rsidRPr="001B374C">
              <w:t>Autophagy-related protein 7</w:t>
            </w:r>
          </w:p>
        </w:tc>
        <w:tc>
          <w:tcPr>
            <w:tcW w:w="1417" w:type="dxa"/>
          </w:tcPr>
          <w:p w14:paraId="3CAAB336" w14:textId="5BE3CE27" w:rsidR="004953BA" w:rsidRDefault="004953BA" w:rsidP="0047722B">
            <w:r w:rsidRPr="001B374C">
              <w:t>Essential for autophagy initiation</w:t>
            </w:r>
          </w:p>
        </w:tc>
        <w:tc>
          <w:tcPr>
            <w:tcW w:w="1418" w:type="dxa"/>
          </w:tcPr>
          <w:p w14:paraId="7BA9F7EE" w14:textId="35C689B6" w:rsidR="004953BA" w:rsidRDefault="004953BA" w:rsidP="0047722B">
            <w:r>
              <w:t>11.175 vs. 12.887</w:t>
            </w:r>
          </w:p>
        </w:tc>
        <w:tc>
          <w:tcPr>
            <w:tcW w:w="855" w:type="dxa"/>
          </w:tcPr>
          <w:p w14:paraId="42995315" w14:textId="2E1F3783" w:rsidR="004953BA" w:rsidRDefault="004953BA" w:rsidP="0047722B">
            <w:r w:rsidRPr="00DC488C">
              <w:t>0.87</w:t>
            </w:r>
          </w:p>
        </w:tc>
        <w:tc>
          <w:tcPr>
            <w:tcW w:w="992" w:type="dxa"/>
          </w:tcPr>
          <w:p w14:paraId="0F151C95" w14:textId="0F67371A" w:rsidR="004953BA" w:rsidRDefault="004953BA" w:rsidP="0047722B">
            <w:r w:rsidRPr="00F60DE4">
              <w:rPr>
                <w:b/>
                <w:bCs/>
              </w:rPr>
              <w:t>4.71650000000157E-06</w:t>
            </w:r>
          </w:p>
        </w:tc>
        <w:tc>
          <w:tcPr>
            <w:tcW w:w="1843" w:type="dxa"/>
          </w:tcPr>
          <w:p w14:paraId="46067617" w14:textId="7BD9110F" w:rsidR="004953BA" w:rsidRDefault="004953BA" w:rsidP="0047722B">
            <w:r>
              <w:t>Downregulated</w:t>
            </w:r>
          </w:p>
        </w:tc>
        <w:tc>
          <w:tcPr>
            <w:tcW w:w="1134" w:type="dxa"/>
            <w:vMerge/>
          </w:tcPr>
          <w:p w14:paraId="37F62C56" w14:textId="53D24DFB" w:rsidR="004953BA" w:rsidRDefault="004953BA" w:rsidP="0047722B"/>
        </w:tc>
        <w:tc>
          <w:tcPr>
            <w:tcW w:w="1413" w:type="dxa"/>
          </w:tcPr>
          <w:p w14:paraId="7A0FBF86" w14:textId="113F6A1D" w:rsidR="004953BA" w:rsidRDefault="004953BA" w:rsidP="0047722B">
            <w:r>
              <w:t>8.761 vs. 13.89</w:t>
            </w:r>
          </w:p>
        </w:tc>
        <w:tc>
          <w:tcPr>
            <w:tcW w:w="1138" w:type="dxa"/>
          </w:tcPr>
          <w:p w14:paraId="4933612E" w14:textId="2682DC06" w:rsidR="004953BA" w:rsidRDefault="004953BA" w:rsidP="0047722B">
            <w:r w:rsidRPr="00DC488C">
              <w:t>0.63</w:t>
            </w:r>
          </w:p>
        </w:tc>
        <w:tc>
          <w:tcPr>
            <w:tcW w:w="993" w:type="dxa"/>
          </w:tcPr>
          <w:p w14:paraId="1F130CFD" w14:textId="34AFEBA6" w:rsidR="004953BA" w:rsidRDefault="004953BA" w:rsidP="0047722B">
            <w:r w:rsidRPr="0081627A">
              <w:rPr>
                <w:b/>
                <w:bCs/>
              </w:rPr>
              <w:t>1.62436730732907E-12</w:t>
            </w:r>
          </w:p>
          <w:p w14:paraId="5323F1F5" w14:textId="77777777" w:rsidR="004953BA" w:rsidRPr="0081627A" w:rsidRDefault="004953BA" w:rsidP="0047722B"/>
        </w:tc>
        <w:tc>
          <w:tcPr>
            <w:tcW w:w="1559" w:type="dxa"/>
          </w:tcPr>
          <w:p w14:paraId="5ACCD451" w14:textId="013A892F" w:rsidR="004953BA" w:rsidRDefault="004953BA" w:rsidP="0047722B">
            <w:r>
              <w:t>Downregulated</w:t>
            </w:r>
          </w:p>
        </w:tc>
        <w:tc>
          <w:tcPr>
            <w:tcW w:w="1134" w:type="dxa"/>
            <w:vMerge/>
          </w:tcPr>
          <w:p w14:paraId="25063273" w14:textId="7244F736" w:rsidR="004953BA" w:rsidRDefault="004953BA" w:rsidP="0047722B"/>
        </w:tc>
      </w:tr>
      <w:tr w:rsidR="004953BA" w14:paraId="350CF9B0" w14:textId="77777777" w:rsidTr="0047722B">
        <w:trPr>
          <w:gridAfter w:val="1"/>
          <w:wAfter w:w="3566" w:type="dxa"/>
          <w:trHeight w:val="1816"/>
        </w:trPr>
        <w:tc>
          <w:tcPr>
            <w:tcW w:w="704" w:type="dxa"/>
            <w:vMerge/>
          </w:tcPr>
          <w:p w14:paraId="3E10D872" w14:textId="77777777" w:rsidR="004953BA" w:rsidRPr="00A8611F" w:rsidRDefault="004953BA" w:rsidP="0047722B">
            <w:pPr>
              <w:rPr>
                <w:b/>
                <w:bCs/>
              </w:rPr>
            </w:pPr>
          </w:p>
        </w:tc>
        <w:tc>
          <w:tcPr>
            <w:tcW w:w="851" w:type="dxa"/>
          </w:tcPr>
          <w:p w14:paraId="3FA21183" w14:textId="005CCE1C" w:rsidR="004953BA" w:rsidRDefault="004953BA" w:rsidP="0047722B">
            <w:pPr>
              <w:rPr>
                <w:rFonts w:ascii="Calibri" w:hAnsi="Calibri" w:cs="Calibri"/>
                <w:color w:val="000000"/>
              </w:rPr>
            </w:pPr>
            <w:r w:rsidRPr="0088077C">
              <w:rPr>
                <w:b/>
                <w:bCs/>
                <w:color w:val="000000"/>
                <w:highlight w:val="yellow"/>
              </w:rPr>
              <w:t>CHOP</w:t>
            </w:r>
            <w:r>
              <w:rPr>
                <w:b/>
                <w:bCs/>
                <w:color w:val="000000"/>
              </w:rPr>
              <w:t xml:space="preserve"> (DDIT3)</w:t>
            </w:r>
          </w:p>
          <w:p w14:paraId="274C6C33" w14:textId="15C27879" w:rsidR="004953BA" w:rsidRPr="00CF439C" w:rsidRDefault="004953BA" w:rsidP="0047722B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39DFB1C0" w14:textId="43167743" w:rsidR="004953BA" w:rsidRDefault="004953BA" w:rsidP="0047722B">
            <w:r w:rsidRPr="001B374C">
              <w:t>ER stress-induced</w:t>
            </w:r>
            <w:r>
              <w:t xml:space="preserve"> </w:t>
            </w:r>
            <w:r w:rsidRPr="001B374C">
              <w:t>apoptosis marker</w:t>
            </w:r>
          </w:p>
        </w:tc>
        <w:tc>
          <w:tcPr>
            <w:tcW w:w="1417" w:type="dxa"/>
          </w:tcPr>
          <w:p w14:paraId="55B2E8B1" w14:textId="6E2AABFA" w:rsidR="004953BA" w:rsidRDefault="004953BA" w:rsidP="0047722B">
            <w:r w:rsidRPr="001B374C">
              <w:t>Upregulated during severe ER stress</w:t>
            </w:r>
          </w:p>
        </w:tc>
        <w:tc>
          <w:tcPr>
            <w:tcW w:w="1418" w:type="dxa"/>
          </w:tcPr>
          <w:p w14:paraId="4B95B540" w14:textId="70B343C9" w:rsidR="004953BA" w:rsidRDefault="004953BA" w:rsidP="0047722B">
            <w:r>
              <w:t>34.679 vs. 26.27</w:t>
            </w:r>
          </w:p>
        </w:tc>
        <w:tc>
          <w:tcPr>
            <w:tcW w:w="855" w:type="dxa"/>
          </w:tcPr>
          <w:p w14:paraId="4957481E" w14:textId="451F5F53" w:rsidR="004953BA" w:rsidRDefault="004953BA" w:rsidP="0047722B">
            <w:r w:rsidRPr="00DC488C">
              <w:t>1.32</w:t>
            </w:r>
          </w:p>
        </w:tc>
        <w:tc>
          <w:tcPr>
            <w:tcW w:w="992" w:type="dxa"/>
          </w:tcPr>
          <w:p w14:paraId="43ED205C" w14:textId="688FA023" w:rsidR="004953BA" w:rsidRDefault="004953BA" w:rsidP="0047722B">
            <w:r w:rsidRPr="00F60DE4">
              <w:rPr>
                <w:b/>
                <w:bCs/>
              </w:rPr>
              <w:t>1.62481139653892E-12</w:t>
            </w:r>
          </w:p>
          <w:p w14:paraId="34768802" w14:textId="77777777" w:rsidR="004953BA" w:rsidRPr="00F60DE4" w:rsidRDefault="004953BA" w:rsidP="0047722B"/>
        </w:tc>
        <w:tc>
          <w:tcPr>
            <w:tcW w:w="1843" w:type="dxa"/>
          </w:tcPr>
          <w:p w14:paraId="285870BB" w14:textId="73CE66CF" w:rsidR="004953BA" w:rsidRDefault="004953BA" w:rsidP="0047722B">
            <w:r>
              <w:t xml:space="preserve">Upregulated </w:t>
            </w:r>
          </w:p>
        </w:tc>
        <w:tc>
          <w:tcPr>
            <w:tcW w:w="1134" w:type="dxa"/>
            <w:vMerge/>
          </w:tcPr>
          <w:p w14:paraId="424C77CA" w14:textId="00ED3D61" w:rsidR="004953BA" w:rsidRDefault="004953BA" w:rsidP="0047722B"/>
        </w:tc>
        <w:tc>
          <w:tcPr>
            <w:tcW w:w="1413" w:type="dxa"/>
          </w:tcPr>
          <w:p w14:paraId="0A9C49AB" w14:textId="400DE6B5" w:rsidR="004953BA" w:rsidRDefault="004953BA" w:rsidP="0047722B">
            <w:r>
              <w:t>50.951 vs. 42.244</w:t>
            </w:r>
          </w:p>
        </w:tc>
        <w:tc>
          <w:tcPr>
            <w:tcW w:w="1138" w:type="dxa"/>
          </w:tcPr>
          <w:p w14:paraId="28C2CAF6" w14:textId="30962FDD" w:rsidR="004953BA" w:rsidRDefault="004953BA" w:rsidP="0047722B">
            <w:r w:rsidRPr="00DC488C">
              <w:t>1.21</w:t>
            </w:r>
          </w:p>
        </w:tc>
        <w:tc>
          <w:tcPr>
            <w:tcW w:w="993" w:type="dxa"/>
          </w:tcPr>
          <w:p w14:paraId="53F10ECA" w14:textId="645C11F7" w:rsidR="004953BA" w:rsidRDefault="004953BA" w:rsidP="0047722B">
            <w:r w:rsidRPr="0081627A">
              <w:rPr>
                <w:b/>
                <w:bCs/>
              </w:rPr>
              <w:t>&lt;1E-12</w:t>
            </w:r>
          </w:p>
        </w:tc>
        <w:tc>
          <w:tcPr>
            <w:tcW w:w="1559" w:type="dxa"/>
          </w:tcPr>
          <w:p w14:paraId="5A7C4370" w14:textId="7F07B57B" w:rsidR="004953BA" w:rsidRDefault="004953BA" w:rsidP="0047722B">
            <w:r>
              <w:t>Upregulated</w:t>
            </w:r>
          </w:p>
        </w:tc>
        <w:tc>
          <w:tcPr>
            <w:tcW w:w="1134" w:type="dxa"/>
            <w:vMerge/>
          </w:tcPr>
          <w:p w14:paraId="61D149E6" w14:textId="7EFA1172" w:rsidR="004953BA" w:rsidRDefault="004953BA" w:rsidP="0047722B"/>
        </w:tc>
      </w:tr>
      <w:tr w:rsidR="004953BA" w14:paraId="7E35A0A7" w14:textId="77777777" w:rsidTr="0047722B">
        <w:trPr>
          <w:gridAfter w:val="1"/>
          <w:wAfter w:w="3566" w:type="dxa"/>
          <w:trHeight w:val="1816"/>
        </w:trPr>
        <w:tc>
          <w:tcPr>
            <w:tcW w:w="704" w:type="dxa"/>
            <w:vMerge/>
          </w:tcPr>
          <w:p w14:paraId="33998AE7" w14:textId="77777777" w:rsidR="004953BA" w:rsidRPr="00A8611F" w:rsidRDefault="004953BA" w:rsidP="0047722B">
            <w:pPr>
              <w:rPr>
                <w:b/>
                <w:bCs/>
              </w:rPr>
            </w:pPr>
          </w:p>
        </w:tc>
        <w:tc>
          <w:tcPr>
            <w:tcW w:w="851" w:type="dxa"/>
          </w:tcPr>
          <w:p w14:paraId="2472A1DA" w14:textId="1EF6616E" w:rsidR="004953BA" w:rsidRPr="00CF439C" w:rsidRDefault="004953BA" w:rsidP="0047722B">
            <w:pPr>
              <w:rPr>
                <w:b/>
                <w:bCs/>
              </w:rPr>
            </w:pPr>
            <w:r w:rsidRPr="0088077C">
              <w:rPr>
                <w:b/>
                <w:bCs/>
                <w:highlight w:val="yellow"/>
              </w:rPr>
              <w:t>BiP</w:t>
            </w:r>
            <w:r w:rsidRPr="00CF0BA3">
              <w:rPr>
                <w:b/>
                <w:bCs/>
              </w:rPr>
              <w:t xml:space="preserve"> (GRP78, HSPA5)</w:t>
            </w:r>
          </w:p>
        </w:tc>
        <w:tc>
          <w:tcPr>
            <w:tcW w:w="1134" w:type="dxa"/>
          </w:tcPr>
          <w:p w14:paraId="62D503BA" w14:textId="31C9721C" w:rsidR="004953BA" w:rsidRDefault="004953BA" w:rsidP="0047722B">
            <w:r w:rsidRPr="001B374C">
              <w:t>ER chaperone</w:t>
            </w:r>
          </w:p>
          <w:p w14:paraId="5CB7EB2E" w14:textId="77777777" w:rsidR="004953BA" w:rsidRPr="001B374C" w:rsidRDefault="004953BA" w:rsidP="0047722B"/>
        </w:tc>
        <w:tc>
          <w:tcPr>
            <w:tcW w:w="1417" w:type="dxa"/>
          </w:tcPr>
          <w:p w14:paraId="16C62C63" w14:textId="6EFF5C1B" w:rsidR="004953BA" w:rsidRDefault="004953BA" w:rsidP="0047722B">
            <w:r w:rsidRPr="007D1CC3">
              <w:t>Protects cancer cells from ER stress</w:t>
            </w:r>
          </w:p>
        </w:tc>
        <w:tc>
          <w:tcPr>
            <w:tcW w:w="1418" w:type="dxa"/>
          </w:tcPr>
          <w:p w14:paraId="4BA1A24A" w14:textId="45A140DB" w:rsidR="004953BA" w:rsidRDefault="004953BA" w:rsidP="0047722B">
            <w:r>
              <w:t>396.309 vs. 210.404</w:t>
            </w:r>
          </w:p>
        </w:tc>
        <w:tc>
          <w:tcPr>
            <w:tcW w:w="855" w:type="dxa"/>
          </w:tcPr>
          <w:p w14:paraId="12DBBFEF" w14:textId="6B506C3F" w:rsidR="004953BA" w:rsidRDefault="004953BA" w:rsidP="0047722B">
            <w:r w:rsidRPr="00DC488C">
              <w:t>1.88</w:t>
            </w:r>
          </w:p>
        </w:tc>
        <w:tc>
          <w:tcPr>
            <w:tcW w:w="992" w:type="dxa"/>
          </w:tcPr>
          <w:p w14:paraId="135EFF81" w14:textId="4662F4E6" w:rsidR="004953BA" w:rsidRDefault="004953BA" w:rsidP="0047722B">
            <w:r w:rsidRPr="00167EAF">
              <w:rPr>
                <w:b/>
                <w:bCs/>
              </w:rPr>
              <w:t>1.62458935193399E-12</w:t>
            </w:r>
          </w:p>
        </w:tc>
        <w:tc>
          <w:tcPr>
            <w:tcW w:w="1843" w:type="dxa"/>
          </w:tcPr>
          <w:p w14:paraId="0F4C5DFD" w14:textId="0BE925A7" w:rsidR="004953BA" w:rsidRDefault="004953BA" w:rsidP="0047722B">
            <w:r>
              <w:t>Upregulated</w:t>
            </w:r>
          </w:p>
        </w:tc>
        <w:tc>
          <w:tcPr>
            <w:tcW w:w="1134" w:type="dxa"/>
            <w:vMerge/>
          </w:tcPr>
          <w:p w14:paraId="3E7CBCDF" w14:textId="63E97C24" w:rsidR="004953BA" w:rsidRDefault="004953BA" w:rsidP="0047722B"/>
        </w:tc>
        <w:tc>
          <w:tcPr>
            <w:tcW w:w="1413" w:type="dxa"/>
          </w:tcPr>
          <w:p w14:paraId="52669C04" w14:textId="50B53B83" w:rsidR="004953BA" w:rsidRDefault="004953BA" w:rsidP="0047722B">
            <w:r>
              <w:t>346.884 vs. 217.038</w:t>
            </w:r>
          </w:p>
        </w:tc>
        <w:tc>
          <w:tcPr>
            <w:tcW w:w="1138" w:type="dxa"/>
          </w:tcPr>
          <w:p w14:paraId="457C1999" w14:textId="3A6D7AC7" w:rsidR="004953BA" w:rsidRDefault="004953BA" w:rsidP="0047722B">
            <w:r w:rsidRPr="00DC488C">
              <w:t>1.60</w:t>
            </w:r>
          </w:p>
        </w:tc>
        <w:tc>
          <w:tcPr>
            <w:tcW w:w="993" w:type="dxa"/>
          </w:tcPr>
          <w:p w14:paraId="44EEDBBF" w14:textId="56F8A236" w:rsidR="004953BA" w:rsidRDefault="004953BA" w:rsidP="0047722B">
            <w:r w:rsidRPr="00EF269A">
              <w:rPr>
                <w:b/>
                <w:bCs/>
              </w:rPr>
              <w:t>1.62447832963153E-12</w:t>
            </w:r>
          </w:p>
        </w:tc>
        <w:tc>
          <w:tcPr>
            <w:tcW w:w="1559" w:type="dxa"/>
          </w:tcPr>
          <w:p w14:paraId="2581CD78" w14:textId="49F01B0B" w:rsidR="004953BA" w:rsidRDefault="004953BA" w:rsidP="0047722B">
            <w:r>
              <w:t>Upregulated</w:t>
            </w:r>
          </w:p>
        </w:tc>
        <w:tc>
          <w:tcPr>
            <w:tcW w:w="1134" w:type="dxa"/>
            <w:vMerge/>
          </w:tcPr>
          <w:p w14:paraId="1A710E13" w14:textId="6C3417CC" w:rsidR="004953BA" w:rsidRDefault="004953BA" w:rsidP="0047722B"/>
        </w:tc>
      </w:tr>
    </w:tbl>
    <w:p w14:paraId="52C8ADE6" w14:textId="77777777" w:rsidR="00902BF7" w:rsidRDefault="00902BF7"/>
    <w:p w14:paraId="5656BB9F" w14:textId="23DC78CF" w:rsidR="00CF2706" w:rsidRDefault="00F40462">
      <w:r>
        <w:t>LUAD: Lung adenocarcinoma</w:t>
      </w:r>
    </w:p>
    <w:p w14:paraId="259ED65F" w14:textId="5032A83B" w:rsidR="00CF2706" w:rsidRPr="00CF2706" w:rsidRDefault="00F40462" w:rsidP="00A23262">
      <w:r>
        <w:t xml:space="preserve">LSCC: Lung squamous </w:t>
      </w:r>
      <w:r w:rsidR="003554F9">
        <w:t>cell carcinoma</w:t>
      </w:r>
    </w:p>
    <w:tbl>
      <w:tblPr>
        <w:tblStyle w:val="TableGrid"/>
        <w:tblpPr w:leftFromText="180" w:rightFromText="180" w:horzAnchor="margin" w:tblpXSpec="center" w:tblpY="-386"/>
        <w:tblW w:w="16013" w:type="dxa"/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1134"/>
        <w:gridCol w:w="1417"/>
        <w:gridCol w:w="1418"/>
        <w:gridCol w:w="992"/>
        <w:gridCol w:w="992"/>
        <w:gridCol w:w="1134"/>
        <w:gridCol w:w="1134"/>
        <w:gridCol w:w="1559"/>
        <w:gridCol w:w="993"/>
        <w:gridCol w:w="1417"/>
        <w:gridCol w:w="1134"/>
        <w:gridCol w:w="1134"/>
      </w:tblGrid>
      <w:tr w:rsidR="00695DC7" w14:paraId="1DBA77B7" w14:textId="77777777" w:rsidTr="00695DC7">
        <w:trPr>
          <w:trHeight w:val="1125"/>
        </w:trPr>
        <w:tc>
          <w:tcPr>
            <w:tcW w:w="704" w:type="dxa"/>
          </w:tcPr>
          <w:p w14:paraId="76162217" w14:textId="76CD93BA" w:rsidR="00695DC7" w:rsidRDefault="00695DC7" w:rsidP="00FA444B">
            <w:r>
              <w:lastRenderedPageBreak/>
              <w:t>Pathway</w:t>
            </w:r>
          </w:p>
        </w:tc>
        <w:tc>
          <w:tcPr>
            <w:tcW w:w="851" w:type="dxa"/>
          </w:tcPr>
          <w:p w14:paraId="4A26B208" w14:textId="77777777" w:rsidR="00695DC7" w:rsidRDefault="00695DC7" w:rsidP="00FA444B">
            <w:r>
              <w:t>Gene</w:t>
            </w:r>
          </w:p>
        </w:tc>
        <w:tc>
          <w:tcPr>
            <w:tcW w:w="1134" w:type="dxa"/>
          </w:tcPr>
          <w:p w14:paraId="4988C97A" w14:textId="77777777" w:rsidR="00695DC7" w:rsidRDefault="00695DC7" w:rsidP="00FA444B">
            <w:r>
              <w:t>Function</w:t>
            </w:r>
          </w:p>
        </w:tc>
        <w:tc>
          <w:tcPr>
            <w:tcW w:w="1417" w:type="dxa"/>
          </w:tcPr>
          <w:p w14:paraId="1FA62EBB" w14:textId="77777777" w:rsidR="00695DC7" w:rsidRDefault="00695DC7" w:rsidP="00FA444B">
            <w:r>
              <w:t>Relevance in cancer</w:t>
            </w:r>
          </w:p>
        </w:tc>
        <w:tc>
          <w:tcPr>
            <w:tcW w:w="1418" w:type="dxa"/>
          </w:tcPr>
          <w:p w14:paraId="455B7481" w14:textId="23D4FC86" w:rsidR="00695DC7" w:rsidRDefault="00695DC7" w:rsidP="00FA444B">
            <w:r>
              <w:t>BC (</w:t>
            </w:r>
            <w:r>
              <w:rPr>
                <w:b/>
                <w:bCs/>
              </w:rPr>
              <w:t>BRSA</w:t>
            </w:r>
            <w:r>
              <w:t>) expression (mean, tumor vs. normal)</w:t>
            </w:r>
          </w:p>
        </w:tc>
        <w:tc>
          <w:tcPr>
            <w:tcW w:w="992" w:type="dxa"/>
          </w:tcPr>
          <w:p w14:paraId="60915805" w14:textId="77777777" w:rsidR="00695DC7" w:rsidRDefault="00695DC7" w:rsidP="00FA444B">
            <w:r>
              <w:t>Fold change</w:t>
            </w:r>
          </w:p>
        </w:tc>
        <w:tc>
          <w:tcPr>
            <w:tcW w:w="992" w:type="dxa"/>
          </w:tcPr>
          <w:p w14:paraId="42EAABE1" w14:textId="77777777" w:rsidR="00695DC7" w:rsidRDefault="00695DC7" w:rsidP="00FA444B">
            <w:r>
              <w:t>Statistical significance (p-value)</w:t>
            </w:r>
          </w:p>
        </w:tc>
        <w:tc>
          <w:tcPr>
            <w:tcW w:w="1134" w:type="dxa"/>
          </w:tcPr>
          <w:p w14:paraId="60F071C0" w14:textId="6DED5441" w:rsidR="00695DC7" w:rsidRDefault="00493D94" w:rsidP="00FA444B">
            <w:r>
              <w:t xml:space="preserve">Up or downregulated </w:t>
            </w:r>
          </w:p>
        </w:tc>
        <w:tc>
          <w:tcPr>
            <w:tcW w:w="1134" w:type="dxa"/>
          </w:tcPr>
          <w:p w14:paraId="3FD0BE70" w14:textId="672065DB" w:rsidR="00695DC7" w:rsidRDefault="00695DC7" w:rsidP="00FA444B">
            <w:r>
              <w:t>Number of samples (tumor vs. normal)</w:t>
            </w:r>
          </w:p>
        </w:tc>
        <w:tc>
          <w:tcPr>
            <w:tcW w:w="1559" w:type="dxa"/>
          </w:tcPr>
          <w:p w14:paraId="4626B783" w14:textId="01694773" w:rsidR="00695DC7" w:rsidRDefault="00695DC7" w:rsidP="00FA444B">
            <w:r>
              <w:t>BC (</w:t>
            </w:r>
            <w:r>
              <w:rPr>
                <w:b/>
                <w:bCs/>
              </w:rPr>
              <w:t>MET500</w:t>
            </w:r>
            <w:r>
              <w:t>) expression (without MYC amplification vs. with)</w:t>
            </w:r>
          </w:p>
        </w:tc>
        <w:tc>
          <w:tcPr>
            <w:tcW w:w="993" w:type="dxa"/>
          </w:tcPr>
          <w:p w14:paraId="565AFAD9" w14:textId="77777777" w:rsidR="00695DC7" w:rsidRDefault="00695DC7" w:rsidP="00FA444B">
            <w:r>
              <w:t>Fold change</w:t>
            </w:r>
          </w:p>
        </w:tc>
        <w:tc>
          <w:tcPr>
            <w:tcW w:w="1417" w:type="dxa"/>
          </w:tcPr>
          <w:p w14:paraId="7B564400" w14:textId="77777777" w:rsidR="00695DC7" w:rsidRDefault="00695DC7" w:rsidP="00FA444B">
            <w:r>
              <w:t>Statistical significance (p-value)</w:t>
            </w:r>
          </w:p>
        </w:tc>
        <w:tc>
          <w:tcPr>
            <w:tcW w:w="1134" w:type="dxa"/>
          </w:tcPr>
          <w:p w14:paraId="7218F1FA" w14:textId="7F7ECB9C" w:rsidR="00695DC7" w:rsidRDefault="00493D94" w:rsidP="00FA444B">
            <w:r>
              <w:t>Up or downregulated</w:t>
            </w:r>
          </w:p>
        </w:tc>
        <w:tc>
          <w:tcPr>
            <w:tcW w:w="1134" w:type="dxa"/>
          </w:tcPr>
          <w:p w14:paraId="377BA6CA" w14:textId="60E2A676" w:rsidR="00695DC7" w:rsidRDefault="00695DC7" w:rsidP="00FA444B">
            <w:r>
              <w:t>Number of samples (without MYC amplification vs. with)</w:t>
            </w:r>
          </w:p>
        </w:tc>
      </w:tr>
      <w:tr w:rsidR="00695DC7" w14:paraId="544A3026" w14:textId="77777777" w:rsidTr="00695DC7">
        <w:trPr>
          <w:trHeight w:val="787"/>
        </w:trPr>
        <w:tc>
          <w:tcPr>
            <w:tcW w:w="704" w:type="dxa"/>
            <w:vMerge w:val="restart"/>
            <w:textDirection w:val="btLr"/>
            <w:vAlign w:val="center"/>
          </w:tcPr>
          <w:p w14:paraId="158F6347" w14:textId="77777777" w:rsidR="00695DC7" w:rsidRPr="00AE4F9A" w:rsidRDefault="00695DC7" w:rsidP="00FA444B">
            <w:pPr>
              <w:ind w:left="113" w:right="113"/>
              <w:jc w:val="center"/>
              <w:rPr>
                <w:b/>
                <w:bCs/>
                <w:sz w:val="32"/>
                <w:szCs w:val="32"/>
              </w:rPr>
            </w:pPr>
            <w:r w:rsidRPr="00AE4F9A">
              <w:rPr>
                <w:b/>
                <w:bCs/>
                <w:sz w:val="32"/>
                <w:szCs w:val="32"/>
              </w:rPr>
              <w:t>Glycolysis</w:t>
            </w:r>
          </w:p>
        </w:tc>
        <w:tc>
          <w:tcPr>
            <w:tcW w:w="851" w:type="dxa"/>
          </w:tcPr>
          <w:p w14:paraId="38E04C52" w14:textId="77777777" w:rsidR="00695DC7" w:rsidRDefault="00695DC7" w:rsidP="00FA444B">
            <w:r w:rsidRPr="00915F5F">
              <w:rPr>
                <w:b/>
                <w:bCs/>
              </w:rPr>
              <w:t>SLC2A1 </w:t>
            </w:r>
          </w:p>
        </w:tc>
        <w:tc>
          <w:tcPr>
            <w:tcW w:w="1134" w:type="dxa"/>
          </w:tcPr>
          <w:p w14:paraId="0FDCC21B" w14:textId="77777777" w:rsidR="00695DC7" w:rsidRDefault="00695DC7" w:rsidP="00FA444B">
            <w:r w:rsidRPr="00915F5F">
              <w:t>Glucose transporter</w:t>
            </w:r>
          </w:p>
        </w:tc>
        <w:tc>
          <w:tcPr>
            <w:tcW w:w="1417" w:type="dxa"/>
          </w:tcPr>
          <w:p w14:paraId="230F30E5" w14:textId="77777777" w:rsidR="00695DC7" w:rsidRPr="00915F5F" w:rsidRDefault="00695DC7" w:rsidP="00FA444B">
            <w:r w:rsidRPr="00915F5F">
              <w:rPr>
                <w:sz w:val="22"/>
                <w:szCs w:val="22"/>
              </w:rPr>
              <w:t>Upregulated in highly glycolytic tumors (Warburg effect)</w:t>
            </w:r>
          </w:p>
        </w:tc>
        <w:tc>
          <w:tcPr>
            <w:tcW w:w="1418" w:type="dxa"/>
          </w:tcPr>
          <w:p w14:paraId="18D385AE" w14:textId="59250911" w:rsidR="00695DC7" w:rsidRPr="007C7CC6" w:rsidRDefault="00695DC7" w:rsidP="00FA444B">
            <w:r>
              <w:t>39.306 vs. 21.786</w:t>
            </w:r>
          </w:p>
        </w:tc>
        <w:tc>
          <w:tcPr>
            <w:tcW w:w="992" w:type="dxa"/>
          </w:tcPr>
          <w:p w14:paraId="05BC1871" w14:textId="6C747C56" w:rsidR="00695DC7" w:rsidRDefault="00695DC7" w:rsidP="008C7D5D">
            <w:r w:rsidRPr="008C7D5D">
              <w:t>1.804</w:t>
            </w:r>
          </w:p>
        </w:tc>
        <w:tc>
          <w:tcPr>
            <w:tcW w:w="992" w:type="dxa"/>
          </w:tcPr>
          <w:p w14:paraId="1C024B52" w14:textId="25188C64" w:rsidR="00695DC7" w:rsidRDefault="00695DC7" w:rsidP="00D43995">
            <w:r w:rsidRPr="00D43995">
              <w:rPr>
                <w:b/>
                <w:bCs/>
              </w:rPr>
              <w:t>&lt;1E-12</w:t>
            </w:r>
          </w:p>
        </w:tc>
        <w:tc>
          <w:tcPr>
            <w:tcW w:w="1134" w:type="dxa"/>
          </w:tcPr>
          <w:p w14:paraId="194249CD" w14:textId="775A8981" w:rsidR="00695DC7" w:rsidRDefault="00493D94" w:rsidP="00624D5B">
            <w:pPr>
              <w:jc w:val="center"/>
            </w:pPr>
            <w:r>
              <w:t xml:space="preserve">Upregulated </w:t>
            </w:r>
          </w:p>
        </w:tc>
        <w:tc>
          <w:tcPr>
            <w:tcW w:w="1134" w:type="dxa"/>
            <w:vMerge w:val="restart"/>
            <w:vAlign w:val="center"/>
          </w:tcPr>
          <w:p w14:paraId="1F1038F8" w14:textId="0348C1DF" w:rsidR="00695DC7" w:rsidRDefault="00695DC7" w:rsidP="00624D5B">
            <w:pPr>
              <w:jc w:val="center"/>
            </w:pPr>
            <w:r>
              <w:t>1097 vs. 114</w:t>
            </w:r>
          </w:p>
        </w:tc>
        <w:tc>
          <w:tcPr>
            <w:tcW w:w="1559" w:type="dxa"/>
          </w:tcPr>
          <w:p w14:paraId="4C665411" w14:textId="0F64B59B" w:rsidR="00695DC7" w:rsidRDefault="00695DC7" w:rsidP="00FA444B">
            <w:r>
              <w:t>28.879 vs. 22.906</w:t>
            </w:r>
          </w:p>
        </w:tc>
        <w:tc>
          <w:tcPr>
            <w:tcW w:w="993" w:type="dxa"/>
          </w:tcPr>
          <w:p w14:paraId="0CB3DF14" w14:textId="07275C66" w:rsidR="00695DC7" w:rsidRDefault="00695DC7" w:rsidP="00C31E33">
            <w:r w:rsidRPr="00C31E33">
              <w:t>1.261</w:t>
            </w:r>
          </w:p>
        </w:tc>
        <w:tc>
          <w:tcPr>
            <w:tcW w:w="1417" w:type="dxa"/>
          </w:tcPr>
          <w:p w14:paraId="6B81C001" w14:textId="1FFBBE6D" w:rsidR="00695DC7" w:rsidRDefault="00695DC7" w:rsidP="001F7EC6">
            <w:r w:rsidRPr="001F7EC6">
              <w:t>4.980800E-01</w:t>
            </w:r>
          </w:p>
        </w:tc>
        <w:tc>
          <w:tcPr>
            <w:tcW w:w="1134" w:type="dxa"/>
          </w:tcPr>
          <w:p w14:paraId="48025257" w14:textId="0D88E82C" w:rsidR="00695DC7" w:rsidRDefault="00493D94" w:rsidP="00624D5B">
            <w:pPr>
              <w:jc w:val="center"/>
            </w:pPr>
            <w:r>
              <w:t>Insignificant change</w:t>
            </w:r>
          </w:p>
        </w:tc>
        <w:tc>
          <w:tcPr>
            <w:tcW w:w="1134" w:type="dxa"/>
            <w:vMerge w:val="restart"/>
            <w:vAlign w:val="center"/>
          </w:tcPr>
          <w:p w14:paraId="6BAFD9FA" w14:textId="4208005A" w:rsidR="00695DC7" w:rsidRDefault="00695DC7" w:rsidP="00624D5B">
            <w:pPr>
              <w:jc w:val="center"/>
            </w:pPr>
            <w:r>
              <w:t>79 vs. 13</w:t>
            </w:r>
          </w:p>
        </w:tc>
      </w:tr>
      <w:tr w:rsidR="00695DC7" w14:paraId="45D6E349" w14:textId="77777777" w:rsidTr="00695DC7">
        <w:trPr>
          <w:trHeight w:val="712"/>
        </w:trPr>
        <w:tc>
          <w:tcPr>
            <w:tcW w:w="704" w:type="dxa"/>
            <w:vMerge/>
          </w:tcPr>
          <w:p w14:paraId="3D260409" w14:textId="77777777" w:rsidR="00695DC7" w:rsidRPr="0030579A" w:rsidRDefault="00695DC7" w:rsidP="00FA444B">
            <w:pPr>
              <w:rPr>
                <w:b/>
                <w:bCs/>
              </w:rPr>
            </w:pPr>
          </w:p>
        </w:tc>
        <w:tc>
          <w:tcPr>
            <w:tcW w:w="851" w:type="dxa"/>
          </w:tcPr>
          <w:p w14:paraId="7675AC20" w14:textId="77777777" w:rsidR="00695DC7" w:rsidRDefault="00695DC7" w:rsidP="00FA444B">
            <w:r w:rsidRPr="0030579A">
              <w:rPr>
                <w:b/>
                <w:bCs/>
              </w:rPr>
              <w:t>HK2</w:t>
            </w:r>
          </w:p>
        </w:tc>
        <w:tc>
          <w:tcPr>
            <w:tcW w:w="1134" w:type="dxa"/>
          </w:tcPr>
          <w:p w14:paraId="1B59462E" w14:textId="77777777" w:rsidR="00695DC7" w:rsidRDefault="00695DC7" w:rsidP="00FA444B">
            <w:r w:rsidRPr="00376A6B">
              <w:t>Hexokina</w:t>
            </w:r>
            <w:r>
              <w:t>s</w:t>
            </w:r>
            <w:r w:rsidRPr="00376A6B">
              <w:t>e 2</w:t>
            </w:r>
          </w:p>
        </w:tc>
        <w:tc>
          <w:tcPr>
            <w:tcW w:w="1417" w:type="dxa"/>
          </w:tcPr>
          <w:p w14:paraId="4AE6249B" w14:textId="77777777" w:rsidR="00695DC7" w:rsidRDefault="00695DC7" w:rsidP="00FA444B">
            <w:r w:rsidRPr="00376A6B">
              <w:t>Catalyses first step of glycolysis; linked to chemoresistance</w:t>
            </w:r>
          </w:p>
        </w:tc>
        <w:tc>
          <w:tcPr>
            <w:tcW w:w="1418" w:type="dxa"/>
          </w:tcPr>
          <w:p w14:paraId="7A173C9A" w14:textId="16B16021" w:rsidR="00695DC7" w:rsidRDefault="00695DC7" w:rsidP="00FA444B">
            <w:r>
              <w:t>21.298 vs. 20.975</w:t>
            </w:r>
          </w:p>
        </w:tc>
        <w:tc>
          <w:tcPr>
            <w:tcW w:w="992" w:type="dxa"/>
          </w:tcPr>
          <w:p w14:paraId="687CC82B" w14:textId="0510C63A" w:rsidR="00695DC7" w:rsidRDefault="00695DC7" w:rsidP="008C7D5D">
            <w:r w:rsidRPr="008C7D5D">
              <w:t>1.015</w:t>
            </w:r>
          </w:p>
        </w:tc>
        <w:tc>
          <w:tcPr>
            <w:tcW w:w="992" w:type="dxa"/>
          </w:tcPr>
          <w:p w14:paraId="16180CF0" w14:textId="6F82FD4C" w:rsidR="00695DC7" w:rsidRDefault="00695DC7" w:rsidP="00AD6795">
            <w:r w:rsidRPr="00AD6795">
              <w:t>7.825200E-01</w:t>
            </w:r>
          </w:p>
        </w:tc>
        <w:tc>
          <w:tcPr>
            <w:tcW w:w="1134" w:type="dxa"/>
          </w:tcPr>
          <w:p w14:paraId="2A8CA324" w14:textId="416A1F49" w:rsidR="00695DC7" w:rsidRDefault="00493D94" w:rsidP="00FA444B">
            <w:r>
              <w:t xml:space="preserve">Insignificant change </w:t>
            </w:r>
          </w:p>
        </w:tc>
        <w:tc>
          <w:tcPr>
            <w:tcW w:w="1134" w:type="dxa"/>
            <w:vMerge/>
          </w:tcPr>
          <w:p w14:paraId="33B51B92" w14:textId="1F160363" w:rsidR="00695DC7" w:rsidRDefault="00695DC7" w:rsidP="00FA444B"/>
        </w:tc>
        <w:tc>
          <w:tcPr>
            <w:tcW w:w="1559" w:type="dxa"/>
          </w:tcPr>
          <w:p w14:paraId="45EF7559" w14:textId="59F8958B" w:rsidR="00695DC7" w:rsidRDefault="00695DC7" w:rsidP="00FA444B">
            <w:r>
              <w:t>11.465 vs. 12.223</w:t>
            </w:r>
          </w:p>
        </w:tc>
        <w:tc>
          <w:tcPr>
            <w:tcW w:w="993" w:type="dxa"/>
          </w:tcPr>
          <w:p w14:paraId="0E75B1D9" w14:textId="4718033E" w:rsidR="00695DC7" w:rsidRDefault="00695DC7" w:rsidP="00C31E33">
            <w:r w:rsidRPr="00C31E33">
              <w:t>0.938</w:t>
            </w:r>
          </w:p>
        </w:tc>
        <w:tc>
          <w:tcPr>
            <w:tcW w:w="1417" w:type="dxa"/>
          </w:tcPr>
          <w:p w14:paraId="5434957E" w14:textId="08075437" w:rsidR="00695DC7" w:rsidRDefault="00695DC7" w:rsidP="00833A2A">
            <w:r w:rsidRPr="00833A2A">
              <w:t>9.839800E-01</w:t>
            </w:r>
          </w:p>
        </w:tc>
        <w:tc>
          <w:tcPr>
            <w:tcW w:w="1134" w:type="dxa"/>
          </w:tcPr>
          <w:p w14:paraId="375D7990" w14:textId="0452D7CA" w:rsidR="00695DC7" w:rsidRDefault="00493D94" w:rsidP="00FA444B">
            <w:r>
              <w:t>Insignificant change</w:t>
            </w:r>
          </w:p>
        </w:tc>
        <w:tc>
          <w:tcPr>
            <w:tcW w:w="1134" w:type="dxa"/>
            <w:vMerge/>
          </w:tcPr>
          <w:p w14:paraId="0057DD71" w14:textId="1C1D9EB0" w:rsidR="00695DC7" w:rsidRDefault="00695DC7" w:rsidP="00FA444B"/>
        </w:tc>
      </w:tr>
      <w:tr w:rsidR="00695DC7" w14:paraId="350222FE" w14:textId="77777777" w:rsidTr="00695DC7">
        <w:trPr>
          <w:trHeight w:val="680"/>
        </w:trPr>
        <w:tc>
          <w:tcPr>
            <w:tcW w:w="704" w:type="dxa"/>
            <w:vMerge/>
          </w:tcPr>
          <w:p w14:paraId="5FDA39F1" w14:textId="77777777" w:rsidR="00695DC7" w:rsidRPr="00522F81" w:rsidRDefault="00695DC7" w:rsidP="00FA444B">
            <w:pPr>
              <w:rPr>
                <w:b/>
                <w:bCs/>
              </w:rPr>
            </w:pPr>
          </w:p>
        </w:tc>
        <w:tc>
          <w:tcPr>
            <w:tcW w:w="851" w:type="dxa"/>
          </w:tcPr>
          <w:p w14:paraId="51EDB348" w14:textId="77777777" w:rsidR="00695DC7" w:rsidRDefault="00695DC7" w:rsidP="00FA444B">
            <w:r w:rsidRPr="00522F81">
              <w:rPr>
                <w:b/>
                <w:bCs/>
              </w:rPr>
              <w:t>PFKFB3</w:t>
            </w:r>
          </w:p>
        </w:tc>
        <w:tc>
          <w:tcPr>
            <w:tcW w:w="1134" w:type="dxa"/>
          </w:tcPr>
          <w:p w14:paraId="2703BE1B" w14:textId="77777777" w:rsidR="00695DC7" w:rsidRDefault="00695DC7" w:rsidP="00FA444B">
            <w:r w:rsidRPr="00E32D7C">
              <w:t>Phosphofructokinase-2</w:t>
            </w:r>
          </w:p>
        </w:tc>
        <w:tc>
          <w:tcPr>
            <w:tcW w:w="1417" w:type="dxa"/>
          </w:tcPr>
          <w:p w14:paraId="55A0C954" w14:textId="77777777" w:rsidR="00695DC7" w:rsidRDefault="00695DC7" w:rsidP="00FA444B">
            <w:r w:rsidRPr="00E32D7C">
              <w:t>Regulates glycolytic flux; high in aggressive tumors</w:t>
            </w:r>
          </w:p>
        </w:tc>
        <w:tc>
          <w:tcPr>
            <w:tcW w:w="1418" w:type="dxa"/>
          </w:tcPr>
          <w:p w14:paraId="14588C36" w14:textId="6B74D7F4" w:rsidR="00695DC7" w:rsidRDefault="00695DC7" w:rsidP="00FA444B">
            <w:r>
              <w:t>42.134 vs. 130.267</w:t>
            </w:r>
          </w:p>
        </w:tc>
        <w:tc>
          <w:tcPr>
            <w:tcW w:w="992" w:type="dxa"/>
          </w:tcPr>
          <w:p w14:paraId="2407AE4A" w14:textId="4035A51F" w:rsidR="00695DC7" w:rsidRDefault="00695DC7" w:rsidP="008C7D5D">
            <w:r w:rsidRPr="008C7D5D">
              <w:t>0.323</w:t>
            </w:r>
          </w:p>
        </w:tc>
        <w:tc>
          <w:tcPr>
            <w:tcW w:w="992" w:type="dxa"/>
          </w:tcPr>
          <w:p w14:paraId="55B608F9" w14:textId="578AC5BF" w:rsidR="00695DC7" w:rsidRDefault="00695DC7" w:rsidP="00840F15">
            <w:r w:rsidRPr="00840F15">
              <w:rPr>
                <w:b/>
                <w:bCs/>
              </w:rPr>
              <w:t>1.74427139398858E-12</w:t>
            </w:r>
          </w:p>
        </w:tc>
        <w:tc>
          <w:tcPr>
            <w:tcW w:w="1134" w:type="dxa"/>
          </w:tcPr>
          <w:p w14:paraId="7BE7D6A8" w14:textId="2EE35FA3" w:rsidR="00695DC7" w:rsidRDefault="00493D94" w:rsidP="00FA444B">
            <w:r>
              <w:t xml:space="preserve">Downregulated </w:t>
            </w:r>
          </w:p>
        </w:tc>
        <w:tc>
          <w:tcPr>
            <w:tcW w:w="1134" w:type="dxa"/>
            <w:vMerge/>
          </w:tcPr>
          <w:p w14:paraId="43832C39" w14:textId="705B5C10" w:rsidR="00695DC7" w:rsidRDefault="00695DC7" w:rsidP="00FA444B"/>
        </w:tc>
        <w:tc>
          <w:tcPr>
            <w:tcW w:w="1559" w:type="dxa"/>
          </w:tcPr>
          <w:p w14:paraId="1A445289" w14:textId="2CBCB947" w:rsidR="00695DC7" w:rsidRDefault="00695DC7" w:rsidP="00FA444B">
            <w:r>
              <w:t>14.497 vs. 9.785</w:t>
            </w:r>
          </w:p>
        </w:tc>
        <w:tc>
          <w:tcPr>
            <w:tcW w:w="993" w:type="dxa"/>
          </w:tcPr>
          <w:p w14:paraId="4A1F24B7" w14:textId="2C21BCD7" w:rsidR="00695DC7" w:rsidRDefault="00695DC7" w:rsidP="00C31E33">
            <w:r w:rsidRPr="00C31E33">
              <w:t>1.482</w:t>
            </w:r>
          </w:p>
        </w:tc>
        <w:tc>
          <w:tcPr>
            <w:tcW w:w="1417" w:type="dxa"/>
          </w:tcPr>
          <w:p w14:paraId="27D05D3E" w14:textId="045A2DFF" w:rsidR="00695DC7" w:rsidRDefault="00695DC7" w:rsidP="00533AAC">
            <w:r w:rsidRPr="00533AAC">
              <w:t>2.230600E-01</w:t>
            </w:r>
          </w:p>
        </w:tc>
        <w:tc>
          <w:tcPr>
            <w:tcW w:w="1134" w:type="dxa"/>
          </w:tcPr>
          <w:p w14:paraId="557EF6E1" w14:textId="4F9135E2" w:rsidR="00695DC7" w:rsidRDefault="00493D94" w:rsidP="00FA444B">
            <w:r>
              <w:t>Insignificant change</w:t>
            </w:r>
          </w:p>
        </w:tc>
        <w:tc>
          <w:tcPr>
            <w:tcW w:w="1134" w:type="dxa"/>
            <w:vMerge/>
          </w:tcPr>
          <w:p w14:paraId="7F95E86A" w14:textId="180D68EC" w:rsidR="00695DC7" w:rsidRDefault="00695DC7" w:rsidP="00FA444B"/>
        </w:tc>
      </w:tr>
      <w:tr w:rsidR="00695DC7" w14:paraId="08CC435B" w14:textId="77777777" w:rsidTr="00695DC7">
        <w:trPr>
          <w:trHeight w:val="846"/>
        </w:trPr>
        <w:tc>
          <w:tcPr>
            <w:tcW w:w="704" w:type="dxa"/>
            <w:vMerge/>
          </w:tcPr>
          <w:p w14:paraId="2E05471C" w14:textId="77777777" w:rsidR="00695DC7" w:rsidRPr="000365C8" w:rsidRDefault="00695DC7" w:rsidP="00FA444B">
            <w:pPr>
              <w:rPr>
                <w:b/>
                <w:bCs/>
              </w:rPr>
            </w:pPr>
          </w:p>
        </w:tc>
        <w:tc>
          <w:tcPr>
            <w:tcW w:w="851" w:type="dxa"/>
          </w:tcPr>
          <w:p w14:paraId="1B85D909" w14:textId="77777777" w:rsidR="00695DC7" w:rsidRDefault="00695DC7" w:rsidP="00FA444B">
            <w:r w:rsidRPr="000365C8">
              <w:rPr>
                <w:b/>
                <w:bCs/>
              </w:rPr>
              <w:t>LDHA</w:t>
            </w:r>
          </w:p>
        </w:tc>
        <w:tc>
          <w:tcPr>
            <w:tcW w:w="1134" w:type="dxa"/>
          </w:tcPr>
          <w:p w14:paraId="78E3FC44" w14:textId="77777777" w:rsidR="00695DC7" w:rsidRDefault="00695DC7" w:rsidP="00FA444B">
            <w:r w:rsidRPr="001F5A2D">
              <w:t>Lactate dehydrogenase</w:t>
            </w:r>
          </w:p>
        </w:tc>
        <w:tc>
          <w:tcPr>
            <w:tcW w:w="1417" w:type="dxa"/>
          </w:tcPr>
          <w:p w14:paraId="5D51C047" w14:textId="77777777" w:rsidR="00695DC7" w:rsidRDefault="00695DC7" w:rsidP="00FA444B">
            <w:r w:rsidRPr="001F5A2D">
              <w:t>Converts pyruvate to lactate; linked to metastasis</w:t>
            </w:r>
          </w:p>
        </w:tc>
        <w:tc>
          <w:tcPr>
            <w:tcW w:w="1418" w:type="dxa"/>
          </w:tcPr>
          <w:p w14:paraId="244A3C23" w14:textId="662004F1" w:rsidR="00695DC7" w:rsidRDefault="00695DC7" w:rsidP="00FA444B">
            <w:r>
              <w:t>477.489 vs. 367.957</w:t>
            </w:r>
          </w:p>
        </w:tc>
        <w:tc>
          <w:tcPr>
            <w:tcW w:w="992" w:type="dxa"/>
          </w:tcPr>
          <w:p w14:paraId="4EF1C41C" w14:textId="7F3EBDEB" w:rsidR="00695DC7" w:rsidRDefault="00695DC7" w:rsidP="008C7D5D">
            <w:r w:rsidRPr="008C7D5D">
              <w:t>1.299</w:t>
            </w:r>
          </w:p>
        </w:tc>
        <w:tc>
          <w:tcPr>
            <w:tcW w:w="992" w:type="dxa"/>
          </w:tcPr>
          <w:p w14:paraId="2BFD4542" w14:textId="430C1D73" w:rsidR="00695DC7" w:rsidRDefault="00695DC7" w:rsidP="00635483">
            <w:r w:rsidRPr="00635483">
              <w:rPr>
                <w:b/>
                <w:bCs/>
              </w:rPr>
              <w:t>&lt;1E-12</w:t>
            </w:r>
          </w:p>
        </w:tc>
        <w:tc>
          <w:tcPr>
            <w:tcW w:w="1134" w:type="dxa"/>
          </w:tcPr>
          <w:p w14:paraId="3EF1EB2E" w14:textId="0383FCB9" w:rsidR="00695DC7" w:rsidRDefault="00493D94" w:rsidP="00FA444B">
            <w:r>
              <w:t>Upregulated</w:t>
            </w:r>
          </w:p>
        </w:tc>
        <w:tc>
          <w:tcPr>
            <w:tcW w:w="1134" w:type="dxa"/>
            <w:vMerge/>
          </w:tcPr>
          <w:p w14:paraId="2E56BBB6" w14:textId="0822ED2F" w:rsidR="00695DC7" w:rsidRDefault="00695DC7" w:rsidP="00FA444B"/>
        </w:tc>
        <w:tc>
          <w:tcPr>
            <w:tcW w:w="1559" w:type="dxa"/>
          </w:tcPr>
          <w:p w14:paraId="506BFA93" w14:textId="055BDC3A" w:rsidR="00695DC7" w:rsidRDefault="00695DC7" w:rsidP="00FA444B">
            <w:r>
              <w:t>220.475 vs. 201.027</w:t>
            </w:r>
          </w:p>
        </w:tc>
        <w:tc>
          <w:tcPr>
            <w:tcW w:w="993" w:type="dxa"/>
          </w:tcPr>
          <w:p w14:paraId="5978C1DA" w14:textId="4F109E06" w:rsidR="00695DC7" w:rsidRDefault="00695DC7" w:rsidP="00C31E33">
            <w:r w:rsidRPr="00C31E33">
              <w:t>1.097</w:t>
            </w:r>
          </w:p>
        </w:tc>
        <w:tc>
          <w:tcPr>
            <w:tcW w:w="1417" w:type="dxa"/>
          </w:tcPr>
          <w:p w14:paraId="08B1A9FB" w14:textId="18F65C72" w:rsidR="00695DC7" w:rsidRDefault="00695DC7" w:rsidP="00533AAC">
            <w:r w:rsidRPr="00533AAC">
              <w:t>4.653200E-01</w:t>
            </w:r>
          </w:p>
        </w:tc>
        <w:tc>
          <w:tcPr>
            <w:tcW w:w="1134" w:type="dxa"/>
          </w:tcPr>
          <w:p w14:paraId="4EFFC2F9" w14:textId="53179C75" w:rsidR="00695DC7" w:rsidRDefault="00493D94" w:rsidP="00FA444B">
            <w:r>
              <w:t>Insignificant change</w:t>
            </w:r>
          </w:p>
        </w:tc>
        <w:tc>
          <w:tcPr>
            <w:tcW w:w="1134" w:type="dxa"/>
            <w:vMerge/>
          </w:tcPr>
          <w:p w14:paraId="22D2B73C" w14:textId="02D20B14" w:rsidR="00695DC7" w:rsidRDefault="00695DC7" w:rsidP="00FA444B"/>
        </w:tc>
      </w:tr>
      <w:tr w:rsidR="00695DC7" w14:paraId="2DC0C1F5" w14:textId="77777777" w:rsidTr="00695DC7">
        <w:trPr>
          <w:trHeight w:val="1816"/>
        </w:trPr>
        <w:tc>
          <w:tcPr>
            <w:tcW w:w="704" w:type="dxa"/>
            <w:vMerge/>
          </w:tcPr>
          <w:p w14:paraId="1F40A345" w14:textId="77777777" w:rsidR="00695DC7" w:rsidRPr="006B329F" w:rsidRDefault="00695DC7" w:rsidP="00FA444B">
            <w:pPr>
              <w:rPr>
                <w:b/>
                <w:bCs/>
              </w:rPr>
            </w:pPr>
          </w:p>
        </w:tc>
        <w:tc>
          <w:tcPr>
            <w:tcW w:w="851" w:type="dxa"/>
          </w:tcPr>
          <w:p w14:paraId="0DC4642A" w14:textId="77777777" w:rsidR="00695DC7" w:rsidRDefault="00695DC7" w:rsidP="00FA444B">
            <w:r w:rsidRPr="00C64FF0">
              <w:rPr>
                <w:b/>
                <w:bCs/>
                <w:highlight w:val="yellow"/>
              </w:rPr>
              <w:t>PKM2</w:t>
            </w:r>
          </w:p>
        </w:tc>
        <w:tc>
          <w:tcPr>
            <w:tcW w:w="1134" w:type="dxa"/>
          </w:tcPr>
          <w:p w14:paraId="4243476B" w14:textId="77777777" w:rsidR="00695DC7" w:rsidRDefault="00695DC7" w:rsidP="00FA444B">
            <w:r w:rsidRPr="006B329F">
              <w:t>Pyruvate kinase M2</w:t>
            </w:r>
          </w:p>
        </w:tc>
        <w:tc>
          <w:tcPr>
            <w:tcW w:w="1417" w:type="dxa"/>
          </w:tcPr>
          <w:p w14:paraId="2A17BB80" w14:textId="77777777" w:rsidR="00695DC7" w:rsidRDefault="00695DC7" w:rsidP="00FA444B">
            <w:r w:rsidRPr="006B329F">
              <w:t>Tumor-specific isoform that promotes aerobic glycolysis</w:t>
            </w:r>
          </w:p>
        </w:tc>
        <w:tc>
          <w:tcPr>
            <w:tcW w:w="1418" w:type="dxa"/>
          </w:tcPr>
          <w:p w14:paraId="6B80D8FE" w14:textId="72567D91" w:rsidR="00695DC7" w:rsidRDefault="00695DC7" w:rsidP="00FA444B">
            <w:r>
              <w:t>840.019 vs. 483.192</w:t>
            </w:r>
          </w:p>
        </w:tc>
        <w:tc>
          <w:tcPr>
            <w:tcW w:w="992" w:type="dxa"/>
          </w:tcPr>
          <w:p w14:paraId="49116AA7" w14:textId="664FAB7A" w:rsidR="00695DC7" w:rsidRPr="000427EA" w:rsidRDefault="00695DC7" w:rsidP="008C7D5D">
            <w:r w:rsidRPr="008C7D5D">
              <w:t>1.737</w:t>
            </w:r>
          </w:p>
        </w:tc>
        <w:tc>
          <w:tcPr>
            <w:tcW w:w="992" w:type="dxa"/>
          </w:tcPr>
          <w:p w14:paraId="3C35758A" w14:textId="28EA63D7" w:rsidR="00695DC7" w:rsidRPr="007C05A2" w:rsidRDefault="00695DC7" w:rsidP="0047071B">
            <w:r w:rsidRPr="0047071B">
              <w:rPr>
                <w:b/>
                <w:bCs/>
              </w:rPr>
              <w:t>&lt;1E-12</w:t>
            </w:r>
          </w:p>
        </w:tc>
        <w:tc>
          <w:tcPr>
            <w:tcW w:w="1134" w:type="dxa"/>
          </w:tcPr>
          <w:p w14:paraId="3D1D42EF" w14:textId="5C7016D9" w:rsidR="00695DC7" w:rsidRDefault="00493D94" w:rsidP="00FA444B">
            <w:r>
              <w:t xml:space="preserve">Upregulated </w:t>
            </w:r>
          </w:p>
        </w:tc>
        <w:tc>
          <w:tcPr>
            <w:tcW w:w="1134" w:type="dxa"/>
            <w:vMerge/>
          </w:tcPr>
          <w:p w14:paraId="69EB060C" w14:textId="61D82C02" w:rsidR="00695DC7" w:rsidRDefault="00695DC7" w:rsidP="00FA444B"/>
        </w:tc>
        <w:tc>
          <w:tcPr>
            <w:tcW w:w="1559" w:type="dxa"/>
          </w:tcPr>
          <w:p w14:paraId="7853EF2B" w14:textId="61FB5EDA" w:rsidR="00695DC7" w:rsidRDefault="00695DC7" w:rsidP="00FA444B">
            <w:r>
              <w:t xml:space="preserve">No data </w:t>
            </w:r>
          </w:p>
        </w:tc>
        <w:tc>
          <w:tcPr>
            <w:tcW w:w="993" w:type="dxa"/>
          </w:tcPr>
          <w:p w14:paraId="470B4BA4" w14:textId="77777777" w:rsidR="00695DC7" w:rsidRDefault="00695DC7" w:rsidP="00FA444B"/>
        </w:tc>
        <w:tc>
          <w:tcPr>
            <w:tcW w:w="1417" w:type="dxa"/>
          </w:tcPr>
          <w:p w14:paraId="1761B8B5" w14:textId="7E7E17C3" w:rsidR="00695DC7" w:rsidRDefault="00695DC7" w:rsidP="00BE6DCF">
            <w:r w:rsidRPr="00BE6DCF">
              <w:rPr>
                <w:b/>
                <w:bCs/>
              </w:rPr>
              <w:t>&lt;1E-12</w:t>
            </w:r>
          </w:p>
        </w:tc>
        <w:tc>
          <w:tcPr>
            <w:tcW w:w="1134" w:type="dxa"/>
          </w:tcPr>
          <w:p w14:paraId="08D59AEA" w14:textId="1D30DEE5" w:rsidR="00695DC7" w:rsidRDefault="00493D94" w:rsidP="00FA444B">
            <w:r>
              <w:t>Insignificant change</w:t>
            </w:r>
          </w:p>
        </w:tc>
        <w:tc>
          <w:tcPr>
            <w:tcW w:w="1134" w:type="dxa"/>
            <w:vMerge/>
          </w:tcPr>
          <w:p w14:paraId="1AF7C156" w14:textId="44E7B9F4" w:rsidR="00695DC7" w:rsidRDefault="00695DC7" w:rsidP="00FA444B"/>
        </w:tc>
      </w:tr>
      <w:tr w:rsidR="00695DC7" w14:paraId="4468600A" w14:textId="77777777" w:rsidTr="00695DC7">
        <w:trPr>
          <w:trHeight w:val="1816"/>
        </w:trPr>
        <w:tc>
          <w:tcPr>
            <w:tcW w:w="704" w:type="dxa"/>
            <w:vMerge w:val="restart"/>
            <w:textDirection w:val="btLr"/>
            <w:vAlign w:val="center"/>
          </w:tcPr>
          <w:p w14:paraId="56DD92F1" w14:textId="47E6A493" w:rsidR="00695DC7" w:rsidRPr="00917BED" w:rsidRDefault="00695DC7" w:rsidP="00917BED">
            <w:pPr>
              <w:ind w:left="113" w:right="113"/>
              <w:jc w:val="center"/>
              <w:rPr>
                <w:b/>
                <w:bCs/>
                <w:sz w:val="32"/>
                <w:szCs w:val="32"/>
              </w:rPr>
            </w:pPr>
            <w:r w:rsidRPr="00917BED">
              <w:rPr>
                <w:b/>
                <w:bCs/>
                <w:sz w:val="32"/>
                <w:szCs w:val="32"/>
              </w:rPr>
              <w:t>Oxidative Phosphorylation (OXPHOS)</w:t>
            </w:r>
          </w:p>
        </w:tc>
        <w:tc>
          <w:tcPr>
            <w:tcW w:w="851" w:type="dxa"/>
          </w:tcPr>
          <w:p w14:paraId="0D5B1792" w14:textId="4A0F51B4" w:rsidR="00695DC7" w:rsidRDefault="00695DC7" w:rsidP="00F95F39">
            <w:r w:rsidRPr="0075587D">
              <w:rPr>
                <w:b/>
                <w:bCs/>
              </w:rPr>
              <w:t>PGC-1α (PPARGC1A)</w:t>
            </w:r>
          </w:p>
        </w:tc>
        <w:tc>
          <w:tcPr>
            <w:tcW w:w="1134" w:type="dxa"/>
          </w:tcPr>
          <w:p w14:paraId="7AA404B7" w14:textId="08837E29" w:rsidR="00695DC7" w:rsidRDefault="00695DC7" w:rsidP="00F95F39">
            <w:r w:rsidRPr="00AE064B">
              <w:t>Mitochondrial biogenesis regulator</w:t>
            </w:r>
          </w:p>
        </w:tc>
        <w:tc>
          <w:tcPr>
            <w:tcW w:w="1417" w:type="dxa"/>
          </w:tcPr>
          <w:p w14:paraId="378B9A8D" w14:textId="77777777" w:rsidR="00695DC7" w:rsidRDefault="00695DC7" w:rsidP="00F95F39">
            <w:r w:rsidRPr="00AE064B">
              <w:t>mitochondrial ATP production, supporting metastasis</w:t>
            </w:r>
          </w:p>
          <w:p w14:paraId="0155E808" w14:textId="77777777" w:rsidR="00695DC7" w:rsidRDefault="00695DC7" w:rsidP="00F95F39"/>
        </w:tc>
        <w:tc>
          <w:tcPr>
            <w:tcW w:w="1418" w:type="dxa"/>
          </w:tcPr>
          <w:p w14:paraId="57B31EA5" w14:textId="7F1C3B61" w:rsidR="00695DC7" w:rsidRDefault="00695DC7" w:rsidP="00F95F39">
            <w:r>
              <w:t>0.209 vs. 1.667</w:t>
            </w:r>
          </w:p>
        </w:tc>
        <w:tc>
          <w:tcPr>
            <w:tcW w:w="992" w:type="dxa"/>
          </w:tcPr>
          <w:p w14:paraId="0DAB9270" w14:textId="28B381B8" w:rsidR="00695DC7" w:rsidRDefault="00695DC7" w:rsidP="008C7D5D">
            <w:r w:rsidRPr="008C7D5D">
              <w:t>0.125</w:t>
            </w:r>
          </w:p>
        </w:tc>
        <w:tc>
          <w:tcPr>
            <w:tcW w:w="992" w:type="dxa"/>
          </w:tcPr>
          <w:p w14:paraId="0A1D803F" w14:textId="075CA9FA" w:rsidR="00695DC7" w:rsidRDefault="00695DC7" w:rsidP="00F95F39">
            <w:r w:rsidRPr="00C33D96">
              <w:rPr>
                <w:b/>
                <w:bCs/>
              </w:rPr>
              <w:t>1.1338000005523E-07</w:t>
            </w:r>
          </w:p>
        </w:tc>
        <w:tc>
          <w:tcPr>
            <w:tcW w:w="1134" w:type="dxa"/>
          </w:tcPr>
          <w:p w14:paraId="0A3B6E7E" w14:textId="75474882" w:rsidR="00695DC7" w:rsidRDefault="00493D94" w:rsidP="00F95F39">
            <w:r>
              <w:t xml:space="preserve">Downregulated </w:t>
            </w:r>
          </w:p>
        </w:tc>
        <w:tc>
          <w:tcPr>
            <w:tcW w:w="1134" w:type="dxa"/>
            <w:vMerge/>
          </w:tcPr>
          <w:p w14:paraId="28CDB526" w14:textId="269DAE7B" w:rsidR="00695DC7" w:rsidRDefault="00695DC7" w:rsidP="00F95F39"/>
        </w:tc>
        <w:tc>
          <w:tcPr>
            <w:tcW w:w="1559" w:type="dxa"/>
          </w:tcPr>
          <w:p w14:paraId="76AB387C" w14:textId="083EB104" w:rsidR="00695DC7" w:rsidRDefault="00695DC7" w:rsidP="00F95F39">
            <w:r>
              <w:t xml:space="preserve">0.177 vs. 0.121 </w:t>
            </w:r>
          </w:p>
        </w:tc>
        <w:tc>
          <w:tcPr>
            <w:tcW w:w="993" w:type="dxa"/>
          </w:tcPr>
          <w:p w14:paraId="21A2EA67" w14:textId="615F44C0" w:rsidR="00695DC7" w:rsidRDefault="00695DC7" w:rsidP="00C31E33">
            <w:r w:rsidRPr="00C31E33">
              <w:t>1.463</w:t>
            </w:r>
          </w:p>
        </w:tc>
        <w:tc>
          <w:tcPr>
            <w:tcW w:w="1417" w:type="dxa"/>
          </w:tcPr>
          <w:p w14:paraId="020746EA" w14:textId="22740C71" w:rsidR="00695DC7" w:rsidRDefault="00695DC7" w:rsidP="00F95F39">
            <w:r w:rsidRPr="00611F10">
              <w:t>8.707800E-01</w:t>
            </w:r>
          </w:p>
        </w:tc>
        <w:tc>
          <w:tcPr>
            <w:tcW w:w="1134" w:type="dxa"/>
          </w:tcPr>
          <w:p w14:paraId="194A581F" w14:textId="2ACE0085" w:rsidR="00695DC7" w:rsidRDefault="00493D94" w:rsidP="00F95F39">
            <w:r>
              <w:t>Insignificant change</w:t>
            </w:r>
          </w:p>
        </w:tc>
        <w:tc>
          <w:tcPr>
            <w:tcW w:w="1134" w:type="dxa"/>
            <w:vMerge/>
          </w:tcPr>
          <w:p w14:paraId="6C383C26" w14:textId="05A4AB40" w:rsidR="00695DC7" w:rsidRDefault="00695DC7" w:rsidP="00F95F39"/>
        </w:tc>
      </w:tr>
      <w:tr w:rsidR="00695DC7" w14:paraId="0755306F" w14:textId="77777777" w:rsidTr="00695DC7">
        <w:trPr>
          <w:trHeight w:val="1816"/>
        </w:trPr>
        <w:tc>
          <w:tcPr>
            <w:tcW w:w="704" w:type="dxa"/>
            <w:vMerge/>
          </w:tcPr>
          <w:p w14:paraId="73392F21" w14:textId="289C2DA4" w:rsidR="00695DC7" w:rsidRDefault="00695DC7" w:rsidP="00F95F39"/>
        </w:tc>
        <w:tc>
          <w:tcPr>
            <w:tcW w:w="851" w:type="dxa"/>
          </w:tcPr>
          <w:p w14:paraId="73D1FA79" w14:textId="48BE53DC" w:rsidR="00695DC7" w:rsidRDefault="00695DC7" w:rsidP="00F95F39">
            <w:r w:rsidRPr="0075587D">
              <w:rPr>
                <w:b/>
                <w:bCs/>
              </w:rPr>
              <w:t>NDUFS3</w:t>
            </w:r>
          </w:p>
        </w:tc>
        <w:tc>
          <w:tcPr>
            <w:tcW w:w="1134" w:type="dxa"/>
          </w:tcPr>
          <w:p w14:paraId="01B4DAC9" w14:textId="77777777" w:rsidR="00695DC7" w:rsidRDefault="00695DC7" w:rsidP="00F95F39">
            <w:r w:rsidRPr="00AE064B">
              <w:t>Mitochondrial complex I subunit</w:t>
            </w:r>
          </w:p>
          <w:p w14:paraId="5982ECF7" w14:textId="77777777" w:rsidR="00695DC7" w:rsidRDefault="00695DC7" w:rsidP="00F95F39"/>
        </w:tc>
        <w:tc>
          <w:tcPr>
            <w:tcW w:w="1417" w:type="dxa"/>
          </w:tcPr>
          <w:p w14:paraId="0EC9A70F" w14:textId="1239F00B" w:rsidR="00695DC7" w:rsidRDefault="00695DC7" w:rsidP="00F95F39">
            <w:r w:rsidRPr="00AE064B">
              <w:t>Regulates oxidative phosphorylation</w:t>
            </w:r>
          </w:p>
        </w:tc>
        <w:tc>
          <w:tcPr>
            <w:tcW w:w="1418" w:type="dxa"/>
          </w:tcPr>
          <w:p w14:paraId="691AB06E" w14:textId="65764F93" w:rsidR="00695DC7" w:rsidRDefault="00695DC7" w:rsidP="00F95F39">
            <w:r>
              <w:t>125.52 vs. 97.054</w:t>
            </w:r>
          </w:p>
        </w:tc>
        <w:tc>
          <w:tcPr>
            <w:tcW w:w="992" w:type="dxa"/>
          </w:tcPr>
          <w:p w14:paraId="3FEF5ED4" w14:textId="562F1B25" w:rsidR="00695DC7" w:rsidRDefault="00695DC7" w:rsidP="008C7D5D">
            <w:r w:rsidRPr="008C7D5D">
              <w:t>1.292</w:t>
            </w:r>
          </w:p>
        </w:tc>
        <w:tc>
          <w:tcPr>
            <w:tcW w:w="992" w:type="dxa"/>
          </w:tcPr>
          <w:p w14:paraId="5D15AFF3" w14:textId="050B2037" w:rsidR="00695DC7" w:rsidRPr="000F3EED" w:rsidRDefault="00695DC7" w:rsidP="00F95F39">
            <w:r w:rsidRPr="000F3EED">
              <w:rPr>
                <w:b/>
                <w:bCs/>
              </w:rPr>
              <w:t>1.62447832963153E-12</w:t>
            </w:r>
          </w:p>
        </w:tc>
        <w:tc>
          <w:tcPr>
            <w:tcW w:w="1134" w:type="dxa"/>
          </w:tcPr>
          <w:p w14:paraId="20114D7C" w14:textId="7433682C" w:rsidR="00695DC7" w:rsidRDefault="00493D94" w:rsidP="00F95F39">
            <w:r>
              <w:t xml:space="preserve">Upregulated </w:t>
            </w:r>
          </w:p>
        </w:tc>
        <w:tc>
          <w:tcPr>
            <w:tcW w:w="1134" w:type="dxa"/>
            <w:vMerge/>
          </w:tcPr>
          <w:p w14:paraId="240BDB50" w14:textId="250A8807" w:rsidR="00695DC7" w:rsidRDefault="00695DC7" w:rsidP="00F95F39"/>
        </w:tc>
        <w:tc>
          <w:tcPr>
            <w:tcW w:w="1559" w:type="dxa"/>
          </w:tcPr>
          <w:p w14:paraId="75E96453" w14:textId="41556F95" w:rsidR="00695DC7" w:rsidRDefault="00695DC7" w:rsidP="00F95F39">
            <w:r>
              <w:t>17.589 vs. 21.068</w:t>
            </w:r>
          </w:p>
        </w:tc>
        <w:tc>
          <w:tcPr>
            <w:tcW w:w="993" w:type="dxa"/>
          </w:tcPr>
          <w:p w14:paraId="15BAC34F" w14:textId="578AA911" w:rsidR="00695DC7" w:rsidRDefault="00695DC7" w:rsidP="00C31E33">
            <w:r w:rsidRPr="00C31E33">
              <w:t>0.835</w:t>
            </w:r>
          </w:p>
        </w:tc>
        <w:tc>
          <w:tcPr>
            <w:tcW w:w="1417" w:type="dxa"/>
          </w:tcPr>
          <w:p w14:paraId="38E36A9E" w14:textId="156F604D" w:rsidR="00695DC7" w:rsidRDefault="00695DC7" w:rsidP="00F95F39">
            <w:r w:rsidRPr="0025171F">
              <w:t>4.483600E-01</w:t>
            </w:r>
          </w:p>
        </w:tc>
        <w:tc>
          <w:tcPr>
            <w:tcW w:w="1134" w:type="dxa"/>
          </w:tcPr>
          <w:p w14:paraId="6A72AD9B" w14:textId="03DC4489" w:rsidR="00695DC7" w:rsidRDefault="00493D94" w:rsidP="00F95F39">
            <w:r>
              <w:t>Insignificant change</w:t>
            </w:r>
          </w:p>
        </w:tc>
        <w:tc>
          <w:tcPr>
            <w:tcW w:w="1134" w:type="dxa"/>
            <w:vMerge/>
          </w:tcPr>
          <w:p w14:paraId="077DFCBA" w14:textId="542354A2" w:rsidR="00695DC7" w:rsidRDefault="00695DC7" w:rsidP="00F95F39"/>
        </w:tc>
      </w:tr>
      <w:tr w:rsidR="00695DC7" w14:paraId="08017781" w14:textId="77777777" w:rsidTr="00695DC7">
        <w:trPr>
          <w:trHeight w:val="1816"/>
        </w:trPr>
        <w:tc>
          <w:tcPr>
            <w:tcW w:w="704" w:type="dxa"/>
            <w:vMerge/>
          </w:tcPr>
          <w:p w14:paraId="390C9E8B" w14:textId="0A8FA899" w:rsidR="00695DC7" w:rsidRDefault="00695DC7" w:rsidP="00F95F39"/>
        </w:tc>
        <w:tc>
          <w:tcPr>
            <w:tcW w:w="851" w:type="dxa"/>
          </w:tcPr>
          <w:p w14:paraId="342AFAC9" w14:textId="3B52328F" w:rsidR="00695DC7" w:rsidRPr="0075587D" w:rsidRDefault="00695DC7" w:rsidP="00F95F39">
            <w:pPr>
              <w:rPr>
                <w:b/>
                <w:bCs/>
              </w:rPr>
            </w:pPr>
            <w:r w:rsidRPr="0075587D">
              <w:rPr>
                <w:b/>
                <w:bCs/>
              </w:rPr>
              <w:t>SDHA</w:t>
            </w:r>
          </w:p>
        </w:tc>
        <w:tc>
          <w:tcPr>
            <w:tcW w:w="1134" w:type="dxa"/>
          </w:tcPr>
          <w:p w14:paraId="6FE3C503" w14:textId="53BA911E" w:rsidR="00695DC7" w:rsidRDefault="00695DC7" w:rsidP="00F95F39">
            <w:r w:rsidRPr="00911B97">
              <w:t>Succinate dehydrogenase</w:t>
            </w:r>
          </w:p>
        </w:tc>
        <w:tc>
          <w:tcPr>
            <w:tcW w:w="1417" w:type="dxa"/>
          </w:tcPr>
          <w:p w14:paraId="1009F5AF" w14:textId="375E0271" w:rsidR="00695DC7" w:rsidRDefault="00695DC7" w:rsidP="00F95F39">
            <w:r w:rsidRPr="00706BAC">
              <w:t>Involved in the TCA cycle and electron transport chain</w:t>
            </w:r>
          </w:p>
        </w:tc>
        <w:tc>
          <w:tcPr>
            <w:tcW w:w="1418" w:type="dxa"/>
          </w:tcPr>
          <w:p w14:paraId="6922FC22" w14:textId="7055751A" w:rsidR="00695DC7" w:rsidRDefault="00695DC7" w:rsidP="00F95F39">
            <w:r>
              <w:t xml:space="preserve">81.203 vs. 80.419 </w:t>
            </w:r>
          </w:p>
        </w:tc>
        <w:tc>
          <w:tcPr>
            <w:tcW w:w="992" w:type="dxa"/>
          </w:tcPr>
          <w:p w14:paraId="7E2FA214" w14:textId="2B51294D" w:rsidR="00695DC7" w:rsidRDefault="00695DC7" w:rsidP="008C7D5D">
            <w:r w:rsidRPr="008C7D5D">
              <w:t>1.010</w:t>
            </w:r>
          </w:p>
        </w:tc>
        <w:tc>
          <w:tcPr>
            <w:tcW w:w="992" w:type="dxa"/>
          </w:tcPr>
          <w:p w14:paraId="0469D188" w14:textId="69C02791" w:rsidR="00695DC7" w:rsidRDefault="00695DC7" w:rsidP="00F95F39">
            <w:r w:rsidRPr="00E64F76">
              <w:t>6.701900E-02</w:t>
            </w:r>
          </w:p>
        </w:tc>
        <w:tc>
          <w:tcPr>
            <w:tcW w:w="1134" w:type="dxa"/>
          </w:tcPr>
          <w:p w14:paraId="041A7B23" w14:textId="626BA1E5" w:rsidR="00695DC7" w:rsidRDefault="00493D94" w:rsidP="00F95F39">
            <w:r>
              <w:t xml:space="preserve">Insignificant change </w:t>
            </w:r>
          </w:p>
        </w:tc>
        <w:tc>
          <w:tcPr>
            <w:tcW w:w="1134" w:type="dxa"/>
            <w:vMerge/>
          </w:tcPr>
          <w:p w14:paraId="6A97F00C" w14:textId="52D658D3" w:rsidR="00695DC7" w:rsidRDefault="00695DC7" w:rsidP="00F95F39"/>
        </w:tc>
        <w:tc>
          <w:tcPr>
            <w:tcW w:w="1559" w:type="dxa"/>
          </w:tcPr>
          <w:p w14:paraId="61E0EB8D" w14:textId="1CB35602" w:rsidR="00695DC7" w:rsidRDefault="00695DC7" w:rsidP="00F95F39">
            <w:r>
              <w:t>43.152 vs. 51.484</w:t>
            </w:r>
          </w:p>
        </w:tc>
        <w:tc>
          <w:tcPr>
            <w:tcW w:w="993" w:type="dxa"/>
          </w:tcPr>
          <w:p w14:paraId="0CB96F58" w14:textId="3F610C92" w:rsidR="00695DC7" w:rsidRDefault="00695DC7" w:rsidP="00C31E33">
            <w:r w:rsidRPr="00C31E33">
              <w:t>0.838</w:t>
            </w:r>
          </w:p>
        </w:tc>
        <w:tc>
          <w:tcPr>
            <w:tcW w:w="1417" w:type="dxa"/>
          </w:tcPr>
          <w:p w14:paraId="40F144C2" w14:textId="13D14D35" w:rsidR="00695DC7" w:rsidRDefault="00695DC7" w:rsidP="00F95F39">
            <w:r w:rsidRPr="003B3EBD">
              <w:t>3.051000E-01</w:t>
            </w:r>
          </w:p>
        </w:tc>
        <w:tc>
          <w:tcPr>
            <w:tcW w:w="1134" w:type="dxa"/>
          </w:tcPr>
          <w:p w14:paraId="2538C1D6" w14:textId="2FC122C1" w:rsidR="00695DC7" w:rsidRDefault="00493D94" w:rsidP="00F95F39">
            <w:r>
              <w:t>Insignificant change</w:t>
            </w:r>
          </w:p>
        </w:tc>
        <w:tc>
          <w:tcPr>
            <w:tcW w:w="1134" w:type="dxa"/>
            <w:vMerge/>
          </w:tcPr>
          <w:p w14:paraId="02E78C64" w14:textId="4C7AFC95" w:rsidR="00695DC7" w:rsidRDefault="00695DC7" w:rsidP="00F95F39"/>
        </w:tc>
      </w:tr>
      <w:tr w:rsidR="00695DC7" w14:paraId="1401E79B" w14:textId="77777777" w:rsidTr="00695DC7">
        <w:trPr>
          <w:trHeight w:val="1816"/>
        </w:trPr>
        <w:tc>
          <w:tcPr>
            <w:tcW w:w="704" w:type="dxa"/>
            <w:vMerge/>
          </w:tcPr>
          <w:p w14:paraId="0EE5BAD7" w14:textId="4443BC04" w:rsidR="00695DC7" w:rsidRDefault="00695DC7" w:rsidP="00F95F39"/>
        </w:tc>
        <w:tc>
          <w:tcPr>
            <w:tcW w:w="851" w:type="dxa"/>
          </w:tcPr>
          <w:p w14:paraId="1E3D7724" w14:textId="281ED0D8" w:rsidR="00695DC7" w:rsidRPr="0075587D" w:rsidRDefault="00695DC7" w:rsidP="00F95F39">
            <w:pPr>
              <w:rPr>
                <w:b/>
                <w:bCs/>
              </w:rPr>
            </w:pPr>
            <w:r w:rsidRPr="0075587D">
              <w:rPr>
                <w:b/>
                <w:bCs/>
              </w:rPr>
              <w:t>COX4I1</w:t>
            </w:r>
          </w:p>
        </w:tc>
        <w:tc>
          <w:tcPr>
            <w:tcW w:w="1134" w:type="dxa"/>
          </w:tcPr>
          <w:p w14:paraId="371059EC" w14:textId="2C907B06" w:rsidR="00695DC7" w:rsidRDefault="00695DC7" w:rsidP="00F95F39">
            <w:r w:rsidRPr="00706BAC">
              <w:t>Cytochrome C oxidase subunit</w:t>
            </w:r>
          </w:p>
        </w:tc>
        <w:tc>
          <w:tcPr>
            <w:tcW w:w="1417" w:type="dxa"/>
          </w:tcPr>
          <w:p w14:paraId="09569545" w14:textId="3DCC6414" w:rsidR="00695DC7" w:rsidRDefault="00695DC7" w:rsidP="00F95F39">
            <w:r w:rsidRPr="00706BAC">
              <w:t>Involved in mitochondrial respiration</w:t>
            </w:r>
          </w:p>
        </w:tc>
        <w:tc>
          <w:tcPr>
            <w:tcW w:w="1418" w:type="dxa"/>
          </w:tcPr>
          <w:p w14:paraId="59A92612" w14:textId="369D25B0" w:rsidR="00695DC7" w:rsidRDefault="00695DC7" w:rsidP="00F95F39">
            <w:r>
              <w:t xml:space="preserve">448.123 vs. 532.232 </w:t>
            </w:r>
          </w:p>
        </w:tc>
        <w:tc>
          <w:tcPr>
            <w:tcW w:w="992" w:type="dxa"/>
          </w:tcPr>
          <w:p w14:paraId="49266E9C" w14:textId="07BEEB2E" w:rsidR="00695DC7" w:rsidRDefault="00695DC7" w:rsidP="008C7D5D">
            <w:r w:rsidRPr="008C7D5D">
              <w:t>0.842</w:t>
            </w:r>
          </w:p>
        </w:tc>
        <w:tc>
          <w:tcPr>
            <w:tcW w:w="992" w:type="dxa"/>
          </w:tcPr>
          <w:p w14:paraId="489108A0" w14:textId="35AC4D6C" w:rsidR="00695DC7" w:rsidRDefault="00695DC7" w:rsidP="00F95F39">
            <w:r w:rsidRPr="00F74508">
              <w:rPr>
                <w:b/>
                <w:bCs/>
              </w:rPr>
              <w:t>8.255400E-03</w:t>
            </w:r>
          </w:p>
          <w:p w14:paraId="626E29FE" w14:textId="77777777" w:rsidR="00695DC7" w:rsidRPr="00F74508" w:rsidRDefault="00695DC7" w:rsidP="00F95F39"/>
        </w:tc>
        <w:tc>
          <w:tcPr>
            <w:tcW w:w="1134" w:type="dxa"/>
          </w:tcPr>
          <w:p w14:paraId="22B4A248" w14:textId="09EEB552" w:rsidR="00695DC7" w:rsidRDefault="00493D94" w:rsidP="00F95F39">
            <w:r>
              <w:t xml:space="preserve">Downregulated </w:t>
            </w:r>
          </w:p>
        </w:tc>
        <w:tc>
          <w:tcPr>
            <w:tcW w:w="1134" w:type="dxa"/>
            <w:vMerge/>
          </w:tcPr>
          <w:p w14:paraId="374DCE84" w14:textId="06F29116" w:rsidR="00695DC7" w:rsidRDefault="00695DC7" w:rsidP="00F95F39"/>
        </w:tc>
        <w:tc>
          <w:tcPr>
            <w:tcW w:w="1559" w:type="dxa"/>
          </w:tcPr>
          <w:p w14:paraId="3EF85E3E" w14:textId="06CB8FD8" w:rsidR="00695DC7" w:rsidRDefault="00695DC7" w:rsidP="00F95F39">
            <w:r>
              <w:t>128.12 vs. 144.151</w:t>
            </w:r>
          </w:p>
        </w:tc>
        <w:tc>
          <w:tcPr>
            <w:tcW w:w="993" w:type="dxa"/>
          </w:tcPr>
          <w:p w14:paraId="59444484" w14:textId="3F794A29" w:rsidR="00695DC7" w:rsidRDefault="00695DC7" w:rsidP="00C31E33">
            <w:r w:rsidRPr="00C31E33">
              <w:t>0.889</w:t>
            </w:r>
          </w:p>
        </w:tc>
        <w:tc>
          <w:tcPr>
            <w:tcW w:w="1417" w:type="dxa"/>
          </w:tcPr>
          <w:p w14:paraId="2B056D8C" w14:textId="5472302E" w:rsidR="00695DC7" w:rsidRDefault="00695DC7" w:rsidP="00F95F39">
            <w:r w:rsidRPr="00F1338B">
              <w:t>7.810000E-01</w:t>
            </w:r>
          </w:p>
        </w:tc>
        <w:tc>
          <w:tcPr>
            <w:tcW w:w="1134" w:type="dxa"/>
          </w:tcPr>
          <w:p w14:paraId="4394171D" w14:textId="0714217D" w:rsidR="00695DC7" w:rsidRDefault="00493D94" w:rsidP="00F95F39">
            <w:r>
              <w:t>Insignificant change</w:t>
            </w:r>
          </w:p>
        </w:tc>
        <w:tc>
          <w:tcPr>
            <w:tcW w:w="1134" w:type="dxa"/>
            <w:vMerge/>
          </w:tcPr>
          <w:p w14:paraId="0A48556D" w14:textId="0D710331" w:rsidR="00695DC7" w:rsidRDefault="00695DC7" w:rsidP="00F95F39"/>
        </w:tc>
      </w:tr>
      <w:tr w:rsidR="00695DC7" w14:paraId="6AFB06A3" w14:textId="77777777" w:rsidTr="00695DC7">
        <w:trPr>
          <w:trHeight w:val="1816"/>
        </w:trPr>
        <w:tc>
          <w:tcPr>
            <w:tcW w:w="704" w:type="dxa"/>
            <w:vMerge w:val="restart"/>
            <w:textDirection w:val="btLr"/>
            <w:vAlign w:val="center"/>
          </w:tcPr>
          <w:p w14:paraId="5D4252D4" w14:textId="7F570464" w:rsidR="00695DC7" w:rsidRDefault="00695DC7" w:rsidP="00917BED">
            <w:pPr>
              <w:ind w:left="113" w:right="113"/>
              <w:jc w:val="center"/>
            </w:pPr>
            <w:r w:rsidRPr="00917BED">
              <w:rPr>
                <w:b/>
                <w:bCs/>
                <w:sz w:val="32"/>
                <w:szCs w:val="32"/>
              </w:rPr>
              <w:t>Fatty Acid Metabolism</w:t>
            </w:r>
          </w:p>
        </w:tc>
        <w:tc>
          <w:tcPr>
            <w:tcW w:w="851" w:type="dxa"/>
          </w:tcPr>
          <w:p w14:paraId="5470760B" w14:textId="3B3A82C4" w:rsidR="00695DC7" w:rsidRPr="0075587D" w:rsidRDefault="00695DC7" w:rsidP="00F95F39">
            <w:pPr>
              <w:rPr>
                <w:b/>
                <w:bCs/>
              </w:rPr>
            </w:pPr>
            <w:r w:rsidRPr="005733AE">
              <w:rPr>
                <w:b/>
                <w:bCs/>
              </w:rPr>
              <w:t>CPT1A</w:t>
            </w:r>
          </w:p>
        </w:tc>
        <w:tc>
          <w:tcPr>
            <w:tcW w:w="1134" w:type="dxa"/>
          </w:tcPr>
          <w:p w14:paraId="796D5477" w14:textId="6528375E" w:rsidR="00695DC7" w:rsidRDefault="00695DC7" w:rsidP="00F95F39">
            <w:r w:rsidRPr="00706BAC">
              <w:t>Carnitine palmitoyltransferase 1A</w:t>
            </w:r>
          </w:p>
        </w:tc>
        <w:tc>
          <w:tcPr>
            <w:tcW w:w="1417" w:type="dxa"/>
          </w:tcPr>
          <w:p w14:paraId="52E104C3" w14:textId="77777777" w:rsidR="00695DC7" w:rsidRDefault="00695DC7" w:rsidP="00F95F39">
            <w:r w:rsidRPr="003318E0">
              <w:t>Controls fatty acid oxidation (FAO)</w:t>
            </w:r>
          </w:p>
          <w:p w14:paraId="724E5C94" w14:textId="77777777" w:rsidR="00695DC7" w:rsidRDefault="00695DC7" w:rsidP="00F95F39"/>
        </w:tc>
        <w:tc>
          <w:tcPr>
            <w:tcW w:w="1418" w:type="dxa"/>
          </w:tcPr>
          <w:p w14:paraId="434283A4" w14:textId="285DC107" w:rsidR="00695DC7" w:rsidRDefault="00695DC7" w:rsidP="00F95F39">
            <w:r>
              <w:t xml:space="preserve">36.077 vs. 42.096 </w:t>
            </w:r>
          </w:p>
        </w:tc>
        <w:tc>
          <w:tcPr>
            <w:tcW w:w="992" w:type="dxa"/>
          </w:tcPr>
          <w:p w14:paraId="69C0F761" w14:textId="3B2F1B3F" w:rsidR="00695DC7" w:rsidRDefault="00695DC7" w:rsidP="008C7D5D">
            <w:r w:rsidRPr="008C7D5D">
              <w:t>0.857</w:t>
            </w:r>
          </w:p>
        </w:tc>
        <w:tc>
          <w:tcPr>
            <w:tcW w:w="992" w:type="dxa"/>
          </w:tcPr>
          <w:p w14:paraId="2ADF250C" w14:textId="16897258" w:rsidR="00695DC7" w:rsidRDefault="00695DC7" w:rsidP="00F95F39">
            <w:r w:rsidRPr="005747F1">
              <w:rPr>
                <w:b/>
                <w:bCs/>
              </w:rPr>
              <w:t>6.763300E-03</w:t>
            </w:r>
          </w:p>
        </w:tc>
        <w:tc>
          <w:tcPr>
            <w:tcW w:w="1134" w:type="dxa"/>
          </w:tcPr>
          <w:p w14:paraId="69244DF6" w14:textId="600E6378" w:rsidR="00695DC7" w:rsidRDefault="00493D94" w:rsidP="00F95F39">
            <w:r>
              <w:t xml:space="preserve">Downregulated </w:t>
            </w:r>
          </w:p>
        </w:tc>
        <w:tc>
          <w:tcPr>
            <w:tcW w:w="1134" w:type="dxa"/>
            <w:vMerge/>
          </w:tcPr>
          <w:p w14:paraId="4D9D0AE9" w14:textId="06C25ADC" w:rsidR="00695DC7" w:rsidRDefault="00695DC7" w:rsidP="00F95F39"/>
        </w:tc>
        <w:tc>
          <w:tcPr>
            <w:tcW w:w="1559" w:type="dxa"/>
          </w:tcPr>
          <w:p w14:paraId="1CB86669" w14:textId="5E319008" w:rsidR="00695DC7" w:rsidRDefault="00695DC7" w:rsidP="00F95F39">
            <w:r>
              <w:t>13.293 vs. 15.188</w:t>
            </w:r>
          </w:p>
        </w:tc>
        <w:tc>
          <w:tcPr>
            <w:tcW w:w="993" w:type="dxa"/>
          </w:tcPr>
          <w:p w14:paraId="693D94D9" w14:textId="5BFBB391" w:rsidR="00695DC7" w:rsidRDefault="00695DC7" w:rsidP="00C31E33">
            <w:r w:rsidRPr="00C31E33">
              <w:t>0.875</w:t>
            </w:r>
          </w:p>
        </w:tc>
        <w:tc>
          <w:tcPr>
            <w:tcW w:w="1417" w:type="dxa"/>
          </w:tcPr>
          <w:p w14:paraId="7A842657" w14:textId="10D51700" w:rsidR="00695DC7" w:rsidRDefault="00695DC7" w:rsidP="00F95F39">
            <w:r w:rsidRPr="00F1338B">
              <w:t>9.795000E-01</w:t>
            </w:r>
          </w:p>
        </w:tc>
        <w:tc>
          <w:tcPr>
            <w:tcW w:w="1134" w:type="dxa"/>
          </w:tcPr>
          <w:p w14:paraId="096F3FEA" w14:textId="12B83D2B" w:rsidR="00695DC7" w:rsidRDefault="00493D94" w:rsidP="00F95F39">
            <w:r>
              <w:t>Insignificant change</w:t>
            </w:r>
          </w:p>
        </w:tc>
        <w:tc>
          <w:tcPr>
            <w:tcW w:w="1134" w:type="dxa"/>
            <w:vMerge/>
          </w:tcPr>
          <w:p w14:paraId="3ABFCBD2" w14:textId="234782BD" w:rsidR="00695DC7" w:rsidRDefault="00695DC7" w:rsidP="00F95F39"/>
        </w:tc>
      </w:tr>
      <w:tr w:rsidR="00695DC7" w14:paraId="24E82EC1" w14:textId="77777777" w:rsidTr="00695DC7">
        <w:trPr>
          <w:trHeight w:val="1816"/>
        </w:trPr>
        <w:tc>
          <w:tcPr>
            <w:tcW w:w="704" w:type="dxa"/>
            <w:vMerge/>
          </w:tcPr>
          <w:p w14:paraId="7126CD32" w14:textId="77777777" w:rsidR="00695DC7" w:rsidRDefault="00695DC7" w:rsidP="00F95F39"/>
        </w:tc>
        <w:tc>
          <w:tcPr>
            <w:tcW w:w="851" w:type="dxa"/>
          </w:tcPr>
          <w:p w14:paraId="789AE887" w14:textId="7A5677D4" w:rsidR="00695DC7" w:rsidRPr="005733AE" w:rsidRDefault="00695DC7" w:rsidP="00F95F39">
            <w:pPr>
              <w:rPr>
                <w:b/>
                <w:bCs/>
              </w:rPr>
            </w:pPr>
            <w:r w:rsidRPr="005733AE">
              <w:rPr>
                <w:b/>
                <w:bCs/>
              </w:rPr>
              <w:t>FASN</w:t>
            </w:r>
          </w:p>
        </w:tc>
        <w:tc>
          <w:tcPr>
            <w:tcW w:w="1134" w:type="dxa"/>
          </w:tcPr>
          <w:p w14:paraId="69D77C80" w14:textId="1D809119" w:rsidR="00695DC7" w:rsidRDefault="00695DC7" w:rsidP="00F95F39">
            <w:r w:rsidRPr="003318E0">
              <w:t>Fatty acid synthase</w:t>
            </w:r>
          </w:p>
        </w:tc>
        <w:tc>
          <w:tcPr>
            <w:tcW w:w="1417" w:type="dxa"/>
          </w:tcPr>
          <w:p w14:paraId="0AD02547" w14:textId="684B20E8" w:rsidR="00695DC7" w:rsidRDefault="00695DC7" w:rsidP="00F95F39">
            <w:r w:rsidRPr="003318E0">
              <w:t>Involved in de novo lipogenesis, essential for tumor growth</w:t>
            </w:r>
          </w:p>
        </w:tc>
        <w:tc>
          <w:tcPr>
            <w:tcW w:w="1418" w:type="dxa"/>
          </w:tcPr>
          <w:p w14:paraId="6E32C20C" w14:textId="5335E69A" w:rsidR="00695DC7" w:rsidRDefault="00695DC7" w:rsidP="00F95F39">
            <w:r>
              <w:t>156.575 vs. 146.989</w:t>
            </w:r>
          </w:p>
        </w:tc>
        <w:tc>
          <w:tcPr>
            <w:tcW w:w="992" w:type="dxa"/>
          </w:tcPr>
          <w:p w14:paraId="2C4B3B79" w14:textId="69314421" w:rsidR="00695DC7" w:rsidRDefault="00695DC7" w:rsidP="008C7D5D">
            <w:r w:rsidRPr="008C7D5D">
              <w:t>1.064</w:t>
            </w:r>
          </w:p>
        </w:tc>
        <w:tc>
          <w:tcPr>
            <w:tcW w:w="992" w:type="dxa"/>
          </w:tcPr>
          <w:p w14:paraId="5D356733" w14:textId="4B6B07B5" w:rsidR="00695DC7" w:rsidRDefault="00695DC7" w:rsidP="00F95F39">
            <w:r w:rsidRPr="00CB5907">
              <w:t>5.638600E-01</w:t>
            </w:r>
          </w:p>
        </w:tc>
        <w:tc>
          <w:tcPr>
            <w:tcW w:w="1134" w:type="dxa"/>
          </w:tcPr>
          <w:p w14:paraId="2CC6FA7C" w14:textId="6D68A827" w:rsidR="00695DC7" w:rsidRDefault="00493D94" w:rsidP="00F95F39">
            <w:r>
              <w:t>Insignificant change</w:t>
            </w:r>
          </w:p>
        </w:tc>
        <w:tc>
          <w:tcPr>
            <w:tcW w:w="1134" w:type="dxa"/>
            <w:vMerge/>
          </w:tcPr>
          <w:p w14:paraId="64C4EBFD" w14:textId="30CFBE5E" w:rsidR="00695DC7" w:rsidRDefault="00695DC7" w:rsidP="00F95F39"/>
        </w:tc>
        <w:tc>
          <w:tcPr>
            <w:tcW w:w="1559" w:type="dxa"/>
          </w:tcPr>
          <w:p w14:paraId="719E284B" w14:textId="107CFEF1" w:rsidR="00695DC7" w:rsidRDefault="00695DC7" w:rsidP="00F95F39">
            <w:r>
              <w:t>94.691 vs. 119.424</w:t>
            </w:r>
          </w:p>
        </w:tc>
        <w:tc>
          <w:tcPr>
            <w:tcW w:w="993" w:type="dxa"/>
          </w:tcPr>
          <w:p w14:paraId="5B7CA7DA" w14:textId="123A8922" w:rsidR="00695DC7" w:rsidRDefault="00695DC7" w:rsidP="00C31E33">
            <w:r w:rsidRPr="00C31E33">
              <w:t>0.793</w:t>
            </w:r>
          </w:p>
        </w:tc>
        <w:tc>
          <w:tcPr>
            <w:tcW w:w="1417" w:type="dxa"/>
          </w:tcPr>
          <w:p w14:paraId="58403188" w14:textId="3E06BDEB" w:rsidR="00695DC7" w:rsidRDefault="00695DC7" w:rsidP="00F95F39">
            <w:r w:rsidRPr="008D4E15">
              <w:t>6.386600E-01</w:t>
            </w:r>
          </w:p>
        </w:tc>
        <w:tc>
          <w:tcPr>
            <w:tcW w:w="1134" w:type="dxa"/>
          </w:tcPr>
          <w:p w14:paraId="1ED181AF" w14:textId="200B4604" w:rsidR="00695DC7" w:rsidRDefault="00493D94" w:rsidP="00F95F39">
            <w:r>
              <w:t>Insignificant change</w:t>
            </w:r>
          </w:p>
        </w:tc>
        <w:tc>
          <w:tcPr>
            <w:tcW w:w="1134" w:type="dxa"/>
            <w:vMerge/>
          </w:tcPr>
          <w:p w14:paraId="31B9185B" w14:textId="0BF3B0C7" w:rsidR="00695DC7" w:rsidRDefault="00695DC7" w:rsidP="00F95F39"/>
        </w:tc>
      </w:tr>
      <w:tr w:rsidR="00695DC7" w14:paraId="4AA72371" w14:textId="77777777" w:rsidTr="00695DC7">
        <w:trPr>
          <w:trHeight w:val="1816"/>
        </w:trPr>
        <w:tc>
          <w:tcPr>
            <w:tcW w:w="704" w:type="dxa"/>
            <w:vMerge/>
          </w:tcPr>
          <w:p w14:paraId="38925BEF" w14:textId="77777777" w:rsidR="00695DC7" w:rsidRDefault="00695DC7" w:rsidP="00F95F39"/>
        </w:tc>
        <w:tc>
          <w:tcPr>
            <w:tcW w:w="851" w:type="dxa"/>
          </w:tcPr>
          <w:p w14:paraId="61DD9F10" w14:textId="090777BA" w:rsidR="00695DC7" w:rsidRPr="005733AE" w:rsidRDefault="00695DC7" w:rsidP="00F95F39">
            <w:pPr>
              <w:rPr>
                <w:b/>
                <w:bCs/>
              </w:rPr>
            </w:pPr>
            <w:r w:rsidRPr="00CB5907">
              <w:rPr>
                <w:b/>
                <w:bCs/>
                <w:highlight w:val="red"/>
              </w:rPr>
              <w:t>SCD1</w:t>
            </w:r>
          </w:p>
        </w:tc>
        <w:tc>
          <w:tcPr>
            <w:tcW w:w="5953" w:type="dxa"/>
            <w:gridSpan w:val="5"/>
          </w:tcPr>
          <w:p w14:paraId="41B6E79A" w14:textId="1FB6F99C" w:rsidR="00695DC7" w:rsidRDefault="00695DC7" w:rsidP="00F95F39">
            <w:r>
              <w:t>No data available</w:t>
            </w:r>
          </w:p>
        </w:tc>
        <w:tc>
          <w:tcPr>
            <w:tcW w:w="1134" w:type="dxa"/>
          </w:tcPr>
          <w:p w14:paraId="32EB4AF6" w14:textId="77777777" w:rsidR="00695DC7" w:rsidRDefault="00695DC7" w:rsidP="00F95F39"/>
        </w:tc>
        <w:tc>
          <w:tcPr>
            <w:tcW w:w="1134" w:type="dxa"/>
            <w:vMerge/>
          </w:tcPr>
          <w:p w14:paraId="20DFD304" w14:textId="688434D2" w:rsidR="00695DC7" w:rsidRDefault="00695DC7" w:rsidP="00F95F39"/>
        </w:tc>
        <w:tc>
          <w:tcPr>
            <w:tcW w:w="1559" w:type="dxa"/>
          </w:tcPr>
          <w:p w14:paraId="45AF12A6" w14:textId="77777777" w:rsidR="00695DC7" w:rsidRDefault="00695DC7" w:rsidP="00F95F39"/>
        </w:tc>
        <w:tc>
          <w:tcPr>
            <w:tcW w:w="993" w:type="dxa"/>
          </w:tcPr>
          <w:p w14:paraId="686B4E1B" w14:textId="77777777" w:rsidR="00695DC7" w:rsidRDefault="00695DC7" w:rsidP="00F95F39"/>
        </w:tc>
        <w:tc>
          <w:tcPr>
            <w:tcW w:w="1417" w:type="dxa"/>
          </w:tcPr>
          <w:p w14:paraId="77A05FE9" w14:textId="77777777" w:rsidR="00695DC7" w:rsidRDefault="00695DC7" w:rsidP="00F95F39"/>
        </w:tc>
        <w:tc>
          <w:tcPr>
            <w:tcW w:w="1134" w:type="dxa"/>
          </w:tcPr>
          <w:p w14:paraId="60F33A2A" w14:textId="77777777" w:rsidR="00695DC7" w:rsidRDefault="00695DC7" w:rsidP="00F95F39"/>
        </w:tc>
        <w:tc>
          <w:tcPr>
            <w:tcW w:w="1134" w:type="dxa"/>
            <w:vMerge/>
          </w:tcPr>
          <w:p w14:paraId="5E8C6262" w14:textId="6668E3AC" w:rsidR="00695DC7" w:rsidRDefault="00695DC7" w:rsidP="00F95F39"/>
        </w:tc>
      </w:tr>
      <w:tr w:rsidR="00695DC7" w14:paraId="0C0EEE78" w14:textId="77777777" w:rsidTr="00695DC7">
        <w:trPr>
          <w:trHeight w:val="1816"/>
        </w:trPr>
        <w:tc>
          <w:tcPr>
            <w:tcW w:w="704" w:type="dxa"/>
            <w:vMerge/>
          </w:tcPr>
          <w:p w14:paraId="2D636178" w14:textId="77777777" w:rsidR="00695DC7" w:rsidRDefault="00695DC7" w:rsidP="00F95F39"/>
        </w:tc>
        <w:tc>
          <w:tcPr>
            <w:tcW w:w="851" w:type="dxa"/>
          </w:tcPr>
          <w:p w14:paraId="589F0A0A" w14:textId="33DF2E49" w:rsidR="00695DC7" w:rsidRPr="005733AE" w:rsidRDefault="00695DC7" w:rsidP="00F95F39">
            <w:pPr>
              <w:rPr>
                <w:b/>
                <w:bCs/>
              </w:rPr>
            </w:pPr>
            <w:r w:rsidRPr="005477F7">
              <w:rPr>
                <w:b/>
                <w:bCs/>
              </w:rPr>
              <w:t>ACADVL</w:t>
            </w:r>
          </w:p>
        </w:tc>
        <w:tc>
          <w:tcPr>
            <w:tcW w:w="1134" w:type="dxa"/>
          </w:tcPr>
          <w:p w14:paraId="68510C7A" w14:textId="46C1592F" w:rsidR="00695DC7" w:rsidRDefault="00695DC7" w:rsidP="00F95F39">
            <w:r w:rsidRPr="00CF229D">
              <w:t>Very long-chain acyl-CoA dehydrogenase</w:t>
            </w:r>
          </w:p>
        </w:tc>
        <w:tc>
          <w:tcPr>
            <w:tcW w:w="1417" w:type="dxa"/>
          </w:tcPr>
          <w:p w14:paraId="0858A547" w14:textId="0287350C" w:rsidR="00695DC7" w:rsidRDefault="00695DC7" w:rsidP="00F95F39">
            <w:r w:rsidRPr="004F5D24">
              <w:t>Controls fatty acid breakdown</w:t>
            </w:r>
          </w:p>
        </w:tc>
        <w:tc>
          <w:tcPr>
            <w:tcW w:w="1418" w:type="dxa"/>
          </w:tcPr>
          <w:p w14:paraId="4BC9390F" w14:textId="1242A49D" w:rsidR="00695DC7" w:rsidRDefault="00695DC7" w:rsidP="00F95F39">
            <w:r>
              <w:t>134.325 vs. 248.029</w:t>
            </w:r>
          </w:p>
        </w:tc>
        <w:tc>
          <w:tcPr>
            <w:tcW w:w="992" w:type="dxa"/>
          </w:tcPr>
          <w:p w14:paraId="019ECAFF" w14:textId="7492FA67" w:rsidR="00695DC7" w:rsidRDefault="00695DC7" w:rsidP="008C7D5D">
            <w:r w:rsidRPr="008C7D5D">
              <w:t>0.541</w:t>
            </w:r>
          </w:p>
        </w:tc>
        <w:tc>
          <w:tcPr>
            <w:tcW w:w="992" w:type="dxa"/>
          </w:tcPr>
          <w:p w14:paraId="43DE443F" w14:textId="6C643EC7" w:rsidR="00695DC7" w:rsidRDefault="00695DC7" w:rsidP="005477F7">
            <w:r w:rsidRPr="005477F7">
              <w:rPr>
                <w:b/>
                <w:bCs/>
              </w:rPr>
              <w:t>&lt;1E-12</w:t>
            </w:r>
          </w:p>
        </w:tc>
        <w:tc>
          <w:tcPr>
            <w:tcW w:w="1134" w:type="dxa"/>
          </w:tcPr>
          <w:p w14:paraId="3F8E6764" w14:textId="610C5025" w:rsidR="00695DC7" w:rsidRDefault="00493D94" w:rsidP="00F95F39">
            <w:r>
              <w:t xml:space="preserve">Downregulated </w:t>
            </w:r>
          </w:p>
        </w:tc>
        <w:tc>
          <w:tcPr>
            <w:tcW w:w="1134" w:type="dxa"/>
            <w:vMerge/>
          </w:tcPr>
          <w:p w14:paraId="40ECF3CA" w14:textId="07A77DB6" w:rsidR="00695DC7" w:rsidRDefault="00695DC7" w:rsidP="00F95F39"/>
        </w:tc>
        <w:tc>
          <w:tcPr>
            <w:tcW w:w="1559" w:type="dxa"/>
          </w:tcPr>
          <w:p w14:paraId="5D515596" w14:textId="7490E500" w:rsidR="00695DC7" w:rsidRDefault="00695DC7" w:rsidP="00F95F39">
            <w:r>
              <w:t>161.778 vs. 85.215</w:t>
            </w:r>
          </w:p>
        </w:tc>
        <w:tc>
          <w:tcPr>
            <w:tcW w:w="993" w:type="dxa"/>
          </w:tcPr>
          <w:p w14:paraId="144D4718" w14:textId="04F8E2B4" w:rsidR="00695DC7" w:rsidRDefault="00695DC7" w:rsidP="00C31E33">
            <w:r w:rsidRPr="00C31E33">
              <w:t>1.898</w:t>
            </w:r>
          </w:p>
        </w:tc>
        <w:tc>
          <w:tcPr>
            <w:tcW w:w="1417" w:type="dxa"/>
          </w:tcPr>
          <w:p w14:paraId="73AD10E6" w14:textId="574F7B2A" w:rsidR="00695DC7" w:rsidRDefault="00695DC7" w:rsidP="00F95F39">
            <w:r w:rsidRPr="00F95F39">
              <w:t>3.306800E-01</w:t>
            </w:r>
          </w:p>
        </w:tc>
        <w:tc>
          <w:tcPr>
            <w:tcW w:w="1134" w:type="dxa"/>
          </w:tcPr>
          <w:p w14:paraId="40BD7B33" w14:textId="249B7CAF" w:rsidR="00695DC7" w:rsidRDefault="00493D94" w:rsidP="00F95F39">
            <w:r>
              <w:t>Insignificant change</w:t>
            </w:r>
          </w:p>
        </w:tc>
        <w:tc>
          <w:tcPr>
            <w:tcW w:w="1134" w:type="dxa"/>
            <w:vMerge/>
          </w:tcPr>
          <w:p w14:paraId="516E35B3" w14:textId="6E0B40AF" w:rsidR="00695DC7" w:rsidRDefault="00695DC7" w:rsidP="00F95F39"/>
        </w:tc>
      </w:tr>
      <w:tr w:rsidR="00695DC7" w14:paraId="601428DA" w14:textId="77777777" w:rsidTr="00695DC7">
        <w:trPr>
          <w:trHeight w:val="1816"/>
        </w:trPr>
        <w:tc>
          <w:tcPr>
            <w:tcW w:w="704" w:type="dxa"/>
            <w:vMerge w:val="restart"/>
            <w:textDirection w:val="btLr"/>
            <w:vAlign w:val="center"/>
          </w:tcPr>
          <w:p w14:paraId="3A9C6F1B" w14:textId="133B2926" w:rsidR="00695DC7" w:rsidRPr="00917BED" w:rsidRDefault="00695DC7" w:rsidP="00917BED">
            <w:pPr>
              <w:ind w:left="113" w:right="113"/>
              <w:jc w:val="center"/>
              <w:rPr>
                <w:sz w:val="28"/>
                <w:szCs w:val="28"/>
              </w:rPr>
            </w:pPr>
            <w:r w:rsidRPr="00917BED">
              <w:rPr>
                <w:b/>
                <w:bCs/>
                <w:sz w:val="32"/>
                <w:szCs w:val="32"/>
              </w:rPr>
              <w:t>Pentose Phosphate Pathway (PPP)</w:t>
            </w:r>
          </w:p>
        </w:tc>
        <w:tc>
          <w:tcPr>
            <w:tcW w:w="851" w:type="dxa"/>
          </w:tcPr>
          <w:p w14:paraId="00702C0F" w14:textId="77777777" w:rsidR="00695DC7" w:rsidRDefault="00695DC7" w:rsidP="00F95F39">
            <w:pPr>
              <w:rPr>
                <w:b/>
                <w:bCs/>
              </w:rPr>
            </w:pPr>
            <w:r w:rsidRPr="00E26FCC">
              <w:rPr>
                <w:b/>
                <w:bCs/>
              </w:rPr>
              <w:t>G6PD</w:t>
            </w:r>
          </w:p>
          <w:p w14:paraId="1E5F44DD" w14:textId="77777777" w:rsidR="00695DC7" w:rsidRPr="005733AE" w:rsidRDefault="00695DC7" w:rsidP="00F95F39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180AC017" w14:textId="77777777" w:rsidR="00695DC7" w:rsidRDefault="00695DC7" w:rsidP="00F95F39">
            <w:r w:rsidRPr="004F5D24">
              <w:t>Glucose-6-phosphate dehydrogenase</w:t>
            </w:r>
          </w:p>
          <w:p w14:paraId="47E194E5" w14:textId="77777777" w:rsidR="00695DC7" w:rsidRDefault="00695DC7" w:rsidP="00F95F39"/>
        </w:tc>
        <w:tc>
          <w:tcPr>
            <w:tcW w:w="1417" w:type="dxa"/>
          </w:tcPr>
          <w:p w14:paraId="6F77E4B5" w14:textId="77777777" w:rsidR="00695DC7" w:rsidRDefault="00695DC7" w:rsidP="00F95F39">
            <w:r w:rsidRPr="004F5D24">
              <w:t>Produces NADPH, protecting against oxidative stress</w:t>
            </w:r>
          </w:p>
          <w:p w14:paraId="341A0164" w14:textId="77777777" w:rsidR="00695DC7" w:rsidRDefault="00695DC7" w:rsidP="00F95F39"/>
        </w:tc>
        <w:tc>
          <w:tcPr>
            <w:tcW w:w="1418" w:type="dxa"/>
          </w:tcPr>
          <w:p w14:paraId="64B417E4" w14:textId="218E654B" w:rsidR="00695DC7" w:rsidRDefault="00695DC7" w:rsidP="00F95F39">
            <w:r>
              <w:t>41.769 vs. 29.404</w:t>
            </w:r>
          </w:p>
        </w:tc>
        <w:tc>
          <w:tcPr>
            <w:tcW w:w="992" w:type="dxa"/>
          </w:tcPr>
          <w:p w14:paraId="6C05795D" w14:textId="0ED521A9" w:rsidR="00695DC7" w:rsidRDefault="00695DC7" w:rsidP="008C7D5D">
            <w:r w:rsidRPr="008C7D5D">
              <w:t>1.419</w:t>
            </w:r>
          </w:p>
        </w:tc>
        <w:tc>
          <w:tcPr>
            <w:tcW w:w="992" w:type="dxa"/>
          </w:tcPr>
          <w:p w14:paraId="290DE870" w14:textId="5ADB2E41" w:rsidR="00695DC7" w:rsidRDefault="00695DC7" w:rsidP="00BA1021">
            <w:r w:rsidRPr="00BA1021">
              <w:rPr>
                <w:b/>
                <w:bCs/>
              </w:rPr>
              <w:t>9.9724999999995E-05</w:t>
            </w:r>
          </w:p>
        </w:tc>
        <w:tc>
          <w:tcPr>
            <w:tcW w:w="1134" w:type="dxa"/>
          </w:tcPr>
          <w:p w14:paraId="746CA738" w14:textId="254664E1" w:rsidR="00695DC7" w:rsidRDefault="00493D94" w:rsidP="00F95F39">
            <w:r>
              <w:t xml:space="preserve">Upregulated </w:t>
            </w:r>
          </w:p>
        </w:tc>
        <w:tc>
          <w:tcPr>
            <w:tcW w:w="1134" w:type="dxa"/>
            <w:vMerge/>
          </w:tcPr>
          <w:p w14:paraId="159AC9B6" w14:textId="55212A9D" w:rsidR="00695DC7" w:rsidRDefault="00695DC7" w:rsidP="00F95F39"/>
        </w:tc>
        <w:tc>
          <w:tcPr>
            <w:tcW w:w="1559" w:type="dxa"/>
          </w:tcPr>
          <w:p w14:paraId="6E39075B" w14:textId="0223276C" w:rsidR="00695DC7" w:rsidRDefault="00695DC7" w:rsidP="00F95F39">
            <w:r>
              <w:t>19.724 vs. 29.303</w:t>
            </w:r>
          </w:p>
        </w:tc>
        <w:tc>
          <w:tcPr>
            <w:tcW w:w="993" w:type="dxa"/>
          </w:tcPr>
          <w:p w14:paraId="1CDC2FC3" w14:textId="27218E09" w:rsidR="00695DC7" w:rsidRDefault="00695DC7" w:rsidP="00C31E33">
            <w:r w:rsidRPr="00C31E33">
              <w:t>0.673</w:t>
            </w:r>
          </w:p>
        </w:tc>
        <w:tc>
          <w:tcPr>
            <w:tcW w:w="1417" w:type="dxa"/>
          </w:tcPr>
          <w:p w14:paraId="46210F80" w14:textId="3149BA31" w:rsidR="00695DC7" w:rsidRDefault="00695DC7" w:rsidP="007317A6">
            <w:r w:rsidRPr="007317A6">
              <w:t>8.011400E-01</w:t>
            </w:r>
          </w:p>
        </w:tc>
        <w:tc>
          <w:tcPr>
            <w:tcW w:w="1134" w:type="dxa"/>
          </w:tcPr>
          <w:p w14:paraId="7B39B0C8" w14:textId="27EB7330" w:rsidR="00695DC7" w:rsidRDefault="00493D94" w:rsidP="00F95F39">
            <w:r>
              <w:t>Insignificant change</w:t>
            </w:r>
          </w:p>
        </w:tc>
        <w:tc>
          <w:tcPr>
            <w:tcW w:w="1134" w:type="dxa"/>
            <w:vMerge/>
          </w:tcPr>
          <w:p w14:paraId="7D5C7C29" w14:textId="402C36A8" w:rsidR="00695DC7" w:rsidRDefault="00695DC7" w:rsidP="00F95F39"/>
        </w:tc>
      </w:tr>
      <w:tr w:rsidR="00695DC7" w14:paraId="08D6DAD6" w14:textId="77777777" w:rsidTr="00695DC7">
        <w:trPr>
          <w:trHeight w:val="1816"/>
        </w:trPr>
        <w:tc>
          <w:tcPr>
            <w:tcW w:w="704" w:type="dxa"/>
            <w:vMerge/>
          </w:tcPr>
          <w:p w14:paraId="0157A927" w14:textId="77777777" w:rsidR="00695DC7" w:rsidRDefault="00695DC7" w:rsidP="00F95F39"/>
        </w:tc>
        <w:tc>
          <w:tcPr>
            <w:tcW w:w="851" w:type="dxa"/>
          </w:tcPr>
          <w:p w14:paraId="1B00E123" w14:textId="3595F220" w:rsidR="00695DC7" w:rsidRPr="00E26FCC" w:rsidRDefault="00695DC7" w:rsidP="00F95F39">
            <w:pPr>
              <w:rPr>
                <w:b/>
                <w:bCs/>
              </w:rPr>
            </w:pPr>
            <w:r w:rsidRPr="00E26FCC">
              <w:rPr>
                <w:b/>
                <w:bCs/>
              </w:rPr>
              <w:t>TALDO1</w:t>
            </w:r>
          </w:p>
        </w:tc>
        <w:tc>
          <w:tcPr>
            <w:tcW w:w="1134" w:type="dxa"/>
          </w:tcPr>
          <w:p w14:paraId="658DE6FE" w14:textId="77777777" w:rsidR="00695DC7" w:rsidRDefault="00695DC7" w:rsidP="00F95F39">
            <w:r w:rsidRPr="004F5D24">
              <w:t>Transaldolase</w:t>
            </w:r>
          </w:p>
          <w:p w14:paraId="0BC9B663" w14:textId="77777777" w:rsidR="00695DC7" w:rsidRDefault="00695DC7" w:rsidP="00F95F39"/>
        </w:tc>
        <w:tc>
          <w:tcPr>
            <w:tcW w:w="1417" w:type="dxa"/>
          </w:tcPr>
          <w:p w14:paraId="0FE38634" w14:textId="77777777" w:rsidR="00695DC7" w:rsidRDefault="00695DC7" w:rsidP="00F95F39">
            <w:r w:rsidRPr="004F5D24">
              <w:t>Regulates ribose-5-phosphate production for nucleotide synthesis</w:t>
            </w:r>
          </w:p>
          <w:p w14:paraId="26A029E5" w14:textId="77777777" w:rsidR="00695DC7" w:rsidRDefault="00695DC7" w:rsidP="00F95F39"/>
          <w:p w14:paraId="5466BB8F" w14:textId="77777777" w:rsidR="00695DC7" w:rsidRDefault="00695DC7" w:rsidP="00F95F39"/>
        </w:tc>
        <w:tc>
          <w:tcPr>
            <w:tcW w:w="1418" w:type="dxa"/>
          </w:tcPr>
          <w:p w14:paraId="04363901" w14:textId="5BB75102" w:rsidR="00695DC7" w:rsidRDefault="00695DC7" w:rsidP="00F95F39">
            <w:r>
              <w:t>231.299 vs. 188.995</w:t>
            </w:r>
          </w:p>
        </w:tc>
        <w:tc>
          <w:tcPr>
            <w:tcW w:w="992" w:type="dxa"/>
          </w:tcPr>
          <w:p w14:paraId="2F358147" w14:textId="35356D72" w:rsidR="00695DC7" w:rsidRDefault="00695DC7" w:rsidP="008C7D5D">
            <w:r w:rsidRPr="008C7D5D">
              <w:t>1.223</w:t>
            </w:r>
          </w:p>
        </w:tc>
        <w:tc>
          <w:tcPr>
            <w:tcW w:w="992" w:type="dxa"/>
          </w:tcPr>
          <w:p w14:paraId="32AD5730" w14:textId="742B7E39" w:rsidR="00695DC7" w:rsidRDefault="00695DC7" w:rsidP="00141291">
            <w:r w:rsidRPr="00141291">
              <w:rPr>
                <w:b/>
                <w:bCs/>
              </w:rPr>
              <w:t>2.22044604925031E-16</w:t>
            </w:r>
          </w:p>
        </w:tc>
        <w:tc>
          <w:tcPr>
            <w:tcW w:w="1134" w:type="dxa"/>
          </w:tcPr>
          <w:p w14:paraId="5473CC68" w14:textId="2752EBA6" w:rsidR="00695DC7" w:rsidRDefault="00493D94" w:rsidP="00F95F39">
            <w:r>
              <w:t xml:space="preserve">Upregulated </w:t>
            </w:r>
          </w:p>
        </w:tc>
        <w:tc>
          <w:tcPr>
            <w:tcW w:w="1134" w:type="dxa"/>
            <w:vMerge/>
          </w:tcPr>
          <w:p w14:paraId="3EF69079" w14:textId="0757F58D" w:rsidR="00695DC7" w:rsidRDefault="00695DC7" w:rsidP="00F95F39"/>
        </w:tc>
        <w:tc>
          <w:tcPr>
            <w:tcW w:w="1559" w:type="dxa"/>
          </w:tcPr>
          <w:p w14:paraId="1411491A" w14:textId="67211462" w:rsidR="00695DC7" w:rsidRDefault="00695DC7" w:rsidP="00F95F39">
            <w:r>
              <w:t>110.827 vs. 141.264</w:t>
            </w:r>
          </w:p>
        </w:tc>
        <w:tc>
          <w:tcPr>
            <w:tcW w:w="993" w:type="dxa"/>
          </w:tcPr>
          <w:p w14:paraId="762E276F" w14:textId="66487BFB" w:rsidR="00695DC7" w:rsidRDefault="00695DC7" w:rsidP="00C31E33">
            <w:r w:rsidRPr="00C31E33">
              <w:t>0.785</w:t>
            </w:r>
          </w:p>
        </w:tc>
        <w:tc>
          <w:tcPr>
            <w:tcW w:w="1417" w:type="dxa"/>
          </w:tcPr>
          <w:p w14:paraId="63ABC7FB" w14:textId="0243F778" w:rsidR="00695DC7" w:rsidRDefault="00695DC7" w:rsidP="007317A6">
            <w:r w:rsidRPr="007317A6">
              <w:t>2.736600E-01</w:t>
            </w:r>
          </w:p>
        </w:tc>
        <w:tc>
          <w:tcPr>
            <w:tcW w:w="1134" w:type="dxa"/>
          </w:tcPr>
          <w:p w14:paraId="7FEC67A7" w14:textId="55EFA6D9" w:rsidR="00695DC7" w:rsidRDefault="00493D94" w:rsidP="00F95F39">
            <w:r>
              <w:t>Insignificant change</w:t>
            </w:r>
          </w:p>
        </w:tc>
        <w:tc>
          <w:tcPr>
            <w:tcW w:w="1134" w:type="dxa"/>
            <w:vMerge/>
          </w:tcPr>
          <w:p w14:paraId="5023CF5C" w14:textId="6F3FDC1E" w:rsidR="00695DC7" w:rsidRDefault="00695DC7" w:rsidP="00F95F39"/>
        </w:tc>
      </w:tr>
      <w:tr w:rsidR="00695DC7" w14:paraId="1681C2E6" w14:textId="77777777" w:rsidTr="00695DC7">
        <w:trPr>
          <w:trHeight w:val="1816"/>
        </w:trPr>
        <w:tc>
          <w:tcPr>
            <w:tcW w:w="704" w:type="dxa"/>
            <w:vMerge/>
          </w:tcPr>
          <w:p w14:paraId="44AC5CCB" w14:textId="77777777" w:rsidR="00695DC7" w:rsidRDefault="00695DC7" w:rsidP="00F95F39"/>
        </w:tc>
        <w:tc>
          <w:tcPr>
            <w:tcW w:w="851" w:type="dxa"/>
          </w:tcPr>
          <w:p w14:paraId="0B1E9D17" w14:textId="77777777" w:rsidR="00695DC7" w:rsidRDefault="00695DC7" w:rsidP="00F95F39">
            <w:pPr>
              <w:rPr>
                <w:b/>
                <w:bCs/>
              </w:rPr>
            </w:pPr>
            <w:r w:rsidRPr="00E26FCC">
              <w:rPr>
                <w:b/>
                <w:bCs/>
              </w:rPr>
              <w:t>PGD</w:t>
            </w:r>
          </w:p>
          <w:p w14:paraId="307D434A" w14:textId="77777777" w:rsidR="00695DC7" w:rsidRDefault="00695DC7" w:rsidP="00F95F39">
            <w:pPr>
              <w:rPr>
                <w:b/>
                <w:bCs/>
              </w:rPr>
            </w:pPr>
          </w:p>
          <w:p w14:paraId="508B2FBE" w14:textId="77777777" w:rsidR="00695DC7" w:rsidRDefault="00695DC7" w:rsidP="00F95F39">
            <w:pPr>
              <w:rPr>
                <w:b/>
                <w:bCs/>
              </w:rPr>
            </w:pPr>
          </w:p>
          <w:p w14:paraId="2370A5E6" w14:textId="77777777" w:rsidR="00695DC7" w:rsidRPr="00E26FCC" w:rsidRDefault="00695DC7" w:rsidP="00F95F39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33992D57" w14:textId="69740816" w:rsidR="00695DC7" w:rsidRDefault="00695DC7" w:rsidP="00F95F39">
            <w:r w:rsidRPr="007A6913">
              <w:t>6-Phosphogluconate dehydrogenase</w:t>
            </w:r>
          </w:p>
        </w:tc>
        <w:tc>
          <w:tcPr>
            <w:tcW w:w="1417" w:type="dxa"/>
          </w:tcPr>
          <w:p w14:paraId="166D32B5" w14:textId="2367224A" w:rsidR="00695DC7" w:rsidRDefault="00695DC7" w:rsidP="00F95F39">
            <w:r w:rsidRPr="007A6913">
              <w:t>Involved in ribulose-5-phosphate generation</w:t>
            </w:r>
          </w:p>
        </w:tc>
        <w:tc>
          <w:tcPr>
            <w:tcW w:w="1418" w:type="dxa"/>
          </w:tcPr>
          <w:p w14:paraId="763F03E5" w14:textId="1243AF41" w:rsidR="00695DC7" w:rsidRDefault="00695DC7" w:rsidP="00F95F39">
            <w:r>
              <w:t>11.547 vs. 116.033</w:t>
            </w:r>
          </w:p>
        </w:tc>
        <w:tc>
          <w:tcPr>
            <w:tcW w:w="992" w:type="dxa"/>
          </w:tcPr>
          <w:p w14:paraId="6A856698" w14:textId="7EE51ABA" w:rsidR="00695DC7" w:rsidRDefault="00695DC7" w:rsidP="008C7D5D">
            <w:r w:rsidRPr="008C7D5D">
              <w:t>0.099</w:t>
            </w:r>
          </w:p>
        </w:tc>
        <w:tc>
          <w:tcPr>
            <w:tcW w:w="992" w:type="dxa"/>
          </w:tcPr>
          <w:p w14:paraId="1ABDBF8B" w14:textId="12A30AC0" w:rsidR="00695DC7" w:rsidRDefault="00695DC7" w:rsidP="0064093C">
            <w:r w:rsidRPr="0064093C">
              <w:t>4.007000E-01</w:t>
            </w:r>
          </w:p>
        </w:tc>
        <w:tc>
          <w:tcPr>
            <w:tcW w:w="1134" w:type="dxa"/>
          </w:tcPr>
          <w:p w14:paraId="2EFE32FA" w14:textId="230ACA99" w:rsidR="00695DC7" w:rsidRDefault="00493D94" w:rsidP="00F95F39">
            <w:r>
              <w:t>Insignificant change</w:t>
            </w:r>
          </w:p>
        </w:tc>
        <w:tc>
          <w:tcPr>
            <w:tcW w:w="1134" w:type="dxa"/>
            <w:vMerge/>
          </w:tcPr>
          <w:p w14:paraId="7C6A07AA" w14:textId="797595BB" w:rsidR="00695DC7" w:rsidRDefault="00695DC7" w:rsidP="00F95F39"/>
        </w:tc>
        <w:tc>
          <w:tcPr>
            <w:tcW w:w="1559" w:type="dxa"/>
          </w:tcPr>
          <w:p w14:paraId="0AB5129A" w14:textId="55F968B5" w:rsidR="00695DC7" w:rsidRDefault="00695DC7" w:rsidP="00F95F39">
            <w:r>
              <w:t>62.307 vs. 65.495</w:t>
            </w:r>
          </w:p>
        </w:tc>
        <w:tc>
          <w:tcPr>
            <w:tcW w:w="993" w:type="dxa"/>
          </w:tcPr>
          <w:p w14:paraId="5F974B93" w14:textId="4015331B" w:rsidR="00695DC7" w:rsidRDefault="00695DC7" w:rsidP="00C31E33">
            <w:r w:rsidRPr="00C31E33">
              <w:t>0.951</w:t>
            </w:r>
          </w:p>
        </w:tc>
        <w:tc>
          <w:tcPr>
            <w:tcW w:w="1417" w:type="dxa"/>
          </w:tcPr>
          <w:p w14:paraId="4A3B37FE" w14:textId="2FF13F2A" w:rsidR="00695DC7" w:rsidRDefault="00695DC7" w:rsidP="006C1B57">
            <w:r w:rsidRPr="006C1B57">
              <w:t>6.986500E-02</w:t>
            </w:r>
          </w:p>
        </w:tc>
        <w:tc>
          <w:tcPr>
            <w:tcW w:w="1134" w:type="dxa"/>
          </w:tcPr>
          <w:p w14:paraId="6B48AF43" w14:textId="4EEC79D2" w:rsidR="00695DC7" w:rsidRDefault="00493D94" w:rsidP="00F95F39">
            <w:r>
              <w:t>Insignificant change</w:t>
            </w:r>
          </w:p>
        </w:tc>
        <w:tc>
          <w:tcPr>
            <w:tcW w:w="1134" w:type="dxa"/>
            <w:vMerge/>
          </w:tcPr>
          <w:p w14:paraId="5CDFF333" w14:textId="2B515C25" w:rsidR="00695DC7" w:rsidRDefault="00695DC7" w:rsidP="00F95F39"/>
        </w:tc>
      </w:tr>
      <w:tr w:rsidR="00695DC7" w14:paraId="28B1AC61" w14:textId="77777777" w:rsidTr="00695DC7">
        <w:trPr>
          <w:trHeight w:val="1816"/>
        </w:trPr>
        <w:tc>
          <w:tcPr>
            <w:tcW w:w="704" w:type="dxa"/>
            <w:vMerge w:val="restart"/>
            <w:textDirection w:val="btLr"/>
            <w:vAlign w:val="center"/>
          </w:tcPr>
          <w:p w14:paraId="0B6DCC1D" w14:textId="476F6F5A" w:rsidR="00695DC7" w:rsidRPr="00917BED" w:rsidRDefault="00695DC7" w:rsidP="00917BED">
            <w:pPr>
              <w:ind w:left="113" w:right="113"/>
              <w:jc w:val="center"/>
              <w:rPr>
                <w:sz w:val="32"/>
                <w:szCs w:val="32"/>
              </w:rPr>
            </w:pPr>
            <w:r w:rsidRPr="00917BED">
              <w:rPr>
                <w:b/>
                <w:bCs/>
                <w:sz w:val="32"/>
                <w:szCs w:val="32"/>
              </w:rPr>
              <w:lastRenderedPageBreak/>
              <w:t>One-Carbon Metabolism</w:t>
            </w:r>
          </w:p>
        </w:tc>
        <w:tc>
          <w:tcPr>
            <w:tcW w:w="851" w:type="dxa"/>
          </w:tcPr>
          <w:p w14:paraId="432ECED1" w14:textId="77777777" w:rsidR="00695DC7" w:rsidRDefault="00695DC7" w:rsidP="00F95F39">
            <w:pPr>
              <w:rPr>
                <w:b/>
                <w:bCs/>
              </w:rPr>
            </w:pPr>
            <w:r w:rsidRPr="00E26FCC">
              <w:rPr>
                <w:b/>
                <w:bCs/>
              </w:rPr>
              <w:t>MTHFD2</w:t>
            </w:r>
          </w:p>
          <w:p w14:paraId="75C11000" w14:textId="77777777" w:rsidR="00695DC7" w:rsidRDefault="00695DC7" w:rsidP="00F95F39">
            <w:pPr>
              <w:rPr>
                <w:b/>
                <w:bCs/>
              </w:rPr>
            </w:pPr>
          </w:p>
          <w:p w14:paraId="0E3C2A43" w14:textId="77777777" w:rsidR="00695DC7" w:rsidRPr="00E26FCC" w:rsidRDefault="00695DC7" w:rsidP="00F95F39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352E08E2" w14:textId="469B32BF" w:rsidR="00695DC7" w:rsidRDefault="00695DC7" w:rsidP="00F95F39">
            <w:r w:rsidRPr="007A6913">
              <w:t>Methylenetetrahydrofolate dehydrogenase</w:t>
            </w:r>
          </w:p>
        </w:tc>
        <w:tc>
          <w:tcPr>
            <w:tcW w:w="1417" w:type="dxa"/>
          </w:tcPr>
          <w:p w14:paraId="4AF69643" w14:textId="77777777" w:rsidR="00695DC7" w:rsidRDefault="00695DC7" w:rsidP="00F95F39">
            <w:r w:rsidRPr="007A6913">
              <w:t>Supports nucleotide synthesis, highly expressed in tumors</w:t>
            </w:r>
          </w:p>
          <w:p w14:paraId="421796F3" w14:textId="77777777" w:rsidR="00695DC7" w:rsidRDefault="00695DC7" w:rsidP="00F95F39"/>
        </w:tc>
        <w:tc>
          <w:tcPr>
            <w:tcW w:w="1418" w:type="dxa"/>
          </w:tcPr>
          <w:p w14:paraId="1E06C1BE" w14:textId="1D67282D" w:rsidR="00695DC7" w:rsidRDefault="00695DC7" w:rsidP="00F95F39">
            <w:r>
              <w:t>68.18 vs. 31.899</w:t>
            </w:r>
          </w:p>
        </w:tc>
        <w:tc>
          <w:tcPr>
            <w:tcW w:w="992" w:type="dxa"/>
          </w:tcPr>
          <w:p w14:paraId="04436B39" w14:textId="547F3E0B" w:rsidR="00695DC7" w:rsidRDefault="00695DC7" w:rsidP="008C7D5D">
            <w:r w:rsidRPr="008C7D5D">
              <w:t>2.137</w:t>
            </w:r>
          </w:p>
        </w:tc>
        <w:tc>
          <w:tcPr>
            <w:tcW w:w="992" w:type="dxa"/>
          </w:tcPr>
          <w:p w14:paraId="29750AFA" w14:textId="4D4F07B8" w:rsidR="00695DC7" w:rsidRDefault="00695DC7" w:rsidP="00C75627">
            <w:r w:rsidRPr="00C75627">
              <w:rPr>
                <w:b/>
                <w:bCs/>
              </w:rPr>
              <w:t>&lt;1E-12</w:t>
            </w:r>
          </w:p>
        </w:tc>
        <w:tc>
          <w:tcPr>
            <w:tcW w:w="1134" w:type="dxa"/>
          </w:tcPr>
          <w:p w14:paraId="4FDB58F3" w14:textId="7332DD2D" w:rsidR="00695DC7" w:rsidRDefault="00493D94" w:rsidP="00F95F39">
            <w:r>
              <w:t xml:space="preserve">Upregulated </w:t>
            </w:r>
          </w:p>
        </w:tc>
        <w:tc>
          <w:tcPr>
            <w:tcW w:w="1134" w:type="dxa"/>
            <w:vMerge/>
          </w:tcPr>
          <w:p w14:paraId="0A32E52D" w14:textId="68F66707" w:rsidR="00695DC7" w:rsidRDefault="00695DC7" w:rsidP="00F95F39"/>
        </w:tc>
        <w:tc>
          <w:tcPr>
            <w:tcW w:w="1559" w:type="dxa"/>
          </w:tcPr>
          <w:p w14:paraId="5D8EA658" w14:textId="2A3B74F9" w:rsidR="00695DC7" w:rsidRDefault="00695DC7" w:rsidP="00F95F39">
            <w:r>
              <w:t>22.839 vs. 25.06</w:t>
            </w:r>
          </w:p>
        </w:tc>
        <w:tc>
          <w:tcPr>
            <w:tcW w:w="993" w:type="dxa"/>
          </w:tcPr>
          <w:p w14:paraId="4490643F" w14:textId="44C79E94" w:rsidR="00695DC7" w:rsidRDefault="00695DC7" w:rsidP="00C31E33">
            <w:r w:rsidRPr="00C31E33">
              <w:t>0.911</w:t>
            </w:r>
          </w:p>
        </w:tc>
        <w:tc>
          <w:tcPr>
            <w:tcW w:w="1417" w:type="dxa"/>
          </w:tcPr>
          <w:p w14:paraId="72629C66" w14:textId="64954357" w:rsidR="00695DC7" w:rsidRDefault="00695DC7" w:rsidP="006C1B57">
            <w:r w:rsidRPr="006C1B57">
              <w:t>9.919400E-01</w:t>
            </w:r>
          </w:p>
        </w:tc>
        <w:tc>
          <w:tcPr>
            <w:tcW w:w="1134" w:type="dxa"/>
          </w:tcPr>
          <w:p w14:paraId="505B3C0B" w14:textId="0DA9E19D" w:rsidR="00695DC7" w:rsidRDefault="00493D94" w:rsidP="00F95F39">
            <w:r>
              <w:t>Insignificant change</w:t>
            </w:r>
          </w:p>
        </w:tc>
        <w:tc>
          <w:tcPr>
            <w:tcW w:w="1134" w:type="dxa"/>
            <w:vMerge/>
          </w:tcPr>
          <w:p w14:paraId="4C16FB40" w14:textId="5E78838A" w:rsidR="00695DC7" w:rsidRDefault="00695DC7" w:rsidP="00F95F39"/>
        </w:tc>
      </w:tr>
      <w:tr w:rsidR="00695DC7" w14:paraId="0E288445" w14:textId="77777777" w:rsidTr="00695DC7">
        <w:trPr>
          <w:trHeight w:val="1816"/>
        </w:trPr>
        <w:tc>
          <w:tcPr>
            <w:tcW w:w="704" w:type="dxa"/>
            <w:vMerge/>
          </w:tcPr>
          <w:p w14:paraId="7D0B6AE5" w14:textId="77777777" w:rsidR="00695DC7" w:rsidRDefault="00695DC7" w:rsidP="00F95F39"/>
        </w:tc>
        <w:tc>
          <w:tcPr>
            <w:tcW w:w="851" w:type="dxa"/>
          </w:tcPr>
          <w:p w14:paraId="3A10D74A" w14:textId="4367043D" w:rsidR="00695DC7" w:rsidRPr="00E26FCC" w:rsidRDefault="00695DC7" w:rsidP="00F95F39">
            <w:pPr>
              <w:rPr>
                <w:b/>
                <w:bCs/>
              </w:rPr>
            </w:pPr>
            <w:r w:rsidRPr="00E26FCC">
              <w:rPr>
                <w:b/>
                <w:bCs/>
              </w:rPr>
              <w:t>SHMT1/2</w:t>
            </w:r>
          </w:p>
        </w:tc>
        <w:tc>
          <w:tcPr>
            <w:tcW w:w="1134" w:type="dxa"/>
          </w:tcPr>
          <w:p w14:paraId="70EF701D" w14:textId="77777777" w:rsidR="00695DC7" w:rsidRDefault="00695DC7" w:rsidP="00F95F39">
            <w:r w:rsidRPr="007A6913">
              <w:t>Serine hydroxymethyltransferase</w:t>
            </w:r>
          </w:p>
          <w:p w14:paraId="2CACF854" w14:textId="77777777" w:rsidR="00695DC7" w:rsidRDefault="00695DC7" w:rsidP="00F95F39"/>
          <w:p w14:paraId="332014B7" w14:textId="77777777" w:rsidR="00695DC7" w:rsidRDefault="00695DC7" w:rsidP="00F95F39"/>
        </w:tc>
        <w:tc>
          <w:tcPr>
            <w:tcW w:w="1417" w:type="dxa"/>
          </w:tcPr>
          <w:p w14:paraId="70C77A5B" w14:textId="02BF88A9" w:rsidR="00695DC7" w:rsidRDefault="00695DC7" w:rsidP="00F95F39">
            <w:r w:rsidRPr="00D42AFE">
              <w:t>Key for folate metabolism and purine synthesis</w:t>
            </w:r>
          </w:p>
        </w:tc>
        <w:tc>
          <w:tcPr>
            <w:tcW w:w="1418" w:type="dxa"/>
          </w:tcPr>
          <w:p w14:paraId="2FADF902" w14:textId="5F578980" w:rsidR="00695DC7" w:rsidRDefault="00695DC7" w:rsidP="00F95F39">
            <w:r>
              <w:t>20.846 vs. 40.039</w:t>
            </w:r>
          </w:p>
        </w:tc>
        <w:tc>
          <w:tcPr>
            <w:tcW w:w="992" w:type="dxa"/>
          </w:tcPr>
          <w:p w14:paraId="4036969F" w14:textId="168DC1A6" w:rsidR="00695DC7" w:rsidRDefault="00695DC7" w:rsidP="008C7D5D">
            <w:r w:rsidRPr="008C7D5D">
              <w:t>0.521</w:t>
            </w:r>
          </w:p>
        </w:tc>
        <w:tc>
          <w:tcPr>
            <w:tcW w:w="992" w:type="dxa"/>
          </w:tcPr>
          <w:p w14:paraId="6E0AE364" w14:textId="5D6983CB" w:rsidR="00695DC7" w:rsidRDefault="00695DC7" w:rsidP="00865C32">
            <w:r w:rsidRPr="00865C32">
              <w:rPr>
                <w:b/>
                <w:bCs/>
              </w:rPr>
              <w:t>1.62436730732907E-12</w:t>
            </w:r>
          </w:p>
          <w:p w14:paraId="093D23E3" w14:textId="77777777" w:rsidR="00695DC7" w:rsidRPr="00865C32" w:rsidRDefault="00695DC7" w:rsidP="00865C32"/>
        </w:tc>
        <w:tc>
          <w:tcPr>
            <w:tcW w:w="1134" w:type="dxa"/>
          </w:tcPr>
          <w:p w14:paraId="180293C7" w14:textId="2059F4DF" w:rsidR="00695DC7" w:rsidRDefault="00493D94" w:rsidP="00F95F39">
            <w:r>
              <w:t xml:space="preserve">Downregulated </w:t>
            </w:r>
          </w:p>
        </w:tc>
        <w:tc>
          <w:tcPr>
            <w:tcW w:w="1134" w:type="dxa"/>
            <w:vMerge/>
          </w:tcPr>
          <w:p w14:paraId="099671F1" w14:textId="2CF04137" w:rsidR="00695DC7" w:rsidRDefault="00695DC7" w:rsidP="00F95F39"/>
        </w:tc>
        <w:tc>
          <w:tcPr>
            <w:tcW w:w="1559" w:type="dxa"/>
          </w:tcPr>
          <w:p w14:paraId="6B9DE00C" w14:textId="3FC9C094" w:rsidR="00695DC7" w:rsidRDefault="00695DC7" w:rsidP="00F95F39">
            <w:r>
              <w:t xml:space="preserve">9.392 vs. 12.094 </w:t>
            </w:r>
          </w:p>
        </w:tc>
        <w:tc>
          <w:tcPr>
            <w:tcW w:w="993" w:type="dxa"/>
          </w:tcPr>
          <w:p w14:paraId="22A920BA" w14:textId="14B2264D" w:rsidR="00695DC7" w:rsidRDefault="00695DC7" w:rsidP="00C31E33">
            <w:r w:rsidRPr="00C31E33">
              <w:t>0.777</w:t>
            </w:r>
          </w:p>
        </w:tc>
        <w:tc>
          <w:tcPr>
            <w:tcW w:w="1417" w:type="dxa"/>
          </w:tcPr>
          <w:p w14:paraId="746AFBD2" w14:textId="72DF8A4C" w:rsidR="00695DC7" w:rsidRDefault="00695DC7" w:rsidP="00B7583C">
            <w:r w:rsidRPr="00B7583C">
              <w:t>8.143000E-01</w:t>
            </w:r>
          </w:p>
          <w:p w14:paraId="4D59367E" w14:textId="77777777" w:rsidR="00695DC7" w:rsidRPr="00B7583C" w:rsidRDefault="00695DC7" w:rsidP="00B7583C"/>
        </w:tc>
        <w:tc>
          <w:tcPr>
            <w:tcW w:w="1134" w:type="dxa"/>
          </w:tcPr>
          <w:p w14:paraId="4EBD30F4" w14:textId="2C4B2FF3" w:rsidR="00695DC7" w:rsidRDefault="00493D94" w:rsidP="00F95F39">
            <w:r>
              <w:t>Insignificant change</w:t>
            </w:r>
          </w:p>
        </w:tc>
        <w:tc>
          <w:tcPr>
            <w:tcW w:w="1134" w:type="dxa"/>
            <w:vMerge/>
          </w:tcPr>
          <w:p w14:paraId="728C5F14" w14:textId="571B55F3" w:rsidR="00695DC7" w:rsidRDefault="00695DC7" w:rsidP="00F95F39"/>
        </w:tc>
      </w:tr>
      <w:tr w:rsidR="00695DC7" w14:paraId="1E869F72" w14:textId="77777777" w:rsidTr="00695DC7">
        <w:trPr>
          <w:trHeight w:val="1816"/>
        </w:trPr>
        <w:tc>
          <w:tcPr>
            <w:tcW w:w="704" w:type="dxa"/>
            <w:vMerge w:val="restart"/>
            <w:textDirection w:val="btLr"/>
            <w:vAlign w:val="center"/>
          </w:tcPr>
          <w:p w14:paraId="2D8C0BA5" w14:textId="0187901D" w:rsidR="00695DC7" w:rsidRPr="00917BED" w:rsidRDefault="00695DC7" w:rsidP="00917BED">
            <w:pPr>
              <w:ind w:left="113" w:right="113"/>
              <w:jc w:val="center"/>
              <w:rPr>
                <w:sz w:val="32"/>
                <w:szCs w:val="32"/>
              </w:rPr>
            </w:pPr>
            <w:r w:rsidRPr="00917BED">
              <w:rPr>
                <w:b/>
                <w:bCs/>
                <w:sz w:val="32"/>
                <w:szCs w:val="32"/>
              </w:rPr>
              <w:t>Nucleotide Biosynthesis</w:t>
            </w:r>
          </w:p>
        </w:tc>
        <w:tc>
          <w:tcPr>
            <w:tcW w:w="851" w:type="dxa"/>
          </w:tcPr>
          <w:p w14:paraId="70A77ACD" w14:textId="2D9F9D93" w:rsidR="00695DC7" w:rsidRPr="00E26FCC" w:rsidRDefault="00695DC7" w:rsidP="00F95F39">
            <w:pPr>
              <w:rPr>
                <w:b/>
                <w:bCs/>
              </w:rPr>
            </w:pPr>
            <w:r w:rsidRPr="007973EC">
              <w:rPr>
                <w:b/>
                <w:bCs/>
              </w:rPr>
              <w:t>DHODH</w:t>
            </w:r>
          </w:p>
        </w:tc>
        <w:tc>
          <w:tcPr>
            <w:tcW w:w="1134" w:type="dxa"/>
          </w:tcPr>
          <w:p w14:paraId="08EA5C38" w14:textId="77777777" w:rsidR="00695DC7" w:rsidRDefault="00695DC7" w:rsidP="00F95F39">
            <w:r w:rsidRPr="00D42AFE">
              <w:t>Dihydroorotate dehydrogenase</w:t>
            </w:r>
          </w:p>
          <w:p w14:paraId="641EFDB6" w14:textId="77777777" w:rsidR="00695DC7" w:rsidRDefault="00695DC7" w:rsidP="00F95F39"/>
        </w:tc>
        <w:tc>
          <w:tcPr>
            <w:tcW w:w="1417" w:type="dxa"/>
          </w:tcPr>
          <w:p w14:paraId="13F8170C" w14:textId="21E072E4" w:rsidR="00695DC7" w:rsidRDefault="00695DC7" w:rsidP="00F95F39">
            <w:r w:rsidRPr="00D42AFE">
              <w:t>Required for pyrimidine biosynthesis</w:t>
            </w:r>
          </w:p>
        </w:tc>
        <w:tc>
          <w:tcPr>
            <w:tcW w:w="1418" w:type="dxa"/>
          </w:tcPr>
          <w:p w14:paraId="2F98D85D" w14:textId="62C98DE2" w:rsidR="00695DC7" w:rsidRDefault="00695DC7" w:rsidP="00F95F39">
            <w:r>
              <w:t xml:space="preserve">5.071 vs. 6.563 </w:t>
            </w:r>
          </w:p>
        </w:tc>
        <w:tc>
          <w:tcPr>
            <w:tcW w:w="992" w:type="dxa"/>
          </w:tcPr>
          <w:p w14:paraId="15B139AF" w14:textId="1F4F9DDF" w:rsidR="00695DC7" w:rsidRDefault="00695DC7" w:rsidP="008C7D5D">
            <w:r w:rsidRPr="008C7D5D">
              <w:t>0.773</w:t>
            </w:r>
          </w:p>
        </w:tc>
        <w:tc>
          <w:tcPr>
            <w:tcW w:w="992" w:type="dxa"/>
          </w:tcPr>
          <w:p w14:paraId="4AFEB681" w14:textId="43937D99" w:rsidR="00695DC7" w:rsidRDefault="00695DC7" w:rsidP="00FC2FA2">
            <w:r w:rsidRPr="00FC2FA2">
              <w:rPr>
                <w:b/>
                <w:bCs/>
              </w:rPr>
              <w:t>9.71250000000312E-05</w:t>
            </w:r>
          </w:p>
        </w:tc>
        <w:tc>
          <w:tcPr>
            <w:tcW w:w="1134" w:type="dxa"/>
          </w:tcPr>
          <w:p w14:paraId="3AD525FA" w14:textId="58CE7092" w:rsidR="00695DC7" w:rsidRDefault="00493D94" w:rsidP="00F95F39">
            <w:r>
              <w:t xml:space="preserve">Downregulated </w:t>
            </w:r>
          </w:p>
        </w:tc>
        <w:tc>
          <w:tcPr>
            <w:tcW w:w="1134" w:type="dxa"/>
            <w:vMerge/>
          </w:tcPr>
          <w:p w14:paraId="28AC5B17" w14:textId="35EC06FF" w:rsidR="00695DC7" w:rsidRDefault="00695DC7" w:rsidP="00F95F39"/>
        </w:tc>
        <w:tc>
          <w:tcPr>
            <w:tcW w:w="1559" w:type="dxa"/>
          </w:tcPr>
          <w:p w14:paraId="772F4E3B" w14:textId="3B7C5ED7" w:rsidR="00695DC7" w:rsidRDefault="00695DC7" w:rsidP="00FC2FA2">
            <w:r>
              <w:t xml:space="preserve">2.141 vs. 2.089 </w:t>
            </w:r>
          </w:p>
        </w:tc>
        <w:tc>
          <w:tcPr>
            <w:tcW w:w="993" w:type="dxa"/>
          </w:tcPr>
          <w:p w14:paraId="6CD91535" w14:textId="5C449A0A" w:rsidR="00695DC7" w:rsidRDefault="00695DC7" w:rsidP="00C31E33">
            <w:r w:rsidRPr="00C31E33">
              <w:t>1.025</w:t>
            </w:r>
          </w:p>
        </w:tc>
        <w:tc>
          <w:tcPr>
            <w:tcW w:w="1417" w:type="dxa"/>
          </w:tcPr>
          <w:p w14:paraId="5F0F821F" w14:textId="272BC2D8" w:rsidR="00695DC7" w:rsidRDefault="00695DC7" w:rsidP="00FC2FA2">
            <w:r w:rsidRPr="00FC2FA2">
              <w:t>4.749200E-01</w:t>
            </w:r>
          </w:p>
        </w:tc>
        <w:tc>
          <w:tcPr>
            <w:tcW w:w="1134" w:type="dxa"/>
          </w:tcPr>
          <w:p w14:paraId="23953228" w14:textId="1D02B0E1" w:rsidR="00695DC7" w:rsidRDefault="00493D94" w:rsidP="00F95F39">
            <w:r>
              <w:t>Insignificant change</w:t>
            </w:r>
          </w:p>
        </w:tc>
        <w:tc>
          <w:tcPr>
            <w:tcW w:w="1134" w:type="dxa"/>
            <w:vMerge/>
          </w:tcPr>
          <w:p w14:paraId="70FFC071" w14:textId="4B0BED23" w:rsidR="00695DC7" w:rsidRDefault="00695DC7" w:rsidP="00F95F39"/>
        </w:tc>
      </w:tr>
      <w:tr w:rsidR="00695DC7" w14:paraId="613158B6" w14:textId="77777777" w:rsidTr="00695DC7">
        <w:trPr>
          <w:trHeight w:val="1816"/>
        </w:trPr>
        <w:tc>
          <w:tcPr>
            <w:tcW w:w="704" w:type="dxa"/>
            <w:vMerge/>
          </w:tcPr>
          <w:p w14:paraId="0B1668F3" w14:textId="77777777" w:rsidR="00695DC7" w:rsidRDefault="00695DC7" w:rsidP="00F95F39"/>
        </w:tc>
        <w:tc>
          <w:tcPr>
            <w:tcW w:w="851" w:type="dxa"/>
          </w:tcPr>
          <w:p w14:paraId="75C4DEC8" w14:textId="3D251D34" w:rsidR="00695DC7" w:rsidRPr="007973EC" w:rsidRDefault="00695DC7" w:rsidP="00F95F39">
            <w:pPr>
              <w:rPr>
                <w:b/>
                <w:bCs/>
              </w:rPr>
            </w:pPr>
            <w:r w:rsidRPr="007973EC">
              <w:rPr>
                <w:b/>
                <w:bCs/>
              </w:rPr>
              <w:t>RRM2</w:t>
            </w:r>
          </w:p>
        </w:tc>
        <w:tc>
          <w:tcPr>
            <w:tcW w:w="1134" w:type="dxa"/>
          </w:tcPr>
          <w:p w14:paraId="1CA39AD1" w14:textId="3AA4552F" w:rsidR="00695DC7" w:rsidRDefault="00695DC7" w:rsidP="00F95F39">
            <w:r w:rsidRPr="00D42AFE">
              <w:t>Ribonucleotide reductase subunit</w:t>
            </w:r>
          </w:p>
        </w:tc>
        <w:tc>
          <w:tcPr>
            <w:tcW w:w="1417" w:type="dxa"/>
          </w:tcPr>
          <w:p w14:paraId="4D64B7CA" w14:textId="77777777" w:rsidR="00695DC7" w:rsidRDefault="00695DC7" w:rsidP="00F95F39">
            <w:r w:rsidRPr="00D42AFE">
              <w:t>Produces deoxyribonucleotides for DNA synthesis</w:t>
            </w:r>
          </w:p>
          <w:p w14:paraId="2BEB9C19" w14:textId="77777777" w:rsidR="00695DC7" w:rsidRDefault="00695DC7" w:rsidP="00F95F39"/>
          <w:p w14:paraId="4B76F6A7" w14:textId="77777777" w:rsidR="00695DC7" w:rsidRDefault="00695DC7" w:rsidP="00F95F39"/>
        </w:tc>
        <w:tc>
          <w:tcPr>
            <w:tcW w:w="1418" w:type="dxa"/>
          </w:tcPr>
          <w:p w14:paraId="2DE13D62" w14:textId="06859DDD" w:rsidR="00695DC7" w:rsidRDefault="00695DC7" w:rsidP="00F95F39">
            <w:r>
              <w:t>20.368 vs. 1.697</w:t>
            </w:r>
          </w:p>
        </w:tc>
        <w:tc>
          <w:tcPr>
            <w:tcW w:w="992" w:type="dxa"/>
          </w:tcPr>
          <w:p w14:paraId="34FCB4D7" w14:textId="32C4220C" w:rsidR="00695DC7" w:rsidRDefault="00695DC7" w:rsidP="008C7D5D">
            <w:r w:rsidRPr="008C7D5D">
              <w:t>12.0</w:t>
            </w:r>
          </w:p>
        </w:tc>
        <w:tc>
          <w:tcPr>
            <w:tcW w:w="992" w:type="dxa"/>
          </w:tcPr>
          <w:p w14:paraId="7CA60875" w14:textId="7532031B" w:rsidR="00695DC7" w:rsidRDefault="00695DC7" w:rsidP="00FC2FA2">
            <w:r w:rsidRPr="00FC2FA2">
              <w:rPr>
                <w:b/>
                <w:bCs/>
              </w:rPr>
              <w:t>&lt;1E-12</w:t>
            </w:r>
          </w:p>
          <w:p w14:paraId="682C5C11" w14:textId="77777777" w:rsidR="00695DC7" w:rsidRDefault="00695DC7" w:rsidP="00FC2FA2"/>
          <w:p w14:paraId="5DB26695" w14:textId="77777777" w:rsidR="00695DC7" w:rsidRPr="00FC2FA2" w:rsidRDefault="00695DC7" w:rsidP="00FC2FA2"/>
        </w:tc>
        <w:tc>
          <w:tcPr>
            <w:tcW w:w="1134" w:type="dxa"/>
          </w:tcPr>
          <w:p w14:paraId="19776A6B" w14:textId="33563C1C" w:rsidR="00695DC7" w:rsidRDefault="00493D94" w:rsidP="00F95F39">
            <w:r>
              <w:t xml:space="preserve">Upregulated </w:t>
            </w:r>
          </w:p>
        </w:tc>
        <w:tc>
          <w:tcPr>
            <w:tcW w:w="1134" w:type="dxa"/>
            <w:vMerge/>
          </w:tcPr>
          <w:p w14:paraId="2016511A" w14:textId="1E1EAA49" w:rsidR="00695DC7" w:rsidRDefault="00695DC7" w:rsidP="00F95F39"/>
        </w:tc>
        <w:tc>
          <w:tcPr>
            <w:tcW w:w="1559" w:type="dxa"/>
          </w:tcPr>
          <w:p w14:paraId="1332064C" w14:textId="63825D02" w:rsidR="00695DC7" w:rsidRDefault="00695DC7" w:rsidP="00F95F39">
            <w:r>
              <w:t>20.655 vs. 13.247</w:t>
            </w:r>
          </w:p>
        </w:tc>
        <w:tc>
          <w:tcPr>
            <w:tcW w:w="993" w:type="dxa"/>
          </w:tcPr>
          <w:p w14:paraId="01285FC4" w14:textId="27006473" w:rsidR="00695DC7" w:rsidRDefault="00695DC7" w:rsidP="00D01259">
            <w:r w:rsidRPr="00D01259">
              <w:t>1.559</w:t>
            </w:r>
          </w:p>
        </w:tc>
        <w:tc>
          <w:tcPr>
            <w:tcW w:w="1417" w:type="dxa"/>
          </w:tcPr>
          <w:p w14:paraId="29BEAF3D" w14:textId="27C539B9" w:rsidR="00695DC7" w:rsidRDefault="00695DC7" w:rsidP="00623E74">
            <w:r w:rsidRPr="00623E74">
              <w:t>2.495800E-01</w:t>
            </w:r>
          </w:p>
          <w:p w14:paraId="04EE80A1" w14:textId="77777777" w:rsidR="00695DC7" w:rsidRPr="00623E74" w:rsidRDefault="00695DC7" w:rsidP="00623E74"/>
        </w:tc>
        <w:tc>
          <w:tcPr>
            <w:tcW w:w="1134" w:type="dxa"/>
          </w:tcPr>
          <w:p w14:paraId="1CB39A7E" w14:textId="0E4CC834" w:rsidR="00695DC7" w:rsidRDefault="00493D94" w:rsidP="00F95F39">
            <w:r>
              <w:t>Insignificant change</w:t>
            </w:r>
          </w:p>
        </w:tc>
        <w:tc>
          <w:tcPr>
            <w:tcW w:w="1134" w:type="dxa"/>
            <w:vMerge/>
          </w:tcPr>
          <w:p w14:paraId="4CC94A39" w14:textId="2DB1E53A" w:rsidR="00695DC7" w:rsidRDefault="00695DC7" w:rsidP="00F95F39"/>
        </w:tc>
      </w:tr>
      <w:tr w:rsidR="00695DC7" w14:paraId="399C51EA" w14:textId="77777777" w:rsidTr="00695DC7">
        <w:trPr>
          <w:trHeight w:val="1816"/>
        </w:trPr>
        <w:tc>
          <w:tcPr>
            <w:tcW w:w="704" w:type="dxa"/>
            <w:vMerge/>
          </w:tcPr>
          <w:p w14:paraId="7B2F2F0E" w14:textId="77777777" w:rsidR="00695DC7" w:rsidRDefault="00695DC7" w:rsidP="00F95F39"/>
        </w:tc>
        <w:tc>
          <w:tcPr>
            <w:tcW w:w="851" w:type="dxa"/>
          </w:tcPr>
          <w:p w14:paraId="5C2D1EBA" w14:textId="3CFF5AD8" w:rsidR="00695DC7" w:rsidRPr="007973EC" w:rsidRDefault="00695DC7" w:rsidP="00F95F39">
            <w:pPr>
              <w:rPr>
                <w:b/>
                <w:bCs/>
              </w:rPr>
            </w:pPr>
            <w:r w:rsidRPr="00CF439C">
              <w:rPr>
                <w:b/>
                <w:bCs/>
              </w:rPr>
              <w:t>TK1</w:t>
            </w:r>
          </w:p>
        </w:tc>
        <w:tc>
          <w:tcPr>
            <w:tcW w:w="1134" w:type="dxa"/>
          </w:tcPr>
          <w:p w14:paraId="4A009C1D" w14:textId="08D02B26" w:rsidR="00695DC7" w:rsidRDefault="00695DC7" w:rsidP="00F95F39">
            <w:r w:rsidRPr="00766117">
              <w:t>Thymidine kinase</w:t>
            </w:r>
          </w:p>
        </w:tc>
        <w:tc>
          <w:tcPr>
            <w:tcW w:w="1417" w:type="dxa"/>
          </w:tcPr>
          <w:p w14:paraId="35140FE5" w14:textId="77777777" w:rsidR="00695DC7" w:rsidRDefault="00695DC7" w:rsidP="00F95F39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</w:rPr>
              <w:t>Important in DNA repair and replication</w:t>
            </w:r>
          </w:p>
          <w:p w14:paraId="1471D682" w14:textId="77777777" w:rsidR="00695DC7" w:rsidRDefault="00695DC7" w:rsidP="00F95F39"/>
        </w:tc>
        <w:tc>
          <w:tcPr>
            <w:tcW w:w="1418" w:type="dxa"/>
          </w:tcPr>
          <w:p w14:paraId="6E3F0820" w14:textId="5FE3012E" w:rsidR="00695DC7" w:rsidRDefault="00695DC7" w:rsidP="00F95F39">
            <w:r>
              <w:t xml:space="preserve">54.109 vs. 7.185 </w:t>
            </w:r>
          </w:p>
        </w:tc>
        <w:tc>
          <w:tcPr>
            <w:tcW w:w="992" w:type="dxa"/>
          </w:tcPr>
          <w:p w14:paraId="032797BC" w14:textId="648C9F3D" w:rsidR="00695DC7" w:rsidRDefault="00695DC7" w:rsidP="008C7D5D">
            <w:r w:rsidRPr="008C7D5D">
              <w:t>7.54</w:t>
            </w:r>
          </w:p>
        </w:tc>
        <w:tc>
          <w:tcPr>
            <w:tcW w:w="992" w:type="dxa"/>
          </w:tcPr>
          <w:p w14:paraId="20F4AE30" w14:textId="51C10571" w:rsidR="00695DC7" w:rsidRDefault="00695DC7" w:rsidP="00FC2FA2">
            <w:r w:rsidRPr="00FC2FA2">
              <w:rPr>
                <w:b/>
                <w:bCs/>
              </w:rPr>
              <w:t>1.62447832963153E-12</w:t>
            </w:r>
          </w:p>
        </w:tc>
        <w:tc>
          <w:tcPr>
            <w:tcW w:w="1134" w:type="dxa"/>
          </w:tcPr>
          <w:p w14:paraId="795C4CA2" w14:textId="5CACAE64" w:rsidR="00695DC7" w:rsidRDefault="00493D94" w:rsidP="00F95F39">
            <w:r>
              <w:t xml:space="preserve">Upregulated </w:t>
            </w:r>
          </w:p>
        </w:tc>
        <w:tc>
          <w:tcPr>
            <w:tcW w:w="1134" w:type="dxa"/>
            <w:vMerge/>
          </w:tcPr>
          <w:p w14:paraId="65CB2554" w14:textId="153A51AE" w:rsidR="00695DC7" w:rsidRDefault="00695DC7" w:rsidP="00F95F39"/>
        </w:tc>
        <w:tc>
          <w:tcPr>
            <w:tcW w:w="1559" w:type="dxa"/>
          </w:tcPr>
          <w:p w14:paraId="3D63F9B5" w14:textId="3F45D07C" w:rsidR="00695DC7" w:rsidRDefault="00695DC7" w:rsidP="00F95F39">
            <w:r>
              <w:t xml:space="preserve">38.285 vs. 62.405 </w:t>
            </w:r>
          </w:p>
        </w:tc>
        <w:tc>
          <w:tcPr>
            <w:tcW w:w="993" w:type="dxa"/>
          </w:tcPr>
          <w:p w14:paraId="3F6F67B3" w14:textId="1EAE62CB" w:rsidR="00695DC7" w:rsidRDefault="00695DC7" w:rsidP="00D01259">
            <w:r w:rsidRPr="00D01259">
              <w:t>0.613</w:t>
            </w:r>
          </w:p>
        </w:tc>
        <w:tc>
          <w:tcPr>
            <w:tcW w:w="1417" w:type="dxa"/>
          </w:tcPr>
          <w:p w14:paraId="2FEA1ACA" w14:textId="26657499" w:rsidR="00695DC7" w:rsidRDefault="00695DC7" w:rsidP="00623E74">
            <w:r w:rsidRPr="00623E74">
              <w:t>1.126200E-01</w:t>
            </w:r>
          </w:p>
        </w:tc>
        <w:tc>
          <w:tcPr>
            <w:tcW w:w="1134" w:type="dxa"/>
          </w:tcPr>
          <w:p w14:paraId="31D8A095" w14:textId="484B98E7" w:rsidR="00695DC7" w:rsidRDefault="00493D94" w:rsidP="00F95F39">
            <w:r>
              <w:t>Insignificant change</w:t>
            </w:r>
          </w:p>
        </w:tc>
        <w:tc>
          <w:tcPr>
            <w:tcW w:w="1134" w:type="dxa"/>
            <w:vMerge/>
          </w:tcPr>
          <w:p w14:paraId="43128C47" w14:textId="313AA4FF" w:rsidR="00695DC7" w:rsidRDefault="00695DC7" w:rsidP="00F95F39"/>
        </w:tc>
      </w:tr>
      <w:tr w:rsidR="00695DC7" w14:paraId="29D91B21" w14:textId="77777777" w:rsidTr="00695DC7">
        <w:trPr>
          <w:trHeight w:val="1816"/>
        </w:trPr>
        <w:tc>
          <w:tcPr>
            <w:tcW w:w="704" w:type="dxa"/>
            <w:vMerge w:val="restart"/>
            <w:textDirection w:val="btLr"/>
            <w:vAlign w:val="center"/>
          </w:tcPr>
          <w:p w14:paraId="35A259F8" w14:textId="52A5250B" w:rsidR="00695DC7" w:rsidRPr="00917BED" w:rsidRDefault="00695DC7" w:rsidP="00917BED">
            <w:pPr>
              <w:ind w:left="113" w:right="113"/>
              <w:jc w:val="center"/>
              <w:rPr>
                <w:sz w:val="32"/>
                <w:szCs w:val="32"/>
              </w:rPr>
            </w:pPr>
            <w:r w:rsidRPr="00917BED">
              <w:rPr>
                <w:b/>
                <w:bCs/>
                <w:sz w:val="32"/>
                <w:szCs w:val="32"/>
              </w:rPr>
              <w:t>Amino Acid Metabolism</w:t>
            </w:r>
          </w:p>
        </w:tc>
        <w:tc>
          <w:tcPr>
            <w:tcW w:w="851" w:type="dxa"/>
          </w:tcPr>
          <w:p w14:paraId="30624348" w14:textId="08F28028" w:rsidR="00695DC7" w:rsidRPr="00CF439C" w:rsidRDefault="00695DC7" w:rsidP="00F95F39">
            <w:pPr>
              <w:rPr>
                <w:b/>
                <w:bCs/>
              </w:rPr>
            </w:pPr>
            <w:r w:rsidRPr="00CF439C">
              <w:rPr>
                <w:b/>
                <w:bCs/>
              </w:rPr>
              <w:t>PHGDH</w:t>
            </w:r>
          </w:p>
        </w:tc>
        <w:tc>
          <w:tcPr>
            <w:tcW w:w="1134" w:type="dxa"/>
          </w:tcPr>
          <w:p w14:paraId="44BBDFDF" w14:textId="5DB29BC8" w:rsidR="00695DC7" w:rsidRDefault="00695DC7" w:rsidP="00F95F39">
            <w:r w:rsidRPr="00766117">
              <w:t>Phosphoglycerate dehydrogenase</w:t>
            </w:r>
          </w:p>
        </w:tc>
        <w:tc>
          <w:tcPr>
            <w:tcW w:w="1417" w:type="dxa"/>
          </w:tcPr>
          <w:p w14:paraId="280F2E76" w14:textId="77777777" w:rsidR="00695DC7" w:rsidRDefault="00695DC7" w:rsidP="00F95F39">
            <w:r w:rsidRPr="00766117">
              <w:t>Controls serine biosynthesis, fueling nucleotide synthesis</w:t>
            </w:r>
          </w:p>
          <w:p w14:paraId="7688491F" w14:textId="77777777" w:rsidR="00695DC7" w:rsidRDefault="00695DC7" w:rsidP="00F95F39"/>
        </w:tc>
        <w:tc>
          <w:tcPr>
            <w:tcW w:w="1418" w:type="dxa"/>
          </w:tcPr>
          <w:p w14:paraId="656A25AB" w14:textId="30C65BA1" w:rsidR="00695DC7" w:rsidRDefault="00695DC7" w:rsidP="00F95F39">
            <w:r>
              <w:t>37.511 vs. 93.854</w:t>
            </w:r>
          </w:p>
        </w:tc>
        <w:tc>
          <w:tcPr>
            <w:tcW w:w="992" w:type="dxa"/>
          </w:tcPr>
          <w:p w14:paraId="3433F141" w14:textId="06056425" w:rsidR="00695DC7" w:rsidRDefault="00695DC7" w:rsidP="008C7D5D">
            <w:r w:rsidRPr="008C7D5D">
              <w:t>0.400</w:t>
            </w:r>
          </w:p>
        </w:tc>
        <w:tc>
          <w:tcPr>
            <w:tcW w:w="992" w:type="dxa"/>
          </w:tcPr>
          <w:p w14:paraId="47BB262D" w14:textId="46E2DD4A" w:rsidR="00695DC7" w:rsidRDefault="00695DC7" w:rsidP="00FC2FA2">
            <w:r w:rsidRPr="00FC2FA2">
              <w:t>8.878600E-01</w:t>
            </w:r>
          </w:p>
        </w:tc>
        <w:tc>
          <w:tcPr>
            <w:tcW w:w="1134" w:type="dxa"/>
          </w:tcPr>
          <w:p w14:paraId="2349CFBB" w14:textId="1BCAF5A1" w:rsidR="00695DC7" w:rsidRDefault="00493D94" w:rsidP="00F95F39">
            <w:r>
              <w:t>Insignificant change</w:t>
            </w:r>
          </w:p>
        </w:tc>
        <w:tc>
          <w:tcPr>
            <w:tcW w:w="1134" w:type="dxa"/>
            <w:vMerge/>
          </w:tcPr>
          <w:p w14:paraId="71B464D6" w14:textId="64F4ED8B" w:rsidR="00695DC7" w:rsidRDefault="00695DC7" w:rsidP="00F95F39"/>
        </w:tc>
        <w:tc>
          <w:tcPr>
            <w:tcW w:w="1559" w:type="dxa"/>
          </w:tcPr>
          <w:p w14:paraId="308D5370" w14:textId="0978C3F0" w:rsidR="00695DC7" w:rsidRDefault="00695DC7" w:rsidP="00623E74">
            <w:r>
              <w:t>21.926 vs. 10.565</w:t>
            </w:r>
          </w:p>
        </w:tc>
        <w:tc>
          <w:tcPr>
            <w:tcW w:w="993" w:type="dxa"/>
          </w:tcPr>
          <w:p w14:paraId="38C6C688" w14:textId="144A5176" w:rsidR="00695DC7" w:rsidRDefault="00695DC7" w:rsidP="00D01259">
            <w:r w:rsidRPr="00D01259">
              <w:t>2.075</w:t>
            </w:r>
          </w:p>
        </w:tc>
        <w:tc>
          <w:tcPr>
            <w:tcW w:w="1417" w:type="dxa"/>
          </w:tcPr>
          <w:p w14:paraId="3CBB16E3" w14:textId="0C92ABC1" w:rsidR="00695DC7" w:rsidRDefault="00695DC7" w:rsidP="00623E74">
            <w:r w:rsidRPr="00623E74">
              <w:t>7.460000E-02</w:t>
            </w:r>
          </w:p>
        </w:tc>
        <w:tc>
          <w:tcPr>
            <w:tcW w:w="1134" w:type="dxa"/>
          </w:tcPr>
          <w:p w14:paraId="1D14405A" w14:textId="6F8167B6" w:rsidR="00695DC7" w:rsidRDefault="00493D94" w:rsidP="00F95F39">
            <w:r>
              <w:t>Insignificant change</w:t>
            </w:r>
          </w:p>
        </w:tc>
        <w:tc>
          <w:tcPr>
            <w:tcW w:w="1134" w:type="dxa"/>
            <w:vMerge/>
          </w:tcPr>
          <w:p w14:paraId="7069E73E" w14:textId="5E9534B7" w:rsidR="00695DC7" w:rsidRDefault="00695DC7" w:rsidP="00F95F39"/>
        </w:tc>
      </w:tr>
      <w:tr w:rsidR="00695DC7" w14:paraId="107F26DC" w14:textId="77777777" w:rsidTr="00695DC7">
        <w:trPr>
          <w:trHeight w:val="1816"/>
        </w:trPr>
        <w:tc>
          <w:tcPr>
            <w:tcW w:w="704" w:type="dxa"/>
            <w:vMerge/>
          </w:tcPr>
          <w:p w14:paraId="1C688FA7" w14:textId="77777777" w:rsidR="00695DC7" w:rsidRDefault="00695DC7" w:rsidP="00F95F39"/>
        </w:tc>
        <w:tc>
          <w:tcPr>
            <w:tcW w:w="851" w:type="dxa"/>
          </w:tcPr>
          <w:p w14:paraId="790284EF" w14:textId="77777777" w:rsidR="00695DC7" w:rsidRDefault="00695DC7" w:rsidP="00F95F39">
            <w:pPr>
              <w:rPr>
                <w:b/>
                <w:bCs/>
              </w:rPr>
            </w:pPr>
            <w:r w:rsidRPr="00CF439C">
              <w:rPr>
                <w:b/>
                <w:bCs/>
              </w:rPr>
              <w:t>ASNS</w:t>
            </w:r>
          </w:p>
          <w:p w14:paraId="725BB229" w14:textId="77777777" w:rsidR="00695DC7" w:rsidRPr="00CF439C" w:rsidRDefault="00695DC7" w:rsidP="00F95F39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6976206F" w14:textId="77777777" w:rsidR="00695DC7" w:rsidRDefault="00695DC7" w:rsidP="00F95F39">
            <w:r w:rsidRPr="00AA51A4">
              <w:t>Asparagine synthetase</w:t>
            </w:r>
          </w:p>
          <w:p w14:paraId="42CECD73" w14:textId="77777777" w:rsidR="00695DC7" w:rsidRDefault="00695DC7" w:rsidP="00F95F39"/>
        </w:tc>
        <w:tc>
          <w:tcPr>
            <w:tcW w:w="1417" w:type="dxa"/>
          </w:tcPr>
          <w:p w14:paraId="73C72BAC" w14:textId="77777777" w:rsidR="00695DC7" w:rsidRDefault="00695DC7" w:rsidP="00F95F39">
            <w:r w:rsidRPr="00AA51A4">
              <w:t>Critical for protein synthesis and metabolic adaptation</w:t>
            </w:r>
          </w:p>
          <w:p w14:paraId="12AC86AD" w14:textId="77777777" w:rsidR="00695DC7" w:rsidRDefault="00695DC7" w:rsidP="00F95F39"/>
        </w:tc>
        <w:tc>
          <w:tcPr>
            <w:tcW w:w="1418" w:type="dxa"/>
          </w:tcPr>
          <w:p w14:paraId="7FB762C6" w14:textId="375B753B" w:rsidR="00695DC7" w:rsidRDefault="00695DC7" w:rsidP="00F95F39">
            <w:r>
              <w:t>22.592 vs. 17.564</w:t>
            </w:r>
          </w:p>
        </w:tc>
        <w:tc>
          <w:tcPr>
            <w:tcW w:w="992" w:type="dxa"/>
          </w:tcPr>
          <w:p w14:paraId="39555485" w14:textId="4DD06379" w:rsidR="00695DC7" w:rsidRDefault="00695DC7" w:rsidP="008C7D5D">
            <w:r w:rsidRPr="008C7D5D">
              <w:t>1.287</w:t>
            </w:r>
          </w:p>
        </w:tc>
        <w:tc>
          <w:tcPr>
            <w:tcW w:w="992" w:type="dxa"/>
          </w:tcPr>
          <w:p w14:paraId="129FBA95" w14:textId="6EB602F9" w:rsidR="00695DC7" w:rsidRDefault="00695DC7" w:rsidP="00FC2FA2">
            <w:r w:rsidRPr="00FC2FA2">
              <w:rPr>
                <w:b/>
                <w:bCs/>
              </w:rPr>
              <w:t>1.62447832963153E-12</w:t>
            </w:r>
          </w:p>
          <w:p w14:paraId="19983F45" w14:textId="77777777" w:rsidR="00695DC7" w:rsidRPr="00FC2FA2" w:rsidRDefault="00695DC7" w:rsidP="00FC2FA2"/>
        </w:tc>
        <w:tc>
          <w:tcPr>
            <w:tcW w:w="1134" w:type="dxa"/>
          </w:tcPr>
          <w:p w14:paraId="28E4E127" w14:textId="4DE723D9" w:rsidR="00695DC7" w:rsidRDefault="00493D94" w:rsidP="00F95F39">
            <w:r>
              <w:t xml:space="preserve">Upregulated </w:t>
            </w:r>
          </w:p>
        </w:tc>
        <w:tc>
          <w:tcPr>
            <w:tcW w:w="1134" w:type="dxa"/>
            <w:vMerge/>
          </w:tcPr>
          <w:p w14:paraId="00C00274" w14:textId="61B2F16E" w:rsidR="00695DC7" w:rsidRDefault="00695DC7" w:rsidP="00F95F39"/>
        </w:tc>
        <w:tc>
          <w:tcPr>
            <w:tcW w:w="1559" w:type="dxa"/>
          </w:tcPr>
          <w:p w14:paraId="612ABB16" w14:textId="2179D8F9" w:rsidR="00695DC7" w:rsidRDefault="00695DC7" w:rsidP="00F95F39">
            <w:r>
              <w:t>12.526 vs. 12.326</w:t>
            </w:r>
          </w:p>
        </w:tc>
        <w:tc>
          <w:tcPr>
            <w:tcW w:w="993" w:type="dxa"/>
          </w:tcPr>
          <w:p w14:paraId="3F581582" w14:textId="08AABD8A" w:rsidR="00695DC7" w:rsidRDefault="00695DC7" w:rsidP="00D01259">
            <w:r w:rsidRPr="00D01259">
              <w:t>1.016</w:t>
            </w:r>
          </w:p>
        </w:tc>
        <w:tc>
          <w:tcPr>
            <w:tcW w:w="1417" w:type="dxa"/>
          </w:tcPr>
          <w:p w14:paraId="313DEB5A" w14:textId="39212651" w:rsidR="00695DC7" w:rsidRDefault="00695DC7" w:rsidP="00623E74">
            <w:r w:rsidRPr="00623E74">
              <w:t>3.915600E-01</w:t>
            </w:r>
          </w:p>
        </w:tc>
        <w:tc>
          <w:tcPr>
            <w:tcW w:w="1134" w:type="dxa"/>
          </w:tcPr>
          <w:p w14:paraId="5FF3ED1C" w14:textId="5DD70436" w:rsidR="00695DC7" w:rsidRDefault="00493D94" w:rsidP="00F95F39">
            <w:r>
              <w:t>Insignificant change</w:t>
            </w:r>
          </w:p>
        </w:tc>
        <w:tc>
          <w:tcPr>
            <w:tcW w:w="1134" w:type="dxa"/>
            <w:vMerge/>
          </w:tcPr>
          <w:p w14:paraId="2F7AAE58" w14:textId="2CF57771" w:rsidR="00695DC7" w:rsidRDefault="00695DC7" w:rsidP="00F95F39"/>
        </w:tc>
      </w:tr>
      <w:tr w:rsidR="00695DC7" w14:paraId="559D1EA0" w14:textId="77777777" w:rsidTr="00695DC7">
        <w:trPr>
          <w:trHeight w:val="1816"/>
        </w:trPr>
        <w:tc>
          <w:tcPr>
            <w:tcW w:w="704" w:type="dxa"/>
            <w:vMerge/>
          </w:tcPr>
          <w:p w14:paraId="3DE049BC" w14:textId="77777777" w:rsidR="00695DC7" w:rsidRDefault="00695DC7" w:rsidP="00F95F39"/>
        </w:tc>
        <w:tc>
          <w:tcPr>
            <w:tcW w:w="851" w:type="dxa"/>
          </w:tcPr>
          <w:p w14:paraId="07ACBFE3" w14:textId="77777777" w:rsidR="00695DC7" w:rsidRDefault="00695DC7" w:rsidP="00F95F39">
            <w:pPr>
              <w:rPr>
                <w:b/>
                <w:bCs/>
              </w:rPr>
            </w:pPr>
            <w:r w:rsidRPr="00CF439C">
              <w:rPr>
                <w:b/>
                <w:bCs/>
              </w:rPr>
              <w:t>MTHFD1</w:t>
            </w:r>
          </w:p>
          <w:p w14:paraId="6079910E" w14:textId="77777777" w:rsidR="00695DC7" w:rsidRPr="00CF439C" w:rsidRDefault="00695DC7" w:rsidP="00F95F39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32BEA52C" w14:textId="3AE34E29" w:rsidR="00695DC7" w:rsidRDefault="00695DC7" w:rsidP="00F95F39">
            <w:r w:rsidRPr="00AA51A4">
              <w:t>Methylenetetrahydrofolate dehydrogenase 1</w:t>
            </w:r>
          </w:p>
        </w:tc>
        <w:tc>
          <w:tcPr>
            <w:tcW w:w="1417" w:type="dxa"/>
          </w:tcPr>
          <w:p w14:paraId="56D34FB7" w14:textId="3D3A4B4B" w:rsidR="00695DC7" w:rsidRDefault="00695DC7" w:rsidP="00F95F39">
            <w:r w:rsidRPr="00AA51A4">
              <w:t>Important in amino acid and one-carbon metabolism</w:t>
            </w:r>
          </w:p>
        </w:tc>
        <w:tc>
          <w:tcPr>
            <w:tcW w:w="1418" w:type="dxa"/>
          </w:tcPr>
          <w:p w14:paraId="03A60B4E" w14:textId="2BAA273E" w:rsidR="00695DC7" w:rsidRDefault="00695DC7" w:rsidP="00F95F39">
            <w:r>
              <w:t>39.836 vs. 44.937</w:t>
            </w:r>
          </w:p>
        </w:tc>
        <w:tc>
          <w:tcPr>
            <w:tcW w:w="992" w:type="dxa"/>
          </w:tcPr>
          <w:p w14:paraId="140C716D" w14:textId="42B79024" w:rsidR="00695DC7" w:rsidRDefault="00695DC7" w:rsidP="008C7D5D">
            <w:r w:rsidRPr="008C7D5D">
              <w:t>0.887</w:t>
            </w:r>
          </w:p>
        </w:tc>
        <w:tc>
          <w:tcPr>
            <w:tcW w:w="992" w:type="dxa"/>
          </w:tcPr>
          <w:p w14:paraId="3C681E04" w14:textId="02AE4C38" w:rsidR="00695DC7" w:rsidRDefault="00695DC7" w:rsidP="00FC2FA2">
            <w:r w:rsidRPr="00FC2FA2">
              <w:rPr>
                <w:b/>
                <w:bCs/>
              </w:rPr>
              <w:t>1.31479999998518E-06</w:t>
            </w:r>
          </w:p>
        </w:tc>
        <w:tc>
          <w:tcPr>
            <w:tcW w:w="1134" w:type="dxa"/>
          </w:tcPr>
          <w:p w14:paraId="2AE1DF3D" w14:textId="1B55B49C" w:rsidR="00695DC7" w:rsidRDefault="00493D94" w:rsidP="00F95F39">
            <w:r>
              <w:t xml:space="preserve">Downregulated </w:t>
            </w:r>
          </w:p>
        </w:tc>
        <w:tc>
          <w:tcPr>
            <w:tcW w:w="1134" w:type="dxa"/>
            <w:vMerge/>
          </w:tcPr>
          <w:p w14:paraId="01545ADF" w14:textId="6F9E66FD" w:rsidR="00695DC7" w:rsidRDefault="00695DC7" w:rsidP="00F95F39"/>
        </w:tc>
        <w:tc>
          <w:tcPr>
            <w:tcW w:w="1559" w:type="dxa"/>
          </w:tcPr>
          <w:p w14:paraId="1C2EC134" w14:textId="53290301" w:rsidR="00695DC7" w:rsidRDefault="00695DC7" w:rsidP="00F95F39">
            <w:r>
              <w:t>10.568 vs. 12.29</w:t>
            </w:r>
          </w:p>
        </w:tc>
        <w:tc>
          <w:tcPr>
            <w:tcW w:w="993" w:type="dxa"/>
          </w:tcPr>
          <w:p w14:paraId="48B6B777" w14:textId="2079CB8D" w:rsidR="00695DC7" w:rsidRDefault="00695DC7" w:rsidP="00D01259">
            <w:r w:rsidRPr="00D01259">
              <w:t>0.860</w:t>
            </w:r>
          </w:p>
        </w:tc>
        <w:tc>
          <w:tcPr>
            <w:tcW w:w="1417" w:type="dxa"/>
          </w:tcPr>
          <w:p w14:paraId="24A931D4" w14:textId="7AD2502F" w:rsidR="00695DC7" w:rsidRDefault="00695DC7" w:rsidP="00623E74">
            <w:r w:rsidRPr="00623E74">
              <w:t>9.987000E-01</w:t>
            </w:r>
          </w:p>
        </w:tc>
        <w:tc>
          <w:tcPr>
            <w:tcW w:w="1134" w:type="dxa"/>
          </w:tcPr>
          <w:p w14:paraId="3AC93021" w14:textId="0117C1BC" w:rsidR="00695DC7" w:rsidRDefault="00493D94" w:rsidP="00F95F39">
            <w:r>
              <w:t>Insignificant change</w:t>
            </w:r>
          </w:p>
        </w:tc>
        <w:tc>
          <w:tcPr>
            <w:tcW w:w="1134" w:type="dxa"/>
            <w:vMerge/>
          </w:tcPr>
          <w:p w14:paraId="09E948DE" w14:textId="2BDC3AD1" w:rsidR="00695DC7" w:rsidRDefault="00695DC7" w:rsidP="00F95F39"/>
        </w:tc>
      </w:tr>
      <w:tr w:rsidR="00695DC7" w14:paraId="7C03D894" w14:textId="77777777" w:rsidTr="00695DC7">
        <w:trPr>
          <w:trHeight w:val="1816"/>
        </w:trPr>
        <w:tc>
          <w:tcPr>
            <w:tcW w:w="704" w:type="dxa"/>
            <w:vMerge w:val="restart"/>
            <w:textDirection w:val="btLr"/>
            <w:vAlign w:val="center"/>
          </w:tcPr>
          <w:p w14:paraId="1FFB238A" w14:textId="787E2BAB" w:rsidR="00695DC7" w:rsidRDefault="00695DC7" w:rsidP="00917BED">
            <w:pPr>
              <w:ind w:left="113" w:right="113"/>
              <w:jc w:val="center"/>
            </w:pPr>
            <w:r w:rsidRPr="00917BED">
              <w:rPr>
                <w:b/>
                <w:bCs/>
                <w:sz w:val="32"/>
                <w:szCs w:val="32"/>
              </w:rPr>
              <w:lastRenderedPageBreak/>
              <w:t>Redox Balance &amp; Detoxification</w:t>
            </w:r>
          </w:p>
        </w:tc>
        <w:tc>
          <w:tcPr>
            <w:tcW w:w="851" w:type="dxa"/>
          </w:tcPr>
          <w:p w14:paraId="3A989D47" w14:textId="77777777" w:rsidR="00695DC7" w:rsidRDefault="00695DC7" w:rsidP="00F95F39">
            <w:pPr>
              <w:rPr>
                <w:b/>
                <w:bCs/>
              </w:rPr>
            </w:pPr>
            <w:r w:rsidRPr="00315064">
              <w:rPr>
                <w:b/>
                <w:bCs/>
                <w:highlight w:val="yellow"/>
              </w:rPr>
              <w:t>NRF2</w:t>
            </w:r>
            <w:r w:rsidRPr="00A8611F">
              <w:rPr>
                <w:b/>
                <w:bCs/>
              </w:rPr>
              <w:t xml:space="preserve"> (NFE2L2)</w:t>
            </w:r>
          </w:p>
          <w:p w14:paraId="008F2F9E" w14:textId="77777777" w:rsidR="00695DC7" w:rsidRPr="00CF439C" w:rsidRDefault="00695DC7" w:rsidP="00F95F39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102262A5" w14:textId="00675245" w:rsidR="00695DC7" w:rsidRDefault="00695DC7" w:rsidP="00F95F39">
            <w:r w:rsidRPr="00291A17">
              <w:t>Master regulator of oxidative stress response</w:t>
            </w:r>
          </w:p>
        </w:tc>
        <w:tc>
          <w:tcPr>
            <w:tcW w:w="1417" w:type="dxa"/>
          </w:tcPr>
          <w:p w14:paraId="16CBC243" w14:textId="77777777" w:rsidR="00695DC7" w:rsidRDefault="00695DC7" w:rsidP="00F95F39">
            <w:r w:rsidRPr="00291A17">
              <w:t>Upregulated in chemo-resistant tumors</w:t>
            </w:r>
          </w:p>
          <w:p w14:paraId="21E849BA" w14:textId="77777777" w:rsidR="00695DC7" w:rsidRDefault="00695DC7" w:rsidP="00F95F39"/>
          <w:p w14:paraId="67612E0E" w14:textId="77777777" w:rsidR="00695DC7" w:rsidRDefault="00695DC7" w:rsidP="00F95F39"/>
          <w:p w14:paraId="122F07CC" w14:textId="1630B810" w:rsidR="00695DC7" w:rsidRDefault="00695DC7" w:rsidP="00F95F39">
            <w:r>
              <w:tab/>
            </w:r>
          </w:p>
        </w:tc>
        <w:tc>
          <w:tcPr>
            <w:tcW w:w="1418" w:type="dxa"/>
          </w:tcPr>
          <w:p w14:paraId="314AD066" w14:textId="39D1F0F1" w:rsidR="00695DC7" w:rsidRDefault="00695DC7" w:rsidP="00F95F39">
            <w:r>
              <w:t>71.949 vs. 111.517</w:t>
            </w:r>
          </w:p>
        </w:tc>
        <w:tc>
          <w:tcPr>
            <w:tcW w:w="992" w:type="dxa"/>
          </w:tcPr>
          <w:p w14:paraId="1E29AC7D" w14:textId="7ECEAF96" w:rsidR="00695DC7" w:rsidRDefault="00695DC7" w:rsidP="008C7D5D">
            <w:r w:rsidRPr="008C7D5D">
              <w:t>0.645</w:t>
            </w:r>
          </w:p>
        </w:tc>
        <w:tc>
          <w:tcPr>
            <w:tcW w:w="992" w:type="dxa"/>
          </w:tcPr>
          <w:p w14:paraId="3FCB07EC" w14:textId="67AB3120" w:rsidR="00695DC7" w:rsidRDefault="00695DC7" w:rsidP="00623E74">
            <w:r w:rsidRPr="00623E74">
              <w:rPr>
                <w:b/>
                <w:bCs/>
              </w:rPr>
              <w:t>1.62447832963153E-12</w:t>
            </w:r>
          </w:p>
        </w:tc>
        <w:tc>
          <w:tcPr>
            <w:tcW w:w="1134" w:type="dxa"/>
          </w:tcPr>
          <w:p w14:paraId="00C250D1" w14:textId="0754BED4" w:rsidR="00695DC7" w:rsidRDefault="00493D94" w:rsidP="00F95F39">
            <w:r>
              <w:t xml:space="preserve">Downregulated </w:t>
            </w:r>
          </w:p>
        </w:tc>
        <w:tc>
          <w:tcPr>
            <w:tcW w:w="1134" w:type="dxa"/>
            <w:vMerge/>
          </w:tcPr>
          <w:p w14:paraId="6AFBB605" w14:textId="363DED38" w:rsidR="00695DC7" w:rsidRDefault="00695DC7" w:rsidP="00F95F39"/>
        </w:tc>
        <w:tc>
          <w:tcPr>
            <w:tcW w:w="1559" w:type="dxa"/>
          </w:tcPr>
          <w:p w14:paraId="5582D8B3" w14:textId="481B946A" w:rsidR="00695DC7" w:rsidRDefault="00695DC7" w:rsidP="00F95F39">
            <w:r>
              <w:t>22.09 vs. 16.565</w:t>
            </w:r>
          </w:p>
        </w:tc>
        <w:tc>
          <w:tcPr>
            <w:tcW w:w="993" w:type="dxa"/>
          </w:tcPr>
          <w:p w14:paraId="17C020AC" w14:textId="28CA303E" w:rsidR="00695DC7" w:rsidRDefault="00695DC7" w:rsidP="00D01259">
            <w:r w:rsidRPr="00D01259">
              <w:t>1.334</w:t>
            </w:r>
          </w:p>
        </w:tc>
        <w:tc>
          <w:tcPr>
            <w:tcW w:w="1417" w:type="dxa"/>
          </w:tcPr>
          <w:p w14:paraId="40B23190" w14:textId="7AA76134" w:rsidR="00695DC7" w:rsidRDefault="00695DC7" w:rsidP="00E1693D">
            <w:r w:rsidRPr="00E1693D">
              <w:rPr>
                <w:b/>
                <w:bCs/>
              </w:rPr>
              <w:t>2.736400E-03</w:t>
            </w:r>
          </w:p>
        </w:tc>
        <w:tc>
          <w:tcPr>
            <w:tcW w:w="1134" w:type="dxa"/>
          </w:tcPr>
          <w:p w14:paraId="139C77AB" w14:textId="4611DBDD" w:rsidR="00695DC7" w:rsidRDefault="00493D94" w:rsidP="00F95F39">
            <w:r>
              <w:t xml:space="preserve">Upregulated </w:t>
            </w:r>
          </w:p>
        </w:tc>
        <w:tc>
          <w:tcPr>
            <w:tcW w:w="1134" w:type="dxa"/>
            <w:vMerge/>
          </w:tcPr>
          <w:p w14:paraId="0F243B4E" w14:textId="53483169" w:rsidR="00695DC7" w:rsidRDefault="00695DC7" w:rsidP="00F95F39"/>
        </w:tc>
      </w:tr>
      <w:tr w:rsidR="00695DC7" w14:paraId="19A65A11" w14:textId="77777777" w:rsidTr="00695DC7">
        <w:trPr>
          <w:trHeight w:val="1816"/>
        </w:trPr>
        <w:tc>
          <w:tcPr>
            <w:tcW w:w="704" w:type="dxa"/>
            <w:vMerge/>
          </w:tcPr>
          <w:p w14:paraId="4F8BC5AD" w14:textId="77777777" w:rsidR="00695DC7" w:rsidRDefault="00695DC7" w:rsidP="00F95F39"/>
        </w:tc>
        <w:tc>
          <w:tcPr>
            <w:tcW w:w="851" w:type="dxa"/>
          </w:tcPr>
          <w:p w14:paraId="1DDA0450" w14:textId="77777777" w:rsidR="00695DC7" w:rsidRDefault="00695DC7" w:rsidP="00F95F39">
            <w:pPr>
              <w:rPr>
                <w:b/>
                <w:bCs/>
              </w:rPr>
            </w:pPr>
            <w:r w:rsidRPr="00A8611F">
              <w:rPr>
                <w:b/>
                <w:bCs/>
              </w:rPr>
              <w:t>SOD2</w:t>
            </w:r>
          </w:p>
          <w:p w14:paraId="4FE42523" w14:textId="77777777" w:rsidR="00695DC7" w:rsidRDefault="00695DC7" w:rsidP="00F95F39">
            <w:pPr>
              <w:rPr>
                <w:b/>
                <w:bCs/>
              </w:rPr>
            </w:pPr>
          </w:p>
          <w:p w14:paraId="402B55E4" w14:textId="77777777" w:rsidR="00695DC7" w:rsidRPr="00A8611F" w:rsidRDefault="00695DC7" w:rsidP="00F95F39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661203A5" w14:textId="77777777" w:rsidR="00695DC7" w:rsidRDefault="00695DC7" w:rsidP="00F95F39">
            <w:r w:rsidRPr="00291A17">
              <w:t>Superoxide dismutase</w:t>
            </w:r>
          </w:p>
          <w:p w14:paraId="598ACFB6" w14:textId="5C22B5DE" w:rsidR="00695DC7" w:rsidRDefault="00695DC7" w:rsidP="00F95F39">
            <w:r>
              <w:tab/>
            </w:r>
          </w:p>
        </w:tc>
        <w:tc>
          <w:tcPr>
            <w:tcW w:w="1417" w:type="dxa"/>
          </w:tcPr>
          <w:p w14:paraId="3D4F68B0" w14:textId="3AA7F930" w:rsidR="00695DC7" w:rsidRDefault="00695DC7" w:rsidP="00F95F39">
            <w:r w:rsidRPr="00291A17">
              <w:t>Neutralizes superoxide radicals</w:t>
            </w:r>
          </w:p>
        </w:tc>
        <w:tc>
          <w:tcPr>
            <w:tcW w:w="1418" w:type="dxa"/>
          </w:tcPr>
          <w:p w14:paraId="2A6FED2C" w14:textId="762BBCC0" w:rsidR="00695DC7" w:rsidRDefault="00695DC7" w:rsidP="00F95F39">
            <w:r>
              <w:t>210.03 vs. 455.919</w:t>
            </w:r>
          </w:p>
        </w:tc>
        <w:tc>
          <w:tcPr>
            <w:tcW w:w="992" w:type="dxa"/>
          </w:tcPr>
          <w:p w14:paraId="22EA8488" w14:textId="23306C25" w:rsidR="00695DC7" w:rsidRDefault="00695DC7" w:rsidP="008C7D5D">
            <w:r w:rsidRPr="008C7D5D">
              <w:t>0.461</w:t>
            </w:r>
          </w:p>
        </w:tc>
        <w:tc>
          <w:tcPr>
            <w:tcW w:w="992" w:type="dxa"/>
          </w:tcPr>
          <w:p w14:paraId="19EB1D31" w14:textId="3DFEC3D3" w:rsidR="00695DC7" w:rsidRDefault="00695DC7" w:rsidP="00623E74">
            <w:r w:rsidRPr="00623E74">
              <w:rPr>
                <w:b/>
                <w:bCs/>
              </w:rPr>
              <w:t>1.62669877568078E-12</w:t>
            </w:r>
          </w:p>
        </w:tc>
        <w:tc>
          <w:tcPr>
            <w:tcW w:w="1134" w:type="dxa"/>
          </w:tcPr>
          <w:p w14:paraId="42788B12" w14:textId="5769740F" w:rsidR="00695DC7" w:rsidRDefault="00493D94" w:rsidP="00F95F39">
            <w:r>
              <w:t>Downregulated</w:t>
            </w:r>
          </w:p>
        </w:tc>
        <w:tc>
          <w:tcPr>
            <w:tcW w:w="1134" w:type="dxa"/>
            <w:vMerge/>
          </w:tcPr>
          <w:p w14:paraId="6BCB94B9" w14:textId="39A322BD" w:rsidR="00695DC7" w:rsidRDefault="00695DC7" w:rsidP="00F95F39"/>
        </w:tc>
        <w:tc>
          <w:tcPr>
            <w:tcW w:w="1559" w:type="dxa"/>
          </w:tcPr>
          <w:p w14:paraId="7C1578AF" w14:textId="2AD9E592" w:rsidR="00695DC7" w:rsidRDefault="00695DC7" w:rsidP="00F95F39">
            <w:r>
              <w:t>9.877 vs. 7.464</w:t>
            </w:r>
          </w:p>
        </w:tc>
        <w:tc>
          <w:tcPr>
            <w:tcW w:w="993" w:type="dxa"/>
          </w:tcPr>
          <w:p w14:paraId="5EC3DEF6" w14:textId="3529EB97" w:rsidR="00695DC7" w:rsidRDefault="00695DC7" w:rsidP="00D01259">
            <w:r w:rsidRPr="00D01259">
              <w:t>1.323</w:t>
            </w:r>
          </w:p>
        </w:tc>
        <w:tc>
          <w:tcPr>
            <w:tcW w:w="1417" w:type="dxa"/>
          </w:tcPr>
          <w:p w14:paraId="1B4D7A48" w14:textId="13757BEA" w:rsidR="00695DC7" w:rsidRDefault="00695DC7" w:rsidP="002A1B02">
            <w:r w:rsidRPr="002A1B02">
              <w:t>4.136000E-01</w:t>
            </w:r>
          </w:p>
        </w:tc>
        <w:tc>
          <w:tcPr>
            <w:tcW w:w="1134" w:type="dxa"/>
          </w:tcPr>
          <w:p w14:paraId="5AA07A8E" w14:textId="41FE8855" w:rsidR="00695DC7" w:rsidRDefault="00493D94" w:rsidP="00F95F39">
            <w:r>
              <w:t>Insignificant change</w:t>
            </w:r>
          </w:p>
        </w:tc>
        <w:tc>
          <w:tcPr>
            <w:tcW w:w="1134" w:type="dxa"/>
            <w:vMerge/>
          </w:tcPr>
          <w:p w14:paraId="0658D9C0" w14:textId="74A78B86" w:rsidR="00695DC7" w:rsidRDefault="00695DC7" w:rsidP="00F95F39"/>
        </w:tc>
      </w:tr>
      <w:tr w:rsidR="00695DC7" w14:paraId="2A11356D" w14:textId="77777777" w:rsidTr="00695DC7">
        <w:trPr>
          <w:trHeight w:val="1816"/>
        </w:trPr>
        <w:tc>
          <w:tcPr>
            <w:tcW w:w="704" w:type="dxa"/>
            <w:vMerge/>
          </w:tcPr>
          <w:p w14:paraId="530A97A3" w14:textId="77777777" w:rsidR="00695DC7" w:rsidRDefault="00695DC7" w:rsidP="00F95F39"/>
        </w:tc>
        <w:tc>
          <w:tcPr>
            <w:tcW w:w="851" w:type="dxa"/>
          </w:tcPr>
          <w:p w14:paraId="586821D4" w14:textId="713B4E57" w:rsidR="00695DC7" w:rsidRPr="00A8611F" w:rsidRDefault="00695DC7" w:rsidP="00F95F39">
            <w:pPr>
              <w:rPr>
                <w:b/>
                <w:bCs/>
              </w:rPr>
            </w:pPr>
            <w:r w:rsidRPr="00315064">
              <w:rPr>
                <w:b/>
                <w:bCs/>
                <w:highlight w:val="yellow"/>
              </w:rPr>
              <w:t>GPX4</w:t>
            </w:r>
          </w:p>
        </w:tc>
        <w:tc>
          <w:tcPr>
            <w:tcW w:w="1134" w:type="dxa"/>
          </w:tcPr>
          <w:p w14:paraId="2DE6A526" w14:textId="590F83B9" w:rsidR="00695DC7" w:rsidRDefault="00695DC7" w:rsidP="00F95F39">
            <w:r w:rsidRPr="00291A17">
              <w:t>Glutathione peroxidase</w:t>
            </w:r>
          </w:p>
        </w:tc>
        <w:tc>
          <w:tcPr>
            <w:tcW w:w="1417" w:type="dxa"/>
          </w:tcPr>
          <w:p w14:paraId="045A6233" w14:textId="433D2F84" w:rsidR="00695DC7" w:rsidRDefault="00695DC7" w:rsidP="00F95F39">
            <w:r w:rsidRPr="00C4053B">
              <w:t>Regulates ferroptosis (iron-dependent cell death)</w:t>
            </w:r>
          </w:p>
        </w:tc>
        <w:tc>
          <w:tcPr>
            <w:tcW w:w="1418" w:type="dxa"/>
          </w:tcPr>
          <w:p w14:paraId="1A75E545" w14:textId="6FD5C0AD" w:rsidR="00695DC7" w:rsidRDefault="00695DC7" w:rsidP="00F95F39">
            <w:r>
              <w:t>371.489 vs. 415.664</w:t>
            </w:r>
          </w:p>
        </w:tc>
        <w:tc>
          <w:tcPr>
            <w:tcW w:w="992" w:type="dxa"/>
          </w:tcPr>
          <w:p w14:paraId="37E93805" w14:textId="2F661D36" w:rsidR="00695DC7" w:rsidRDefault="00695DC7" w:rsidP="008C7D5D">
            <w:r w:rsidRPr="008C7D5D">
              <w:t>0.894</w:t>
            </w:r>
          </w:p>
        </w:tc>
        <w:tc>
          <w:tcPr>
            <w:tcW w:w="992" w:type="dxa"/>
          </w:tcPr>
          <w:p w14:paraId="037F26CD" w14:textId="77D85714" w:rsidR="00695DC7" w:rsidRDefault="00695DC7" w:rsidP="00623E74">
            <w:r w:rsidRPr="00623E74">
              <w:rPr>
                <w:b/>
                <w:bCs/>
              </w:rPr>
              <w:t>1.480380E-03</w:t>
            </w:r>
          </w:p>
          <w:p w14:paraId="0916FB40" w14:textId="77777777" w:rsidR="00695DC7" w:rsidRPr="00623E74" w:rsidRDefault="00695DC7" w:rsidP="00623E74"/>
        </w:tc>
        <w:tc>
          <w:tcPr>
            <w:tcW w:w="1134" w:type="dxa"/>
          </w:tcPr>
          <w:p w14:paraId="23C1AEEB" w14:textId="12D43A2F" w:rsidR="00695DC7" w:rsidRDefault="00493D94" w:rsidP="00F95F39">
            <w:r>
              <w:t>Downregulated</w:t>
            </w:r>
          </w:p>
        </w:tc>
        <w:tc>
          <w:tcPr>
            <w:tcW w:w="1134" w:type="dxa"/>
            <w:vMerge/>
          </w:tcPr>
          <w:p w14:paraId="51B17B26" w14:textId="257C11C0" w:rsidR="00695DC7" w:rsidRDefault="00695DC7" w:rsidP="00F95F39"/>
        </w:tc>
        <w:tc>
          <w:tcPr>
            <w:tcW w:w="1559" w:type="dxa"/>
          </w:tcPr>
          <w:p w14:paraId="20CE43CA" w14:textId="67DA0EA5" w:rsidR="00695DC7" w:rsidRDefault="00695DC7" w:rsidP="00F95F39">
            <w:r>
              <w:t xml:space="preserve">234.498 vs. 177.773 </w:t>
            </w:r>
          </w:p>
        </w:tc>
        <w:tc>
          <w:tcPr>
            <w:tcW w:w="993" w:type="dxa"/>
          </w:tcPr>
          <w:p w14:paraId="240B4DD6" w14:textId="48A067CC" w:rsidR="00695DC7" w:rsidRDefault="00695DC7" w:rsidP="00D01259">
            <w:r w:rsidRPr="00D01259">
              <w:t>1.319</w:t>
            </w:r>
          </w:p>
        </w:tc>
        <w:tc>
          <w:tcPr>
            <w:tcW w:w="1417" w:type="dxa"/>
          </w:tcPr>
          <w:p w14:paraId="60B5E015" w14:textId="734CC8F7" w:rsidR="00695DC7" w:rsidRDefault="00695DC7" w:rsidP="00406EB8">
            <w:r w:rsidRPr="00406EB8">
              <w:rPr>
                <w:b/>
                <w:bCs/>
              </w:rPr>
              <w:t>3.255600E-02</w:t>
            </w:r>
          </w:p>
        </w:tc>
        <w:tc>
          <w:tcPr>
            <w:tcW w:w="1134" w:type="dxa"/>
          </w:tcPr>
          <w:p w14:paraId="31BF9426" w14:textId="2715CECE" w:rsidR="00695DC7" w:rsidRDefault="00493D94" w:rsidP="00F95F39">
            <w:r>
              <w:t xml:space="preserve">Upregulated </w:t>
            </w:r>
          </w:p>
        </w:tc>
        <w:tc>
          <w:tcPr>
            <w:tcW w:w="1134" w:type="dxa"/>
            <w:vMerge/>
          </w:tcPr>
          <w:p w14:paraId="3C628190" w14:textId="598A828F" w:rsidR="00695DC7" w:rsidRDefault="00695DC7" w:rsidP="00F95F39"/>
        </w:tc>
      </w:tr>
      <w:tr w:rsidR="00695DC7" w14:paraId="14FB0FCA" w14:textId="77777777" w:rsidTr="00695DC7">
        <w:trPr>
          <w:trHeight w:val="1816"/>
        </w:trPr>
        <w:tc>
          <w:tcPr>
            <w:tcW w:w="704" w:type="dxa"/>
            <w:vMerge/>
          </w:tcPr>
          <w:p w14:paraId="3E208304" w14:textId="77777777" w:rsidR="00695DC7" w:rsidRDefault="00695DC7" w:rsidP="00F95F39"/>
        </w:tc>
        <w:tc>
          <w:tcPr>
            <w:tcW w:w="851" w:type="dxa"/>
          </w:tcPr>
          <w:p w14:paraId="7E997320" w14:textId="77777777" w:rsidR="00695DC7" w:rsidRDefault="00695DC7" w:rsidP="00F95F39">
            <w:pPr>
              <w:rPr>
                <w:b/>
                <w:bCs/>
              </w:rPr>
            </w:pPr>
            <w:r w:rsidRPr="00A8611F">
              <w:rPr>
                <w:b/>
                <w:bCs/>
              </w:rPr>
              <w:t>GCLC</w:t>
            </w:r>
          </w:p>
          <w:p w14:paraId="5FE2878D" w14:textId="77777777" w:rsidR="00695DC7" w:rsidRDefault="00695DC7" w:rsidP="00F95F39">
            <w:pPr>
              <w:rPr>
                <w:b/>
                <w:bCs/>
              </w:rPr>
            </w:pPr>
          </w:p>
          <w:p w14:paraId="004F0C18" w14:textId="77777777" w:rsidR="00695DC7" w:rsidRPr="00A8611F" w:rsidRDefault="00695DC7" w:rsidP="00F95F39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738FADD0" w14:textId="1D54B698" w:rsidR="00695DC7" w:rsidRDefault="00695DC7" w:rsidP="00F95F39">
            <w:r w:rsidRPr="00C4053B">
              <w:t>Glutamate-cysteine ligase</w:t>
            </w:r>
          </w:p>
        </w:tc>
        <w:tc>
          <w:tcPr>
            <w:tcW w:w="1417" w:type="dxa"/>
          </w:tcPr>
          <w:p w14:paraId="55ED9E50" w14:textId="77777777" w:rsidR="00695DC7" w:rsidRDefault="00695DC7" w:rsidP="00F95F39">
            <w:r w:rsidRPr="00C4053B">
              <w:t>Rate-limiting enzyme in glutathione synthesis</w:t>
            </w:r>
          </w:p>
          <w:p w14:paraId="6A0BEE23" w14:textId="77777777" w:rsidR="00695DC7" w:rsidRDefault="00695DC7" w:rsidP="00F95F39"/>
        </w:tc>
        <w:tc>
          <w:tcPr>
            <w:tcW w:w="1418" w:type="dxa"/>
          </w:tcPr>
          <w:p w14:paraId="66BB9A64" w14:textId="2D9970A6" w:rsidR="00695DC7" w:rsidRDefault="00695DC7" w:rsidP="00F95F39">
            <w:r>
              <w:t>17.233 vs. 24.648</w:t>
            </w:r>
          </w:p>
        </w:tc>
        <w:tc>
          <w:tcPr>
            <w:tcW w:w="992" w:type="dxa"/>
          </w:tcPr>
          <w:p w14:paraId="461EDAD3" w14:textId="46655F24" w:rsidR="00695DC7" w:rsidRDefault="00695DC7" w:rsidP="008C7D5D">
            <w:r w:rsidRPr="008C7D5D">
              <w:t>0.699</w:t>
            </w:r>
          </w:p>
        </w:tc>
        <w:tc>
          <w:tcPr>
            <w:tcW w:w="992" w:type="dxa"/>
          </w:tcPr>
          <w:p w14:paraId="28BDAB18" w14:textId="5F811105" w:rsidR="00695DC7" w:rsidRDefault="00695DC7" w:rsidP="00623E74">
            <w:r w:rsidRPr="00623E74">
              <w:rPr>
                <w:b/>
                <w:bCs/>
              </w:rPr>
              <w:t>8.59690000298841E-08</w:t>
            </w:r>
          </w:p>
        </w:tc>
        <w:tc>
          <w:tcPr>
            <w:tcW w:w="1134" w:type="dxa"/>
          </w:tcPr>
          <w:p w14:paraId="7FC6DDBA" w14:textId="73ECE48D" w:rsidR="00695DC7" w:rsidRDefault="00493D94" w:rsidP="00F95F39">
            <w:r>
              <w:t>Downregulated</w:t>
            </w:r>
          </w:p>
        </w:tc>
        <w:tc>
          <w:tcPr>
            <w:tcW w:w="1134" w:type="dxa"/>
            <w:vMerge/>
          </w:tcPr>
          <w:p w14:paraId="0F59746A" w14:textId="586041BD" w:rsidR="00695DC7" w:rsidRDefault="00695DC7" w:rsidP="00F95F39"/>
        </w:tc>
        <w:tc>
          <w:tcPr>
            <w:tcW w:w="1559" w:type="dxa"/>
          </w:tcPr>
          <w:p w14:paraId="75D3BEED" w14:textId="351C8026" w:rsidR="00695DC7" w:rsidRDefault="00695DC7" w:rsidP="00F95F39">
            <w:r>
              <w:t>6.546 vs. 8.13</w:t>
            </w:r>
          </w:p>
        </w:tc>
        <w:tc>
          <w:tcPr>
            <w:tcW w:w="993" w:type="dxa"/>
          </w:tcPr>
          <w:p w14:paraId="575081AF" w14:textId="2747B6D5" w:rsidR="00695DC7" w:rsidRDefault="00695DC7" w:rsidP="00D01259">
            <w:r w:rsidRPr="00D01259">
              <w:t>0.805</w:t>
            </w:r>
          </w:p>
        </w:tc>
        <w:tc>
          <w:tcPr>
            <w:tcW w:w="1417" w:type="dxa"/>
          </w:tcPr>
          <w:p w14:paraId="468BEC84" w14:textId="69853D4C" w:rsidR="00695DC7" w:rsidRDefault="00695DC7" w:rsidP="00C55E5A">
            <w:r w:rsidRPr="00C55E5A">
              <w:t>2.204600E-01</w:t>
            </w:r>
          </w:p>
        </w:tc>
        <w:tc>
          <w:tcPr>
            <w:tcW w:w="1134" w:type="dxa"/>
          </w:tcPr>
          <w:p w14:paraId="191CEDB1" w14:textId="05B8F025" w:rsidR="00695DC7" w:rsidRDefault="00493D94" w:rsidP="00F95F39">
            <w:r>
              <w:t>Insignificant change</w:t>
            </w:r>
          </w:p>
        </w:tc>
        <w:tc>
          <w:tcPr>
            <w:tcW w:w="1134" w:type="dxa"/>
            <w:vMerge/>
          </w:tcPr>
          <w:p w14:paraId="00FD6AE9" w14:textId="1DA3345F" w:rsidR="00695DC7" w:rsidRDefault="00695DC7" w:rsidP="00F95F39"/>
        </w:tc>
      </w:tr>
      <w:tr w:rsidR="00695DC7" w14:paraId="3EF3B819" w14:textId="77777777" w:rsidTr="00695DC7">
        <w:trPr>
          <w:trHeight w:val="1816"/>
        </w:trPr>
        <w:tc>
          <w:tcPr>
            <w:tcW w:w="704" w:type="dxa"/>
            <w:vMerge w:val="restart"/>
            <w:textDirection w:val="btLr"/>
            <w:vAlign w:val="center"/>
          </w:tcPr>
          <w:p w14:paraId="60454FAC" w14:textId="7A8AB2D1" w:rsidR="00695DC7" w:rsidRPr="00917BED" w:rsidRDefault="00695DC7" w:rsidP="00917BED">
            <w:pPr>
              <w:ind w:left="113" w:right="113"/>
              <w:jc w:val="center"/>
              <w:rPr>
                <w:sz w:val="32"/>
                <w:szCs w:val="32"/>
              </w:rPr>
            </w:pPr>
            <w:r w:rsidRPr="00917BED">
              <w:rPr>
                <w:b/>
                <w:bCs/>
                <w:sz w:val="32"/>
                <w:szCs w:val="32"/>
              </w:rPr>
              <w:lastRenderedPageBreak/>
              <w:t>Autophagy &amp; ER Stress</w:t>
            </w:r>
          </w:p>
        </w:tc>
        <w:tc>
          <w:tcPr>
            <w:tcW w:w="851" w:type="dxa"/>
          </w:tcPr>
          <w:p w14:paraId="5E0E55F2" w14:textId="1381BF4D" w:rsidR="00695DC7" w:rsidRPr="00A8611F" w:rsidRDefault="00695DC7" w:rsidP="00F95F39">
            <w:pPr>
              <w:rPr>
                <w:b/>
                <w:bCs/>
              </w:rPr>
            </w:pPr>
            <w:r w:rsidRPr="00CF0BA3">
              <w:rPr>
                <w:b/>
                <w:bCs/>
              </w:rPr>
              <w:t>LC3 (MAP1LC3B)</w:t>
            </w:r>
          </w:p>
        </w:tc>
        <w:tc>
          <w:tcPr>
            <w:tcW w:w="1134" w:type="dxa"/>
          </w:tcPr>
          <w:p w14:paraId="6704044C" w14:textId="17DF4CA4" w:rsidR="00695DC7" w:rsidRDefault="00695DC7" w:rsidP="00F95F39">
            <w:r w:rsidRPr="00C4053B">
              <w:t>Autophagy marker</w:t>
            </w:r>
          </w:p>
        </w:tc>
        <w:tc>
          <w:tcPr>
            <w:tcW w:w="1417" w:type="dxa"/>
          </w:tcPr>
          <w:p w14:paraId="6C8BE06E" w14:textId="77777777" w:rsidR="00695DC7" w:rsidRDefault="00695DC7" w:rsidP="00F95F39">
            <w:r w:rsidRPr="00C4053B">
              <w:t>Key for autophagosome formation</w:t>
            </w:r>
          </w:p>
          <w:p w14:paraId="2025BA38" w14:textId="77777777" w:rsidR="00695DC7" w:rsidRDefault="00695DC7" w:rsidP="00F95F39"/>
        </w:tc>
        <w:tc>
          <w:tcPr>
            <w:tcW w:w="1418" w:type="dxa"/>
          </w:tcPr>
          <w:p w14:paraId="6265AB51" w14:textId="73498CC1" w:rsidR="00695DC7" w:rsidRDefault="00695DC7" w:rsidP="00F95F39">
            <w:r>
              <w:t>60.803 vs. 92.549</w:t>
            </w:r>
          </w:p>
        </w:tc>
        <w:tc>
          <w:tcPr>
            <w:tcW w:w="992" w:type="dxa"/>
          </w:tcPr>
          <w:p w14:paraId="716A2C5F" w14:textId="2D43C507" w:rsidR="00695DC7" w:rsidRDefault="00695DC7" w:rsidP="008C7D5D">
            <w:r w:rsidRPr="008C7D5D">
              <w:t>0.657</w:t>
            </w:r>
          </w:p>
        </w:tc>
        <w:tc>
          <w:tcPr>
            <w:tcW w:w="992" w:type="dxa"/>
          </w:tcPr>
          <w:p w14:paraId="11353293" w14:textId="3B1E1EEC" w:rsidR="00695DC7" w:rsidRDefault="00695DC7" w:rsidP="00623E74">
            <w:r w:rsidRPr="00623E74">
              <w:rPr>
                <w:b/>
                <w:bCs/>
              </w:rPr>
              <w:t>1.62447832963153E-12</w:t>
            </w:r>
          </w:p>
        </w:tc>
        <w:tc>
          <w:tcPr>
            <w:tcW w:w="1134" w:type="dxa"/>
          </w:tcPr>
          <w:p w14:paraId="106FF0DB" w14:textId="433912FD" w:rsidR="00695DC7" w:rsidRDefault="00493D94" w:rsidP="00F95F39">
            <w:r>
              <w:t>Downregulated</w:t>
            </w:r>
          </w:p>
        </w:tc>
        <w:tc>
          <w:tcPr>
            <w:tcW w:w="1134" w:type="dxa"/>
            <w:vMerge/>
          </w:tcPr>
          <w:p w14:paraId="40E1E0D5" w14:textId="0B352242" w:rsidR="00695DC7" w:rsidRDefault="00695DC7" w:rsidP="00F95F39"/>
        </w:tc>
        <w:tc>
          <w:tcPr>
            <w:tcW w:w="1559" w:type="dxa"/>
          </w:tcPr>
          <w:p w14:paraId="347B2465" w14:textId="247807B2" w:rsidR="00695DC7" w:rsidRDefault="00695DC7" w:rsidP="00F95F39">
            <w:r>
              <w:t>23.17 vs. 27.282</w:t>
            </w:r>
          </w:p>
        </w:tc>
        <w:tc>
          <w:tcPr>
            <w:tcW w:w="993" w:type="dxa"/>
          </w:tcPr>
          <w:p w14:paraId="7330086F" w14:textId="00B3E874" w:rsidR="00695DC7" w:rsidRDefault="00695DC7" w:rsidP="00D01259">
            <w:r w:rsidRPr="00D01259">
              <w:t>0.849</w:t>
            </w:r>
          </w:p>
        </w:tc>
        <w:tc>
          <w:tcPr>
            <w:tcW w:w="1417" w:type="dxa"/>
          </w:tcPr>
          <w:p w14:paraId="14C0910C" w14:textId="25C192A0" w:rsidR="00695DC7" w:rsidRDefault="00695DC7" w:rsidP="00AE068A">
            <w:r w:rsidRPr="00AE068A">
              <w:t>3.564200E-01</w:t>
            </w:r>
          </w:p>
        </w:tc>
        <w:tc>
          <w:tcPr>
            <w:tcW w:w="1134" w:type="dxa"/>
          </w:tcPr>
          <w:p w14:paraId="3113A804" w14:textId="3E4A4B53" w:rsidR="00695DC7" w:rsidRDefault="00493D94" w:rsidP="00F95F39">
            <w:r>
              <w:t>Insignificant change</w:t>
            </w:r>
          </w:p>
        </w:tc>
        <w:tc>
          <w:tcPr>
            <w:tcW w:w="1134" w:type="dxa"/>
            <w:vMerge/>
          </w:tcPr>
          <w:p w14:paraId="3A89439D" w14:textId="05D7563A" w:rsidR="00695DC7" w:rsidRDefault="00695DC7" w:rsidP="00F95F39"/>
        </w:tc>
      </w:tr>
      <w:tr w:rsidR="00695DC7" w14:paraId="6C4C8000" w14:textId="77777777" w:rsidTr="00695DC7">
        <w:trPr>
          <w:trHeight w:val="1816"/>
        </w:trPr>
        <w:tc>
          <w:tcPr>
            <w:tcW w:w="704" w:type="dxa"/>
            <w:vMerge/>
            <w:textDirection w:val="btLr"/>
            <w:vAlign w:val="center"/>
          </w:tcPr>
          <w:p w14:paraId="31106DDE" w14:textId="77777777" w:rsidR="00695DC7" w:rsidRPr="00917BED" w:rsidRDefault="00695DC7" w:rsidP="00917BED">
            <w:pPr>
              <w:ind w:left="113" w:right="113"/>
              <w:jc w:val="center"/>
              <w:rPr>
                <w:sz w:val="32"/>
                <w:szCs w:val="32"/>
              </w:rPr>
            </w:pPr>
          </w:p>
        </w:tc>
        <w:tc>
          <w:tcPr>
            <w:tcW w:w="851" w:type="dxa"/>
          </w:tcPr>
          <w:p w14:paraId="5E53A26E" w14:textId="4DD76048" w:rsidR="00695DC7" w:rsidRPr="00CF0BA3" w:rsidRDefault="00695DC7" w:rsidP="00F95F39">
            <w:pPr>
              <w:rPr>
                <w:b/>
                <w:bCs/>
              </w:rPr>
            </w:pPr>
            <w:r w:rsidRPr="00CF0BA3">
              <w:rPr>
                <w:b/>
                <w:bCs/>
              </w:rPr>
              <w:t>ATG7</w:t>
            </w:r>
          </w:p>
        </w:tc>
        <w:tc>
          <w:tcPr>
            <w:tcW w:w="1134" w:type="dxa"/>
          </w:tcPr>
          <w:p w14:paraId="498B4C6C" w14:textId="4D2DC649" w:rsidR="00695DC7" w:rsidRDefault="00695DC7" w:rsidP="00F95F39">
            <w:r w:rsidRPr="001B374C">
              <w:t>Autophagy-related protein 7</w:t>
            </w:r>
          </w:p>
        </w:tc>
        <w:tc>
          <w:tcPr>
            <w:tcW w:w="1417" w:type="dxa"/>
          </w:tcPr>
          <w:p w14:paraId="7FFFABBD" w14:textId="701CAEC4" w:rsidR="00695DC7" w:rsidRDefault="00695DC7" w:rsidP="00F95F39">
            <w:r w:rsidRPr="001B374C">
              <w:t>Essential for autophagy initiation</w:t>
            </w:r>
          </w:p>
        </w:tc>
        <w:tc>
          <w:tcPr>
            <w:tcW w:w="1418" w:type="dxa"/>
          </w:tcPr>
          <w:p w14:paraId="0E6C7011" w14:textId="10100844" w:rsidR="00695DC7" w:rsidRDefault="00695DC7" w:rsidP="00F95F39">
            <w:r>
              <w:t>13.206 vs. 12.388</w:t>
            </w:r>
          </w:p>
        </w:tc>
        <w:tc>
          <w:tcPr>
            <w:tcW w:w="992" w:type="dxa"/>
          </w:tcPr>
          <w:p w14:paraId="71140022" w14:textId="48B68C58" w:rsidR="00695DC7" w:rsidRDefault="00695DC7" w:rsidP="008C7D5D">
            <w:r w:rsidRPr="008C7D5D">
              <w:t>1.066</w:t>
            </w:r>
          </w:p>
        </w:tc>
        <w:tc>
          <w:tcPr>
            <w:tcW w:w="992" w:type="dxa"/>
          </w:tcPr>
          <w:p w14:paraId="27560EE4" w14:textId="30F0BB9D" w:rsidR="00695DC7" w:rsidRDefault="00695DC7" w:rsidP="00623E74">
            <w:r w:rsidRPr="00623E74">
              <w:rPr>
                <w:b/>
                <w:bCs/>
              </w:rPr>
              <w:t>3.11750000037136E-07</w:t>
            </w:r>
          </w:p>
        </w:tc>
        <w:tc>
          <w:tcPr>
            <w:tcW w:w="1134" w:type="dxa"/>
          </w:tcPr>
          <w:p w14:paraId="5A5475D3" w14:textId="303DB77E" w:rsidR="00695DC7" w:rsidRDefault="00493D94" w:rsidP="00F95F39">
            <w:r>
              <w:t xml:space="preserve">Upregulated </w:t>
            </w:r>
          </w:p>
        </w:tc>
        <w:tc>
          <w:tcPr>
            <w:tcW w:w="1134" w:type="dxa"/>
            <w:vMerge/>
          </w:tcPr>
          <w:p w14:paraId="2B860218" w14:textId="3177C1D9" w:rsidR="00695DC7" w:rsidRDefault="00695DC7" w:rsidP="00F95F39"/>
        </w:tc>
        <w:tc>
          <w:tcPr>
            <w:tcW w:w="1559" w:type="dxa"/>
          </w:tcPr>
          <w:p w14:paraId="4F0B0E36" w14:textId="6C6CE095" w:rsidR="00695DC7" w:rsidRDefault="00695DC7" w:rsidP="00F95F39">
            <w:r>
              <w:t xml:space="preserve">3.596 vs. 3.935 </w:t>
            </w:r>
          </w:p>
        </w:tc>
        <w:tc>
          <w:tcPr>
            <w:tcW w:w="993" w:type="dxa"/>
          </w:tcPr>
          <w:p w14:paraId="762D0FFF" w14:textId="7BF02E99" w:rsidR="00695DC7" w:rsidRDefault="00695DC7" w:rsidP="00D01259">
            <w:r w:rsidRPr="00D01259">
              <w:t>0.914</w:t>
            </w:r>
          </w:p>
        </w:tc>
        <w:tc>
          <w:tcPr>
            <w:tcW w:w="1417" w:type="dxa"/>
          </w:tcPr>
          <w:p w14:paraId="39CB966F" w14:textId="1BF7B4F2" w:rsidR="00695DC7" w:rsidRDefault="00695DC7" w:rsidP="00AE068A">
            <w:r w:rsidRPr="00AE068A">
              <w:t>3.182600E-01</w:t>
            </w:r>
          </w:p>
        </w:tc>
        <w:tc>
          <w:tcPr>
            <w:tcW w:w="1134" w:type="dxa"/>
          </w:tcPr>
          <w:p w14:paraId="51C8BAD0" w14:textId="02F6FB80" w:rsidR="00695DC7" w:rsidRDefault="00493D94" w:rsidP="00F95F39">
            <w:r>
              <w:t>Insignificant change</w:t>
            </w:r>
          </w:p>
        </w:tc>
        <w:tc>
          <w:tcPr>
            <w:tcW w:w="1134" w:type="dxa"/>
            <w:vMerge/>
          </w:tcPr>
          <w:p w14:paraId="5256F046" w14:textId="5A217D17" w:rsidR="00695DC7" w:rsidRDefault="00695DC7" w:rsidP="00F95F39"/>
        </w:tc>
      </w:tr>
      <w:tr w:rsidR="00695DC7" w14:paraId="6496944C" w14:textId="77777777" w:rsidTr="00695DC7">
        <w:trPr>
          <w:trHeight w:val="1816"/>
        </w:trPr>
        <w:tc>
          <w:tcPr>
            <w:tcW w:w="704" w:type="dxa"/>
            <w:vMerge/>
            <w:textDirection w:val="btLr"/>
            <w:vAlign w:val="center"/>
          </w:tcPr>
          <w:p w14:paraId="596F81DD" w14:textId="77777777" w:rsidR="00695DC7" w:rsidRPr="00917BED" w:rsidRDefault="00695DC7" w:rsidP="00917BED">
            <w:pPr>
              <w:ind w:left="113" w:right="113"/>
              <w:jc w:val="center"/>
              <w:rPr>
                <w:sz w:val="32"/>
                <w:szCs w:val="32"/>
              </w:rPr>
            </w:pPr>
          </w:p>
        </w:tc>
        <w:tc>
          <w:tcPr>
            <w:tcW w:w="851" w:type="dxa"/>
          </w:tcPr>
          <w:p w14:paraId="7FC40664" w14:textId="77777777" w:rsidR="00695DC7" w:rsidRDefault="00695DC7" w:rsidP="00F95F39">
            <w:pPr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  <w:color w:val="000000"/>
              </w:rPr>
              <w:t>CHOP (DDIT3)</w:t>
            </w:r>
          </w:p>
          <w:p w14:paraId="25D5D700" w14:textId="77777777" w:rsidR="00695DC7" w:rsidRPr="00CF0BA3" w:rsidRDefault="00695DC7" w:rsidP="00F95F39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17A5DB11" w14:textId="176983A6" w:rsidR="00695DC7" w:rsidRDefault="00695DC7" w:rsidP="00F95F39">
            <w:r w:rsidRPr="001B374C">
              <w:t>ER stress-induced</w:t>
            </w:r>
            <w:r>
              <w:t xml:space="preserve"> </w:t>
            </w:r>
            <w:r w:rsidRPr="001B374C">
              <w:t>apoptosis marker</w:t>
            </w:r>
          </w:p>
        </w:tc>
        <w:tc>
          <w:tcPr>
            <w:tcW w:w="1417" w:type="dxa"/>
          </w:tcPr>
          <w:p w14:paraId="50D1DA44" w14:textId="45EC4741" w:rsidR="00695DC7" w:rsidRDefault="00695DC7" w:rsidP="00F95F39">
            <w:r w:rsidRPr="001B374C">
              <w:t>Upregulated during severe ER stress</w:t>
            </w:r>
          </w:p>
        </w:tc>
        <w:tc>
          <w:tcPr>
            <w:tcW w:w="1418" w:type="dxa"/>
          </w:tcPr>
          <w:p w14:paraId="1DAF3A4C" w14:textId="0BB64E59" w:rsidR="00695DC7" w:rsidRDefault="00695DC7" w:rsidP="00F95F39">
            <w:r>
              <w:t>29.991 vs. 33.07</w:t>
            </w:r>
          </w:p>
        </w:tc>
        <w:tc>
          <w:tcPr>
            <w:tcW w:w="992" w:type="dxa"/>
          </w:tcPr>
          <w:p w14:paraId="665C360C" w14:textId="0F9214FD" w:rsidR="00695DC7" w:rsidRDefault="00695DC7" w:rsidP="008C7D5D">
            <w:r w:rsidRPr="008C7D5D">
              <w:t>0.908</w:t>
            </w:r>
          </w:p>
        </w:tc>
        <w:tc>
          <w:tcPr>
            <w:tcW w:w="992" w:type="dxa"/>
          </w:tcPr>
          <w:p w14:paraId="7A924C4A" w14:textId="3F033CF8" w:rsidR="00695DC7" w:rsidRDefault="00695DC7" w:rsidP="00623E74">
            <w:r w:rsidRPr="00623E74">
              <w:t>7.457700E-02</w:t>
            </w:r>
          </w:p>
        </w:tc>
        <w:tc>
          <w:tcPr>
            <w:tcW w:w="1134" w:type="dxa"/>
          </w:tcPr>
          <w:p w14:paraId="29575F73" w14:textId="6BD8472B" w:rsidR="00695DC7" w:rsidRDefault="00493D94" w:rsidP="00F95F39">
            <w:r>
              <w:t xml:space="preserve">Insignificant change </w:t>
            </w:r>
          </w:p>
        </w:tc>
        <w:tc>
          <w:tcPr>
            <w:tcW w:w="1134" w:type="dxa"/>
            <w:vMerge/>
          </w:tcPr>
          <w:p w14:paraId="59859C3B" w14:textId="7539113E" w:rsidR="00695DC7" w:rsidRDefault="00695DC7" w:rsidP="00F95F39"/>
        </w:tc>
        <w:tc>
          <w:tcPr>
            <w:tcW w:w="1559" w:type="dxa"/>
          </w:tcPr>
          <w:p w14:paraId="75C76C41" w14:textId="648279A4" w:rsidR="00695DC7" w:rsidRDefault="00695DC7" w:rsidP="00F95F39">
            <w:r>
              <w:t>12.573 vs. 10.896</w:t>
            </w:r>
          </w:p>
        </w:tc>
        <w:tc>
          <w:tcPr>
            <w:tcW w:w="993" w:type="dxa"/>
          </w:tcPr>
          <w:p w14:paraId="7E90FE3C" w14:textId="7299F8AF" w:rsidR="00695DC7" w:rsidRDefault="00695DC7" w:rsidP="00D01259">
            <w:r w:rsidRPr="00D01259">
              <w:t>1.154</w:t>
            </w:r>
          </w:p>
        </w:tc>
        <w:tc>
          <w:tcPr>
            <w:tcW w:w="1417" w:type="dxa"/>
          </w:tcPr>
          <w:p w14:paraId="1B76311F" w14:textId="2867F568" w:rsidR="00695DC7" w:rsidRDefault="00695DC7" w:rsidP="00B64C73">
            <w:r w:rsidRPr="00B64C73">
              <w:t>4.996800E-01</w:t>
            </w:r>
          </w:p>
        </w:tc>
        <w:tc>
          <w:tcPr>
            <w:tcW w:w="1134" w:type="dxa"/>
          </w:tcPr>
          <w:p w14:paraId="331FC0EF" w14:textId="730E0368" w:rsidR="00695DC7" w:rsidRDefault="00493D94" w:rsidP="00F95F39">
            <w:r>
              <w:t>Insignificant change</w:t>
            </w:r>
          </w:p>
        </w:tc>
        <w:tc>
          <w:tcPr>
            <w:tcW w:w="1134" w:type="dxa"/>
            <w:vMerge/>
          </w:tcPr>
          <w:p w14:paraId="20472657" w14:textId="1CB3A724" w:rsidR="00695DC7" w:rsidRDefault="00695DC7" w:rsidP="00F95F39"/>
        </w:tc>
      </w:tr>
      <w:tr w:rsidR="00695DC7" w14:paraId="0123F3B2" w14:textId="77777777" w:rsidTr="00695DC7">
        <w:trPr>
          <w:trHeight w:val="1816"/>
        </w:trPr>
        <w:tc>
          <w:tcPr>
            <w:tcW w:w="704" w:type="dxa"/>
            <w:vMerge/>
            <w:textDirection w:val="btLr"/>
            <w:vAlign w:val="center"/>
          </w:tcPr>
          <w:p w14:paraId="54E427DF" w14:textId="77777777" w:rsidR="00695DC7" w:rsidRPr="00917BED" w:rsidRDefault="00695DC7" w:rsidP="00917BED">
            <w:pPr>
              <w:ind w:left="113" w:right="113"/>
              <w:jc w:val="center"/>
              <w:rPr>
                <w:sz w:val="32"/>
                <w:szCs w:val="32"/>
              </w:rPr>
            </w:pPr>
          </w:p>
        </w:tc>
        <w:tc>
          <w:tcPr>
            <w:tcW w:w="851" w:type="dxa"/>
          </w:tcPr>
          <w:p w14:paraId="4FDA7851" w14:textId="5B48A4F7" w:rsidR="00695DC7" w:rsidRDefault="00695DC7" w:rsidP="00F95F39">
            <w:pPr>
              <w:rPr>
                <w:b/>
                <w:bCs/>
                <w:color w:val="000000"/>
              </w:rPr>
            </w:pPr>
            <w:r w:rsidRPr="00CF0BA3">
              <w:rPr>
                <w:b/>
                <w:bCs/>
              </w:rPr>
              <w:t>BiP (GRP78, HSPA5)</w:t>
            </w:r>
          </w:p>
        </w:tc>
        <w:tc>
          <w:tcPr>
            <w:tcW w:w="1134" w:type="dxa"/>
          </w:tcPr>
          <w:p w14:paraId="14765B30" w14:textId="77777777" w:rsidR="00695DC7" w:rsidRDefault="00695DC7" w:rsidP="00F95F39">
            <w:r w:rsidRPr="001B374C">
              <w:t>ER chaperone</w:t>
            </w:r>
          </w:p>
          <w:p w14:paraId="0B46A142" w14:textId="77777777" w:rsidR="00695DC7" w:rsidRDefault="00695DC7" w:rsidP="00F95F39"/>
        </w:tc>
        <w:tc>
          <w:tcPr>
            <w:tcW w:w="1417" w:type="dxa"/>
          </w:tcPr>
          <w:p w14:paraId="2FA50EAF" w14:textId="1B94FA5C" w:rsidR="00695DC7" w:rsidRDefault="00695DC7" w:rsidP="00F95F39">
            <w:r w:rsidRPr="007D1CC3">
              <w:t>Protects cancer cells from ER stress</w:t>
            </w:r>
          </w:p>
        </w:tc>
        <w:tc>
          <w:tcPr>
            <w:tcW w:w="1418" w:type="dxa"/>
          </w:tcPr>
          <w:p w14:paraId="6A3121C5" w14:textId="3224E29D" w:rsidR="00695DC7" w:rsidRDefault="00695DC7" w:rsidP="00F95F39">
            <w:r>
              <w:t>326.135 vs. 225.065</w:t>
            </w:r>
          </w:p>
        </w:tc>
        <w:tc>
          <w:tcPr>
            <w:tcW w:w="992" w:type="dxa"/>
          </w:tcPr>
          <w:p w14:paraId="79E9665E" w14:textId="4E549AD9" w:rsidR="00695DC7" w:rsidRDefault="00695DC7" w:rsidP="008C7D5D">
            <w:r w:rsidRPr="008C7D5D">
              <w:t>1.448</w:t>
            </w:r>
          </w:p>
        </w:tc>
        <w:tc>
          <w:tcPr>
            <w:tcW w:w="992" w:type="dxa"/>
          </w:tcPr>
          <w:p w14:paraId="0A092242" w14:textId="0400986E" w:rsidR="00695DC7" w:rsidRDefault="00695DC7" w:rsidP="00623E74">
            <w:r w:rsidRPr="00623E74">
              <w:rPr>
                <w:b/>
                <w:bCs/>
              </w:rPr>
              <w:t>1.62447832963153E-12</w:t>
            </w:r>
          </w:p>
        </w:tc>
        <w:tc>
          <w:tcPr>
            <w:tcW w:w="1134" w:type="dxa"/>
          </w:tcPr>
          <w:p w14:paraId="4390BB35" w14:textId="1ABA4439" w:rsidR="00695DC7" w:rsidRDefault="00493D94" w:rsidP="00F95F39">
            <w:r>
              <w:t xml:space="preserve">Upregulated </w:t>
            </w:r>
          </w:p>
        </w:tc>
        <w:tc>
          <w:tcPr>
            <w:tcW w:w="1134" w:type="dxa"/>
            <w:vMerge/>
          </w:tcPr>
          <w:p w14:paraId="1B73E611" w14:textId="17F59639" w:rsidR="00695DC7" w:rsidRDefault="00695DC7" w:rsidP="00F95F39"/>
        </w:tc>
        <w:tc>
          <w:tcPr>
            <w:tcW w:w="1559" w:type="dxa"/>
          </w:tcPr>
          <w:p w14:paraId="484DD478" w14:textId="7B4B792B" w:rsidR="00695DC7" w:rsidRDefault="00695DC7" w:rsidP="00F95F39">
            <w:r>
              <w:t>149.079 vs. 126.539</w:t>
            </w:r>
          </w:p>
        </w:tc>
        <w:tc>
          <w:tcPr>
            <w:tcW w:w="993" w:type="dxa"/>
          </w:tcPr>
          <w:p w14:paraId="6CDCE592" w14:textId="21139802" w:rsidR="00695DC7" w:rsidRDefault="00695DC7" w:rsidP="00D01259">
            <w:r w:rsidRPr="00D01259">
              <w:t>1.178</w:t>
            </w:r>
          </w:p>
        </w:tc>
        <w:tc>
          <w:tcPr>
            <w:tcW w:w="1417" w:type="dxa"/>
          </w:tcPr>
          <w:p w14:paraId="715FF40B" w14:textId="4AADE6CB" w:rsidR="00695DC7" w:rsidRDefault="00695DC7" w:rsidP="00D23C41">
            <w:r w:rsidRPr="00D23C41">
              <w:t>7.152600E-01</w:t>
            </w:r>
          </w:p>
        </w:tc>
        <w:tc>
          <w:tcPr>
            <w:tcW w:w="1134" w:type="dxa"/>
          </w:tcPr>
          <w:p w14:paraId="06767332" w14:textId="1EAE7BA3" w:rsidR="00695DC7" w:rsidRDefault="00493D94" w:rsidP="00F95F39">
            <w:r>
              <w:t>Insignificant change</w:t>
            </w:r>
          </w:p>
        </w:tc>
        <w:tc>
          <w:tcPr>
            <w:tcW w:w="1134" w:type="dxa"/>
            <w:vMerge/>
          </w:tcPr>
          <w:p w14:paraId="09223A51" w14:textId="643954C8" w:rsidR="00695DC7" w:rsidRDefault="00695DC7" w:rsidP="00F95F39"/>
        </w:tc>
      </w:tr>
    </w:tbl>
    <w:p w14:paraId="059F9736" w14:textId="77777777" w:rsidR="00CF2706" w:rsidRDefault="00CF2706"/>
    <w:p w14:paraId="438DDEAD" w14:textId="4DFC199E" w:rsidR="0097325B" w:rsidRDefault="0097325B">
      <w:r w:rsidRPr="0097325B">
        <w:t>BRSA</w:t>
      </w:r>
      <w:r>
        <w:rPr>
          <w:b/>
          <w:bCs/>
        </w:rPr>
        <w:t xml:space="preserve">: </w:t>
      </w:r>
      <w:r w:rsidRPr="0097325B">
        <w:t>breast invasive carcinoma</w:t>
      </w:r>
    </w:p>
    <w:p w14:paraId="62E3AC2D" w14:textId="313EA752" w:rsidR="0097325B" w:rsidRDefault="0097325B">
      <w:r>
        <w:t>MET500: metastatic breast cancer</w:t>
      </w:r>
    </w:p>
    <w:p w14:paraId="28A0E6AF" w14:textId="051BF387" w:rsidR="00781A2D" w:rsidRDefault="00781A2D">
      <w:r w:rsidRPr="00781A2D">
        <w:rPr>
          <w:highlight w:val="yellow"/>
        </w:rPr>
        <w:lastRenderedPageBreak/>
        <w:t>Yellow cells</w:t>
      </w:r>
      <w:r>
        <w:t xml:space="preserve">: gene expression significantly increased or decreased in both </w:t>
      </w:r>
      <w:r w:rsidR="001C64BA">
        <w:t>cancer sub</w:t>
      </w:r>
      <w:r>
        <w:t xml:space="preserve">types </w:t>
      </w:r>
    </w:p>
    <w:sectPr w:rsidR="00781A2D" w:rsidSect="009922AF">
      <w:head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30A99" w14:textId="77777777" w:rsidR="003D17A5" w:rsidRDefault="003D17A5" w:rsidP="00A23262">
      <w:pPr>
        <w:spacing w:after="0" w:line="240" w:lineRule="auto"/>
      </w:pPr>
      <w:r>
        <w:separator/>
      </w:r>
    </w:p>
  </w:endnote>
  <w:endnote w:type="continuationSeparator" w:id="0">
    <w:p w14:paraId="6582F21E" w14:textId="77777777" w:rsidR="003D17A5" w:rsidRDefault="003D17A5" w:rsidP="00A232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2ED9F" w14:textId="77777777" w:rsidR="003D17A5" w:rsidRDefault="003D17A5" w:rsidP="00A23262">
      <w:pPr>
        <w:spacing w:after="0" w:line="240" w:lineRule="auto"/>
      </w:pPr>
      <w:r>
        <w:separator/>
      </w:r>
    </w:p>
  </w:footnote>
  <w:footnote w:type="continuationSeparator" w:id="0">
    <w:p w14:paraId="2FD02AB2" w14:textId="77777777" w:rsidR="003D17A5" w:rsidRDefault="003D17A5" w:rsidP="00A232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49CAD6" w14:textId="3916C35E" w:rsidR="000D2ACA" w:rsidRPr="000D2ACA" w:rsidRDefault="000D2ACA">
    <w:pPr>
      <w:pStyle w:val="Header"/>
      <w:rPr>
        <w:lang w:val="en-US"/>
      </w:rPr>
    </w:pPr>
    <w:r>
      <w:rPr>
        <w:lang w:val="en-US"/>
      </w:rPr>
      <w:t>Supplementary Tab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2AF"/>
    <w:rsid w:val="00000F4D"/>
    <w:rsid w:val="000058C4"/>
    <w:rsid w:val="00032637"/>
    <w:rsid w:val="00033042"/>
    <w:rsid w:val="000365C8"/>
    <w:rsid w:val="000427EA"/>
    <w:rsid w:val="00052C84"/>
    <w:rsid w:val="00054B85"/>
    <w:rsid w:val="00056BFF"/>
    <w:rsid w:val="00072A15"/>
    <w:rsid w:val="00080A51"/>
    <w:rsid w:val="00092916"/>
    <w:rsid w:val="00097864"/>
    <w:rsid w:val="000B7EFE"/>
    <w:rsid w:val="000C540B"/>
    <w:rsid w:val="000D2ACA"/>
    <w:rsid w:val="000D5F6E"/>
    <w:rsid w:val="000D7775"/>
    <w:rsid w:val="000E10C7"/>
    <w:rsid w:val="000E55CA"/>
    <w:rsid w:val="000E624E"/>
    <w:rsid w:val="000F2F76"/>
    <w:rsid w:val="000F3EED"/>
    <w:rsid w:val="0010038F"/>
    <w:rsid w:val="00111BFB"/>
    <w:rsid w:val="00117FF0"/>
    <w:rsid w:val="00136E17"/>
    <w:rsid w:val="00141291"/>
    <w:rsid w:val="00150598"/>
    <w:rsid w:val="00167BFC"/>
    <w:rsid w:val="00167EAF"/>
    <w:rsid w:val="0018786A"/>
    <w:rsid w:val="001A1C38"/>
    <w:rsid w:val="001A394F"/>
    <w:rsid w:val="001B374C"/>
    <w:rsid w:val="001C64BA"/>
    <w:rsid w:val="001D02C0"/>
    <w:rsid w:val="001D447C"/>
    <w:rsid w:val="001E263F"/>
    <w:rsid w:val="001F5A2D"/>
    <w:rsid w:val="001F7EC6"/>
    <w:rsid w:val="00241456"/>
    <w:rsid w:val="0025171F"/>
    <w:rsid w:val="00251926"/>
    <w:rsid w:val="00262047"/>
    <w:rsid w:val="00291A17"/>
    <w:rsid w:val="00295FAE"/>
    <w:rsid w:val="002A1B02"/>
    <w:rsid w:val="002A2594"/>
    <w:rsid w:val="002A6DE1"/>
    <w:rsid w:val="002D2D0A"/>
    <w:rsid w:val="002F0295"/>
    <w:rsid w:val="0030579A"/>
    <w:rsid w:val="00312FB2"/>
    <w:rsid w:val="003131D8"/>
    <w:rsid w:val="00315064"/>
    <w:rsid w:val="003318E0"/>
    <w:rsid w:val="00333625"/>
    <w:rsid w:val="0033474C"/>
    <w:rsid w:val="00342449"/>
    <w:rsid w:val="00342CAF"/>
    <w:rsid w:val="003476EE"/>
    <w:rsid w:val="003509FC"/>
    <w:rsid w:val="003554F9"/>
    <w:rsid w:val="0037583B"/>
    <w:rsid w:val="00376A6B"/>
    <w:rsid w:val="003B3EBD"/>
    <w:rsid w:val="003D17A5"/>
    <w:rsid w:val="003E0CC5"/>
    <w:rsid w:val="004019F6"/>
    <w:rsid w:val="00406EB8"/>
    <w:rsid w:val="00410CA4"/>
    <w:rsid w:val="004155F5"/>
    <w:rsid w:val="00442286"/>
    <w:rsid w:val="00452ABC"/>
    <w:rsid w:val="00461BD3"/>
    <w:rsid w:val="004656F0"/>
    <w:rsid w:val="00467DC1"/>
    <w:rsid w:val="0047071B"/>
    <w:rsid w:val="004734DC"/>
    <w:rsid w:val="0047722B"/>
    <w:rsid w:val="004819CB"/>
    <w:rsid w:val="00485A97"/>
    <w:rsid w:val="0048674F"/>
    <w:rsid w:val="00487C94"/>
    <w:rsid w:val="004918C0"/>
    <w:rsid w:val="00493D94"/>
    <w:rsid w:val="00494CB2"/>
    <w:rsid w:val="004953BA"/>
    <w:rsid w:val="004B2BC1"/>
    <w:rsid w:val="004C0708"/>
    <w:rsid w:val="004C5CF2"/>
    <w:rsid w:val="004D3961"/>
    <w:rsid w:val="004E790E"/>
    <w:rsid w:val="004F417E"/>
    <w:rsid w:val="004F5D24"/>
    <w:rsid w:val="005060F0"/>
    <w:rsid w:val="00522F81"/>
    <w:rsid w:val="00530E92"/>
    <w:rsid w:val="005335B6"/>
    <w:rsid w:val="00533AAC"/>
    <w:rsid w:val="005477F7"/>
    <w:rsid w:val="005566E2"/>
    <w:rsid w:val="005629E8"/>
    <w:rsid w:val="00570161"/>
    <w:rsid w:val="005708BC"/>
    <w:rsid w:val="005733AE"/>
    <w:rsid w:val="005747F1"/>
    <w:rsid w:val="00576FA7"/>
    <w:rsid w:val="00582A74"/>
    <w:rsid w:val="0059487A"/>
    <w:rsid w:val="005A4A5B"/>
    <w:rsid w:val="005B0692"/>
    <w:rsid w:val="005D4681"/>
    <w:rsid w:val="005D5CD5"/>
    <w:rsid w:val="00604E29"/>
    <w:rsid w:val="00611F10"/>
    <w:rsid w:val="00623E74"/>
    <w:rsid w:val="00624D5B"/>
    <w:rsid w:val="00635483"/>
    <w:rsid w:val="00637000"/>
    <w:rsid w:val="0064093C"/>
    <w:rsid w:val="0064185F"/>
    <w:rsid w:val="00651DF1"/>
    <w:rsid w:val="00652FCE"/>
    <w:rsid w:val="00654C09"/>
    <w:rsid w:val="00663049"/>
    <w:rsid w:val="00672AB6"/>
    <w:rsid w:val="0068447C"/>
    <w:rsid w:val="0068684E"/>
    <w:rsid w:val="00695DC7"/>
    <w:rsid w:val="006A05DC"/>
    <w:rsid w:val="006A3F2E"/>
    <w:rsid w:val="006B2403"/>
    <w:rsid w:val="006B329F"/>
    <w:rsid w:val="006B330A"/>
    <w:rsid w:val="006C1B57"/>
    <w:rsid w:val="006C5391"/>
    <w:rsid w:val="006D6E28"/>
    <w:rsid w:val="006E0C9F"/>
    <w:rsid w:val="006E2335"/>
    <w:rsid w:val="006F0374"/>
    <w:rsid w:val="006F7188"/>
    <w:rsid w:val="007032A0"/>
    <w:rsid w:val="00706BAC"/>
    <w:rsid w:val="00713E48"/>
    <w:rsid w:val="00720E6B"/>
    <w:rsid w:val="00723523"/>
    <w:rsid w:val="0072561C"/>
    <w:rsid w:val="007317A6"/>
    <w:rsid w:val="007508F7"/>
    <w:rsid w:val="0075587D"/>
    <w:rsid w:val="00766117"/>
    <w:rsid w:val="00767CDD"/>
    <w:rsid w:val="00781A2D"/>
    <w:rsid w:val="00793292"/>
    <w:rsid w:val="007973EC"/>
    <w:rsid w:val="007A01E6"/>
    <w:rsid w:val="007A6913"/>
    <w:rsid w:val="007B1D15"/>
    <w:rsid w:val="007B5439"/>
    <w:rsid w:val="007C05A2"/>
    <w:rsid w:val="007C7CC6"/>
    <w:rsid w:val="007D1CC3"/>
    <w:rsid w:val="007E0B28"/>
    <w:rsid w:val="0081161D"/>
    <w:rsid w:val="0081627A"/>
    <w:rsid w:val="00833A2A"/>
    <w:rsid w:val="00840F15"/>
    <w:rsid w:val="00843325"/>
    <w:rsid w:val="00861E63"/>
    <w:rsid w:val="00865C32"/>
    <w:rsid w:val="0088077C"/>
    <w:rsid w:val="00884498"/>
    <w:rsid w:val="00890F00"/>
    <w:rsid w:val="008929BD"/>
    <w:rsid w:val="008A115F"/>
    <w:rsid w:val="008B0A74"/>
    <w:rsid w:val="008C256E"/>
    <w:rsid w:val="008C7D5D"/>
    <w:rsid w:val="008D3623"/>
    <w:rsid w:val="008D4E15"/>
    <w:rsid w:val="00902BF7"/>
    <w:rsid w:val="00903643"/>
    <w:rsid w:val="00911B97"/>
    <w:rsid w:val="00912D59"/>
    <w:rsid w:val="00915BBA"/>
    <w:rsid w:val="00915F5F"/>
    <w:rsid w:val="00917BED"/>
    <w:rsid w:val="00920344"/>
    <w:rsid w:val="0092417F"/>
    <w:rsid w:val="00934790"/>
    <w:rsid w:val="00936E6F"/>
    <w:rsid w:val="00953DB2"/>
    <w:rsid w:val="009642A7"/>
    <w:rsid w:val="0097325B"/>
    <w:rsid w:val="009735F1"/>
    <w:rsid w:val="00975136"/>
    <w:rsid w:val="00987DC3"/>
    <w:rsid w:val="00990EDF"/>
    <w:rsid w:val="00991CD5"/>
    <w:rsid w:val="009922AF"/>
    <w:rsid w:val="00993838"/>
    <w:rsid w:val="009A683A"/>
    <w:rsid w:val="009A6A44"/>
    <w:rsid w:val="009B3FC6"/>
    <w:rsid w:val="009C22EA"/>
    <w:rsid w:val="009C578E"/>
    <w:rsid w:val="009E3582"/>
    <w:rsid w:val="009E3BFD"/>
    <w:rsid w:val="00A05DCA"/>
    <w:rsid w:val="00A23262"/>
    <w:rsid w:val="00A464E2"/>
    <w:rsid w:val="00A65156"/>
    <w:rsid w:val="00A71A5C"/>
    <w:rsid w:val="00A8585D"/>
    <w:rsid w:val="00A8611F"/>
    <w:rsid w:val="00A90D99"/>
    <w:rsid w:val="00AA51A4"/>
    <w:rsid w:val="00AA7D59"/>
    <w:rsid w:val="00AB6266"/>
    <w:rsid w:val="00AC4A1B"/>
    <w:rsid w:val="00AD5C7D"/>
    <w:rsid w:val="00AD6795"/>
    <w:rsid w:val="00AE064B"/>
    <w:rsid w:val="00AE068A"/>
    <w:rsid w:val="00AE4F9A"/>
    <w:rsid w:val="00AF7510"/>
    <w:rsid w:val="00B0365C"/>
    <w:rsid w:val="00B228C8"/>
    <w:rsid w:val="00B64C73"/>
    <w:rsid w:val="00B666F9"/>
    <w:rsid w:val="00B7583C"/>
    <w:rsid w:val="00B950F6"/>
    <w:rsid w:val="00B970BB"/>
    <w:rsid w:val="00BA1021"/>
    <w:rsid w:val="00BA402C"/>
    <w:rsid w:val="00BC35C0"/>
    <w:rsid w:val="00BC37F4"/>
    <w:rsid w:val="00BE6DCF"/>
    <w:rsid w:val="00C01648"/>
    <w:rsid w:val="00C04A52"/>
    <w:rsid w:val="00C13439"/>
    <w:rsid w:val="00C22F5C"/>
    <w:rsid w:val="00C27F6D"/>
    <w:rsid w:val="00C31E33"/>
    <w:rsid w:val="00C33D96"/>
    <w:rsid w:val="00C4053B"/>
    <w:rsid w:val="00C512EA"/>
    <w:rsid w:val="00C55E5A"/>
    <w:rsid w:val="00C6350F"/>
    <w:rsid w:val="00C64FF0"/>
    <w:rsid w:val="00C71060"/>
    <w:rsid w:val="00C75627"/>
    <w:rsid w:val="00C82331"/>
    <w:rsid w:val="00C92E83"/>
    <w:rsid w:val="00C96209"/>
    <w:rsid w:val="00CA0261"/>
    <w:rsid w:val="00CB0CBE"/>
    <w:rsid w:val="00CB5907"/>
    <w:rsid w:val="00CC1763"/>
    <w:rsid w:val="00CD03DC"/>
    <w:rsid w:val="00CD4B01"/>
    <w:rsid w:val="00CF0BA3"/>
    <w:rsid w:val="00CF229D"/>
    <w:rsid w:val="00CF2706"/>
    <w:rsid w:val="00CF439C"/>
    <w:rsid w:val="00CF7B6C"/>
    <w:rsid w:val="00D01259"/>
    <w:rsid w:val="00D02B28"/>
    <w:rsid w:val="00D06FDF"/>
    <w:rsid w:val="00D227BC"/>
    <w:rsid w:val="00D23C41"/>
    <w:rsid w:val="00D27FF0"/>
    <w:rsid w:val="00D42AFE"/>
    <w:rsid w:val="00D43995"/>
    <w:rsid w:val="00D62331"/>
    <w:rsid w:val="00D809AF"/>
    <w:rsid w:val="00D90C5E"/>
    <w:rsid w:val="00DA500D"/>
    <w:rsid w:val="00DB7F67"/>
    <w:rsid w:val="00DC488C"/>
    <w:rsid w:val="00DD4EF4"/>
    <w:rsid w:val="00DE2EE4"/>
    <w:rsid w:val="00E012FF"/>
    <w:rsid w:val="00E01F12"/>
    <w:rsid w:val="00E073AD"/>
    <w:rsid w:val="00E160D7"/>
    <w:rsid w:val="00E165AB"/>
    <w:rsid w:val="00E1693D"/>
    <w:rsid w:val="00E24E16"/>
    <w:rsid w:val="00E26FCC"/>
    <w:rsid w:val="00E32D7C"/>
    <w:rsid w:val="00E42902"/>
    <w:rsid w:val="00E51C86"/>
    <w:rsid w:val="00E53285"/>
    <w:rsid w:val="00E56FF8"/>
    <w:rsid w:val="00E605F7"/>
    <w:rsid w:val="00E64F76"/>
    <w:rsid w:val="00E72F0F"/>
    <w:rsid w:val="00E86FE3"/>
    <w:rsid w:val="00E9465B"/>
    <w:rsid w:val="00E96A33"/>
    <w:rsid w:val="00E97A71"/>
    <w:rsid w:val="00EA6B1E"/>
    <w:rsid w:val="00EC1F20"/>
    <w:rsid w:val="00EC68C0"/>
    <w:rsid w:val="00EE5E90"/>
    <w:rsid w:val="00EF269A"/>
    <w:rsid w:val="00EF3F97"/>
    <w:rsid w:val="00F009B1"/>
    <w:rsid w:val="00F06884"/>
    <w:rsid w:val="00F1338B"/>
    <w:rsid w:val="00F13E90"/>
    <w:rsid w:val="00F22D4B"/>
    <w:rsid w:val="00F24247"/>
    <w:rsid w:val="00F40462"/>
    <w:rsid w:val="00F45CAA"/>
    <w:rsid w:val="00F60DE4"/>
    <w:rsid w:val="00F74508"/>
    <w:rsid w:val="00F768D8"/>
    <w:rsid w:val="00F8354E"/>
    <w:rsid w:val="00F95F39"/>
    <w:rsid w:val="00FA3EAC"/>
    <w:rsid w:val="00FA7DDB"/>
    <w:rsid w:val="00FC2FA2"/>
    <w:rsid w:val="00FE3668"/>
    <w:rsid w:val="00FE71E7"/>
    <w:rsid w:val="00FF7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553FF"/>
  <w15:chartTrackingRefBased/>
  <w15:docId w15:val="{430D2407-F424-45F4-B542-64C7328E9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7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2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32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3262"/>
  </w:style>
  <w:style w:type="paragraph" w:styleId="Footer">
    <w:name w:val="footer"/>
    <w:basedOn w:val="Normal"/>
    <w:link w:val="FooterChar"/>
    <w:uiPriority w:val="99"/>
    <w:unhideWhenUsed/>
    <w:rsid w:val="00A232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32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5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31CC34953CE649A80FC17F98BA2E9D" ma:contentTypeVersion="8" ma:contentTypeDescription="Create a new document." ma:contentTypeScope="" ma:versionID="1b2f1984e3be524072c94fe374a39bf3">
  <xsd:schema xmlns:xsd="http://www.w3.org/2001/XMLSchema" xmlns:xs="http://www.w3.org/2001/XMLSchema" xmlns:p="http://schemas.microsoft.com/office/2006/metadata/properties" xmlns:ns3="bf08df5f-70fa-44eb-821d-573d87e603c4" xmlns:ns4="348bc477-17f4-4db1-a400-3a1fe3f9f6d8" targetNamespace="http://schemas.microsoft.com/office/2006/metadata/properties" ma:root="true" ma:fieldsID="37a32cf83fdc6092cb1d096da30c22f3" ns3:_="" ns4:_="">
    <xsd:import namespace="bf08df5f-70fa-44eb-821d-573d87e603c4"/>
    <xsd:import namespace="348bc477-17f4-4db1-a400-3a1fe3f9f6d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08df5f-70fa-44eb-821d-573d87e603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8bc477-17f4-4db1-a400-3a1fe3f9f6d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f08df5f-70fa-44eb-821d-573d87e603c4" xsi:nil="true"/>
  </documentManagement>
</p:properties>
</file>

<file path=customXml/itemProps1.xml><?xml version="1.0" encoding="utf-8"?>
<ds:datastoreItem xmlns:ds="http://schemas.openxmlformats.org/officeDocument/2006/customXml" ds:itemID="{76073492-4660-4F05-92FB-31046FD0AB6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BBB5638-ECAE-4CB6-8FCA-D1C177D567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08df5f-70fa-44eb-821d-573d87e603c4"/>
    <ds:schemaRef ds:uri="348bc477-17f4-4db1-a400-3a1fe3f9f6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A1249D3-9BA3-4702-A0F5-21918B3004C4}">
  <ds:schemaRefs>
    <ds:schemaRef ds:uri="http://schemas.microsoft.com/office/2006/metadata/properties"/>
    <ds:schemaRef ds:uri="http://schemas.microsoft.com/office/infopath/2007/PartnerControls"/>
    <ds:schemaRef ds:uri="bf08df5f-70fa-44eb-821d-573d87e603c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7</Pages>
  <Words>2045</Words>
  <Characters>11658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sayba Al-Damook</dc:creator>
  <cp:keywords/>
  <dc:description/>
  <cp:lastModifiedBy>rose ghemrawi</cp:lastModifiedBy>
  <cp:revision>3</cp:revision>
  <dcterms:created xsi:type="dcterms:W3CDTF">2025-05-19T11:00:00Z</dcterms:created>
  <dcterms:modified xsi:type="dcterms:W3CDTF">2025-08-20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31CC34953CE649A80FC17F98BA2E9D</vt:lpwstr>
  </property>
</Properties>
</file>